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18CE9" w14:textId="2AD694AE" w:rsidR="00812A1C" w:rsidRPr="00F87487" w:rsidRDefault="00812A1C" w:rsidP="00F87487">
      <w:pPr>
        <w:spacing w:line="480" w:lineRule="auto"/>
        <w:jc w:val="center"/>
        <w:rPr>
          <w:b/>
          <w:bCs/>
          <w:lang w:val="en-US"/>
        </w:rPr>
      </w:pPr>
      <w:r w:rsidRPr="00F87487">
        <w:rPr>
          <w:b/>
          <w:bCs/>
        </w:rPr>
        <w:t>Who meets national early childhood sleep guidelines in Aotearoa New Zealand? A cross-sectional and longitudinal analysis</w:t>
      </w:r>
    </w:p>
    <w:p w14:paraId="11B78344" w14:textId="77777777" w:rsidR="00812A1C" w:rsidRPr="006650B7" w:rsidRDefault="00812A1C" w:rsidP="00812A1C">
      <w:pPr>
        <w:spacing w:line="480" w:lineRule="auto"/>
        <w:rPr>
          <w:vertAlign w:val="superscript"/>
          <w:lang w:val="en-US"/>
        </w:rPr>
      </w:pPr>
      <w:r w:rsidRPr="00C3038E">
        <w:rPr>
          <w:u w:val="single"/>
          <w:lang w:val="en-US"/>
        </w:rPr>
        <w:t>Authors</w:t>
      </w:r>
      <w:r w:rsidRPr="00C3038E">
        <w:rPr>
          <w:lang w:val="en-US"/>
        </w:rPr>
        <w:t>:</w:t>
      </w:r>
      <w:r w:rsidRPr="006650B7">
        <w:rPr>
          <w:lang w:val="en-US"/>
        </w:rPr>
        <w:t xml:space="preserve"> Dr D Muller</w:t>
      </w:r>
      <w:r>
        <w:rPr>
          <w:lang w:val="en-US"/>
        </w:rPr>
        <w:t xml:space="preserve"> (</w:t>
      </w:r>
      <w:r w:rsidRPr="006F372E">
        <w:t>ORCID 0000-0003-2497-8946</w:t>
      </w:r>
      <w:r>
        <w:rPr>
          <w:lang w:val="en-US"/>
        </w:rPr>
        <w:t>)</w:t>
      </w:r>
      <w:r w:rsidRPr="006650B7">
        <w:rPr>
          <w:vertAlign w:val="superscript"/>
          <w:lang w:val="en-US"/>
        </w:rPr>
        <w:t>1</w:t>
      </w:r>
      <w:r w:rsidRPr="006650B7">
        <w:rPr>
          <w:lang w:val="en-US"/>
        </w:rPr>
        <w:t>, Dr E Santos-Fernandez</w:t>
      </w:r>
      <w:r w:rsidRPr="006650B7">
        <w:rPr>
          <w:vertAlign w:val="superscript"/>
          <w:lang w:val="en-US"/>
        </w:rPr>
        <w:t>2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 xml:space="preserve">(ORCID </w:t>
      </w:r>
      <w:r w:rsidRPr="008C2DB5">
        <w:t>0000-0001-5962-5417</w:t>
      </w:r>
      <w:r>
        <w:t>)</w:t>
      </w:r>
      <w:r w:rsidRPr="006650B7">
        <w:rPr>
          <w:lang w:val="en-US"/>
        </w:rPr>
        <w:t>, Dr J McCarthy</w:t>
      </w:r>
      <w:r w:rsidRPr="006650B7">
        <w:rPr>
          <w:vertAlign w:val="superscript"/>
          <w:lang w:val="en-US"/>
        </w:rPr>
        <w:t>3</w:t>
      </w:r>
      <w:r w:rsidRPr="006650B7">
        <w:rPr>
          <w:lang w:val="en-US"/>
        </w:rPr>
        <w:t>, Dr H Carr</w:t>
      </w:r>
      <w:r w:rsidRPr="006650B7">
        <w:rPr>
          <w:vertAlign w:val="superscript"/>
          <w:lang w:val="en-US"/>
        </w:rPr>
        <w:t>3</w:t>
      </w:r>
      <w:r>
        <w:rPr>
          <w:lang w:val="en-US"/>
        </w:rPr>
        <w:t xml:space="preserve">, </w:t>
      </w:r>
      <w:r w:rsidRPr="006650B7">
        <w:rPr>
          <w:lang w:val="en-US"/>
        </w:rPr>
        <w:t>Prof T L Signal</w:t>
      </w:r>
      <w:r>
        <w:rPr>
          <w:lang w:val="en-US"/>
        </w:rPr>
        <w:t xml:space="preserve"> (</w:t>
      </w:r>
      <w:r w:rsidRPr="006F372E">
        <w:t>ORCID 0000-0002-3414-1982</w:t>
      </w:r>
      <w:r>
        <w:rPr>
          <w:lang w:val="en-US"/>
        </w:rPr>
        <w:t>)</w:t>
      </w:r>
      <w:r w:rsidRPr="006650B7">
        <w:rPr>
          <w:vertAlign w:val="superscript"/>
          <w:lang w:val="en-US"/>
        </w:rPr>
        <w:t>1</w:t>
      </w:r>
    </w:p>
    <w:p w14:paraId="48337928" w14:textId="77777777" w:rsidR="00812A1C" w:rsidRPr="006650B7" w:rsidRDefault="00812A1C" w:rsidP="00812A1C">
      <w:pPr>
        <w:spacing w:line="480" w:lineRule="auto"/>
        <w:rPr>
          <w:lang w:val="en-US"/>
        </w:rPr>
      </w:pPr>
      <w:r w:rsidRPr="006650B7">
        <w:rPr>
          <w:u w:val="single"/>
          <w:lang w:val="en-US"/>
        </w:rPr>
        <w:t>Author affiliations</w:t>
      </w:r>
      <w:r w:rsidRPr="006650B7">
        <w:rPr>
          <w:lang w:val="en-US"/>
        </w:rPr>
        <w:t xml:space="preserve">: </w:t>
      </w:r>
      <w:r w:rsidRPr="006650B7">
        <w:rPr>
          <w:vertAlign w:val="superscript"/>
          <w:lang w:val="en-US"/>
        </w:rPr>
        <w:t>1</w:t>
      </w:r>
      <w:r w:rsidRPr="006650B7">
        <w:rPr>
          <w:lang w:val="en-US"/>
        </w:rPr>
        <w:t xml:space="preserve">Sleep/Wake Research Centre, </w:t>
      </w:r>
      <w:r>
        <w:rPr>
          <w:lang w:val="en-US"/>
        </w:rPr>
        <w:t xml:space="preserve">School of Health Sciences, College of Health, </w:t>
      </w:r>
      <w:r w:rsidRPr="006650B7">
        <w:rPr>
          <w:lang w:val="en-US"/>
        </w:rPr>
        <w:t xml:space="preserve">Massey University, New Zealand; </w:t>
      </w:r>
      <w:r w:rsidRPr="006650B7">
        <w:rPr>
          <w:vertAlign w:val="superscript"/>
          <w:lang w:val="en-US"/>
        </w:rPr>
        <w:t>2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 xml:space="preserve">Faculty of Science, School of Mathematical Sciences, </w:t>
      </w:r>
      <w:r w:rsidRPr="006650B7">
        <w:rPr>
          <w:lang w:val="en-US"/>
        </w:rPr>
        <w:t xml:space="preserve">Queensland University of Technology, Australia; </w:t>
      </w:r>
      <w:r w:rsidRPr="006650B7">
        <w:rPr>
          <w:vertAlign w:val="superscript"/>
          <w:lang w:val="en-US"/>
        </w:rPr>
        <w:t>3</w:t>
      </w:r>
      <w:r w:rsidRPr="006650B7">
        <w:rPr>
          <w:lang w:val="en-US"/>
        </w:rPr>
        <w:t>Ministry of Health, New Zealand</w:t>
      </w:r>
    </w:p>
    <w:p w14:paraId="79BBC8DF" w14:textId="77777777" w:rsidR="00812A1C" w:rsidRDefault="00812A1C" w:rsidP="00812A1C">
      <w:pPr>
        <w:spacing w:line="480" w:lineRule="auto"/>
        <w:rPr>
          <w:lang w:val="en-US"/>
        </w:rPr>
      </w:pPr>
      <w:r w:rsidRPr="005B421F">
        <w:rPr>
          <w:u w:val="single"/>
          <w:lang w:val="en-US"/>
        </w:rPr>
        <w:t>Corresponding author</w:t>
      </w:r>
      <w:r>
        <w:rPr>
          <w:lang w:val="en-US"/>
        </w:rPr>
        <w:t>:</w:t>
      </w:r>
    </w:p>
    <w:p w14:paraId="34160EF2" w14:textId="77777777" w:rsidR="00812A1C" w:rsidRPr="00F11444" w:rsidRDefault="00812A1C" w:rsidP="00812A1C">
      <w:pPr>
        <w:spacing w:before="120" w:after="120" w:line="360" w:lineRule="auto"/>
        <w:jc w:val="both"/>
        <w:rPr>
          <w:rFonts w:cstheme="minorHAnsi"/>
        </w:rPr>
      </w:pPr>
      <w:r w:rsidRPr="00F11444">
        <w:rPr>
          <w:rFonts w:cstheme="minorHAnsi"/>
        </w:rPr>
        <w:t>Dr Diane (Dee) Muller</w:t>
      </w:r>
    </w:p>
    <w:p w14:paraId="4D481E2C" w14:textId="77777777" w:rsidR="00812A1C" w:rsidRPr="00F11444" w:rsidRDefault="00812A1C" w:rsidP="00812A1C">
      <w:pPr>
        <w:spacing w:before="120" w:after="120" w:line="360" w:lineRule="auto"/>
        <w:jc w:val="both"/>
        <w:rPr>
          <w:rFonts w:cstheme="minorHAnsi"/>
        </w:rPr>
      </w:pPr>
      <w:r w:rsidRPr="00F11444">
        <w:rPr>
          <w:rFonts w:cstheme="minorHAnsi"/>
        </w:rPr>
        <w:t>Sleep/Wake Research Centre</w:t>
      </w:r>
    </w:p>
    <w:p w14:paraId="62BA6A07" w14:textId="77777777" w:rsidR="00812A1C" w:rsidRPr="00F11444" w:rsidRDefault="00812A1C" w:rsidP="00812A1C">
      <w:pPr>
        <w:spacing w:before="120" w:after="120" w:line="360" w:lineRule="auto"/>
        <w:jc w:val="both"/>
        <w:rPr>
          <w:rFonts w:cstheme="minorHAnsi"/>
        </w:rPr>
      </w:pPr>
      <w:r w:rsidRPr="00F11444">
        <w:rPr>
          <w:rFonts w:cstheme="minorHAnsi"/>
        </w:rPr>
        <w:t>School of Health Sciences</w:t>
      </w:r>
    </w:p>
    <w:p w14:paraId="24828BE6" w14:textId="77777777" w:rsidR="00812A1C" w:rsidRPr="00F11444" w:rsidRDefault="00812A1C" w:rsidP="00812A1C">
      <w:pPr>
        <w:spacing w:before="120" w:after="120" w:line="360" w:lineRule="auto"/>
        <w:jc w:val="both"/>
        <w:rPr>
          <w:rFonts w:cstheme="minorHAnsi"/>
        </w:rPr>
      </w:pPr>
      <w:r w:rsidRPr="00F11444">
        <w:rPr>
          <w:rFonts w:cstheme="minorHAnsi"/>
        </w:rPr>
        <w:t>College of Health</w:t>
      </w:r>
    </w:p>
    <w:p w14:paraId="3F3DCBF9" w14:textId="77777777" w:rsidR="00812A1C" w:rsidRPr="00F11444" w:rsidRDefault="00812A1C" w:rsidP="00812A1C">
      <w:pPr>
        <w:spacing w:before="120" w:after="120" w:line="360" w:lineRule="auto"/>
        <w:jc w:val="both"/>
        <w:rPr>
          <w:rFonts w:cstheme="minorHAnsi"/>
        </w:rPr>
      </w:pPr>
      <w:r w:rsidRPr="00F11444">
        <w:rPr>
          <w:rFonts w:cstheme="minorHAnsi"/>
        </w:rPr>
        <w:t>Massey University</w:t>
      </w:r>
    </w:p>
    <w:p w14:paraId="40C6EBFE" w14:textId="77777777" w:rsidR="00812A1C" w:rsidRPr="00F11444" w:rsidRDefault="00812A1C" w:rsidP="00812A1C">
      <w:pPr>
        <w:spacing w:before="120" w:after="120" w:line="360" w:lineRule="auto"/>
        <w:jc w:val="both"/>
        <w:rPr>
          <w:rFonts w:cstheme="minorHAnsi"/>
        </w:rPr>
      </w:pPr>
      <w:r w:rsidRPr="00F11444">
        <w:rPr>
          <w:rFonts w:cstheme="minorHAnsi"/>
        </w:rPr>
        <w:t xml:space="preserve">PO Box 756 </w:t>
      </w:r>
    </w:p>
    <w:p w14:paraId="2A5855A1" w14:textId="77777777" w:rsidR="00812A1C" w:rsidRPr="00F11444" w:rsidRDefault="00812A1C" w:rsidP="00812A1C">
      <w:pPr>
        <w:spacing w:before="120" w:after="120" w:line="360" w:lineRule="auto"/>
        <w:jc w:val="both"/>
        <w:rPr>
          <w:rFonts w:cstheme="minorHAnsi"/>
        </w:rPr>
      </w:pPr>
      <w:r w:rsidRPr="00F11444">
        <w:rPr>
          <w:rFonts w:cstheme="minorHAnsi"/>
        </w:rPr>
        <w:t>Wellington 6140</w:t>
      </w:r>
    </w:p>
    <w:p w14:paraId="19D9B99D" w14:textId="77777777" w:rsidR="00812A1C" w:rsidRPr="00F11444" w:rsidRDefault="00812A1C" w:rsidP="00812A1C">
      <w:pPr>
        <w:spacing w:before="120" w:after="120" w:line="360" w:lineRule="auto"/>
        <w:jc w:val="both"/>
        <w:rPr>
          <w:rFonts w:cstheme="minorHAnsi"/>
        </w:rPr>
      </w:pPr>
      <w:r w:rsidRPr="00F11444">
        <w:rPr>
          <w:rFonts w:cstheme="minorHAnsi"/>
        </w:rPr>
        <w:t>Ph: +64 4 9793261</w:t>
      </w:r>
    </w:p>
    <w:p w14:paraId="50B27162" w14:textId="77777777" w:rsidR="00812A1C" w:rsidRPr="00F11444" w:rsidRDefault="00812A1C" w:rsidP="00812A1C">
      <w:pPr>
        <w:spacing w:before="120" w:after="120" w:line="360" w:lineRule="auto"/>
        <w:jc w:val="both"/>
        <w:rPr>
          <w:rFonts w:cstheme="minorHAnsi"/>
        </w:rPr>
      </w:pPr>
      <w:r w:rsidRPr="00F11444">
        <w:rPr>
          <w:rFonts w:cstheme="minorHAnsi"/>
        </w:rPr>
        <w:t xml:space="preserve">Email: </w:t>
      </w:r>
      <w:hyperlink r:id="rId7" w:history="1">
        <w:r w:rsidRPr="00F11444">
          <w:rPr>
            <w:rStyle w:val="Hyperlink"/>
            <w:rFonts w:cstheme="minorHAnsi"/>
          </w:rPr>
          <w:t>d.p.muller@massey.ac.nz</w:t>
        </w:r>
      </w:hyperlink>
    </w:p>
    <w:p w14:paraId="7D2833BA" w14:textId="77777777" w:rsidR="00DA57A7" w:rsidRDefault="00DA57A7" w:rsidP="00FB0080">
      <w:pPr>
        <w:spacing w:after="0" w:line="240" w:lineRule="auto"/>
        <w:rPr>
          <w:lang w:val="en-US"/>
        </w:rPr>
        <w:sectPr w:rsidR="00DA57A7" w:rsidSect="00DA57A7">
          <w:footerReference w:type="default" r:id="rId8"/>
          <w:pgSz w:w="11906" w:h="16838"/>
          <w:pgMar w:top="1440" w:right="992" w:bottom="1440" w:left="1440" w:header="709" w:footer="709" w:gutter="0"/>
          <w:cols w:space="708"/>
          <w:docGrid w:linePitch="360"/>
        </w:sectPr>
      </w:pPr>
    </w:p>
    <w:p w14:paraId="07379FA3" w14:textId="7394AD95" w:rsidR="0026098D" w:rsidRDefault="00FB0080" w:rsidP="00FB0080">
      <w:pPr>
        <w:spacing w:after="0" w:line="240" w:lineRule="auto"/>
        <w:rPr>
          <w:lang w:val="en-US"/>
        </w:rPr>
      </w:pPr>
      <w:r w:rsidRPr="00F57A18">
        <w:rPr>
          <w:b/>
          <w:bCs/>
          <w:lang w:val="en-US"/>
        </w:rPr>
        <w:lastRenderedPageBreak/>
        <w:t xml:space="preserve">Supplementary Table </w:t>
      </w:r>
      <w:r w:rsidR="00C222AF" w:rsidRPr="00F57A18">
        <w:rPr>
          <w:b/>
          <w:bCs/>
          <w:lang w:val="en-US"/>
        </w:rPr>
        <w:t>S1</w:t>
      </w:r>
      <w:r w:rsidRPr="00C20641">
        <w:rPr>
          <w:lang w:val="en-US"/>
        </w:rPr>
        <w:t>.</w:t>
      </w:r>
      <w:r w:rsidRPr="006650B7">
        <w:rPr>
          <w:lang w:val="en-US"/>
        </w:rPr>
        <w:t xml:space="preserve">  Cross-sectional proportions </w:t>
      </w:r>
      <w:r w:rsidR="007731E0">
        <w:rPr>
          <w:lang w:val="en-US"/>
        </w:rPr>
        <w:t>(</w:t>
      </w:r>
      <w:r w:rsidRPr="006650B7">
        <w:rPr>
          <w:lang w:val="en-US"/>
        </w:rPr>
        <w:t>and 95% confidence intervals</w:t>
      </w:r>
      <w:r w:rsidR="007731E0">
        <w:rPr>
          <w:lang w:val="en-US"/>
        </w:rPr>
        <w:t>)</w:t>
      </w:r>
      <w:r w:rsidR="00BF4D8B">
        <w:rPr>
          <w:vertAlign w:val="superscript"/>
          <w:lang w:val="en-US"/>
        </w:rPr>
        <w:t>a</w:t>
      </w:r>
      <w:r w:rsidRPr="006650B7">
        <w:rPr>
          <w:lang w:val="en-US"/>
        </w:rPr>
        <w:t xml:space="preserve"> of children in </w:t>
      </w:r>
      <w:r w:rsidR="006F3EF9">
        <w:rPr>
          <w:lang w:val="en-US"/>
        </w:rPr>
        <w:t xml:space="preserve">the </w:t>
      </w:r>
      <w:r w:rsidRPr="006650B7">
        <w:rPr>
          <w:lang w:val="en-US"/>
        </w:rPr>
        <w:t xml:space="preserve">GUiNZ </w:t>
      </w:r>
      <w:r w:rsidR="006F3EF9">
        <w:rPr>
          <w:lang w:val="en-US"/>
        </w:rPr>
        <w:t xml:space="preserve">study </w:t>
      </w:r>
      <w:r w:rsidRPr="006650B7">
        <w:rPr>
          <w:lang w:val="en-US"/>
        </w:rPr>
        <w:t>meeting sleep duration and night waking guidelines at 24</w:t>
      </w:r>
      <w:r w:rsidR="0026098D">
        <w:rPr>
          <w:lang w:val="en-US"/>
        </w:rPr>
        <w:t xml:space="preserve"> </w:t>
      </w:r>
      <w:r w:rsidRPr="006650B7">
        <w:rPr>
          <w:lang w:val="en-US"/>
        </w:rPr>
        <w:t xml:space="preserve">months of age, stratified by </w:t>
      </w:r>
      <w:r w:rsidR="001B654B">
        <w:rPr>
          <w:lang w:val="en-US"/>
        </w:rPr>
        <w:t>sociodemographic variables</w:t>
      </w:r>
      <w:r w:rsidRPr="006650B7">
        <w:rPr>
          <w:lang w:val="en-US"/>
        </w:rPr>
        <w:t xml:space="preserve"> (n=6,308</w:t>
      </w:r>
      <w:r w:rsidR="0026098D">
        <w:rPr>
          <w:lang w:val="en-U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C14AD4" w:rsidRPr="006650B7" w14:paraId="7066FBB9" w14:textId="77777777" w:rsidTr="00642735">
        <w:tc>
          <w:tcPr>
            <w:tcW w:w="1992" w:type="dxa"/>
            <w:tcBorders>
              <w:right w:val="single" w:sz="4" w:space="0" w:color="auto"/>
            </w:tcBorders>
          </w:tcPr>
          <w:p w14:paraId="46D31710" w14:textId="77777777" w:rsidR="00C14AD4" w:rsidRPr="006650B7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</w:p>
        </w:tc>
        <w:tc>
          <w:tcPr>
            <w:tcW w:w="5977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2B288F30" w14:textId="77777777" w:rsidR="00C14AD4" w:rsidRPr="006650B7" w:rsidRDefault="00C14AD4" w:rsidP="00392BC1">
            <w:pPr>
              <w:tabs>
                <w:tab w:val="left" w:pos="113"/>
              </w:tabs>
              <w:jc w:val="center"/>
              <w:rPr>
                <w:lang w:val="en-US"/>
              </w:rPr>
            </w:pPr>
            <w:r w:rsidRPr="006650B7">
              <w:rPr>
                <w:lang w:val="en-US"/>
              </w:rPr>
              <w:t>Total Sleep Time</w:t>
            </w:r>
          </w:p>
        </w:tc>
        <w:tc>
          <w:tcPr>
            <w:tcW w:w="5979" w:type="dxa"/>
            <w:gridSpan w:val="3"/>
            <w:tcBorders>
              <w:left w:val="single" w:sz="4" w:space="0" w:color="auto"/>
            </w:tcBorders>
          </w:tcPr>
          <w:p w14:paraId="4E09FE20" w14:textId="77777777" w:rsidR="00C14AD4" w:rsidRPr="006650B7" w:rsidRDefault="00C14AD4" w:rsidP="00392BC1">
            <w:pPr>
              <w:tabs>
                <w:tab w:val="left" w:pos="113"/>
              </w:tabs>
              <w:jc w:val="center"/>
              <w:rPr>
                <w:lang w:val="en-US"/>
              </w:rPr>
            </w:pPr>
            <w:r w:rsidRPr="006650B7">
              <w:rPr>
                <w:lang w:val="en-US"/>
              </w:rPr>
              <w:t>Night Wakings</w:t>
            </w:r>
          </w:p>
        </w:tc>
      </w:tr>
      <w:tr w:rsidR="00C14AD4" w:rsidRPr="006650B7" w14:paraId="79DD2735" w14:textId="77777777" w:rsidTr="00642735">
        <w:tc>
          <w:tcPr>
            <w:tcW w:w="1992" w:type="dxa"/>
            <w:tcBorders>
              <w:right w:val="single" w:sz="4" w:space="0" w:color="auto"/>
            </w:tcBorders>
          </w:tcPr>
          <w:p w14:paraId="39D3C9D7" w14:textId="61C10D86" w:rsidR="00C14AD4" w:rsidRPr="006650B7" w:rsidRDefault="0045228F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Sociodemographic Variable</w:t>
            </w:r>
          </w:p>
        </w:tc>
        <w:tc>
          <w:tcPr>
            <w:tcW w:w="1992" w:type="dxa"/>
            <w:tcBorders>
              <w:left w:val="single" w:sz="4" w:space="0" w:color="auto"/>
              <w:right w:val="nil"/>
            </w:tcBorders>
          </w:tcPr>
          <w:p w14:paraId="0CF30AA9" w14:textId="77777777" w:rsidR="00C14AD4" w:rsidRPr="006650B7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 xml:space="preserve">Short </w:t>
            </w:r>
          </w:p>
          <w:p w14:paraId="10EB64B0" w14:textId="77777777" w:rsidR="00C14AD4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>(&lt;11hr)</w:t>
            </w:r>
          </w:p>
          <w:p w14:paraId="62ECA8CB" w14:textId="1EDDFA61" w:rsidR="00162B1C" w:rsidRPr="006650B7" w:rsidRDefault="00162B1C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% (95% CI)</w:t>
            </w:r>
          </w:p>
        </w:tc>
        <w:tc>
          <w:tcPr>
            <w:tcW w:w="1992" w:type="dxa"/>
            <w:tcBorders>
              <w:left w:val="nil"/>
              <w:right w:val="nil"/>
            </w:tcBorders>
          </w:tcPr>
          <w:p w14:paraId="2C1464D0" w14:textId="77777777" w:rsidR="00C14AD4" w:rsidRPr="006650B7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 xml:space="preserve">Appropriate </w:t>
            </w:r>
          </w:p>
          <w:p w14:paraId="38B62F76" w14:textId="77777777" w:rsidR="00C14AD4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>(11-14hr)</w:t>
            </w:r>
          </w:p>
          <w:p w14:paraId="256C5D13" w14:textId="4047969D" w:rsidR="00162B1C" w:rsidRPr="006650B7" w:rsidRDefault="00162B1C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% (95% CI)</w:t>
            </w:r>
          </w:p>
        </w:tc>
        <w:tc>
          <w:tcPr>
            <w:tcW w:w="1993" w:type="dxa"/>
            <w:tcBorders>
              <w:left w:val="nil"/>
              <w:right w:val="single" w:sz="4" w:space="0" w:color="auto"/>
            </w:tcBorders>
          </w:tcPr>
          <w:p w14:paraId="493B6FC1" w14:textId="77777777" w:rsidR="00C14AD4" w:rsidRPr="006650B7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>Long</w:t>
            </w:r>
          </w:p>
          <w:p w14:paraId="18111AA3" w14:textId="77777777" w:rsidR="00C14AD4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>(&gt;14hr)</w:t>
            </w:r>
          </w:p>
          <w:p w14:paraId="083B0E64" w14:textId="6337A99E" w:rsidR="00162B1C" w:rsidRPr="006650B7" w:rsidRDefault="00162B1C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% (95% CI)</w:t>
            </w:r>
          </w:p>
        </w:tc>
        <w:tc>
          <w:tcPr>
            <w:tcW w:w="1993" w:type="dxa"/>
            <w:tcBorders>
              <w:left w:val="single" w:sz="4" w:space="0" w:color="auto"/>
              <w:right w:val="nil"/>
            </w:tcBorders>
          </w:tcPr>
          <w:p w14:paraId="5CA3CC8C" w14:textId="77777777" w:rsidR="00C14AD4" w:rsidRPr="006650B7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>Appropriate</w:t>
            </w:r>
          </w:p>
          <w:p w14:paraId="7AFCF963" w14:textId="77777777" w:rsidR="00C14AD4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>(0-1 waking)</w:t>
            </w:r>
          </w:p>
          <w:p w14:paraId="12EAF5DF" w14:textId="55F83F1A" w:rsidR="00162B1C" w:rsidRPr="006650B7" w:rsidRDefault="00162B1C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% (95% CI)</w:t>
            </w:r>
          </w:p>
        </w:tc>
        <w:tc>
          <w:tcPr>
            <w:tcW w:w="1993" w:type="dxa"/>
            <w:tcBorders>
              <w:left w:val="nil"/>
              <w:right w:val="nil"/>
            </w:tcBorders>
          </w:tcPr>
          <w:p w14:paraId="5AE72BC6" w14:textId="77777777" w:rsidR="00C14AD4" w:rsidRPr="006650B7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>Uncertain</w:t>
            </w:r>
          </w:p>
          <w:p w14:paraId="371877FB" w14:textId="77777777" w:rsidR="00C14AD4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>(2 wakings)</w:t>
            </w:r>
          </w:p>
          <w:p w14:paraId="71873ADF" w14:textId="40BFAE94" w:rsidR="00162B1C" w:rsidRPr="006650B7" w:rsidRDefault="00162B1C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% (95% CI)</w:t>
            </w:r>
          </w:p>
        </w:tc>
        <w:tc>
          <w:tcPr>
            <w:tcW w:w="1993" w:type="dxa"/>
            <w:tcBorders>
              <w:left w:val="nil"/>
            </w:tcBorders>
          </w:tcPr>
          <w:p w14:paraId="6BEA6516" w14:textId="77777777" w:rsidR="00C14AD4" w:rsidRPr="006650B7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>Not appropriate</w:t>
            </w:r>
          </w:p>
          <w:p w14:paraId="5298BA9D" w14:textId="77777777" w:rsidR="00C14AD4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>(</w:t>
            </w:r>
            <w:r w:rsidRPr="006650B7">
              <w:rPr>
                <w:rFonts w:cstheme="minorHAnsi"/>
                <w:lang w:val="en-US"/>
              </w:rPr>
              <w:t>≥</w:t>
            </w:r>
            <w:r w:rsidRPr="006650B7">
              <w:rPr>
                <w:lang w:val="en-US"/>
              </w:rPr>
              <w:t>3 wakings)</w:t>
            </w:r>
          </w:p>
          <w:p w14:paraId="1A34E25F" w14:textId="483BFC64" w:rsidR="00162B1C" w:rsidRPr="006650B7" w:rsidRDefault="00162B1C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% (95% CI)</w:t>
            </w:r>
          </w:p>
        </w:tc>
      </w:tr>
      <w:tr w:rsidR="0003776E" w:rsidRPr="006650B7" w14:paraId="5E2EB743" w14:textId="77777777" w:rsidTr="00642735">
        <w:tc>
          <w:tcPr>
            <w:tcW w:w="1992" w:type="dxa"/>
            <w:tcBorders>
              <w:right w:val="single" w:sz="4" w:space="0" w:color="auto"/>
            </w:tcBorders>
          </w:tcPr>
          <w:p w14:paraId="74FC72AB" w14:textId="77777777" w:rsidR="0003776E" w:rsidRDefault="0003776E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Gender:</w:t>
            </w:r>
          </w:p>
          <w:p w14:paraId="63AD2851" w14:textId="77777777" w:rsidR="0003776E" w:rsidRDefault="00326507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Girl</w:t>
            </w:r>
          </w:p>
          <w:p w14:paraId="3B2AD6D2" w14:textId="2791FA70" w:rsidR="00326507" w:rsidRDefault="00326507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Boy</w:t>
            </w:r>
          </w:p>
        </w:tc>
        <w:tc>
          <w:tcPr>
            <w:tcW w:w="1992" w:type="dxa"/>
            <w:tcBorders>
              <w:left w:val="single" w:sz="4" w:space="0" w:color="auto"/>
              <w:right w:val="nil"/>
            </w:tcBorders>
          </w:tcPr>
          <w:p w14:paraId="3BEF1818" w14:textId="77777777" w:rsidR="0003776E" w:rsidRDefault="0003776E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6ED90D73" w14:textId="77777777" w:rsidR="00187923" w:rsidRDefault="001179F9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2.76 (11.57-13.94)</w:t>
            </w:r>
          </w:p>
          <w:p w14:paraId="757FF6CD" w14:textId="30A0272E" w:rsidR="001179F9" w:rsidRDefault="001179F9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1.02 (9.94-12.09)</w:t>
            </w:r>
          </w:p>
        </w:tc>
        <w:tc>
          <w:tcPr>
            <w:tcW w:w="1992" w:type="dxa"/>
            <w:tcBorders>
              <w:left w:val="nil"/>
              <w:right w:val="nil"/>
            </w:tcBorders>
          </w:tcPr>
          <w:p w14:paraId="635374A9" w14:textId="77777777" w:rsidR="0003776E" w:rsidRDefault="0003776E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17EF6B3E" w14:textId="77777777" w:rsidR="001179F9" w:rsidRDefault="001179F9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2.42 (81.07-83.77)</w:t>
            </w:r>
          </w:p>
          <w:p w14:paraId="492BFF5F" w14:textId="26C3E641" w:rsidR="001179F9" w:rsidRDefault="001179F9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3.15 (81.87-84.44)</w:t>
            </w:r>
          </w:p>
        </w:tc>
        <w:tc>
          <w:tcPr>
            <w:tcW w:w="1993" w:type="dxa"/>
            <w:tcBorders>
              <w:left w:val="nil"/>
              <w:right w:val="single" w:sz="4" w:space="0" w:color="auto"/>
            </w:tcBorders>
          </w:tcPr>
          <w:p w14:paraId="7501DFD7" w14:textId="77777777" w:rsidR="0003776E" w:rsidRDefault="0003776E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6181A174" w14:textId="77777777" w:rsidR="001179F9" w:rsidRDefault="001179F9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4.82 (4.06-5.58)</w:t>
            </w:r>
          </w:p>
          <w:p w14:paraId="37F0C4BE" w14:textId="6D7E8844" w:rsidR="001179F9" w:rsidRDefault="001179F9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.83 (5.03-6.63)</w:t>
            </w:r>
          </w:p>
        </w:tc>
        <w:tc>
          <w:tcPr>
            <w:tcW w:w="1993" w:type="dxa"/>
            <w:tcBorders>
              <w:left w:val="single" w:sz="4" w:space="0" w:color="auto"/>
              <w:right w:val="nil"/>
            </w:tcBorders>
          </w:tcPr>
          <w:p w14:paraId="066EDCE0" w14:textId="77777777" w:rsidR="0003776E" w:rsidRDefault="0003776E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29044239" w14:textId="77777777" w:rsidR="0025064A" w:rsidRDefault="0025064A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3.73 (82.42-85.04)</w:t>
            </w:r>
          </w:p>
          <w:p w14:paraId="2AB86FB6" w14:textId="48216773" w:rsidR="0025064A" w:rsidRDefault="0025064A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2.54 (81.24-83.84)</w:t>
            </w:r>
          </w:p>
        </w:tc>
        <w:tc>
          <w:tcPr>
            <w:tcW w:w="1993" w:type="dxa"/>
            <w:tcBorders>
              <w:left w:val="nil"/>
              <w:right w:val="nil"/>
            </w:tcBorders>
          </w:tcPr>
          <w:p w14:paraId="22A9461F" w14:textId="77777777" w:rsidR="0003776E" w:rsidRDefault="0003776E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1AF3CA3E" w14:textId="77777777" w:rsidR="00CB2E48" w:rsidRDefault="00CB2E48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1.97 (</w:t>
            </w:r>
            <w:r w:rsidR="004650BD">
              <w:rPr>
                <w:lang w:val="en-US"/>
              </w:rPr>
              <w:t>10.82-</w:t>
            </w:r>
            <w:r w:rsidR="00721E50">
              <w:rPr>
                <w:lang w:val="en-US"/>
              </w:rPr>
              <w:t>13.12)</w:t>
            </w:r>
          </w:p>
          <w:p w14:paraId="00A265EC" w14:textId="35C5D236" w:rsidR="00721E50" w:rsidRDefault="00721E50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2.30 (11.18-13.43)</w:t>
            </w:r>
          </w:p>
        </w:tc>
        <w:tc>
          <w:tcPr>
            <w:tcW w:w="1993" w:type="dxa"/>
            <w:tcBorders>
              <w:left w:val="nil"/>
            </w:tcBorders>
          </w:tcPr>
          <w:p w14:paraId="383B0B0F" w14:textId="77777777" w:rsidR="0003776E" w:rsidRDefault="0003776E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284D6E8E" w14:textId="77777777" w:rsidR="003607BC" w:rsidRDefault="003607BC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4.30 (3.58-5.02)</w:t>
            </w:r>
          </w:p>
          <w:p w14:paraId="712CC92D" w14:textId="110ECA61" w:rsidR="003607BC" w:rsidRDefault="003607BC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.15 (4.40-5.91)</w:t>
            </w:r>
          </w:p>
        </w:tc>
      </w:tr>
      <w:tr w:rsidR="0003776E" w:rsidRPr="006650B7" w14:paraId="316F4C31" w14:textId="77777777" w:rsidTr="00642735">
        <w:tc>
          <w:tcPr>
            <w:tcW w:w="1992" w:type="dxa"/>
            <w:tcBorders>
              <w:right w:val="single" w:sz="4" w:space="0" w:color="auto"/>
            </w:tcBorders>
          </w:tcPr>
          <w:p w14:paraId="1AC06653" w14:textId="77777777" w:rsidR="0003776E" w:rsidRDefault="00326507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Ethnicity:</w:t>
            </w:r>
          </w:p>
          <w:p w14:paraId="0A779176" w14:textId="77777777" w:rsidR="00326507" w:rsidRDefault="00326507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Māori</w:t>
            </w:r>
          </w:p>
          <w:p w14:paraId="0DF4F743" w14:textId="77777777" w:rsidR="00326507" w:rsidRDefault="00326507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Pacific</w:t>
            </w:r>
          </w:p>
          <w:p w14:paraId="2AC321A3" w14:textId="77777777" w:rsidR="00326507" w:rsidRDefault="00326507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Asian</w:t>
            </w:r>
          </w:p>
          <w:p w14:paraId="04723457" w14:textId="44587E18" w:rsidR="00326507" w:rsidRDefault="00326507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European/Other</w:t>
            </w:r>
          </w:p>
        </w:tc>
        <w:tc>
          <w:tcPr>
            <w:tcW w:w="1992" w:type="dxa"/>
            <w:tcBorders>
              <w:left w:val="single" w:sz="4" w:space="0" w:color="auto"/>
              <w:right w:val="nil"/>
            </w:tcBorders>
          </w:tcPr>
          <w:p w14:paraId="3AE2179E" w14:textId="77777777" w:rsidR="0003776E" w:rsidRDefault="0003776E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5E6786EE" w14:textId="77777777" w:rsidR="001179F9" w:rsidRDefault="0051347B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6.26 (14.37-18.16)</w:t>
            </w:r>
          </w:p>
          <w:p w14:paraId="5E91A699" w14:textId="77777777" w:rsidR="0051347B" w:rsidRDefault="0051347B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25.39 (22.44-28.33)</w:t>
            </w:r>
          </w:p>
          <w:p w14:paraId="6B0859F4" w14:textId="77777777" w:rsidR="0051347B" w:rsidRDefault="0051347B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2.33 (10.14-14.51)</w:t>
            </w:r>
          </w:p>
          <w:p w14:paraId="2C4EAD39" w14:textId="122B58A8" w:rsidR="0051347B" w:rsidRDefault="0051347B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.49 (4.66-6.31)</w:t>
            </w:r>
          </w:p>
        </w:tc>
        <w:tc>
          <w:tcPr>
            <w:tcW w:w="1992" w:type="dxa"/>
            <w:tcBorders>
              <w:left w:val="nil"/>
              <w:right w:val="nil"/>
            </w:tcBorders>
          </w:tcPr>
          <w:p w14:paraId="0710D7A3" w14:textId="77777777" w:rsidR="0003776E" w:rsidRDefault="0003776E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2A4463B9" w14:textId="77777777" w:rsidR="0051347B" w:rsidRDefault="0051347B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78.57 (76.46-80.68)</w:t>
            </w:r>
          </w:p>
          <w:p w14:paraId="5AB4966D" w14:textId="77777777" w:rsidR="0051347B" w:rsidRDefault="0051347B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69.61 (66.49</w:t>
            </w:r>
            <w:r w:rsidR="004B1BFF">
              <w:rPr>
                <w:lang w:val="en-US"/>
              </w:rPr>
              <w:t>-72.72)</w:t>
            </w:r>
          </w:p>
          <w:p w14:paraId="76C21F70" w14:textId="77777777" w:rsidR="004B1BFF" w:rsidRDefault="004B1BFF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3.99 (81.55-86.43)</w:t>
            </w:r>
          </w:p>
          <w:p w14:paraId="61581F59" w14:textId="25826E22" w:rsidR="004B1BFF" w:rsidRDefault="004B1BFF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8.48 (87.32-89.64)</w:t>
            </w:r>
          </w:p>
        </w:tc>
        <w:tc>
          <w:tcPr>
            <w:tcW w:w="1993" w:type="dxa"/>
            <w:tcBorders>
              <w:left w:val="nil"/>
              <w:right w:val="single" w:sz="4" w:space="0" w:color="auto"/>
            </w:tcBorders>
          </w:tcPr>
          <w:p w14:paraId="65BE3F9D" w14:textId="77777777" w:rsidR="0003776E" w:rsidRDefault="0003776E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061C15FE" w14:textId="77777777" w:rsidR="004B1BFF" w:rsidRDefault="004B1BFF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.17 (4.03-6.31)</w:t>
            </w:r>
          </w:p>
          <w:p w14:paraId="481E8B27" w14:textId="77777777" w:rsidR="004B1BFF" w:rsidRDefault="004B1BFF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.01 (3.53-6.48)</w:t>
            </w:r>
          </w:p>
          <w:p w14:paraId="1484D8FA" w14:textId="77777777" w:rsidR="004B1BFF" w:rsidRDefault="004B1BFF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3.69 (2.43-4.94)</w:t>
            </w:r>
          </w:p>
          <w:p w14:paraId="0CB789A7" w14:textId="1611673E" w:rsidR="00CB5170" w:rsidRDefault="00CB5170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6.03 (5.17-6.89)</w:t>
            </w:r>
          </w:p>
        </w:tc>
        <w:tc>
          <w:tcPr>
            <w:tcW w:w="1993" w:type="dxa"/>
            <w:tcBorders>
              <w:left w:val="single" w:sz="4" w:space="0" w:color="auto"/>
              <w:right w:val="nil"/>
            </w:tcBorders>
          </w:tcPr>
          <w:p w14:paraId="0F4CEC65" w14:textId="77777777" w:rsidR="0003776E" w:rsidRDefault="0003776E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67C3DD0D" w14:textId="77777777" w:rsidR="0025064A" w:rsidRDefault="0025064A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2.15 (80.18-84.12)</w:t>
            </w:r>
          </w:p>
          <w:p w14:paraId="78BF2D58" w14:textId="77777777" w:rsidR="0025064A" w:rsidRDefault="0025064A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1.29 (78.65-83.93)</w:t>
            </w:r>
          </w:p>
          <w:p w14:paraId="62F22061" w14:textId="77777777" w:rsidR="0025064A" w:rsidRDefault="0025064A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76.15 (73.32-78.99)</w:t>
            </w:r>
          </w:p>
          <w:p w14:paraId="782889DB" w14:textId="6807EBE9" w:rsidR="0025064A" w:rsidRDefault="0025064A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6.33 (85.09-87.58)</w:t>
            </w:r>
          </w:p>
        </w:tc>
        <w:tc>
          <w:tcPr>
            <w:tcW w:w="1993" w:type="dxa"/>
            <w:tcBorders>
              <w:left w:val="nil"/>
              <w:right w:val="nil"/>
            </w:tcBorders>
          </w:tcPr>
          <w:p w14:paraId="7FA24BC2" w14:textId="77777777" w:rsidR="0003776E" w:rsidRDefault="0003776E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79D46D36" w14:textId="77777777" w:rsidR="00721E50" w:rsidRDefault="00721E50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2.06 (10.38-13.74)</w:t>
            </w:r>
          </w:p>
          <w:p w14:paraId="30CA0737" w14:textId="77777777" w:rsidR="00721E50" w:rsidRDefault="00721E50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3.59 (11.27-15.91)</w:t>
            </w:r>
          </w:p>
          <w:p w14:paraId="523EE4CA" w14:textId="77777777" w:rsidR="00721E50" w:rsidRDefault="00721E50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7.40 (14.87-19.92)</w:t>
            </w:r>
          </w:p>
          <w:p w14:paraId="463D8D9F" w14:textId="349F9C88" w:rsidR="00721E50" w:rsidRDefault="00721E50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9.92 (8.84-11.00)</w:t>
            </w:r>
          </w:p>
        </w:tc>
        <w:tc>
          <w:tcPr>
            <w:tcW w:w="1993" w:type="dxa"/>
            <w:tcBorders>
              <w:left w:val="nil"/>
            </w:tcBorders>
          </w:tcPr>
          <w:p w14:paraId="06882F13" w14:textId="77777777" w:rsidR="0003776E" w:rsidRDefault="0003776E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7E2902EE" w14:textId="77777777" w:rsidR="003607BC" w:rsidRDefault="00852D49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.79 (4.59-6.99)</w:t>
            </w:r>
          </w:p>
          <w:p w14:paraId="1D36327F" w14:textId="77777777" w:rsidR="00852D49" w:rsidRDefault="00852D49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.13 (3.63-6.62)</w:t>
            </w:r>
          </w:p>
          <w:p w14:paraId="20C587FB" w14:textId="77777777" w:rsidR="00852D49" w:rsidRDefault="00852D49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6.45 (4.82-8.09</w:t>
            </w:r>
            <w:r w:rsidR="009E7439">
              <w:rPr>
                <w:lang w:val="en-US"/>
              </w:rPr>
              <w:t>)</w:t>
            </w:r>
          </w:p>
          <w:p w14:paraId="426ED85D" w14:textId="25183E9F" w:rsidR="009E7439" w:rsidRDefault="009E7439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3.75 (3.06-4.44)</w:t>
            </w:r>
          </w:p>
        </w:tc>
      </w:tr>
      <w:tr w:rsidR="0003776E" w:rsidRPr="006650B7" w14:paraId="58E8FB2D" w14:textId="77777777" w:rsidTr="00642735">
        <w:tc>
          <w:tcPr>
            <w:tcW w:w="1992" w:type="dxa"/>
            <w:tcBorders>
              <w:right w:val="single" w:sz="4" w:space="0" w:color="auto"/>
            </w:tcBorders>
          </w:tcPr>
          <w:p w14:paraId="48E2B6AB" w14:textId="77777777" w:rsidR="0003776E" w:rsidRDefault="00326507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NZDep quintile:</w:t>
            </w:r>
          </w:p>
          <w:p w14:paraId="3F44DD86" w14:textId="77777777" w:rsidR="00326507" w:rsidRDefault="00326507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 (least deprived)</w:t>
            </w:r>
          </w:p>
          <w:p w14:paraId="708C57B1" w14:textId="77777777" w:rsidR="00326507" w:rsidRDefault="00326507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14:paraId="60AB1EE2" w14:textId="77777777" w:rsidR="00326507" w:rsidRDefault="00326507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14:paraId="6D760A02" w14:textId="77777777" w:rsidR="00326507" w:rsidRDefault="00326507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 w14:paraId="00325B4A" w14:textId="46087C80" w:rsidR="00326507" w:rsidRDefault="00326507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 (most deprived)</w:t>
            </w:r>
          </w:p>
        </w:tc>
        <w:tc>
          <w:tcPr>
            <w:tcW w:w="1992" w:type="dxa"/>
            <w:tcBorders>
              <w:left w:val="single" w:sz="4" w:space="0" w:color="auto"/>
              <w:right w:val="nil"/>
            </w:tcBorders>
          </w:tcPr>
          <w:p w14:paraId="3F472A92" w14:textId="77777777" w:rsidR="0003776E" w:rsidRDefault="0003776E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266E0A9F" w14:textId="77777777" w:rsidR="00CB5170" w:rsidRDefault="00CB5170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.06 (3.78-6.34)</w:t>
            </w:r>
          </w:p>
          <w:p w14:paraId="6A540CF9" w14:textId="77777777" w:rsidR="00CB5170" w:rsidRDefault="00CB5170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7.45 (5.93-8.97)</w:t>
            </w:r>
          </w:p>
          <w:p w14:paraId="2F316B53" w14:textId="77777777" w:rsidR="00CB5170" w:rsidRDefault="00CB5170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9.23 (7.52-10.95)</w:t>
            </w:r>
          </w:p>
          <w:p w14:paraId="36A6321E" w14:textId="77777777" w:rsidR="00CB5170" w:rsidRDefault="00CB5170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3.99 (12.05-15.92)</w:t>
            </w:r>
          </w:p>
          <w:p w14:paraId="26E4D29E" w14:textId="7F5E5C50" w:rsidR="00CB5170" w:rsidRDefault="00CB5170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9.57 (17.60-21.55)</w:t>
            </w:r>
          </w:p>
        </w:tc>
        <w:tc>
          <w:tcPr>
            <w:tcW w:w="1992" w:type="dxa"/>
            <w:tcBorders>
              <w:left w:val="nil"/>
              <w:right w:val="nil"/>
            </w:tcBorders>
          </w:tcPr>
          <w:p w14:paraId="0C997553" w14:textId="77777777" w:rsidR="0003776E" w:rsidRDefault="0003776E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009CD4E0" w14:textId="77777777" w:rsidR="002E25C2" w:rsidRDefault="002E25C2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9.43 (87.64-91.23)</w:t>
            </w:r>
          </w:p>
          <w:p w14:paraId="1877926C" w14:textId="77777777" w:rsidR="002E25C2" w:rsidRDefault="002E25C2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6.59 (</w:t>
            </w:r>
            <w:r w:rsidR="00A87C34">
              <w:rPr>
                <w:lang w:val="en-US"/>
              </w:rPr>
              <w:t>84.61</w:t>
            </w:r>
            <w:r w:rsidR="007F575C">
              <w:rPr>
                <w:lang w:val="en-US"/>
              </w:rPr>
              <w:t>-88.57)</w:t>
            </w:r>
          </w:p>
          <w:p w14:paraId="4C67C5AA" w14:textId="77777777" w:rsidR="007F575C" w:rsidRDefault="007F575C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5.10 (82.99-87.21)</w:t>
            </w:r>
          </w:p>
          <w:p w14:paraId="1F8D0CBD" w14:textId="77777777" w:rsidR="007F575C" w:rsidRDefault="007F575C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2.05 (71.91-</w:t>
            </w:r>
            <w:r w:rsidR="00923F01">
              <w:rPr>
                <w:lang w:val="en-US"/>
              </w:rPr>
              <w:t>84.19)</w:t>
            </w:r>
          </w:p>
          <w:p w14:paraId="3370BBBC" w14:textId="0B5EF151" w:rsidR="00923F01" w:rsidRDefault="00923F01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74.74 (72.58-76.91)</w:t>
            </w:r>
          </w:p>
        </w:tc>
        <w:tc>
          <w:tcPr>
            <w:tcW w:w="1993" w:type="dxa"/>
            <w:tcBorders>
              <w:left w:val="nil"/>
              <w:right w:val="single" w:sz="4" w:space="0" w:color="auto"/>
            </w:tcBorders>
          </w:tcPr>
          <w:p w14:paraId="778585AE" w14:textId="77777777" w:rsidR="0003776E" w:rsidRDefault="0003776E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6321B7D3" w14:textId="77777777" w:rsidR="00923F01" w:rsidRDefault="00923F01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.51 (4.17-6.84)</w:t>
            </w:r>
          </w:p>
          <w:p w14:paraId="6DF66EDB" w14:textId="77777777" w:rsidR="00923F01" w:rsidRDefault="00923F01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.96 (4.59-7.33)</w:t>
            </w:r>
          </w:p>
          <w:p w14:paraId="34F8C1DC" w14:textId="77777777" w:rsidR="00923F01" w:rsidRDefault="00923F01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.67 (4.30-7.04)</w:t>
            </w:r>
          </w:p>
          <w:p w14:paraId="2ACA2F9A" w14:textId="77777777" w:rsidR="00923F01" w:rsidRDefault="00923F01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3.96 (2.87</w:t>
            </w:r>
            <w:r w:rsidR="0025064A">
              <w:rPr>
                <w:lang w:val="en-US"/>
              </w:rPr>
              <w:t>-5.05)</w:t>
            </w:r>
          </w:p>
          <w:p w14:paraId="06DEF657" w14:textId="43DC2E5A" w:rsidR="0025064A" w:rsidRDefault="0025064A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.68 (4.53-6.84)</w:t>
            </w:r>
          </w:p>
        </w:tc>
        <w:tc>
          <w:tcPr>
            <w:tcW w:w="1993" w:type="dxa"/>
            <w:tcBorders>
              <w:left w:val="single" w:sz="4" w:space="0" w:color="auto"/>
              <w:right w:val="nil"/>
            </w:tcBorders>
          </w:tcPr>
          <w:p w14:paraId="716FD960" w14:textId="77777777" w:rsidR="0003776E" w:rsidRDefault="0003776E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7BDC8AB7" w14:textId="77777777" w:rsidR="0025064A" w:rsidRDefault="0025064A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5.35 (83.28-87.41)</w:t>
            </w:r>
          </w:p>
          <w:p w14:paraId="3B47FAF0" w14:textId="77777777" w:rsidR="0025064A" w:rsidRDefault="0025064A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4.66 (82.57-86.75)</w:t>
            </w:r>
          </w:p>
          <w:p w14:paraId="4A4D58A6" w14:textId="77777777" w:rsidR="0025064A" w:rsidRDefault="0025064A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3.09 (80.87-85.31)</w:t>
            </w:r>
          </w:p>
          <w:p w14:paraId="6969B8E4" w14:textId="77777777" w:rsidR="0025064A" w:rsidRDefault="0025064A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2.30 (80.17-84.42)</w:t>
            </w:r>
          </w:p>
          <w:p w14:paraId="329D0F52" w14:textId="5D46A5EC" w:rsidR="0025064A" w:rsidRDefault="0025064A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0.75 (78.79-</w:t>
            </w:r>
            <w:r w:rsidR="00CB2E48">
              <w:rPr>
                <w:lang w:val="en-US"/>
              </w:rPr>
              <w:t>82.71)</w:t>
            </w:r>
          </w:p>
        </w:tc>
        <w:tc>
          <w:tcPr>
            <w:tcW w:w="1993" w:type="dxa"/>
            <w:tcBorders>
              <w:left w:val="nil"/>
              <w:right w:val="nil"/>
            </w:tcBorders>
          </w:tcPr>
          <w:p w14:paraId="6F8DB762" w14:textId="77777777" w:rsidR="0003776E" w:rsidRDefault="0003776E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4D4FD9B9" w14:textId="77777777" w:rsidR="00721E50" w:rsidRDefault="00B3594E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1.55 (9.68-13.41)</w:t>
            </w:r>
          </w:p>
          <w:p w14:paraId="747AF7BA" w14:textId="77777777" w:rsidR="00B3594E" w:rsidRDefault="00B3594E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0.34 (8.57-12.11)</w:t>
            </w:r>
          </w:p>
          <w:p w14:paraId="2B8A04DF" w14:textId="77777777" w:rsidR="00B3594E" w:rsidRDefault="00B3594E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1.88 (9.97-13.80)</w:t>
            </w:r>
          </w:p>
          <w:p w14:paraId="30C125D2" w14:textId="77777777" w:rsidR="00B3594E" w:rsidRDefault="00B3594E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2.69 (10.84-14.55)</w:t>
            </w:r>
          </w:p>
          <w:p w14:paraId="4E617A9B" w14:textId="00C4C5F7" w:rsidR="003607BC" w:rsidRDefault="003607BC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3.63 (11.92-15.34)</w:t>
            </w:r>
          </w:p>
        </w:tc>
        <w:tc>
          <w:tcPr>
            <w:tcW w:w="1993" w:type="dxa"/>
            <w:tcBorders>
              <w:left w:val="nil"/>
            </w:tcBorders>
          </w:tcPr>
          <w:p w14:paraId="2E52CAE1" w14:textId="77777777" w:rsidR="0003776E" w:rsidRDefault="0003776E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09CE1BEF" w14:textId="77777777" w:rsidR="009E7439" w:rsidRDefault="009E7439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3.11 (2.09-4.12)</w:t>
            </w:r>
          </w:p>
          <w:p w14:paraId="0E389078" w14:textId="77777777" w:rsidR="009E7439" w:rsidRDefault="009E7439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.00 (3.73-6.26)</w:t>
            </w:r>
          </w:p>
          <w:p w14:paraId="3678F8B2" w14:textId="77777777" w:rsidR="009E7439" w:rsidRDefault="009E7439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.03 (3.73</w:t>
            </w:r>
            <w:r w:rsidR="00D050A1">
              <w:rPr>
                <w:lang w:val="en-US"/>
              </w:rPr>
              <w:t>-6.32)</w:t>
            </w:r>
          </w:p>
          <w:p w14:paraId="2055A8DC" w14:textId="77777777" w:rsidR="00D050A1" w:rsidRDefault="00D050A1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.01 (3.80-6.23)</w:t>
            </w:r>
          </w:p>
          <w:p w14:paraId="0CA96088" w14:textId="65BAC777" w:rsidR="00D050A1" w:rsidRDefault="00D050A1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.62 (4.47-6.77)</w:t>
            </w:r>
          </w:p>
        </w:tc>
      </w:tr>
      <w:tr w:rsidR="00C14AD4" w:rsidRPr="006650B7" w14:paraId="01B276E7" w14:textId="77777777" w:rsidTr="00642735">
        <w:tc>
          <w:tcPr>
            <w:tcW w:w="1992" w:type="dxa"/>
            <w:tcBorders>
              <w:right w:val="single" w:sz="4" w:space="0" w:color="auto"/>
            </w:tcBorders>
          </w:tcPr>
          <w:p w14:paraId="3FF80A8A" w14:textId="77777777" w:rsidR="00C14AD4" w:rsidRDefault="0049467D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Rurality:</w:t>
            </w:r>
          </w:p>
          <w:p w14:paraId="4CB0262F" w14:textId="032A3AD6" w:rsidR="0049467D" w:rsidRDefault="0049467D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Rural</w:t>
            </w:r>
          </w:p>
          <w:p w14:paraId="051544A0" w14:textId="2B58B5CB" w:rsidR="0049467D" w:rsidRPr="006650B7" w:rsidRDefault="0049467D" w:rsidP="0049467D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Urban</w:t>
            </w:r>
          </w:p>
        </w:tc>
        <w:tc>
          <w:tcPr>
            <w:tcW w:w="1992" w:type="dxa"/>
            <w:tcBorders>
              <w:left w:val="single" w:sz="4" w:space="0" w:color="auto"/>
              <w:right w:val="nil"/>
            </w:tcBorders>
          </w:tcPr>
          <w:p w14:paraId="259F3DEA" w14:textId="77777777" w:rsidR="00C14AD4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7A62A9BE" w14:textId="77777777" w:rsidR="00DE6ABF" w:rsidRDefault="00DE6ABF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.68 (</w:t>
            </w:r>
            <w:r w:rsidR="006069EB">
              <w:rPr>
                <w:lang w:val="en-US"/>
              </w:rPr>
              <w:t>6.23-11.13)</w:t>
            </w:r>
          </w:p>
          <w:p w14:paraId="78944E30" w14:textId="4E1AC3E2" w:rsidR="006069EB" w:rsidRPr="006650B7" w:rsidRDefault="006069EB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1.97 (</w:t>
            </w:r>
            <w:r w:rsidR="001C388C">
              <w:rPr>
                <w:lang w:val="en-US"/>
              </w:rPr>
              <w:t>11.12-12.81)</w:t>
            </w:r>
          </w:p>
        </w:tc>
        <w:tc>
          <w:tcPr>
            <w:tcW w:w="1992" w:type="dxa"/>
            <w:tcBorders>
              <w:left w:val="nil"/>
              <w:right w:val="nil"/>
            </w:tcBorders>
          </w:tcPr>
          <w:p w14:paraId="305B6082" w14:textId="77777777" w:rsidR="00C14AD4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76F0D7D7" w14:textId="77777777" w:rsidR="001F4B5F" w:rsidRDefault="001F4B5F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4.22 (81.05-87.39)</w:t>
            </w:r>
          </w:p>
          <w:p w14:paraId="4E78AE70" w14:textId="0E6B626B" w:rsidR="001F4B5F" w:rsidRPr="006650B7" w:rsidRDefault="004F60DC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2.84 (81.86-83.82)</w:t>
            </w:r>
          </w:p>
        </w:tc>
        <w:tc>
          <w:tcPr>
            <w:tcW w:w="1993" w:type="dxa"/>
            <w:tcBorders>
              <w:left w:val="nil"/>
              <w:right w:val="single" w:sz="4" w:space="0" w:color="auto"/>
            </w:tcBorders>
          </w:tcPr>
          <w:p w14:paraId="4E557595" w14:textId="77777777" w:rsidR="00C14AD4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70C69FD3" w14:textId="77777777" w:rsidR="00B85C38" w:rsidRDefault="00CF1611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7.10 (4.86-9.34)</w:t>
            </w:r>
          </w:p>
          <w:p w14:paraId="5C3AE29A" w14:textId="058386C4" w:rsidR="00CF1611" w:rsidRPr="006650B7" w:rsidRDefault="00CF1611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.19 (4.62-5.77)</w:t>
            </w:r>
          </w:p>
        </w:tc>
        <w:tc>
          <w:tcPr>
            <w:tcW w:w="1993" w:type="dxa"/>
            <w:tcBorders>
              <w:left w:val="single" w:sz="4" w:space="0" w:color="auto"/>
              <w:right w:val="nil"/>
            </w:tcBorders>
          </w:tcPr>
          <w:p w14:paraId="25CBD893" w14:textId="77777777" w:rsidR="00C14AD4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00678DAA" w14:textId="77777777" w:rsidR="009F42BA" w:rsidRDefault="009F42BA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7.38 (84.49-90.27)</w:t>
            </w:r>
          </w:p>
          <w:p w14:paraId="05150554" w14:textId="1145EA21" w:rsidR="009F42BA" w:rsidRPr="006650B7" w:rsidRDefault="008B1EE8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2.66 (81.67-83.65)</w:t>
            </w:r>
          </w:p>
        </w:tc>
        <w:tc>
          <w:tcPr>
            <w:tcW w:w="1993" w:type="dxa"/>
            <w:tcBorders>
              <w:left w:val="nil"/>
              <w:right w:val="nil"/>
            </w:tcBorders>
          </w:tcPr>
          <w:p w14:paraId="72BBE3F8" w14:textId="77777777" w:rsidR="00C14AD4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405F7A88" w14:textId="77777777" w:rsidR="008C7A0B" w:rsidRDefault="008C7A0B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9.66 (7.09-12.24)</w:t>
            </w:r>
          </w:p>
          <w:p w14:paraId="67E96861" w14:textId="379C1BBD" w:rsidR="008C7A0B" w:rsidRPr="006650B7" w:rsidRDefault="008C7A0B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2.36 (11.50-13.21)</w:t>
            </w:r>
          </w:p>
        </w:tc>
        <w:tc>
          <w:tcPr>
            <w:tcW w:w="1993" w:type="dxa"/>
            <w:tcBorders>
              <w:left w:val="nil"/>
            </w:tcBorders>
          </w:tcPr>
          <w:p w14:paraId="47C914D9" w14:textId="77777777" w:rsidR="00C14AD4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48C583B6" w14:textId="77777777" w:rsidR="009D24B4" w:rsidRDefault="009D24B4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2.96 (1.48-4.43)</w:t>
            </w:r>
          </w:p>
          <w:p w14:paraId="77D356B6" w14:textId="1DFF6922" w:rsidR="009D24B4" w:rsidRPr="006650B7" w:rsidRDefault="009D24B4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4.98 (4.41-5.55)</w:t>
            </w:r>
          </w:p>
        </w:tc>
      </w:tr>
      <w:tr w:rsidR="00C14AD4" w:rsidRPr="006650B7" w14:paraId="79190BC7" w14:textId="77777777" w:rsidTr="00642735">
        <w:tc>
          <w:tcPr>
            <w:tcW w:w="1992" w:type="dxa"/>
            <w:tcBorders>
              <w:right w:val="single" w:sz="4" w:space="0" w:color="auto"/>
            </w:tcBorders>
          </w:tcPr>
          <w:p w14:paraId="4B37F170" w14:textId="77777777" w:rsidR="00C14AD4" w:rsidRDefault="00AB251F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Material standard of living:</w:t>
            </w:r>
          </w:p>
          <w:p w14:paraId="7C3410A0" w14:textId="77777777" w:rsidR="00AB251F" w:rsidRDefault="00AB251F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Not enough</w:t>
            </w:r>
          </w:p>
          <w:p w14:paraId="0CB95882" w14:textId="77777777" w:rsidR="00AB251F" w:rsidRDefault="00AB251F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Just enough</w:t>
            </w:r>
          </w:p>
          <w:p w14:paraId="6FDB64FD" w14:textId="77777777" w:rsidR="00AB251F" w:rsidRDefault="00AB251F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Enough</w:t>
            </w:r>
          </w:p>
          <w:p w14:paraId="2B3176B6" w14:textId="1BA91A91" w:rsidR="00AB251F" w:rsidRPr="006650B7" w:rsidRDefault="00AB251F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More than enough</w:t>
            </w:r>
          </w:p>
        </w:tc>
        <w:tc>
          <w:tcPr>
            <w:tcW w:w="1992" w:type="dxa"/>
            <w:tcBorders>
              <w:left w:val="single" w:sz="4" w:space="0" w:color="auto"/>
              <w:right w:val="nil"/>
            </w:tcBorders>
          </w:tcPr>
          <w:p w14:paraId="1E3E5FD6" w14:textId="77777777" w:rsidR="00C14AD4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4C2DF874" w14:textId="77777777" w:rsidR="0051055F" w:rsidRDefault="0051055F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66FEC3E8" w14:textId="77777777" w:rsidR="0051055F" w:rsidRDefault="0051055F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5.72 (12</w:t>
            </w:r>
            <w:r w:rsidR="00E12A74">
              <w:rPr>
                <w:lang w:val="en-US"/>
              </w:rPr>
              <w:t>.92-18.52)</w:t>
            </w:r>
          </w:p>
          <w:p w14:paraId="2E97884F" w14:textId="77777777" w:rsidR="00E12A74" w:rsidRDefault="001F4B5F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4.54 (13.02-16.06)</w:t>
            </w:r>
          </w:p>
          <w:p w14:paraId="610776FE" w14:textId="77777777" w:rsidR="001F4B5F" w:rsidRDefault="001F4B5F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1.31 (10.01-12.60)</w:t>
            </w:r>
          </w:p>
          <w:p w14:paraId="11694AEA" w14:textId="642C0516" w:rsidR="001F4B5F" w:rsidRPr="006650B7" w:rsidRDefault="001F4B5F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6.39 (5.05-7.74)</w:t>
            </w:r>
          </w:p>
        </w:tc>
        <w:tc>
          <w:tcPr>
            <w:tcW w:w="1992" w:type="dxa"/>
            <w:tcBorders>
              <w:left w:val="nil"/>
              <w:right w:val="nil"/>
            </w:tcBorders>
          </w:tcPr>
          <w:p w14:paraId="73A8BD22" w14:textId="77777777" w:rsidR="00C14AD4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0689737E" w14:textId="77777777" w:rsidR="004F60DC" w:rsidRDefault="004F60DC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0626A67F" w14:textId="77777777" w:rsidR="004F60DC" w:rsidRDefault="004F60DC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78.43 (75.26-81.59)</w:t>
            </w:r>
          </w:p>
          <w:p w14:paraId="72881029" w14:textId="77777777" w:rsidR="004F60DC" w:rsidRDefault="004F60DC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0.72 (</w:t>
            </w:r>
            <w:r w:rsidR="00526915">
              <w:rPr>
                <w:lang w:val="en-US"/>
              </w:rPr>
              <w:t>79.03-82.42)</w:t>
            </w:r>
          </w:p>
          <w:p w14:paraId="1824180B" w14:textId="77777777" w:rsidR="00526915" w:rsidRDefault="00526915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3.24 (81.71-84.77)</w:t>
            </w:r>
          </w:p>
          <w:p w14:paraId="66C83E17" w14:textId="7BFD6B8A" w:rsidR="00526915" w:rsidRPr="006650B7" w:rsidRDefault="00526915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7.77 (85.96-89.57)</w:t>
            </w:r>
          </w:p>
        </w:tc>
        <w:tc>
          <w:tcPr>
            <w:tcW w:w="1993" w:type="dxa"/>
            <w:tcBorders>
              <w:left w:val="nil"/>
              <w:right w:val="single" w:sz="4" w:space="0" w:color="auto"/>
            </w:tcBorders>
          </w:tcPr>
          <w:p w14:paraId="2153391E" w14:textId="77777777" w:rsidR="00C14AD4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216C7174" w14:textId="77777777" w:rsidR="00CF1611" w:rsidRDefault="00CF1611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235A270E" w14:textId="77777777" w:rsidR="00CF1611" w:rsidRDefault="00CF1611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.86 (4.05-7.66)</w:t>
            </w:r>
          </w:p>
          <w:p w14:paraId="3708CD25" w14:textId="77777777" w:rsidR="00CF1611" w:rsidRDefault="00CF1611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4.73 (3.82-5.65)</w:t>
            </w:r>
          </w:p>
          <w:p w14:paraId="5C7B50AE" w14:textId="77777777" w:rsidR="00CF1611" w:rsidRDefault="00B0730C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.46 (4.53-6.39)</w:t>
            </w:r>
          </w:p>
          <w:p w14:paraId="497228E9" w14:textId="14B0BA79" w:rsidR="00B0730C" w:rsidRPr="006650B7" w:rsidRDefault="00B0730C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.84 (4.55-7.13)</w:t>
            </w:r>
          </w:p>
        </w:tc>
        <w:tc>
          <w:tcPr>
            <w:tcW w:w="1993" w:type="dxa"/>
            <w:tcBorders>
              <w:left w:val="single" w:sz="4" w:space="0" w:color="auto"/>
              <w:right w:val="nil"/>
            </w:tcBorders>
          </w:tcPr>
          <w:p w14:paraId="5125637D" w14:textId="77777777" w:rsidR="00C14AD4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568EDD59" w14:textId="77777777" w:rsidR="008B1EE8" w:rsidRDefault="008B1EE8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030A9236" w14:textId="77777777" w:rsidR="008B1EE8" w:rsidRDefault="008B1EE8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77.97 (74.78-81.15)</w:t>
            </w:r>
          </w:p>
          <w:p w14:paraId="60AA39F2" w14:textId="77777777" w:rsidR="008B1EE8" w:rsidRDefault="008B1EE8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0.63 (</w:t>
            </w:r>
            <w:r w:rsidR="00950C23">
              <w:rPr>
                <w:lang w:val="en-US"/>
              </w:rPr>
              <w:t>78.93-82.33)</w:t>
            </w:r>
          </w:p>
          <w:p w14:paraId="60671BBE" w14:textId="77777777" w:rsidR="00950C23" w:rsidRDefault="00950C23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4.68 (83.20-86.15)</w:t>
            </w:r>
          </w:p>
          <w:p w14:paraId="52FD2A88" w14:textId="563BC542" w:rsidR="00950C23" w:rsidRPr="006650B7" w:rsidRDefault="00950C23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7.13 (85.29-</w:t>
            </w:r>
            <w:r w:rsidR="00717661">
              <w:rPr>
                <w:lang w:val="en-US"/>
              </w:rPr>
              <w:t>88.98)</w:t>
            </w:r>
          </w:p>
        </w:tc>
        <w:tc>
          <w:tcPr>
            <w:tcW w:w="1993" w:type="dxa"/>
            <w:tcBorders>
              <w:left w:val="nil"/>
              <w:right w:val="nil"/>
            </w:tcBorders>
          </w:tcPr>
          <w:p w14:paraId="25AF9D11" w14:textId="77777777" w:rsidR="00C14AD4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194FC13B" w14:textId="77777777" w:rsidR="008C7A0B" w:rsidRDefault="008C7A0B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6E78E6CD" w14:textId="77777777" w:rsidR="008C7A0B" w:rsidRDefault="003D395F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5.56 (12.77-18.35)</w:t>
            </w:r>
          </w:p>
          <w:p w14:paraId="67650029" w14:textId="77777777" w:rsidR="003D395F" w:rsidRDefault="003D395F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3.53 (12.05-15.00)</w:t>
            </w:r>
          </w:p>
          <w:p w14:paraId="3874A61C" w14:textId="77777777" w:rsidR="003D395F" w:rsidRDefault="003D395F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1.35 (10.05-12.65)</w:t>
            </w:r>
          </w:p>
          <w:p w14:paraId="08FB568E" w14:textId="7C469658" w:rsidR="003D395F" w:rsidRPr="006650B7" w:rsidRDefault="003D395F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9.47 (7.86</w:t>
            </w:r>
            <w:r w:rsidR="00D52EAA">
              <w:rPr>
                <w:lang w:val="en-US"/>
              </w:rPr>
              <w:t>-11.08)</w:t>
            </w:r>
          </w:p>
        </w:tc>
        <w:tc>
          <w:tcPr>
            <w:tcW w:w="1993" w:type="dxa"/>
            <w:tcBorders>
              <w:left w:val="nil"/>
            </w:tcBorders>
          </w:tcPr>
          <w:p w14:paraId="0D407F3F" w14:textId="77777777" w:rsidR="00C14AD4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032F1D97" w14:textId="77777777" w:rsidR="009D24B4" w:rsidRDefault="009D24B4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697ABDE1" w14:textId="77777777" w:rsidR="009D24B4" w:rsidRDefault="009D24B4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6.47 (4.58</w:t>
            </w:r>
            <w:r w:rsidR="00E06AAB">
              <w:rPr>
                <w:lang w:val="en-US"/>
              </w:rPr>
              <w:t>-8.36)</w:t>
            </w:r>
          </w:p>
          <w:p w14:paraId="2716D1CE" w14:textId="77777777" w:rsidR="00E06AAB" w:rsidRDefault="00E06AAB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.85 (4.83-6.86)</w:t>
            </w:r>
          </w:p>
          <w:p w14:paraId="67054EE5" w14:textId="77777777" w:rsidR="00E06AAB" w:rsidRDefault="00E06AAB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3.97 (3.17-4.77)</w:t>
            </w:r>
          </w:p>
          <w:p w14:paraId="29BAAA03" w14:textId="297C3D22" w:rsidR="00E81CBD" w:rsidRPr="006650B7" w:rsidRDefault="00E81CBD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3.39 (2.40-4.39)</w:t>
            </w:r>
          </w:p>
        </w:tc>
      </w:tr>
      <w:tr w:rsidR="00C14AD4" w:rsidRPr="006650B7" w14:paraId="037C2A35" w14:textId="77777777" w:rsidTr="00642735">
        <w:tc>
          <w:tcPr>
            <w:tcW w:w="1992" w:type="dxa"/>
            <w:tcBorders>
              <w:right w:val="single" w:sz="4" w:space="0" w:color="auto"/>
            </w:tcBorders>
          </w:tcPr>
          <w:p w14:paraId="3A17EE7B" w14:textId="77777777" w:rsidR="00C14AD4" w:rsidRDefault="00AB251F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Neighborhood safety:</w:t>
            </w:r>
          </w:p>
          <w:p w14:paraId="49A755FE" w14:textId="77777777" w:rsidR="00AB251F" w:rsidRDefault="00AB251F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Disagree</w:t>
            </w:r>
          </w:p>
          <w:p w14:paraId="13A55701" w14:textId="1E78E9C1" w:rsidR="00AB251F" w:rsidRPr="006650B7" w:rsidRDefault="00AB251F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Agree (safe)</w:t>
            </w:r>
          </w:p>
        </w:tc>
        <w:tc>
          <w:tcPr>
            <w:tcW w:w="1992" w:type="dxa"/>
            <w:tcBorders>
              <w:left w:val="single" w:sz="4" w:space="0" w:color="auto"/>
              <w:right w:val="nil"/>
            </w:tcBorders>
          </w:tcPr>
          <w:p w14:paraId="3A94AF57" w14:textId="77777777" w:rsidR="00C14AD4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1E505A4C" w14:textId="77777777" w:rsidR="001F4B5F" w:rsidRDefault="001F4B5F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0A8E63E7" w14:textId="77777777" w:rsidR="001F4B5F" w:rsidRDefault="001F4B5F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6.33 (13.25-19.42)</w:t>
            </w:r>
          </w:p>
          <w:p w14:paraId="088F9269" w14:textId="087FD728" w:rsidR="001F4B5F" w:rsidRPr="006650B7" w:rsidRDefault="001F4B5F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1.39 (10.57-12.21)</w:t>
            </w:r>
          </w:p>
        </w:tc>
        <w:tc>
          <w:tcPr>
            <w:tcW w:w="1992" w:type="dxa"/>
            <w:tcBorders>
              <w:left w:val="nil"/>
              <w:right w:val="nil"/>
            </w:tcBorders>
          </w:tcPr>
          <w:p w14:paraId="1F853666" w14:textId="77777777" w:rsidR="00C14AD4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03256BA9" w14:textId="77777777" w:rsidR="00B85C38" w:rsidRDefault="00B85C38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7A12306E" w14:textId="77777777" w:rsidR="00B85C38" w:rsidRDefault="00B85C38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78.04 (74.58-81.50)</w:t>
            </w:r>
          </w:p>
          <w:p w14:paraId="4CDE88F3" w14:textId="36AADB01" w:rsidR="00B85C38" w:rsidRPr="006650B7" w:rsidRDefault="00B85C38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3.33 (82.36-84.29)</w:t>
            </w:r>
          </w:p>
        </w:tc>
        <w:tc>
          <w:tcPr>
            <w:tcW w:w="1993" w:type="dxa"/>
            <w:tcBorders>
              <w:left w:val="nil"/>
              <w:right w:val="single" w:sz="4" w:space="0" w:color="auto"/>
            </w:tcBorders>
          </w:tcPr>
          <w:p w14:paraId="05E08C10" w14:textId="77777777" w:rsidR="00C14AD4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0505544B" w14:textId="77777777" w:rsidR="00B0730C" w:rsidRDefault="00B0730C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59745C78" w14:textId="77777777" w:rsidR="00B0730C" w:rsidRDefault="009F42BA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.63 (3.70-7.55)</w:t>
            </w:r>
          </w:p>
          <w:p w14:paraId="4D4AA88A" w14:textId="5DA101E6" w:rsidR="009F42BA" w:rsidRPr="006650B7" w:rsidRDefault="009F42BA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.28 (4.70-5.86)</w:t>
            </w:r>
          </w:p>
        </w:tc>
        <w:tc>
          <w:tcPr>
            <w:tcW w:w="1993" w:type="dxa"/>
            <w:tcBorders>
              <w:left w:val="single" w:sz="4" w:space="0" w:color="auto"/>
              <w:right w:val="nil"/>
            </w:tcBorders>
          </w:tcPr>
          <w:p w14:paraId="21F583F2" w14:textId="77777777" w:rsidR="00C14AD4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6C62FD75" w14:textId="77777777" w:rsidR="00717661" w:rsidRDefault="00717661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03456D81" w14:textId="77777777" w:rsidR="00717661" w:rsidRDefault="00717661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1.85 (78.63</w:t>
            </w:r>
            <w:r w:rsidR="008C7A0B">
              <w:rPr>
                <w:lang w:val="en-US"/>
              </w:rPr>
              <w:t>-85.07)</w:t>
            </w:r>
          </w:p>
          <w:p w14:paraId="436FEB5B" w14:textId="76BC3753" w:rsidR="008C7A0B" w:rsidRPr="006650B7" w:rsidRDefault="008C7A0B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3.22 (82.25-84.19)</w:t>
            </w:r>
          </w:p>
        </w:tc>
        <w:tc>
          <w:tcPr>
            <w:tcW w:w="1993" w:type="dxa"/>
            <w:tcBorders>
              <w:left w:val="nil"/>
              <w:right w:val="nil"/>
            </w:tcBorders>
          </w:tcPr>
          <w:p w14:paraId="71989774" w14:textId="77777777" w:rsidR="00C14AD4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74EB7979" w14:textId="77777777" w:rsidR="00D52EAA" w:rsidRDefault="00D52EAA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66A7BCF7" w14:textId="77777777" w:rsidR="00D52EAA" w:rsidRDefault="00D52EAA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1.25 (</w:t>
            </w:r>
            <w:r w:rsidR="00F061BB">
              <w:rPr>
                <w:lang w:val="en-US"/>
              </w:rPr>
              <w:t>8.61-13.89)</w:t>
            </w:r>
          </w:p>
          <w:p w14:paraId="62E13CF7" w14:textId="1DAE48B5" w:rsidR="00F061BB" w:rsidRPr="006650B7" w:rsidRDefault="00F061BB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2.25 (11.40-</w:t>
            </w:r>
            <w:r w:rsidR="00A72909">
              <w:rPr>
                <w:lang w:val="en-US"/>
              </w:rPr>
              <w:t>13.10)</w:t>
            </w:r>
          </w:p>
        </w:tc>
        <w:tc>
          <w:tcPr>
            <w:tcW w:w="1993" w:type="dxa"/>
            <w:tcBorders>
              <w:left w:val="nil"/>
            </w:tcBorders>
          </w:tcPr>
          <w:p w14:paraId="649F0C12" w14:textId="77777777" w:rsidR="00C14AD4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24280AA8" w14:textId="77777777" w:rsidR="00E81CBD" w:rsidRDefault="00E81CBD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5FAD6308" w14:textId="77777777" w:rsidR="00E81CBD" w:rsidRDefault="00E81CBD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6.90 (4.78-9.01)</w:t>
            </w:r>
          </w:p>
          <w:p w14:paraId="1F93C869" w14:textId="748D4D12" w:rsidR="00E81CBD" w:rsidRPr="006650B7" w:rsidRDefault="00E81CBD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4.53 (3.99-5.07)</w:t>
            </w:r>
          </w:p>
        </w:tc>
      </w:tr>
    </w:tbl>
    <w:p w14:paraId="5658F023" w14:textId="4382E15D" w:rsidR="0026098D" w:rsidRPr="0091321F" w:rsidRDefault="00BF4D8B" w:rsidP="00FB0080">
      <w:pPr>
        <w:spacing w:after="0" w:line="240" w:lineRule="auto"/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a</w:t>
      </w:r>
      <w:r w:rsidR="003A1675">
        <w:rPr>
          <w:sz w:val="18"/>
          <w:szCs w:val="18"/>
          <w:lang w:val="en-US"/>
        </w:rPr>
        <w:t xml:space="preserve">Based on observational data and not adjusted for </w:t>
      </w:r>
      <w:r w:rsidR="000813CA">
        <w:rPr>
          <w:sz w:val="18"/>
          <w:szCs w:val="18"/>
          <w:lang w:val="en-US"/>
        </w:rPr>
        <w:t>any other sociodemographic variables i.e. u</w:t>
      </w:r>
      <w:r w:rsidR="00BD0FAE">
        <w:rPr>
          <w:sz w:val="18"/>
          <w:szCs w:val="18"/>
          <w:lang w:val="en-US"/>
        </w:rPr>
        <w:t xml:space="preserve">nivariate relationships between </w:t>
      </w:r>
      <w:r w:rsidR="007A253C">
        <w:rPr>
          <w:sz w:val="18"/>
          <w:szCs w:val="18"/>
          <w:lang w:val="en-US"/>
        </w:rPr>
        <w:t xml:space="preserve">each sociodemographic and </w:t>
      </w:r>
      <w:r w:rsidR="0054581F">
        <w:rPr>
          <w:sz w:val="18"/>
          <w:szCs w:val="18"/>
          <w:lang w:val="en-US"/>
        </w:rPr>
        <w:t xml:space="preserve">sleep variable </w:t>
      </w:r>
    </w:p>
    <w:p w14:paraId="731399CE" w14:textId="77777777" w:rsidR="009B0559" w:rsidRDefault="009B0559" w:rsidP="009B0559">
      <w:pPr>
        <w:spacing w:after="0" w:line="240" w:lineRule="auto"/>
        <w:rPr>
          <w:lang w:val="en-US"/>
        </w:rPr>
      </w:pPr>
    </w:p>
    <w:p w14:paraId="526E5E42" w14:textId="22F22107" w:rsidR="009B0559" w:rsidRDefault="009B0559" w:rsidP="009B0559">
      <w:pPr>
        <w:spacing w:after="0" w:line="240" w:lineRule="auto"/>
        <w:rPr>
          <w:lang w:val="en-US"/>
        </w:rPr>
      </w:pPr>
      <w:r w:rsidRPr="00C20641">
        <w:rPr>
          <w:lang w:val="en-US"/>
        </w:rPr>
        <w:lastRenderedPageBreak/>
        <w:t xml:space="preserve">Supplementary Table </w:t>
      </w:r>
      <w:r w:rsidR="00C222AF">
        <w:rPr>
          <w:lang w:val="en-US"/>
        </w:rPr>
        <w:t>S1</w:t>
      </w:r>
      <w:r>
        <w:rPr>
          <w:lang w:val="en-US"/>
        </w:rPr>
        <w:t xml:space="preserve"> continued:</w:t>
      </w:r>
      <w:r w:rsidRPr="006650B7">
        <w:rPr>
          <w:lang w:val="en-US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9B0559" w:rsidRPr="006650B7" w14:paraId="3E06A522" w14:textId="77777777" w:rsidTr="00642735">
        <w:tc>
          <w:tcPr>
            <w:tcW w:w="1992" w:type="dxa"/>
            <w:tcBorders>
              <w:right w:val="single" w:sz="4" w:space="0" w:color="auto"/>
            </w:tcBorders>
          </w:tcPr>
          <w:p w14:paraId="6F22E34A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</w:tc>
        <w:tc>
          <w:tcPr>
            <w:tcW w:w="5977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28767B81" w14:textId="77777777" w:rsidR="009B0559" w:rsidRPr="006650B7" w:rsidRDefault="009B0559" w:rsidP="00546C0B">
            <w:pPr>
              <w:tabs>
                <w:tab w:val="left" w:pos="113"/>
              </w:tabs>
              <w:jc w:val="center"/>
              <w:rPr>
                <w:lang w:val="en-US"/>
              </w:rPr>
            </w:pPr>
            <w:r w:rsidRPr="006650B7">
              <w:rPr>
                <w:lang w:val="en-US"/>
              </w:rPr>
              <w:t>Total Sleep Time</w:t>
            </w:r>
          </w:p>
        </w:tc>
        <w:tc>
          <w:tcPr>
            <w:tcW w:w="5979" w:type="dxa"/>
            <w:gridSpan w:val="3"/>
            <w:tcBorders>
              <w:left w:val="single" w:sz="4" w:space="0" w:color="auto"/>
            </w:tcBorders>
          </w:tcPr>
          <w:p w14:paraId="646CD3CF" w14:textId="77777777" w:rsidR="009B0559" w:rsidRPr="006650B7" w:rsidRDefault="009B0559" w:rsidP="00546C0B">
            <w:pPr>
              <w:tabs>
                <w:tab w:val="left" w:pos="113"/>
              </w:tabs>
              <w:jc w:val="center"/>
              <w:rPr>
                <w:lang w:val="en-US"/>
              </w:rPr>
            </w:pPr>
            <w:r w:rsidRPr="006650B7">
              <w:rPr>
                <w:lang w:val="en-US"/>
              </w:rPr>
              <w:t>Night Wakings</w:t>
            </w:r>
          </w:p>
        </w:tc>
      </w:tr>
      <w:tr w:rsidR="009B0559" w:rsidRPr="006650B7" w14:paraId="748C6B88" w14:textId="77777777" w:rsidTr="00642735">
        <w:tc>
          <w:tcPr>
            <w:tcW w:w="1992" w:type="dxa"/>
            <w:tcBorders>
              <w:right w:val="single" w:sz="4" w:space="0" w:color="auto"/>
            </w:tcBorders>
          </w:tcPr>
          <w:p w14:paraId="1FF9E9A3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Sociodemographic Variable</w:t>
            </w:r>
          </w:p>
        </w:tc>
        <w:tc>
          <w:tcPr>
            <w:tcW w:w="1992" w:type="dxa"/>
            <w:tcBorders>
              <w:left w:val="single" w:sz="4" w:space="0" w:color="auto"/>
              <w:right w:val="nil"/>
            </w:tcBorders>
          </w:tcPr>
          <w:p w14:paraId="5184D55A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 xml:space="preserve">Short </w:t>
            </w:r>
          </w:p>
          <w:p w14:paraId="6FF9ADF1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>(&lt;11hr)</w:t>
            </w:r>
          </w:p>
          <w:p w14:paraId="5892E4FE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% (95% CI)</w:t>
            </w:r>
          </w:p>
        </w:tc>
        <w:tc>
          <w:tcPr>
            <w:tcW w:w="1992" w:type="dxa"/>
            <w:tcBorders>
              <w:left w:val="nil"/>
              <w:right w:val="nil"/>
            </w:tcBorders>
          </w:tcPr>
          <w:p w14:paraId="1667DA97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 xml:space="preserve">Appropriate </w:t>
            </w:r>
          </w:p>
          <w:p w14:paraId="29397F11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>(11-14hr)</w:t>
            </w:r>
          </w:p>
          <w:p w14:paraId="1DCC6919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% (95% CI)</w:t>
            </w:r>
          </w:p>
        </w:tc>
        <w:tc>
          <w:tcPr>
            <w:tcW w:w="1993" w:type="dxa"/>
            <w:tcBorders>
              <w:left w:val="nil"/>
              <w:right w:val="single" w:sz="4" w:space="0" w:color="auto"/>
            </w:tcBorders>
          </w:tcPr>
          <w:p w14:paraId="45E8A738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>Long</w:t>
            </w:r>
          </w:p>
          <w:p w14:paraId="0963DF98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>(&gt;14hr)</w:t>
            </w:r>
          </w:p>
          <w:p w14:paraId="5785924C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% (95% CI)</w:t>
            </w:r>
          </w:p>
        </w:tc>
        <w:tc>
          <w:tcPr>
            <w:tcW w:w="1993" w:type="dxa"/>
            <w:tcBorders>
              <w:left w:val="single" w:sz="4" w:space="0" w:color="auto"/>
              <w:right w:val="nil"/>
            </w:tcBorders>
          </w:tcPr>
          <w:p w14:paraId="3A4A63C6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>Appropriate</w:t>
            </w:r>
          </w:p>
          <w:p w14:paraId="52E26790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>(0-1 waking)</w:t>
            </w:r>
          </w:p>
          <w:p w14:paraId="52ABE7D6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% (95% CI)</w:t>
            </w:r>
          </w:p>
        </w:tc>
        <w:tc>
          <w:tcPr>
            <w:tcW w:w="1993" w:type="dxa"/>
            <w:tcBorders>
              <w:left w:val="nil"/>
              <w:right w:val="nil"/>
            </w:tcBorders>
          </w:tcPr>
          <w:p w14:paraId="27E9E57E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>Uncertain</w:t>
            </w:r>
          </w:p>
          <w:p w14:paraId="5315EA10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>(2 wakings)</w:t>
            </w:r>
          </w:p>
          <w:p w14:paraId="0AC1591C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% (95% CI)</w:t>
            </w:r>
          </w:p>
        </w:tc>
        <w:tc>
          <w:tcPr>
            <w:tcW w:w="1993" w:type="dxa"/>
            <w:tcBorders>
              <w:left w:val="nil"/>
            </w:tcBorders>
          </w:tcPr>
          <w:p w14:paraId="36842CDD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>Not appropriate</w:t>
            </w:r>
          </w:p>
          <w:p w14:paraId="07B9DBC7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>(</w:t>
            </w:r>
            <w:r w:rsidRPr="006650B7">
              <w:rPr>
                <w:rFonts w:cstheme="minorHAnsi"/>
                <w:lang w:val="en-US"/>
              </w:rPr>
              <w:t>≥</w:t>
            </w:r>
            <w:r w:rsidRPr="006650B7">
              <w:rPr>
                <w:lang w:val="en-US"/>
              </w:rPr>
              <w:t>3 wakings)</w:t>
            </w:r>
          </w:p>
          <w:p w14:paraId="00310B55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% (95% CI)</w:t>
            </w:r>
          </w:p>
        </w:tc>
      </w:tr>
      <w:tr w:rsidR="009B0559" w:rsidRPr="006650B7" w14:paraId="29EE5CC3" w14:textId="77777777" w:rsidTr="00642735">
        <w:tc>
          <w:tcPr>
            <w:tcW w:w="1992" w:type="dxa"/>
            <w:tcBorders>
              <w:right w:val="single" w:sz="4" w:space="0" w:color="auto"/>
            </w:tcBorders>
          </w:tcPr>
          <w:p w14:paraId="2B57963D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Neighborhood traffic:</w:t>
            </w:r>
          </w:p>
          <w:p w14:paraId="5A2B7375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Disagree</w:t>
            </w:r>
          </w:p>
          <w:p w14:paraId="4FF92C6A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Agree (traffic)</w:t>
            </w:r>
          </w:p>
        </w:tc>
        <w:tc>
          <w:tcPr>
            <w:tcW w:w="1992" w:type="dxa"/>
            <w:tcBorders>
              <w:left w:val="single" w:sz="4" w:space="0" w:color="auto"/>
              <w:right w:val="nil"/>
            </w:tcBorders>
          </w:tcPr>
          <w:p w14:paraId="2529C157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4DEAF07C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4918A2A2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0.78 (9.84-11.73)</w:t>
            </w:r>
          </w:p>
          <w:p w14:paraId="5123F5AB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3.83 (12.36-15.29)</w:t>
            </w:r>
          </w:p>
        </w:tc>
        <w:tc>
          <w:tcPr>
            <w:tcW w:w="1992" w:type="dxa"/>
            <w:tcBorders>
              <w:left w:val="nil"/>
              <w:right w:val="nil"/>
            </w:tcBorders>
          </w:tcPr>
          <w:p w14:paraId="6B9492A3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3DCA582C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16A56BA0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4.00 (82.88-85.12)</w:t>
            </w:r>
          </w:p>
          <w:p w14:paraId="631E9238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0.57 (78.89-82.25)</w:t>
            </w:r>
          </w:p>
        </w:tc>
        <w:tc>
          <w:tcPr>
            <w:tcW w:w="1993" w:type="dxa"/>
            <w:tcBorders>
              <w:left w:val="nil"/>
              <w:right w:val="single" w:sz="4" w:space="0" w:color="auto"/>
            </w:tcBorders>
          </w:tcPr>
          <w:p w14:paraId="26DC57EB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6E25A996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35E7C9D1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.22 (4.54-5.90)</w:t>
            </w:r>
          </w:p>
          <w:p w14:paraId="1836272D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.60 (4.63-6.58)</w:t>
            </w:r>
          </w:p>
        </w:tc>
        <w:tc>
          <w:tcPr>
            <w:tcW w:w="1993" w:type="dxa"/>
            <w:tcBorders>
              <w:left w:val="single" w:sz="4" w:space="0" w:color="auto"/>
              <w:right w:val="nil"/>
            </w:tcBorders>
          </w:tcPr>
          <w:p w14:paraId="7089B16D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6D6898C2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60B9358C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4.17 (83.05-85.28)</w:t>
            </w:r>
          </w:p>
          <w:p w14:paraId="3C482B6E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1.18 (79.52-82.83)</w:t>
            </w:r>
          </w:p>
        </w:tc>
        <w:tc>
          <w:tcPr>
            <w:tcW w:w="1993" w:type="dxa"/>
            <w:tcBorders>
              <w:left w:val="nil"/>
              <w:right w:val="nil"/>
            </w:tcBorders>
          </w:tcPr>
          <w:p w14:paraId="37B6E032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7DC3B1B5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57855AE6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1.65 (10.67-12.63)</w:t>
            </w:r>
          </w:p>
          <w:p w14:paraId="31FD03FF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3.08 (11.65-14.51)</w:t>
            </w:r>
          </w:p>
        </w:tc>
        <w:tc>
          <w:tcPr>
            <w:tcW w:w="1993" w:type="dxa"/>
            <w:tcBorders>
              <w:left w:val="nil"/>
            </w:tcBorders>
          </w:tcPr>
          <w:p w14:paraId="528F0A54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548C174D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1D66B633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4.18 (3.57-4.79)</w:t>
            </w:r>
          </w:p>
          <w:p w14:paraId="0868721C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.74 (4.76-6.73)</w:t>
            </w:r>
          </w:p>
        </w:tc>
      </w:tr>
      <w:tr w:rsidR="009B0559" w:rsidRPr="006650B7" w14:paraId="36186AE9" w14:textId="77777777" w:rsidTr="00642735">
        <w:tc>
          <w:tcPr>
            <w:tcW w:w="1992" w:type="dxa"/>
            <w:tcBorders>
              <w:right w:val="single" w:sz="4" w:space="0" w:color="auto"/>
            </w:tcBorders>
          </w:tcPr>
          <w:p w14:paraId="38696E58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Household structure:</w:t>
            </w:r>
          </w:p>
          <w:p w14:paraId="3FBB0713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Parent alone</w:t>
            </w:r>
          </w:p>
          <w:p w14:paraId="050B4D55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Two parents</w:t>
            </w:r>
          </w:p>
          <w:p w14:paraId="1DA258CC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Parent/s + others</w:t>
            </w:r>
          </w:p>
        </w:tc>
        <w:tc>
          <w:tcPr>
            <w:tcW w:w="1992" w:type="dxa"/>
            <w:tcBorders>
              <w:left w:val="single" w:sz="4" w:space="0" w:color="auto"/>
              <w:right w:val="nil"/>
            </w:tcBorders>
          </w:tcPr>
          <w:p w14:paraId="7835564F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313D0A7D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0DC82592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6.09 (12.04-20.13)</w:t>
            </w:r>
          </w:p>
          <w:p w14:paraId="52560271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9.70 (8.82-10.59)</w:t>
            </w:r>
          </w:p>
          <w:p w14:paraId="48A88FED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6.08 (14.32-17.84)</w:t>
            </w:r>
          </w:p>
        </w:tc>
        <w:tc>
          <w:tcPr>
            <w:tcW w:w="1992" w:type="dxa"/>
            <w:tcBorders>
              <w:left w:val="nil"/>
              <w:right w:val="nil"/>
            </w:tcBorders>
          </w:tcPr>
          <w:p w14:paraId="05A66000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5ABD9EDD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37846D56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78.86 (74.37-83.36)</w:t>
            </w:r>
          </w:p>
          <w:p w14:paraId="6E63490B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5.14 (84.07-86.21)</w:t>
            </w:r>
          </w:p>
          <w:p w14:paraId="71F60BCD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78.14 (76.16-80.12)</w:t>
            </w:r>
          </w:p>
        </w:tc>
        <w:tc>
          <w:tcPr>
            <w:tcW w:w="1993" w:type="dxa"/>
            <w:tcBorders>
              <w:left w:val="nil"/>
              <w:right w:val="single" w:sz="4" w:space="0" w:color="auto"/>
            </w:tcBorders>
          </w:tcPr>
          <w:p w14:paraId="072FAB64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4ACECECE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7AE08681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.05 (2.64-7.46)</w:t>
            </w:r>
          </w:p>
          <w:p w14:paraId="1295029E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.16 (4.49-5.82)</w:t>
            </w:r>
          </w:p>
          <w:p w14:paraId="799235B2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.78 (4.66-6.89)</w:t>
            </w:r>
          </w:p>
        </w:tc>
        <w:tc>
          <w:tcPr>
            <w:tcW w:w="1993" w:type="dxa"/>
            <w:tcBorders>
              <w:left w:val="single" w:sz="4" w:space="0" w:color="auto"/>
              <w:right w:val="nil"/>
            </w:tcBorders>
          </w:tcPr>
          <w:p w14:paraId="7922E6BF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4AFB1B9B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1E5EEAA5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2.02 (77.79-86.25)</w:t>
            </w:r>
          </w:p>
          <w:p w14:paraId="3A5C6D8B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4.60 (83.52-85.68)</w:t>
            </w:r>
          </w:p>
          <w:p w14:paraId="06E350C8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79.69 (77.77-81.61)</w:t>
            </w:r>
          </w:p>
        </w:tc>
        <w:tc>
          <w:tcPr>
            <w:tcW w:w="1993" w:type="dxa"/>
            <w:tcBorders>
              <w:left w:val="nil"/>
              <w:right w:val="nil"/>
            </w:tcBorders>
          </w:tcPr>
          <w:p w14:paraId="599EAF9E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37C42B9F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7BCA49D3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1.04 (7.59-14.49)</w:t>
            </w:r>
          </w:p>
          <w:p w14:paraId="1A7F2668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1.46 (10.51-12.42)</w:t>
            </w:r>
          </w:p>
          <w:p w14:paraId="1AF115E9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4.00 (12.34-15.66)</w:t>
            </w:r>
          </w:p>
        </w:tc>
        <w:tc>
          <w:tcPr>
            <w:tcW w:w="1993" w:type="dxa"/>
            <w:tcBorders>
              <w:left w:val="nil"/>
            </w:tcBorders>
          </w:tcPr>
          <w:p w14:paraId="2DE252FA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5E9617A9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3F169C3D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6.94 (4.14-9.74)</w:t>
            </w:r>
          </w:p>
          <w:p w14:paraId="6174B4F0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3.94 (3.35-4.52)</w:t>
            </w:r>
          </w:p>
          <w:p w14:paraId="554E40CA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6.31 (5.15-7.48)</w:t>
            </w:r>
          </w:p>
        </w:tc>
      </w:tr>
      <w:tr w:rsidR="009B0559" w:rsidRPr="006650B7" w14:paraId="68FDE3D7" w14:textId="77777777" w:rsidTr="00642735">
        <w:tc>
          <w:tcPr>
            <w:tcW w:w="1992" w:type="dxa"/>
            <w:tcBorders>
              <w:right w:val="single" w:sz="4" w:space="0" w:color="auto"/>
            </w:tcBorders>
          </w:tcPr>
          <w:p w14:paraId="61CA4B34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Maternal paid work:</w:t>
            </w:r>
          </w:p>
          <w:p w14:paraId="28B3EC93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19877F59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992" w:type="dxa"/>
            <w:tcBorders>
              <w:left w:val="single" w:sz="4" w:space="0" w:color="auto"/>
              <w:right w:val="nil"/>
            </w:tcBorders>
          </w:tcPr>
          <w:p w14:paraId="7E2D38CB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27E8BE2E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26D4BD0F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0.19 (9.16-11.22)</w:t>
            </w:r>
          </w:p>
          <w:p w14:paraId="4A65B3D4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3.70 (12.46-14.94)</w:t>
            </w:r>
          </w:p>
        </w:tc>
        <w:tc>
          <w:tcPr>
            <w:tcW w:w="1992" w:type="dxa"/>
            <w:tcBorders>
              <w:left w:val="nil"/>
              <w:right w:val="nil"/>
            </w:tcBorders>
          </w:tcPr>
          <w:p w14:paraId="3AB09B84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244AE614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68695FE9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5.38 (84.18-86.58)</w:t>
            </w:r>
          </w:p>
          <w:p w14:paraId="2D9154E6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79.93 (78.48-81.37)</w:t>
            </w:r>
          </w:p>
        </w:tc>
        <w:tc>
          <w:tcPr>
            <w:tcW w:w="1993" w:type="dxa"/>
            <w:tcBorders>
              <w:left w:val="nil"/>
              <w:right w:val="single" w:sz="4" w:space="0" w:color="auto"/>
            </w:tcBorders>
          </w:tcPr>
          <w:p w14:paraId="3B72BA92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3B6C43AA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436C9551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4.43 (3.73-5.13)</w:t>
            </w:r>
          </w:p>
          <w:p w14:paraId="37A925FC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6.38 (5.50-7.26)</w:t>
            </w:r>
          </w:p>
        </w:tc>
        <w:tc>
          <w:tcPr>
            <w:tcW w:w="1993" w:type="dxa"/>
            <w:tcBorders>
              <w:left w:val="single" w:sz="4" w:space="0" w:color="auto"/>
              <w:right w:val="nil"/>
            </w:tcBorders>
          </w:tcPr>
          <w:p w14:paraId="6F22FB0D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2C061F01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01E037D1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4.09 (82.84-85.33)</w:t>
            </w:r>
          </w:p>
          <w:p w14:paraId="11CA0739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2.05 (80.67-83.43)</w:t>
            </w:r>
          </w:p>
        </w:tc>
        <w:tc>
          <w:tcPr>
            <w:tcW w:w="1993" w:type="dxa"/>
            <w:tcBorders>
              <w:left w:val="nil"/>
              <w:right w:val="nil"/>
            </w:tcBorders>
          </w:tcPr>
          <w:p w14:paraId="0E83D554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729BA3CC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57E7B05C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1.60 (10.51-12.69)</w:t>
            </w:r>
          </w:p>
          <w:p w14:paraId="6E659EF2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2.75 (11.55-13.95)</w:t>
            </w:r>
          </w:p>
        </w:tc>
        <w:tc>
          <w:tcPr>
            <w:tcW w:w="1993" w:type="dxa"/>
            <w:tcBorders>
              <w:left w:val="nil"/>
            </w:tcBorders>
          </w:tcPr>
          <w:p w14:paraId="4B8FAED6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62332A92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5FF51348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4.31 (3.62-5.00)</w:t>
            </w:r>
          </w:p>
          <w:p w14:paraId="57F18EBE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.20 (4.40-5.99)</w:t>
            </w:r>
          </w:p>
        </w:tc>
      </w:tr>
      <w:tr w:rsidR="009B0559" w:rsidRPr="006650B7" w14:paraId="623872FC" w14:textId="77777777" w:rsidTr="00642735">
        <w:tc>
          <w:tcPr>
            <w:tcW w:w="1992" w:type="dxa"/>
            <w:tcBorders>
              <w:right w:val="single" w:sz="4" w:space="0" w:color="auto"/>
            </w:tcBorders>
          </w:tcPr>
          <w:p w14:paraId="6F1AA09F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Childcare:</w:t>
            </w:r>
          </w:p>
          <w:p w14:paraId="6B90D4B7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2E3D727C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992" w:type="dxa"/>
            <w:tcBorders>
              <w:left w:val="single" w:sz="4" w:space="0" w:color="auto"/>
              <w:right w:val="nil"/>
            </w:tcBorders>
          </w:tcPr>
          <w:p w14:paraId="065DB839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54710686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9.91 (8.92-10.90)</w:t>
            </w:r>
          </w:p>
          <w:p w14:paraId="0F1415C7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4.30 (13.00-15.60)</w:t>
            </w:r>
          </w:p>
        </w:tc>
        <w:tc>
          <w:tcPr>
            <w:tcW w:w="1992" w:type="dxa"/>
            <w:tcBorders>
              <w:left w:val="nil"/>
              <w:right w:val="nil"/>
            </w:tcBorders>
          </w:tcPr>
          <w:p w14:paraId="109437A1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2126E824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5.64 (84.48-86.80)</w:t>
            </w:r>
          </w:p>
          <w:p w14:paraId="6CA47FF2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79.25 (77.74-80.76)</w:t>
            </w:r>
          </w:p>
        </w:tc>
        <w:tc>
          <w:tcPr>
            <w:tcW w:w="1993" w:type="dxa"/>
            <w:tcBorders>
              <w:left w:val="nil"/>
              <w:right w:val="single" w:sz="4" w:space="0" w:color="auto"/>
            </w:tcBorders>
          </w:tcPr>
          <w:p w14:paraId="7DCD6311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4B5E82A1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4.45 (3.77-5.14)</w:t>
            </w:r>
          </w:p>
          <w:p w14:paraId="03C63348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6.45 (5.53-7.36)</w:t>
            </w:r>
          </w:p>
        </w:tc>
        <w:tc>
          <w:tcPr>
            <w:tcW w:w="1993" w:type="dxa"/>
            <w:tcBorders>
              <w:left w:val="single" w:sz="4" w:space="0" w:color="auto"/>
              <w:right w:val="nil"/>
            </w:tcBorders>
          </w:tcPr>
          <w:p w14:paraId="65AA0DFF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47E7DC5C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4.29 (83.09-85.50)</w:t>
            </w:r>
          </w:p>
          <w:p w14:paraId="24FD7E67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1.66 (80.22-83.10)</w:t>
            </w:r>
          </w:p>
        </w:tc>
        <w:tc>
          <w:tcPr>
            <w:tcW w:w="1993" w:type="dxa"/>
            <w:tcBorders>
              <w:left w:val="nil"/>
              <w:right w:val="nil"/>
            </w:tcBorders>
          </w:tcPr>
          <w:p w14:paraId="2BE70C1D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59C86E14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1.56 (10.51-12.62)</w:t>
            </w:r>
          </w:p>
          <w:p w14:paraId="7933E248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2.86 (11.61-14.11)</w:t>
            </w:r>
          </w:p>
        </w:tc>
        <w:tc>
          <w:tcPr>
            <w:tcW w:w="1993" w:type="dxa"/>
            <w:tcBorders>
              <w:left w:val="nil"/>
            </w:tcBorders>
          </w:tcPr>
          <w:p w14:paraId="567CEF5F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11F7FC3C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4.14 (3.48-4.80)</w:t>
            </w:r>
          </w:p>
          <w:p w14:paraId="719452C6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.48 (4.63-6.32)</w:t>
            </w:r>
          </w:p>
        </w:tc>
      </w:tr>
      <w:tr w:rsidR="009B0559" w:rsidRPr="006650B7" w14:paraId="63C9EB64" w14:textId="77777777" w:rsidTr="00642735">
        <w:tc>
          <w:tcPr>
            <w:tcW w:w="1992" w:type="dxa"/>
            <w:tcBorders>
              <w:right w:val="single" w:sz="4" w:space="0" w:color="auto"/>
            </w:tcBorders>
          </w:tcPr>
          <w:p w14:paraId="2AA00D88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Time outside week:</w:t>
            </w:r>
          </w:p>
          <w:p w14:paraId="5933E808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0-&lt;1hr</w:t>
            </w:r>
          </w:p>
          <w:p w14:paraId="37595BA4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-&lt;2hr</w:t>
            </w:r>
          </w:p>
          <w:p w14:paraId="7A1D6928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2-&lt;3hr</w:t>
            </w:r>
          </w:p>
          <w:p w14:paraId="555827C7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3-&lt;4hr</w:t>
            </w:r>
          </w:p>
          <w:p w14:paraId="31FAEE10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4-&lt;5hr</w:t>
            </w:r>
          </w:p>
          <w:p w14:paraId="028B9D74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>5hr</w:t>
            </w:r>
          </w:p>
        </w:tc>
        <w:tc>
          <w:tcPr>
            <w:tcW w:w="1992" w:type="dxa"/>
            <w:tcBorders>
              <w:left w:val="single" w:sz="4" w:space="0" w:color="auto"/>
              <w:right w:val="nil"/>
            </w:tcBorders>
          </w:tcPr>
          <w:p w14:paraId="4124231D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2263DD51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8.02 (14.17-21.86)</w:t>
            </w:r>
          </w:p>
          <w:p w14:paraId="6C2E255E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2.92 (10.75-15.10)</w:t>
            </w:r>
          </w:p>
          <w:p w14:paraId="415C8926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9.98 (8.64-11.32)</w:t>
            </w:r>
          </w:p>
          <w:p w14:paraId="16065657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0.73 (9.05-12.41)</w:t>
            </w:r>
          </w:p>
          <w:p w14:paraId="0C2B11CA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1.23 (9.07-13.40)</w:t>
            </w:r>
          </w:p>
          <w:p w14:paraId="6B561F1D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3.98 (11.69-16.27)</w:t>
            </w:r>
          </w:p>
        </w:tc>
        <w:tc>
          <w:tcPr>
            <w:tcW w:w="1992" w:type="dxa"/>
            <w:tcBorders>
              <w:left w:val="nil"/>
              <w:right w:val="nil"/>
            </w:tcBorders>
          </w:tcPr>
          <w:p w14:paraId="61F4863B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7CCE7872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74.93 (70.59-79.28)</w:t>
            </w:r>
          </w:p>
          <w:p w14:paraId="17EFA6A7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1.49 (78.97-84.01)</w:t>
            </w:r>
          </w:p>
          <w:p w14:paraId="5FD9043F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5.21 (83.62-86.80)</w:t>
            </w:r>
          </w:p>
          <w:p w14:paraId="2384CBD7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4.52 (82.56-86.48)</w:t>
            </w:r>
          </w:p>
          <w:p w14:paraId="388CC09C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2.42 (79.81-85.02)</w:t>
            </w:r>
          </w:p>
          <w:p w14:paraId="0AC601C8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0.57 (77.95-83.18)</w:t>
            </w:r>
          </w:p>
        </w:tc>
        <w:tc>
          <w:tcPr>
            <w:tcW w:w="1993" w:type="dxa"/>
            <w:tcBorders>
              <w:left w:val="nil"/>
              <w:right w:val="single" w:sz="4" w:space="0" w:color="auto"/>
            </w:tcBorders>
          </w:tcPr>
          <w:p w14:paraId="693F18B7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34A41420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7.05 (4.49-9.61)</w:t>
            </w:r>
          </w:p>
          <w:p w14:paraId="15A4DBD4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.59 (4.10-7.08)</w:t>
            </w:r>
          </w:p>
          <w:p w14:paraId="70922370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4.81 (3.85-5.76)</w:t>
            </w:r>
          </w:p>
          <w:p w14:paraId="31666E35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4.75 (3.60-5.91)</w:t>
            </w:r>
          </w:p>
          <w:p w14:paraId="419EBE19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6.35 (4.68-8.02)</w:t>
            </w:r>
          </w:p>
          <w:p w14:paraId="01EF8C91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.45 (3.95-6.95)</w:t>
            </w:r>
          </w:p>
        </w:tc>
        <w:tc>
          <w:tcPr>
            <w:tcW w:w="1993" w:type="dxa"/>
            <w:tcBorders>
              <w:left w:val="single" w:sz="4" w:space="0" w:color="auto"/>
              <w:right w:val="nil"/>
            </w:tcBorders>
          </w:tcPr>
          <w:p w14:paraId="5DF05517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67FD38F5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79.90 (75.88-83.91)</w:t>
            </w:r>
          </w:p>
          <w:p w14:paraId="787F0B88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2.69 (80.24-85.15)</w:t>
            </w:r>
          </w:p>
          <w:p w14:paraId="3CEA5C43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3.80 (82.15-85.45)</w:t>
            </w:r>
          </w:p>
          <w:p w14:paraId="05E259EC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4.29 (82.32-86.27)</w:t>
            </w:r>
          </w:p>
          <w:p w14:paraId="57A07592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5.47 (83.06-87.88)</w:t>
            </w:r>
          </w:p>
          <w:p w14:paraId="41CB3CC7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0.00 (77.36-82.64)</w:t>
            </w:r>
          </w:p>
        </w:tc>
        <w:tc>
          <w:tcPr>
            <w:tcW w:w="1993" w:type="dxa"/>
            <w:tcBorders>
              <w:left w:val="nil"/>
              <w:right w:val="nil"/>
            </w:tcBorders>
          </w:tcPr>
          <w:p w14:paraId="2CE776DC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46C7A439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2.79 (9.45-16.14)</w:t>
            </w:r>
          </w:p>
          <w:p w14:paraId="73F3F16D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2.05 (9.94-14.16)</w:t>
            </w:r>
          </w:p>
          <w:p w14:paraId="7081D0D1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1.60 (10.16-13.03)</w:t>
            </w:r>
          </w:p>
          <w:p w14:paraId="3F34C342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1.42 (9.69-13.14)</w:t>
            </w:r>
          </w:p>
          <w:p w14:paraId="66339304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9.89 (7.85-11.93)</w:t>
            </w:r>
          </w:p>
          <w:p w14:paraId="639BEAB3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5.80 (13.39-18.21)</w:t>
            </w:r>
          </w:p>
        </w:tc>
        <w:tc>
          <w:tcPr>
            <w:tcW w:w="1993" w:type="dxa"/>
            <w:tcBorders>
              <w:left w:val="nil"/>
            </w:tcBorders>
          </w:tcPr>
          <w:p w14:paraId="6F87C498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468DE6D1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7.31 (4.70-9.92)</w:t>
            </w:r>
          </w:p>
          <w:p w14:paraId="4CDCB378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.26 (3.81-6.71)</w:t>
            </w:r>
          </w:p>
          <w:p w14:paraId="49DDF0BD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4.60 (3.66-5.54)</w:t>
            </w:r>
          </w:p>
          <w:p w14:paraId="62695CF2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4.29 (3.19-5.39)</w:t>
            </w:r>
          </w:p>
          <w:p w14:paraId="7F1FAB64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4.64 (3.20-6.08)</w:t>
            </w:r>
          </w:p>
          <w:p w14:paraId="7CFF28B7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4.20 (2.88-5.53)</w:t>
            </w:r>
          </w:p>
        </w:tc>
      </w:tr>
      <w:tr w:rsidR="009B0559" w:rsidRPr="006650B7" w14:paraId="3FF2B36C" w14:textId="77777777" w:rsidTr="00642735">
        <w:tc>
          <w:tcPr>
            <w:tcW w:w="1992" w:type="dxa"/>
            <w:tcBorders>
              <w:right w:val="single" w:sz="4" w:space="0" w:color="auto"/>
            </w:tcBorders>
          </w:tcPr>
          <w:p w14:paraId="54583F5B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General health:</w:t>
            </w:r>
          </w:p>
          <w:p w14:paraId="588372B4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Poor</w:t>
            </w:r>
          </w:p>
          <w:p w14:paraId="45D44BC4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Fair</w:t>
            </w:r>
          </w:p>
          <w:p w14:paraId="7C6B7903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  <w:p w14:paraId="420E6DFD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Very good</w:t>
            </w:r>
          </w:p>
          <w:p w14:paraId="3E9E4D2A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Excellent</w:t>
            </w:r>
          </w:p>
        </w:tc>
        <w:tc>
          <w:tcPr>
            <w:tcW w:w="1992" w:type="dxa"/>
            <w:tcBorders>
              <w:left w:val="single" w:sz="4" w:space="0" w:color="auto"/>
              <w:right w:val="nil"/>
            </w:tcBorders>
          </w:tcPr>
          <w:p w14:paraId="5A031E52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44AF165E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28.12 (12.55-43.70)</w:t>
            </w:r>
          </w:p>
          <w:p w14:paraId="0BF9E12E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6.91 (11.80-22.01)</w:t>
            </w:r>
          </w:p>
          <w:p w14:paraId="0C404AB3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5.51 (12.76-18.27)</w:t>
            </w:r>
          </w:p>
          <w:p w14:paraId="197E7638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1.87 (10.49-13.25)</w:t>
            </w:r>
          </w:p>
          <w:p w14:paraId="2389F6DF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0.64 (9.59-11.70)</w:t>
            </w:r>
          </w:p>
        </w:tc>
        <w:tc>
          <w:tcPr>
            <w:tcW w:w="1992" w:type="dxa"/>
            <w:tcBorders>
              <w:left w:val="nil"/>
              <w:right w:val="nil"/>
            </w:tcBorders>
          </w:tcPr>
          <w:p w14:paraId="7ED08926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212A633A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62.50 (45.73-79.27)</w:t>
            </w:r>
          </w:p>
          <w:p w14:paraId="722D7B9D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79.71 (74.23-85.19)</w:t>
            </w:r>
          </w:p>
          <w:p w14:paraId="55EC242E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0.72 (77.72-83.72)</w:t>
            </w:r>
          </w:p>
          <w:p w14:paraId="5F34D326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2.91 (81.30-84.51)</w:t>
            </w:r>
          </w:p>
          <w:p w14:paraId="08953BDD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3.54 (82.27-84.80)</w:t>
            </w:r>
          </w:p>
        </w:tc>
        <w:tc>
          <w:tcPr>
            <w:tcW w:w="1993" w:type="dxa"/>
            <w:tcBorders>
              <w:left w:val="nil"/>
              <w:right w:val="single" w:sz="4" w:space="0" w:color="auto"/>
            </w:tcBorders>
          </w:tcPr>
          <w:p w14:paraId="602645B4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374D01FA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9.38 (0.00-19.47)</w:t>
            </w:r>
          </w:p>
          <w:p w14:paraId="2051A9C4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3.38 (0.92-5.84)</w:t>
            </w:r>
          </w:p>
          <w:p w14:paraId="77EA84CA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3.77 (2.32-5.21)</w:t>
            </w:r>
          </w:p>
          <w:p w14:paraId="7AF5293F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.22 (4.27-6.17)</w:t>
            </w:r>
          </w:p>
          <w:p w14:paraId="2A3C5D6F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.82 (5.02-6.62)</w:t>
            </w:r>
          </w:p>
        </w:tc>
        <w:tc>
          <w:tcPr>
            <w:tcW w:w="1993" w:type="dxa"/>
            <w:tcBorders>
              <w:left w:val="single" w:sz="4" w:space="0" w:color="auto"/>
              <w:right w:val="nil"/>
            </w:tcBorders>
          </w:tcPr>
          <w:p w14:paraId="68D9356D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6FE38916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65.62 (49.17-82.08)</w:t>
            </w:r>
          </w:p>
          <w:p w14:paraId="070EFFD1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68.60 (62.28-74.92)</w:t>
            </w:r>
          </w:p>
          <w:p w14:paraId="65789AEA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79.52 (76.45-82.59)</w:t>
            </w:r>
          </w:p>
          <w:p w14:paraId="5EDBE05E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2.29 (80.66-83.92)</w:t>
            </w:r>
          </w:p>
          <w:p w14:paraId="343B5C6D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5.48 (84.27-86.68)</w:t>
            </w:r>
          </w:p>
        </w:tc>
        <w:tc>
          <w:tcPr>
            <w:tcW w:w="1993" w:type="dxa"/>
            <w:tcBorders>
              <w:left w:val="nil"/>
              <w:right w:val="nil"/>
            </w:tcBorders>
          </w:tcPr>
          <w:p w14:paraId="6455991D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42DFCD5E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6.25 (0.00-14.64)</w:t>
            </w:r>
          </w:p>
          <w:p w14:paraId="1ED67534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8.84 (13.51-24.17)</w:t>
            </w:r>
          </w:p>
          <w:p w14:paraId="245B0E81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3.86 (11.23-16.48)</w:t>
            </w:r>
          </w:p>
          <w:p w14:paraId="544830B2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2.58 (11.17-14.00)</w:t>
            </w:r>
          </w:p>
          <w:p w14:paraId="70810197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1.13 (10.05-12.20)</w:t>
            </w:r>
          </w:p>
        </w:tc>
        <w:tc>
          <w:tcPr>
            <w:tcW w:w="1993" w:type="dxa"/>
            <w:tcBorders>
              <w:left w:val="nil"/>
            </w:tcBorders>
          </w:tcPr>
          <w:p w14:paraId="2026F166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11078D21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28.12 (12.55-43.70)</w:t>
            </w:r>
          </w:p>
          <w:p w14:paraId="69BDF1DE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2.56 (8.05-17.07)</w:t>
            </w:r>
          </w:p>
          <w:p w14:paraId="36F4CB68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6.63 (4.73-8.52)</w:t>
            </w:r>
          </w:p>
          <w:p w14:paraId="682C34FD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.13 (4.19-6.07)</w:t>
            </w:r>
          </w:p>
          <w:p w14:paraId="02F9B072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3.40 (2.78-4.01)</w:t>
            </w:r>
          </w:p>
        </w:tc>
      </w:tr>
    </w:tbl>
    <w:p w14:paraId="681689D8" w14:textId="77777777" w:rsidR="009B0559" w:rsidRPr="0091321F" w:rsidRDefault="009B0559" w:rsidP="009B0559">
      <w:pPr>
        <w:spacing w:after="0" w:line="240" w:lineRule="auto"/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a</w:t>
      </w:r>
      <w:r>
        <w:rPr>
          <w:sz w:val="18"/>
          <w:szCs w:val="18"/>
          <w:lang w:val="en-US"/>
        </w:rPr>
        <w:t xml:space="preserve">Based on observational data and not adjusted for any other sociodemographic variables i.e. univariate relationships between each sociodemographic and sleep variable </w:t>
      </w:r>
    </w:p>
    <w:p w14:paraId="23FFF92E" w14:textId="33817129" w:rsidR="009B0559" w:rsidRDefault="009B0559" w:rsidP="009B0559">
      <w:pPr>
        <w:spacing w:after="0" w:line="240" w:lineRule="auto"/>
        <w:rPr>
          <w:lang w:val="en-US"/>
        </w:rPr>
      </w:pPr>
      <w:r w:rsidRPr="00C20641">
        <w:rPr>
          <w:lang w:val="en-US"/>
        </w:rPr>
        <w:lastRenderedPageBreak/>
        <w:t xml:space="preserve">Supplementary Table </w:t>
      </w:r>
      <w:r w:rsidR="00C222AF">
        <w:rPr>
          <w:lang w:val="en-US"/>
        </w:rPr>
        <w:t>S1</w:t>
      </w:r>
      <w:r>
        <w:rPr>
          <w:lang w:val="en-US"/>
        </w:rPr>
        <w:t xml:space="preserve"> continued</w:t>
      </w:r>
      <w:r w:rsidRPr="00C20641">
        <w:rPr>
          <w:lang w:val="en-US"/>
        </w:rPr>
        <w:t>.</w:t>
      </w:r>
      <w:r w:rsidRPr="006650B7">
        <w:rPr>
          <w:lang w:val="en-US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9B0559" w:rsidRPr="006650B7" w14:paraId="527D9C5B" w14:textId="77777777" w:rsidTr="00642735">
        <w:tc>
          <w:tcPr>
            <w:tcW w:w="1992" w:type="dxa"/>
            <w:tcBorders>
              <w:right w:val="single" w:sz="4" w:space="0" w:color="auto"/>
            </w:tcBorders>
          </w:tcPr>
          <w:p w14:paraId="2E071894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</w:tc>
        <w:tc>
          <w:tcPr>
            <w:tcW w:w="5977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6146A873" w14:textId="77777777" w:rsidR="009B0559" w:rsidRPr="006650B7" w:rsidRDefault="009B0559" w:rsidP="00546C0B">
            <w:pPr>
              <w:tabs>
                <w:tab w:val="left" w:pos="113"/>
              </w:tabs>
              <w:jc w:val="center"/>
              <w:rPr>
                <w:lang w:val="en-US"/>
              </w:rPr>
            </w:pPr>
            <w:r w:rsidRPr="006650B7">
              <w:rPr>
                <w:lang w:val="en-US"/>
              </w:rPr>
              <w:t>Total Sleep Time</w:t>
            </w:r>
          </w:p>
        </w:tc>
        <w:tc>
          <w:tcPr>
            <w:tcW w:w="5979" w:type="dxa"/>
            <w:gridSpan w:val="3"/>
            <w:tcBorders>
              <w:left w:val="single" w:sz="4" w:space="0" w:color="auto"/>
            </w:tcBorders>
          </w:tcPr>
          <w:p w14:paraId="6EB936F1" w14:textId="77777777" w:rsidR="009B0559" w:rsidRPr="006650B7" w:rsidRDefault="009B0559" w:rsidP="00546C0B">
            <w:pPr>
              <w:tabs>
                <w:tab w:val="left" w:pos="113"/>
              </w:tabs>
              <w:jc w:val="center"/>
              <w:rPr>
                <w:lang w:val="en-US"/>
              </w:rPr>
            </w:pPr>
            <w:r w:rsidRPr="006650B7">
              <w:rPr>
                <w:lang w:val="en-US"/>
              </w:rPr>
              <w:t>Night Wakings</w:t>
            </w:r>
          </w:p>
        </w:tc>
      </w:tr>
      <w:tr w:rsidR="009B0559" w:rsidRPr="006650B7" w14:paraId="6A17EF47" w14:textId="77777777" w:rsidTr="00642735">
        <w:tc>
          <w:tcPr>
            <w:tcW w:w="1992" w:type="dxa"/>
            <w:tcBorders>
              <w:right w:val="single" w:sz="4" w:space="0" w:color="auto"/>
            </w:tcBorders>
          </w:tcPr>
          <w:p w14:paraId="37E442F9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Sociodemographic Variable</w:t>
            </w:r>
          </w:p>
        </w:tc>
        <w:tc>
          <w:tcPr>
            <w:tcW w:w="1992" w:type="dxa"/>
            <w:tcBorders>
              <w:left w:val="single" w:sz="4" w:space="0" w:color="auto"/>
              <w:right w:val="nil"/>
            </w:tcBorders>
          </w:tcPr>
          <w:p w14:paraId="4AEA2439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 xml:space="preserve">Short </w:t>
            </w:r>
          </w:p>
          <w:p w14:paraId="137C696A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>(&lt;11hr)</w:t>
            </w:r>
          </w:p>
          <w:p w14:paraId="26E4BEA8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% (95% CI)</w:t>
            </w:r>
          </w:p>
        </w:tc>
        <w:tc>
          <w:tcPr>
            <w:tcW w:w="1992" w:type="dxa"/>
            <w:tcBorders>
              <w:left w:val="nil"/>
              <w:right w:val="nil"/>
            </w:tcBorders>
          </w:tcPr>
          <w:p w14:paraId="307300E2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 xml:space="preserve">Appropriate </w:t>
            </w:r>
          </w:p>
          <w:p w14:paraId="46F5AD60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>(11-14hr)</w:t>
            </w:r>
          </w:p>
          <w:p w14:paraId="5A091C75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% (95% CI)</w:t>
            </w:r>
          </w:p>
        </w:tc>
        <w:tc>
          <w:tcPr>
            <w:tcW w:w="1993" w:type="dxa"/>
            <w:tcBorders>
              <w:left w:val="nil"/>
              <w:right w:val="single" w:sz="4" w:space="0" w:color="auto"/>
            </w:tcBorders>
          </w:tcPr>
          <w:p w14:paraId="2A959384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>Long</w:t>
            </w:r>
          </w:p>
          <w:p w14:paraId="4748EEB8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>(&gt;14hr)</w:t>
            </w:r>
          </w:p>
          <w:p w14:paraId="53FAD26C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% (95% CI)</w:t>
            </w:r>
          </w:p>
        </w:tc>
        <w:tc>
          <w:tcPr>
            <w:tcW w:w="1993" w:type="dxa"/>
            <w:tcBorders>
              <w:left w:val="single" w:sz="4" w:space="0" w:color="auto"/>
              <w:right w:val="nil"/>
            </w:tcBorders>
          </w:tcPr>
          <w:p w14:paraId="5867614F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>Appropriate</w:t>
            </w:r>
          </w:p>
          <w:p w14:paraId="110CF901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>(0-1 waking)</w:t>
            </w:r>
          </w:p>
          <w:p w14:paraId="39B96505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% (95% CI)</w:t>
            </w:r>
          </w:p>
        </w:tc>
        <w:tc>
          <w:tcPr>
            <w:tcW w:w="1993" w:type="dxa"/>
            <w:tcBorders>
              <w:left w:val="nil"/>
              <w:right w:val="nil"/>
            </w:tcBorders>
          </w:tcPr>
          <w:p w14:paraId="18653980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>Uncertain</w:t>
            </w:r>
          </w:p>
          <w:p w14:paraId="7E5B9E51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>(2 wakings)</w:t>
            </w:r>
          </w:p>
          <w:p w14:paraId="1BD579D2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% (95% CI)</w:t>
            </w:r>
          </w:p>
        </w:tc>
        <w:tc>
          <w:tcPr>
            <w:tcW w:w="1993" w:type="dxa"/>
            <w:tcBorders>
              <w:left w:val="nil"/>
            </w:tcBorders>
          </w:tcPr>
          <w:p w14:paraId="67AF3272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>Not appropriate</w:t>
            </w:r>
          </w:p>
          <w:p w14:paraId="472F325B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>(</w:t>
            </w:r>
            <w:r w:rsidRPr="006650B7">
              <w:rPr>
                <w:rFonts w:cstheme="minorHAnsi"/>
                <w:lang w:val="en-US"/>
              </w:rPr>
              <w:t>≥</w:t>
            </w:r>
            <w:r w:rsidRPr="006650B7">
              <w:rPr>
                <w:lang w:val="en-US"/>
              </w:rPr>
              <w:t>3 wakings)</w:t>
            </w:r>
          </w:p>
          <w:p w14:paraId="78AB98F5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% (95% CI)</w:t>
            </w:r>
          </w:p>
        </w:tc>
      </w:tr>
      <w:tr w:rsidR="009B0559" w:rsidRPr="006650B7" w14:paraId="0C043E45" w14:textId="77777777" w:rsidTr="00642735">
        <w:tc>
          <w:tcPr>
            <w:tcW w:w="1992" w:type="dxa"/>
            <w:tcBorders>
              <w:right w:val="single" w:sz="4" w:space="0" w:color="auto"/>
            </w:tcBorders>
          </w:tcPr>
          <w:p w14:paraId="18D67A44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Body size:</w:t>
            </w:r>
          </w:p>
          <w:p w14:paraId="771D51C0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Thin</w:t>
            </w:r>
          </w:p>
          <w:p w14:paraId="3AD624CB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Healthy weight</w:t>
            </w:r>
          </w:p>
          <w:p w14:paraId="444E44E8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Overweight</w:t>
            </w:r>
          </w:p>
          <w:p w14:paraId="09B644DD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Obese</w:t>
            </w:r>
          </w:p>
        </w:tc>
        <w:tc>
          <w:tcPr>
            <w:tcW w:w="1992" w:type="dxa"/>
            <w:tcBorders>
              <w:left w:val="single" w:sz="4" w:space="0" w:color="auto"/>
              <w:right w:val="nil"/>
            </w:tcBorders>
          </w:tcPr>
          <w:p w14:paraId="307C77D3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320DB391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6.81 (9.92-23.71)</w:t>
            </w:r>
          </w:p>
          <w:p w14:paraId="52AE9A51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.17 (6.92-9.43)</w:t>
            </w:r>
          </w:p>
          <w:p w14:paraId="0F62EAB3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3.56 (10.85-16.27)</w:t>
            </w:r>
          </w:p>
          <w:p w14:paraId="60D27D43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2.07 (7.88-16.26)</w:t>
            </w:r>
          </w:p>
        </w:tc>
        <w:tc>
          <w:tcPr>
            <w:tcW w:w="1992" w:type="dxa"/>
            <w:tcBorders>
              <w:left w:val="nil"/>
              <w:right w:val="nil"/>
            </w:tcBorders>
          </w:tcPr>
          <w:p w14:paraId="061C61F0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09E5EB90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78.76 (71.22-86.30)</w:t>
            </w:r>
          </w:p>
          <w:p w14:paraId="548AAFB4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6.01 (84.42-87.60)</w:t>
            </w:r>
          </w:p>
          <w:p w14:paraId="678375AA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2.68 (79.68-85.68)</w:t>
            </w:r>
          </w:p>
          <w:p w14:paraId="3945DC77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2.76 (77.90-87.62)</w:t>
            </w:r>
          </w:p>
        </w:tc>
        <w:tc>
          <w:tcPr>
            <w:tcW w:w="1993" w:type="dxa"/>
            <w:tcBorders>
              <w:left w:val="nil"/>
              <w:right w:val="single" w:sz="4" w:space="0" w:color="auto"/>
            </w:tcBorders>
          </w:tcPr>
          <w:p w14:paraId="482795AD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31A5DC86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4.42 (0.63-8.22)</w:t>
            </w:r>
          </w:p>
          <w:p w14:paraId="4309CFE1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.81 (4.74-6.89)</w:t>
            </w:r>
          </w:p>
          <w:p w14:paraId="6A78C45A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3.76 (2.25-5.26)</w:t>
            </w:r>
          </w:p>
          <w:p w14:paraId="361193D4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.17 (2.32-8.02)</w:t>
            </w:r>
          </w:p>
        </w:tc>
        <w:tc>
          <w:tcPr>
            <w:tcW w:w="1993" w:type="dxa"/>
            <w:tcBorders>
              <w:left w:val="single" w:sz="4" w:space="0" w:color="auto"/>
              <w:right w:val="nil"/>
            </w:tcBorders>
          </w:tcPr>
          <w:p w14:paraId="5B60EB67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3033C1E2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79.65 (72.22-87.07)</w:t>
            </w:r>
          </w:p>
          <w:p w14:paraId="4CA1D16B" w14:textId="77777777" w:rsidR="009B0559" w:rsidRDefault="009B0559" w:rsidP="00546C0B">
            <w:pPr>
              <w:tabs>
                <w:tab w:val="left" w:pos="113"/>
              </w:tabs>
            </w:pPr>
            <w:r>
              <w:t>84.64 (82.99-86.30)</w:t>
            </w:r>
          </w:p>
          <w:p w14:paraId="76EBD94C" w14:textId="77777777" w:rsidR="009B0559" w:rsidRDefault="009B0559" w:rsidP="00546C0B">
            <w:pPr>
              <w:tabs>
                <w:tab w:val="left" w:pos="113"/>
              </w:tabs>
            </w:pPr>
            <w:r>
              <w:t>83.50 (80.56-86.44)</w:t>
            </w:r>
          </w:p>
          <w:p w14:paraId="50FC3A3C" w14:textId="77777777" w:rsidR="009B0559" w:rsidRPr="00003D9F" w:rsidRDefault="009B0559" w:rsidP="00546C0B">
            <w:pPr>
              <w:tabs>
                <w:tab w:val="left" w:pos="113"/>
              </w:tabs>
            </w:pPr>
            <w:r>
              <w:t>83.19 (78.38-88.00)</w:t>
            </w:r>
          </w:p>
        </w:tc>
        <w:tc>
          <w:tcPr>
            <w:tcW w:w="1993" w:type="dxa"/>
            <w:tcBorders>
              <w:left w:val="nil"/>
              <w:right w:val="nil"/>
            </w:tcBorders>
          </w:tcPr>
          <w:p w14:paraId="7752F2ED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443E53DA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7.70 (10.66-24.74)</w:t>
            </w:r>
          </w:p>
          <w:p w14:paraId="26239F73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0.59 (9.17-12.00)</w:t>
            </w:r>
          </w:p>
          <w:p w14:paraId="3FA8BCAB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2.42 (9.81-15.03)</w:t>
            </w:r>
          </w:p>
          <w:p w14:paraId="475AC74F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4.22 (9.73-18.72)</w:t>
            </w:r>
          </w:p>
        </w:tc>
        <w:tc>
          <w:tcPr>
            <w:tcW w:w="1993" w:type="dxa"/>
            <w:tcBorders>
              <w:left w:val="nil"/>
            </w:tcBorders>
          </w:tcPr>
          <w:p w14:paraId="009CFDB7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21BE0B0E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2.65 (0.00-5.62)</w:t>
            </w:r>
          </w:p>
          <w:p w14:paraId="12BAED0F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4.77 (3.79-5.75)</w:t>
            </w:r>
          </w:p>
          <w:p w14:paraId="282516AE" w14:textId="77777777" w:rsidR="009B0559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4.08 (2.52-5.65)</w:t>
            </w:r>
          </w:p>
          <w:p w14:paraId="31E3D236" w14:textId="77777777" w:rsidR="009B0559" w:rsidRPr="006650B7" w:rsidRDefault="009B0559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2.59 (0.54-4.63)</w:t>
            </w:r>
          </w:p>
        </w:tc>
      </w:tr>
    </w:tbl>
    <w:p w14:paraId="19D59454" w14:textId="77777777" w:rsidR="009B0559" w:rsidRPr="0091321F" w:rsidRDefault="009B0559" w:rsidP="009B0559">
      <w:pPr>
        <w:spacing w:after="0" w:line="240" w:lineRule="auto"/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a</w:t>
      </w:r>
      <w:r>
        <w:rPr>
          <w:sz w:val="18"/>
          <w:szCs w:val="18"/>
          <w:lang w:val="en-US"/>
        </w:rPr>
        <w:t xml:space="preserve">Based on observational data and not adjusted for any other sociodemographic variables i.e. univariate relationships between each sociodemographic and sleep variable </w:t>
      </w:r>
    </w:p>
    <w:p w14:paraId="31A81FA3" w14:textId="77777777" w:rsidR="009B0559" w:rsidRDefault="009B0559" w:rsidP="009B0559">
      <w:pPr>
        <w:spacing w:after="0" w:line="240" w:lineRule="auto"/>
        <w:rPr>
          <w:lang w:val="en-US"/>
        </w:rPr>
      </w:pPr>
    </w:p>
    <w:p w14:paraId="3912DEF4" w14:textId="77777777" w:rsidR="009B0559" w:rsidRDefault="009B0559" w:rsidP="00FB0080">
      <w:pPr>
        <w:spacing w:after="0" w:line="240" w:lineRule="auto"/>
        <w:rPr>
          <w:lang w:val="en-US"/>
        </w:rPr>
      </w:pPr>
    </w:p>
    <w:p w14:paraId="2B1BD89F" w14:textId="77777777" w:rsidR="0091321F" w:rsidRDefault="0091321F" w:rsidP="00FB0080">
      <w:pPr>
        <w:spacing w:after="0" w:line="240" w:lineRule="auto"/>
        <w:rPr>
          <w:lang w:val="en-US"/>
        </w:rPr>
      </w:pPr>
    </w:p>
    <w:p w14:paraId="7734853A" w14:textId="77777777" w:rsidR="0091321F" w:rsidRDefault="0091321F" w:rsidP="00FB0080">
      <w:pPr>
        <w:spacing w:after="0" w:line="240" w:lineRule="auto"/>
        <w:rPr>
          <w:lang w:val="en-US"/>
        </w:rPr>
      </w:pPr>
    </w:p>
    <w:p w14:paraId="4466E0B2" w14:textId="77777777" w:rsidR="0091321F" w:rsidRDefault="0091321F" w:rsidP="00FB0080">
      <w:pPr>
        <w:spacing w:after="0" w:line="240" w:lineRule="auto"/>
        <w:rPr>
          <w:lang w:val="en-US"/>
        </w:rPr>
      </w:pPr>
    </w:p>
    <w:p w14:paraId="1E8E5426" w14:textId="77777777" w:rsidR="0091321F" w:rsidRDefault="0091321F" w:rsidP="00FB0080">
      <w:pPr>
        <w:spacing w:after="0" w:line="240" w:lineRule="auto"/>
        <w:rPr>
          <w:lang w:val="en-US"/>
        </w:rPr>
      </w:pPr>
    </w:p>
    <w:p w14:paraId="6D5C74BA" w14:textId="77777777" w:rsidR="0091321F" w:rsidRDefault="0091321F" w:rsidP="00FB0080">
      <w:pPr>
        <w:spacing w:after="0" w:line="240" w:lineRule="auto"/>
        <w:rPr>
          <w:lang w:val="en-US"/>
        </w:rPr>
      </w:pPr>
    </w:p>
    <w:p w14:paraId="31A6DF4D" w14:textId="77777777" w:rsidR="0091321F" w:rsidRDefault="0091321F" w:rsidP="00FB0080">
      <w:pPr>
        <w:spacing w:after="0" w:line="240" w:lineRule="auto"/>
        <w:rPr>
          <w:lang w:val="en-US"/>
        </w:rPr>
      </w:pPr>
    </w:p>
    <w:p w14:paraId="1F9EBF8A" w14:textId="77777777" w:rsidR="0091321F" w:rsidRDefault="0091321F" w:rsidP="00FB0080">
      <w:pPr>
        <w:spacing w:after="0" w:line="240" w:lineRule="auto"/>
        <w:rPr>
          <w:lang w:val="en-US"/>
        </w:rPr>
      </w:pPr>
    </w:p>
    <w:p w14:paraId="77398DD3" w14:textId="77777777" w:rsidR="0091321F" w:rsidRDefault="0091321F" w:rsidP="00FB0080">
      <w:pPr>
        <w:spacing w:after="0" w:line="240" w:lineRule="auto"/>
        <w:rPr>
          <w:lang w:val="en-US"/>
        </w:rPr>
      </w:pPr>
    </w:p>
    <w:p w14:paraId="6661DB67" w14:textId="77777777" w:rsidR="0091321F" w:rsidRDefault="0091321F" w:rsidP="00FB0080">
      <w:pPr>
        <w:spacing w:after="0" w:line="240" w:lineRule="auto"/>
        <w:rPr>
          <w:lang w:val="en-US"/>
        </w:rPr>
      </w:pPr>
    </w:p>
    <w:p w14:paraId="32CA7332" w14:textId="77777777" w:rsidR="0091321F" w:rsidRDefault="0091321F" w:rsidP="00FB0080">
      <w:pPr>
        <w:spacing w:after="0" w:line="240" w:lineRule="auto"/>
        <w:rPr>
          <w:lang w:val="en-US"/>
        </w:rPr>
      </w:pPr>
    </w:p>
    <w:p w14:paraId="181AA08B" w14:textId="77777777" w:rsidR="0091321F" w:rsidRDefault="0091321F" w:rsidP="00FB0080">
      <w:pPr>
        <w:spacing w:after="0" w:line="240" w:lineRule="auto"/>
        <w:rPr>
          <w:lang w:val="en-US"/>
        </w:rPr>
      </w:pPr>
    </w:p>
    <w:p w14:paraId="6640C3D1" w14:textId="77777777" w:rsidR="0091321F" w:rsidRDefault="0091321F" w:rsidP="00FB0080">
      <w:pPr>
        <w:spacing w:after="0" w:line="240" w:lineRule="auto"/>
        <w:rPr>
          <w:lang w:val="en-US"/>
        </w:rPr>
      </w:pPr>
    </w:p>
    <w:p w14:paraId="1FDD9A11" w14:textId="77777777" w:rsidR="0091321F" w:rsidRDefault="0091321F" w:rsidP="00FB0080">
      <w:pPr>
        <w:spacing w:after="0" w:line="240" w:lineRule="auto"/>
        <w:rPr>
          <w:lang w:val="en-US"/>
        </w:rPr>
      </w:pPr>
    </w:p>
    <w:p w14:paraId="38DC23CA" w14:textId="77777777" w:rsidR="0091321F" w:rsidRDefault="0091321F" w:rsidP="00FB0080">
      <w:pPr>
        <w:spacing w:after="0" w:line="240" w:lineRule="auto"/>
        <w:rPr>
          <w:lang w:val="en-US"/>
        </w:rPr>
      </w:pPr>
    </w:p>
    <w:p w14:paraId="264D6E4C" w14:textId="77777777" w:rsidR="0091321F" w:rsidRDefault="0091321F" w:rsidP="00FB0080">
      <w:pPr>
        <w:spacing w:after="0" w:line="240" w:lineRule="auto"/>
        <w:rPr>
          <w:lang w:val="en-US"/>
        </w:rPr>
      </w:pPr>
    </w:p>
    <w:p w14:paraId="5D5E4BC3" w14:textId="1B00779B" w:rsidR="009B0559" w:rsidRDefault="009B0559" w:rsidP="00FB0080">
      <w:pPr>
        <w:spacing w:after="0" w:line="240" w:lineRule="auto"/>
        <w:rPr>
          <w:lang w:val="en-US"/>
        </w:rPr>
      </w:pPr>
    </w:p>
    <w:p w14:paraId="1960D370" w14:textId="77777777" w:rsidR="009B0559" w:rsidRDefault="009B0559" w:rsidP="00FB0080">
      <w:pPr>
        <w:spacing w:after="0" w:line="240" w:lineRule="auto"/>
        <w:rPr>
          <w:lang w:val="en-US"/>
        </w:rPr>
      </w:pPr>
    </w:p>
    <w:p w14:paraId="214AF0EF" w14:textId="77777777" w:rsidR="00C616A5" w:rsidRDefault="00C616A5" w:rsidP="00FB0080">
      <w:pPr>
        <w:spacing w:after="0" w:line="240" w:lineRule="auto"/>
        <w:rPr>
          <w:lang w:val="en-US"/>
        </w:rPr>
      </w:pPr>
    </w:p>
    <w:p w14:paraId="397B9B6F" w14:textId="77777777" w:rsidR="00C616A5" w:rsidRDefault="00C616A5" w:rsidP="00FB0080">
      <w:pPr>
        <w:spacing w:after="0" w:line="240" w:lineRule="auto"/>
        <w:rPr>
          <w:lang w:val="en-US"/>
        </w:rPr>
      </w:pPr>
    </w:p>
    <w:p w14:paraId="5D28A1E1" w14:textId="77777777" w:rsidR="00C616A5" w:rsidRDefault="00C616A5" w:rsidP="00FB0080">
      <w:pPr>
        <w:spacing w:after="0" w:line="240" w:lineRule="auto"/>
        <w:rPr>
          <w:lang w:val="en-US"/>
        </w:rPr>
      </w:pPr>
    </w:p>
    <w:p w14:paraId="26EF9A18" w14:textId="77777777" w:rsidR="00C616A5" w:rsidRDefault="00C616A5" w:rsidP="00FB0080">
      <w:pPr>
        <w:spacing w:after="0" w:line="240" w:lineRule="auto"/>
        <w:rPr>
          <w:lang w:val="en-US"/>
        </w:rPr>
      </w:pPr>
    </w:p>
    <w:p w14:paraId="3D0A9CEF" w14:textId="77777777" w:rsidR="00C616A5" w:rsidRDefault="00C616A5" w:rsidP="00FB0080">
      <w:pPr>
        <w:spacing w:after="0" w:line="240" w:lineRule="auto"/>
        <w:rPr>
          <w:lang w:val="en-US"/>
        </w:rPr>
      </w:pPr>
    </w:p>
    <w:p w14:paraId="59F85BCB" w14:textId="77777777" w:rsidR="00C616A5" w:rsidRDefault="00C616A5" w:rsidP="00FB0080">
      <w:pPr>
        <w:spacing w:after="0" w:line="240" w:lineRule="auto"/>
        <w:rPr>
          <w:lang w:val="en-US"/>
        </w:rPr>
      </w:pPr>
    </w:p>
    <w:p w14:paraId="08E40FF2" w14:textId="79504628" w:rsidR="0026098D" w:rsidRPr="006650B7" w:rsidRDefault="00C616A5" w:rsidP="00FB0080">
      <w:pPr>
        <w:spacing w:after="0" w:line="240" w:lineRule="auto"/>
        <w:rPr>
          <w:lang w:val="en-US"/>
        </w:rPr>
      </w:pPr>
      <w:r w:rsidRPr="00F57A18">
        <w:rPr>
          <w:b/>
          <w:bCs/>
          <w:lang w:val="en-US"/>
        </w:rPr>
        <w:t>S</w:t>
      </w:r>
      <w:r w:rsidR="0026098D" w:rsidRPr="00F57A18">
        <w:rPr>
          <w:b/>
          <w:bCs/>
          <w:lang w:val="en-US"/>
        </w:rPr>
        <w:t xml:space="preserve">upplementary Table </w:t>
      </w:r>
      <w:r w:rsidR="00C222AF" w:rsidRPr="00F57A18">
        <w:rPr>
          <w:b/>
          <w:bCs/>
          <w:lang w:val="en-US"/>
        </w:rPr>
        <w:t>S2</w:t>
      </w:r>
      <w:r w:rsidR="0026098D" w:rsidRPr="00C20641">
        <w:rPr>
          <w:lang w:val="en-US"/>
        </w:rPr>
        <w:t>.</w:t>
      </w:r>
      <w:r w:rsidR="0026098D" w:rsidRPr="006650B7">
        <w:rPr>
          <w:lang w:val="en-US"/>
        </w:rPr>
        <w:t xml:space="preserve">  Cross-sectional proportions </w:t>
      </w:r>
      <w:r w:rsidR="005279D9">
        <w:rPr>
          <w:lang w:val="en-US"/>
        </w:rPr>
        <w:t>(</w:t>
      </w:r>
      <w:r w:rsidR="0026098D" w:rsidRPr="006650B7">
        <w:rPr>
          <w:lang w:val="en-US"/>
        </w:rPr>
        <w:t>and 95% confidence intervals</w:t>
      </w:r>
      <w:r w:rsidR="005279D9">
        <w:rPr>
          <w:lang w:val="en-US"/>
        </w:rPr>
        <w:t>)</w:t>
      </w:r>
      <w:r w:rsidR="000813CA">
        <w:rPr>
          <w:vertAlign w:val="superscript"/>
          <w:lang w:val="en-US"/>
        </w:rPr>
        <w:t>a</w:t>
      </w:r>
      <w:r w:rsidR="0026098D" w:rsidRPr="006650B7">
        <w:rPr>
          <w:lang w:val="en-US"/>
        </w:rPr>
        <w:t xml:space="preserve"> of children in </w:t>
      </w:r>
      <w:r w:rsidR="00041F9E">
        <w:rPr>
          <w:lang w:val="en-US"/>
        </w:rPr>
        <w:t xml:space="preserve">the </w:t>
      </w:r>
      <w:r w:rsidR="0026098D" w:rsidRPr="006650B7">
        <w:rPr>
          <w:lang w:val="en-US"/>
        </w:rPr>
        <w:t xml:space="preserve">GUiNZ </w:t>
      </w:r>
      <w:r w:rsidR="00041F9E">
        <w:rPr>
          <w:lang w:val="en-US"/>
        </w:rPr>
        <w:t xml:space="preserve">study </w:t>
      </w:r>
      <w:r w:rsidR="0026098D" w:rsidRPr="006650B7">
        <w:rPr>
          <w:lang w:val="en-US"/>
        </w:rPr>
        <w:t xml:space="preserve">meeting sleep duration and night waking guidelines at </w:t>
      </w:r>
      <w:r w:rsidR="0026098D">
        <w:rPr>
          <w:lang w:val="en-US"/>
        </w:rPr>
        <w:t xml:space="preserve">45 </w:t>
      </w:r>
      <w:r w:rsidR="0026098D" w:rsidRPr="006650B7">
        <w:rPr>
          <w:lang w:val="en-US"/>
        </w:rPr>
        <w:t xml:space="preserve">months of age, stratified by </w:t>
      </w:r>
      <w:r w:rsidR="001B654B">
        <w:rPr>
          <w:lang w:val="en-US"/>
        </w:rPr>
        <w:t>sociodemographic variables</w:t>
      </w:r>
      <w:r w:rsidR="0026098D" w:rsidRPr="006650B7">
        <w:rPr>
          <w:lang w:val="en-US"/>
        </w:rPr>
        <w:t xml:space="preserve"> (n=6,18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C14AD4" w:rsidRPr="006650B7" w14:paraId="1B238CC5" w14:textId="77777777" w:rsidTr="00642735">
        <w:tc>
          <w:tcPr>
            <w:tcW w:w="1992" w:type="dxa"/>
            <w:tcBorders>
              <w:right w:val="single" w:sz="4" w:space="0" w:color="auto"/>
            </w:tcBorders>
          </w:tcPr>
          <w:p w14:paraId="08B459C0" w14:textId="77777777" w:rsidR="00C14AD4" w:rsidRPr="006650B7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</w:p>
        </w:tc>
        <w:tc>
          <w:tcPr>
            <w:tcW w:w="5977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09E3C5C3" w14:textId="77777777" w:rsidR="00C14AD4" w:rsidRPr="006650B7" w:rsidRDefault="00C14AD4" w:rsidP="00392BC1">
            <w:pPr>
              <w:tabs>
                <w:tab w:val="left" w:pos="113"/>
              </w:tabs>
              <w:jc w:val="center"/>
              <w:rPr>
                <w:lang w:val="en-US"/>
              </w:rPr>
            </w:pPr>
            <w:r w:rsidRPr="006650B7">
              <w:rPr>
                <w:lang w:val="en-US"/>
              </w:rPr>
              <w:t>Total Sleep Time</w:t>
            </w:r>
          </w:p>
        </w:tc>
        <w:tc>
          <w:tcPr>
            <w:tcW w:w="5979" w:type="dxa"/>
            <w:gridSpan w:val="3"/>
            <w:tcBorders>
              <w:left w:val="single" w:sz="4" w:space="0" w:color="auto"/>
            </w:tcBorders>
          </w:tcPr>
          <w:p w14:paraId="0226875C" w14:textId="77777777" w:rsidR="00C14AD4" w:rsidRPr="006650B7" w:rsidRDefault="00C14AD4" w:rsidP="00392BC1">
            <w:pPr>
              <w:tabs>
                <w:tab w:val="left" w:pos="113"/>
              </w:tabs>
              <w:jc w:val="center"/>
              <w:rPr>
                <w:lang w:val="en-US"/>
              </w:rPr>
            </w:pPr>
            <w:r w:rsidRPr="006650B7">
              <w:rPr>
                <w:lang w:val="en-US"/>
              </w:rPr>
              <w:t>Night Wakings</w:t>
            </w:r>
          </w:p>
        </w:tc>
      </w:tr>
      <w:tr w:rsidR="00C14AD4" w:rsidRPr="006650B7" w14:paraId="4A2B86F9" w14:textId="77777777" w:rsidTr="00642735">
        <w:tc>
          <w:tcPr>
            <w:tcW w:w="1992" w:type="dxa"/>
            <w:tcBorders>
              <w:right w:val="single" w:sz="4" w:space="0" w:color="auto"/>
            </w:tcBorders>
          </w:tcPr>
          <w:p w14:paraId="3DDC2BD3" w14:textId="27DCCACE" w:rsidR="00C14AD4" w:rsidRPr="006650B7" w:rsidRDefault="00803C67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Sociodemographic variable</w:t>
            </w:r>
          </w:p>
        </w:tc>
        <w:tc>
          <w:tcPr>
            <w:tcW w:w="1992" w:type="dxa"/>
            <w:tcBorders>
              <w:left w:val="single" w:sz="4" w:space="0" w:color="auto"/>
              <w:right w:val="nil"/>
            </w:tcBorders>
          </w:tcPr>
          <w:p w14:paraId="428A085B" w14:textId="77777777" w:rsidR="00C14AD4" w:rsidRPr="006650B7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 xml:space="preserve">Short </w:t>
            </w:r>
          </w:p>
          <w:p w14:paraId="194426DE" w14:textId="61B25551" w:rsidR="00C14AD4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>(&lt;1</w:t>
            </w:r>
            <w:r w:rsidR="003E7E37">
              <w:rPr>
                <w:lang w:val="en-US"/>
              </w:rPr>
              <w:t>0</w:t>
            </w:r>
            <w:r w:rsidRPr="006650B7">
              <w:rPr>
                <w:lang w:val="en-US"/>
              </w:rPr>
              <w:t>hr)</w:t>
            </w:r>
          </w:p>
          <w:p w14:paraId="446F6892" w14:textId="6693C3B9" w:rsidR="00162B1C" w:rsidRPr="006650B7" w:rsidRDefault="00162B1C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% (95% CI)</w:t>
            </w:r>
          </w:p>
        </w:tc>
        <w:tc>
          <w:tcPr>
            <w:tcW w:w="1992" w:type="dxa"/>
            <w:tcBorders>
              <w:left w:val="nil"/>
              <w:right w:val="nil"/>
            </w:tcBorders>
          </w:tcPr>
          <w:p w14:paraId="010B76E5" w14:textId="77777777" w:rsidR="00C14AD4" w:rsidRPr="006650B7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 xml:space="preserve">Appropriate </w:t>
            </w:r>
          </w:p>
          <w:p w14:paraId="22337F80" w14:textId="117FF904" w:rsidR="00C14AD4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>(1</w:t>
            </w:r>
            <w:r w:rsidR="00B64A89">
              <w:rPr>
                <w:lang w:val="en-US"/>
              </w:rPr>
              <w:t>0</w:t>
            </w:r>
            <w:r w:rsidRPr="006650B7">
              <w:rPr>
                <w:lang w:val="en-US"/>
              </w:rPr>
              <w:t>-</w:t>
            </w:r>
            <w:r w:rsidR="00466651">
              <w:rPr>
                <w:lang w:val="en-US"/>
              </w:rPr>
              <w:t>13</w:t>
            </w:r>
            <w:r w:rsidRPr="006650B7">
              <w:rPr>
                <w:lang w:val="en-US"/>
              </w:rPr>
              <w:t>hr)</w:t>
            </w:r>
          </w:p>
          <w:p w14:paraId="2FDCD81B" w14:textId="2CAF13BD" w:rsidR="00162B1C" w:rsidRPr="006650B7" w:rsidRDefault="00162B1C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% (95% CI)</w:t>
            </w:r>
          </w:p>
        </w:tc>
        <w:tc>
          <w:tcPr>
            <w:tcW w:w="1993" w:type="dxa"/>
            <w:tcBorders>
              <w:left w:val="nil"/>
              <w:right w:val="single" w:sz="4" w:space="0" w:color="auto"/>
            </w:tcBorders>
          </w:tcPr>
          <w:p w14:paraId="465B3E07" w14:textId="77777777" w:rsidR="00C14AD4" w:rsidRPr="006650B7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>Long</w:t>
            </w:r>
          </w:p>
          <w:p w14:paraId="16A183A0" w14:textId="77777777" w:rsidR="00C14AD4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>(&gt;1</w:t>
            </w:r>
            <w:r w:rsidR="00466651">
              <w:rPr>
                <w:lang w:val="en-US"/>
              </w:rPr>
              <w:t>3</w:t>
            </w:r>
            <w:r w:rsidRPr="006650B7">
              <w:rPr>
                <w:lang w:val="en-US"/>
              </w:rPr>
              <w:t>hr)</w:t>
            </w:r>
          </w:p>
          <w:p w14:paraId="35677D0E" w14:textId="4D435C6D" w:rsidR="00162B1C" w:rsidRPr="006650B7" w:rsidRDefault="00162B1C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% (95% CI)</w:t>
            </w:r>
          </w:p>
        </w:tc>
        <w:tc>
          <w:tcPr>
            <w:tcW w:w="1993" w:type="dxa"/>
            <w:tcBorders>
              <w:left w:val="single" w:sz="4" w:space="0" w:color="auto"/>
              <w:right w:val="nil"/>
            </w:tcBorders>
          </w:tcPr>
          <w:p w14:paraId="5E355076" w14:textId="77777777" w:rsidR="00C14AD4" w:rsidRPr="006650B7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>Appropriate</w:t>
            </w:r>
          </w:p>
          <w:p w14:paraId="55A8A505" w14:textId="77777777" w:rsidR="00C14AD4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>(0-1 waking)</w:t>
            </w:r>
          </w:p>
          <w:p w14:paraId="3E5C988F" w14:textId="41CF8316" w:rsidR="00162B1C" w:rsidRPr="006650B7" w:rsidRDefault="00162B1C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% (95% CI)</w:t>
            </w:r>
          </w:p>
        </w:tc>
        <w:tc>
          <w:tcPr>
            <w:tcW w:w="1993" w:type="dxa"/>
            <w:tcBorders>
              <w:left w:val="nil"/>
              <w:right w:val="nil"/>
            </w:tcBorders>
          </w:tcPr>
          <w:p w14:paraId="015569B0" w14:textId="77777777" w:rsidR="00C14AD4" w:rsidRPr="006650B7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>Uncertain</w:t>
            </w:r>
          </w:p>
          <w:p w14:paraId="74B6ABD2" w14:textId="77777777" w:rsidR="00C14AD4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>(2 wakings)</w:t>
            </w:r>
          </w:p>
          <w:p w14:paraId="44C44035" w14:textId="1EEA8C68" w:rsidR="00162B1C" w:rsidRPr="006650B7" w:rsidRDefault="00162B1C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% (95% CI)</w:t>
            </w:r>
          </w:p>
        </w:tc>
        <w:tc>
          <w:tcPr>
            <w:tcW w:w="1993" w:type="dxa"/>
            <w:tcBorders>
              <w:left w:val="nil"/>
            </w:tcBorders>
          </w:tcPr>
          <w:p w14:paraId="37DFFEBB" w14:textId="77777777" w:rsidR="00C14AD4" w:rsidRPr="006650B7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>Not appropriate</w:t>
            </w:r>
          </w:p>
          <w:p w14:paraId="0A2D2CDC" w14:textId="77777777" w:rsidR="00C14AD4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>(</w:t>
            </w:r>
            <w:r w:rsidRPr="006650B7">
              <w:rPr>
                <w:rFonts w:cstheme="minorHAnsi"/>
                <w:lang w:val="en-US"/>
              </w:rPr>
              <w:t>≥</w:t>
            </w:r>
            <w:r w:rsidRPr="006650B7">
              <w:rPr>
                <w:lang w:val="en-US"/>
              </w:rPr>
              <w:t>3 wakings)</w:t>
            </w:r>
          </w:p>
          <w:p w14:paraId="273C2A32" w14:textId="021EACF2" w:rsidR="00162B1C" w:rsidRPr="006650B7" w:rsidRDefault="00162B1C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% (95% CI)</w:t>
            </w:r>
          </w:p>
        </w:tc>
      </w:tr>
      <w:tr w:rsidR="00646887" w:rsidRPr="006650B7" w14:paraId="025CFDA9" w14:textId="77777777" w:rsidTr="00642735">
        <w:tc>
          <w:tcPr>
            <w:tcW w:w="1992" w:type="dxa"/>
            <w:tcBorders>
              <w:right w:val="single" w:sz="4" w:space="0" w:color="auto"/>
            </w:tcBorders>
          </w:tcPr>
          <w:p w14:paraId="555CAF73" w14:textId="77777777" w:rsidR="00646887" w:rsidRDefault="00646887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Gender:</w:t>
            </w:r>
          </w:p>
          <w:p w14:paraId="6F41CC27" w14:textId="77777777" w:rsidR="00646887" w:rsidRDefault="00646887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Girl</w:t>
            </w:r>
          </w:p>
          <w:p w14:paraId="0137610B" w14:textId="30F634F7" w:rsidR="00646887" w:rsidRDefault="00646887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Boy</w:t>
            </w:r>
          </w:p>
        </w:tc>
        <w:tc>
          <w:tcPr>
            <w:tcW w:w="1992" w:type="dxa"/>
            <w:tcBorders>
              <w:left w:val="single" w:sz="4" w:space="0" w:color="auto"/>
              <w:right w:val="nil"/>
            </w:tcBorders>
          </w:tcPr>
          <w:p w14:paraId="2A86A55E" w14:textId="4073A4D4" w:rsidR="00646887" w:rsidRDefault="00646887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2F8738DA" w14:textId="5B2BD102" w:rsidR="00F60D72" w:rsidRDefault="00F60D72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6.57 (</w:t>
            </w:r>
            <w:r w:rsidR="007F2F80">
              <w:rPr>
                <w:lang w:val="en-US"/>
              </w:rPr>
              <w:t>5.68-7.45)</w:t>
            </w:r>
          </w:p>
          <w:p w14:paraId="44929499" w14:textId="19379407" w:rsidR="00652FFF" w:rsidRDefault="007F2F80" w:rsidP="007F2F80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.87 (5.06-6.69)</w:t>
            </w:r>
          </w:p>
        </w:tc>
        <w:tc>
          <w:tcPr>
            <w:tcW w:w="1992" w:type="dxa"/>
            <w:tcBorders>
              <w:left w:val="nil"/>
              <w:right w:val="nil"/>
            </w:tcBorders>
          </w:tcPr>
          <w:p w14:paraId="719F9430" w14:textId="77777777" w:rsidR="00646887" w:rsidRDefault="00646887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23D4BBEF" w14:textId="77777777" w:rsidR="00B5519E" w:rsidRDefault="00166AE6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90.55 (89.50-91.60)</w:t>
            </w:r>
          </w:p>
          <w:p w14:paraId="465B94DD" w14:textId="260F3FB5" w:rsidR="00166AE6" w:rsidRDefault="00166AE6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90.66 (89.65-91.67)</w:t>
            </w:r>
          </w:p>
        </w:tc>
        <w:tc>
          <w:tcPr>
            <w:tcW w:w="1993" w:type="dxa"/>
            <w:tcBorders>
              <w:left w:val="nil"/>
              <w:right w:val="single" w:sz="4" w:space="0" w:color="auto"/>
            </w:tcBorders>
          </w:tcPr>
          <w:p w14:paraId="0EA61BE4" w14:textId="77777777" w:rsidR="00646887" w:rsidRDefault="00646887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3B93ED34" w14:textId="77777777" w:rsidR="00E746C8" w:rsidRDefault="00E746C8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2.88 (2.28-3.48)</w:t>
            </w:r>
          </w:p>
          <w:p w14:paraId="426ABB13" w14:textId="65A791E4" w:rsidR="00E746C8" w:rsidRDefault="00E746C8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3.47 (2.83-4.10)</w:t>
            </w:r>
          </w:p>
        </w:tc>
        <w:tc>
          <w:tcPr>
            <w:tcW w:w="1993" w:type="dxa"/>
            <w:tcBorders>
              <w:left w:val="single" w:sz="4" w:space="0" w:color="auto"/>
              <w:right w:val="nil"/>
            </w:tcBorders>
          </w:tcPr>
          <w:p w14:paraId="6B051400" w14:textId="77777777" w:rsidR="00646887" w:rsidRDefault="00646887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3531638C" w14:textId="77777777" w:rsidR="00BF11C8" w:rsidRDefault="00BF11C8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92.33 (91.37-93.28)</w:t>
            </w:r>
          </w:p>
          <w:p w14:paraId="1397AB1C" w14:textId="47E40063" w:rsidR="00BF11C8" w:rsidRDefault="00BF11C8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93.38 (92.52-94.24)</w:t>
            </w:r>
          </w:p>
        </w:tc>
        <w:tc>
          <w:tcPr>
            <w:tcW w:w="1993" w:type="dxa"/>
            <w:tcBorders>
              <w:left w:val="nil"/>
              <w:right w:val="nil"/>
            </w:tcBorders>
          </w:tcPr>
          <w:p w14:paraId="756039B6" w14:textId="77777777" w:rsidR="00646887" w:rsidRDefault="00646887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3CDEBAAB" w14:textId="77777777" w:rsidR="001728F9" w:rsidRDefault="001728F9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6.00 (5.14</w:t>
            </w:r>
            <w:r w:rsidR="00F01D0E">
              <w:rPr>
                <w:lang w:val="en-US"/>
              </w:rPr>
              <w:t>-6.85)</w:t>
            </w:r>
          </w:p>
          <w:p w14:paraId="3C8C1788" w14:textId="35B2EA15" w:rsidR="00F01D0E" w:rsidRDefault="00F01D0E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.31 (4.53-6.09)</w:t>
            </w:r>
          </w:p>
        </w:tc>
        <w:tc>
          <w:tcPr>
            <w:tcW w:w="1993" w:type="dxa"/>
            <w:tcBorders>
              <w:left w:val="nil"/>
            </w:tcBorders>
          </w:tcPr>
          <w:p w14:paraId="0771E464" w14:textId="77777777" w:rsidR="00646887" w:rsidRDefault="00646887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71C7F942" w14:textId="77777777" w:rsidR="00BF7708" w:rsidRDefault="00BF7708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.68 (1.21-2.14)</w:t>
            </w:r>
          </w:p>
          <w:p w14:paraId="656F8562" w14:textId="58D900B1" w:rsidR="00BF7708" w:rsidRDefault="00BF7708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.31 (0.92-1.71)</w:t>
            </w:r>
          </w:p>
        </w:tc>
      </w:tr>
      <w:tr w:rsidR="00646887" w:rsidRPr="006650B7" w14:paraId="3F7DF406" w14:textId="77777777" w:rsidTr="00642735">
        <w:tc>
          <w:tcPr>
            <w:tcW w:w="1992" w:type="dxa"/>
            <w:tcBorders>
              <w:right w:val="single" w:sz="4" w:space="0" w:color="auto"/>
            </w:tcBorders>
          </w:tcPr>
          <w:p w14:paraId="2CAAA8C4" w14:textId="77777777" w:rsidR="00646887" w:rsidRDefault="00646887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Ethnicity:</w:t>
            </w:r>
          </w:p>
          <w:p w14:paraId="103DE75F" w14:textId="77777777" w:rsidR="00646887" w:rsidRDefault="00646887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Māori</w:t>
            </w:r>
          </w:p>
          <w:p w14:paraId="6C650342" w14:textId="77777777" w:rsidR="00646887" w:rsidRDefault="00646887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Pacific</w:t>
            </w:r>
          </w:p>
          <w:p w14:paraId="7D29F9F2" w14:textId="77777777" w:rsidR="00646887" w:rsidRDefault="00646887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Asian</w:t>
            </w:r>
          </w:p>
          <w:p w14:paraId="70389EBF" w14:textId="608FE3AD" w:rsidR="00646887" w:rsidRDefault="00646887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European/Other</w:t>
            </w:r>
          </w:p>
        </w:tc>
        <w:tc>
          <w:tcPr>
            <w:tcW w:w="1992" w:type="dxa"/>
            <w:tcBorders>
              <w:left w:val="single" w:sz="4" w:space="0" w:color="auto"/>
              <w:right w:val="nil"/>
            </w:tcBorders>
          </w:tcPr>
          <w:p w14:paraId="3A81E4D8" w14:textId="77777777" w:rsidR="00646887" w:rsidRDefault="00646887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10E908AD" w14:textId="77777777" w:rsidR="007F2F80" w:rsidRDefault="007F2F80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.56 (</w:t>
            </w:r>
            <w:r w:rsidR="00B5519E">
              <w:rPr>
                <w:lang w:val="en-US"/>
              </w:rPr>
              <w:t>7.07-10.05)</w:t>
            </w:r>
          </w:p>
          <w:p w14:paraId="33A4A715" w14:textId="77777777" w:rsidR="00B5519E" w:rsidRDefault="00B5519E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0.43 (8.24-12.62)</w:t>
            </w:r>
          </w:p>
          <w:p w14:paraId="511911F8" w14:textId="77777777" w:rsidR="00B5519E" w:rsidRDefault="00B5519E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9.47 (7.47-11.46)</w:t>
            </w:r>
          </w:p>
          <w:p w14:paraId="472EECB6" w14:textId="7D8A2DC5" w:rsidR="00B5519E" w:rsidRDefault="00B5519E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2.74 (2.14-3.33)</w:t>
            </w:r>
          </w:p>
        </w:tc>
        <w:tc>
          <w:tcPr>
            <w:tcW w:w="1992" w:type="dxa"/>
            <w:tcBorders>
              <w:left w:val="nil"/>
              <w:right w:val="nil"/>
            </w:tcBorders>
          </w:tcPr>
          <w:p w14:paraId="06CAE211" w14:textId="77777777" w:rsidR="00646887" w:rsidRDefault="00646887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6ED45460" w14:textId="0D84643F" w:rsidR="00166AE6" w:rsidRDefault="00166AE6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7.90 (86.16-86.84)</w:t>
            </w:r>
          </w:p>
          <w:p w14:paraId="2B068327" w14:textId="190E3B08" w:rsidR="009275F8" w:rsidRDefault="00A31879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4.22 (81.61-86.84)</w:t>
            </w:r>
          </w:p>
          <w:p w14:paraId="26002177" w14:textId="77777777" w:rsidR="009275F8" w:rsidRDefault="009275F8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8.23 (86.03-90.43)</w:t>
            </w:r>
          </w:p>
          <w:p w14:paraId="6E3BEE89" w14:textId="08DC7BC2" w:rsidR="009275F8" w:rsidRDefault="009275F8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95.01 (94.22-95.81)</w:t>
            </w:r>
          </w:p>
        </w:tc>
        <w:tc>
          <w:tcPr>
            <w:tcW w:w="1993" w:type="dxa"/>
            <w:tcBorders>
              <w:left w:val="nil"/>
              <w:right w:val="single" w:sz="4" w:space="0" w:color="auto"/>
            </w:tcBorders>
          </w:tcPr>
          <w:p w14:paraId="2DE3629A" w14:textId="77777777" w:rsidR="00646887" w:rsidRDefault="00646887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79ADDCEC" w14:textId="77777777" w:rsidR="00E746C8" w:rsidRDefault="00E746C8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3.54 (2.56-4.53)</w:t>
            </w:r>
          </w:p>
          <w:p w14:paraId="6B6E4782" w14:textId="77777777" w:rsidR="00E746C8" w:rsidRDefault="00E746C8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.35 (3.74-6.96)</w:t>
            </w:r>
          </w:p>
          <w:p w14:paraId="7C9769E1" w14:textId="77777777" w:rsidR="00E746C8" w:rsidRDefault="00E746C8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2.31 (1.28-3.33)</w:t>
            </w:r>
          </w:p>
          <w:p w14:paraId="0C3AF79B" w14:textId="792F5B5F" w:rsidR="00E746C8" w:rsidRDefault="00E746C8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2.25 (1.71-2.79)</w:t>
            </w:r>
          </w:p>
        </w:tc>
        <w:tc>
          <w:tcPr>
            <w:tcW w:w="1993" w:type="dxa"/>
            <w:tcBorders>
              <w:left w:val="single" w:sz="4" w:space="0" w:color="auto"/>
              <w:right w:val="nil"/>
            </w:tcBorders>
          </w:tcPr>
          <w:p w14:paraId="563B2361" w14:textId="77777777" w:rsidR="00646887" w:rsidRDefault="00646887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421225E3" w14:textId="77777777" w:rsidR="00BF11C8" w:rsidRDefault="00BF11C8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90.48 (88.92</w:t>
            </w:r>
            <w:r w:rsidR="00A86CD2">
              <w:rPr>
                <w:lang w:val="en-US"/>
              </w:rPr>
              <w:t>-92.04)</w:t>
            </w:r>
          </w:p>
          <w:p w14:paraId="5985967F" w14:textId="77777777" w:rsidR="00A86CD2" w:rsidRDefault="00A86CD2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91.71 (89.74-93.69)</w:t>
            </w:r>
          </w:p>
          <w:p w14:paraId="44FC4669" w14:textId="77777777" w:rsidR="00A86CD2" w:rsidRDefault="00A86CD2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90.66 (88.67-92.64)</w:t>
            </w:r>
          </w:p>
          <w:p w14:paraId="4D39B645" w14:textId="32C43CC7" w:rsidR="00A86CD2" w:rsidRDefault="00A86CD2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94.81 (94.00-95.62)</w:t>
            </w:r>
          </w:p>
        </w:tc>
        <w:tc>
          <w:tcPr>
            <w:tcW w:w="1993" w:type="dxa"/>
            <w:tcBorders>
              <w:left w:val="nil"/>
              <w:right w:val="nil"/>
            </w:tcBorders>
          </w:tcPr>
          <w:p w14:paraId="2720BD77" w14:textId="77777777" w:rsidR="00646887" w:rsidRDefault="00646887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471D5063" w14:textId="77777777" w:rsidR="00F01D0E" w:rsidRDefault="00F01D0E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7.16 (5.79-8.53)</w:t>
            </w:r>
          </w:p>
          <w:p w14:paraId="7CBF64A9" w14:textId="77777777" w:rsidR="00F01D0E" w:rsidRDefault="00F01D0E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6.68 (4.89-8.47)</w:t>
            </w:r>
          </w:p>
          <w:p w14:paraId="3BA7C6F0" w14:textId="77777777" w:rsidR="00F01D0E" w:rsidRDefault="00F01D0E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7.77 (5.94-9.59)</w:t>
            </w:r>
          </w:p>
          <w:p w14:paraId="3A12616A" w14:textId="28AE4861" w:rsidR="00F01D0E" w:rsidRDefault="00F01D0E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4.09 (3.36-4.81)</w:t>
            </w:r>
          </w:p>
        </w:tc>
        <w:tc>
          <w:tcPr>
            <w:tcW w:w="1993" w:type="dxa"/>
            <w:tcBorders>
              <w:left w:val="nil"/>
            </w:tcBorders>
          </w:tcPr>
          <w:p w14:paraId="4AE0F5A4" w14:textId="77777777" w:rsidR="00646887" w:rsidRDefault="00646887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324BD7F5" w14:textId="77777777" w:rsidR="00BF7708" w:rsidRDefault="00BF7708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2.36 (1.55-3.17)</w:t>
            </w:r>
          </w:p>
          <w:p w14:paraId="57C2FDDE" w14:textId="77777777" w:rsidR="00BF7708" w:rsidRDefault="00BF7708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.60 (0.70-2.50)</w:t>
            </w:r>
          </w:p>
          <w:p w14:paraId="6E03FFA7" w14:textId="77777777" w:rsidR="00BF7708" w:rsidRDefault="00BF7708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.58 (0.73-2.43)</w:t>
            </w:r>
          </w:p>
          <w:p w14:paraId="6E2FEC02" w14:textId="1AA062CD" w:rsidR="00BF7708" w:rsidRDefault="00BF7708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.11 (0.73-1.49)</w:t>
            </w:r>
          </w:p>
        </w:tc>
      </w:tr>
      <w:tr w:rsidR="00646887" w:rsidRPr="006650B7" w14:paraId="049FE9A0" w14:textId="77777777" w:rsidTr="00642735">
        <w:tc>
          <w:tcPr>
            <w:tcW w:w="1992" w:type="dxa"/>
            <w:tcBorders>
              <w:right w:val="single" w:sz="4" w:space="0" w:color="auto"/>
            </w:tcBorders>
          </w:tcPr>
          <w:p w14:paraId="74457035" w14:textId="77777777" w:rsidR="00646887" w:rsidRDefault="00E21950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NZDep quintile:</w:t>
            </w:r>
          </w:p>
          <w:p w14:paraId="52B5F353" w14:textId="77777777" w:rsidR="00E21950" w:rsidRDefault="00E21950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 (least deprived)</w:t>
            </w:r>
          </w:p>
          <w:p w14:paraId="3483C9BD" w14:textId="77777777" w:rsidR="00E21950" w:rsidRDefault="00E21950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14:paraId="3BCAF284" w14:textId="77777777" w:rsidR="00E21950" w:rsidRDefault="00E21950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14:paraId="6E2139E9" w14:textId="77777777" w:rsidR="00E21950" w:rsidRDefault="00E21950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 w14:paraId="1356C096" w14:textId="044E09B8" w:rsidR="00E21950" w:rsidRDefault="00E21950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 (most deprived)</w:t>
            </w:r>
          </w:p>
        </w:tc>
        <w:tc>
          <w:tcPr>
            <w:tcW w:w="1992" w:type="dxa"/>
            <w:tcBorders>
              <w:left w:val="single" w:sz="4" w:space="0" w:color="auto"/>
              <w:right w:val="nil"/>
            </w:tcBorders>
          </w:tcPr>
          <w:p w14:paraId="70BDA123" w14:textId="77777777" w:rsidR="00646887" w:rsidRDefault="00646887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1B3CC63D" w14:textId="77777777" w:rsidR="00B5519E" w:rsidRDefault="00B5519E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3.37 (2.36-4.38)</w:t>
            </w:r>
          </w:p>
          <w:p w14:paraId="4E3908CD" w14:textId="77777777" w:rsidR="00B5519E" w:rsidRDefault="00B5519E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4.64 (3.39-5.88)</w:t>
            </w:r>
          </w:p>
          <w:p w14:paraId="0734F249" w14:textId="77777777" w:rsidR="00B5519E" w:rsidRDefault="00B5519E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4.83 (3.51-6.15)</w:t>
            </w:r>
          </w:p>
          <w:p w14:paraId="6A50580C" w14:textId="77777777" w:rsidR="00B5519E" w:rsidRDefault="00B5519E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6.71 (5.14-8.29)</w:t>
            </w:r>
          </w:p>
          <w:p w14:paraId="0227081F" w14:textId="7F369AB2" w:rsidR="00B5519E" w:rsidRDefault="00B5519E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0.33 (8.70-11.96)</w:t>
            </w:r>
          </w:p>
        </w:tc>
        <w:tc>
          <w:tcPr>
            <w:tcW w:w="1992" w:type="dxa"/>
            <w:tcBorders>
              <w:left w:val="nil"/>
              <w:right w:val="nil"/>
            </w:tcBorders>
          </w:tcPr>
          <w:p w14:paraId="327D3CF9" w14:textId="77777777" w:rsidR="00646887" w:rsidRDefault="00646887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099CF6BE" w14:textId="77777777" w:rsidR="00A31879" w:rsidRDefault="00A31879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94.33 (93.03-</w:t>
            </w:r>
            <w:r w:rsidR="00A45394">
              <w:rPr>
                <w:lang w:val="en-US"/>
              </w:rPr>
              <w:t>95.63)</w:t>
            </w:r>
          </w:p>
          <w:p w14:paraId="7929D5A6" w14:textId="77777777" w:rsidR="00A45394" w:rsidRDefault="00A45394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93.36 (91.89-94.83)</w:t>
            </w:r>
          </w:p>
          <w:p w14:paraId="7D4B2034" w14:textId="77777777" w:rsidR="00A45394" w:rsidRDefault="00A45394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92.61 (91.00-94.22)</w:t>
            </w:r>
          </w:p>
          <w:p w14:paraId="3B24ABE9" w14:textId="77777777" w:rsidR="00A45394" w:rsidRDefault="00A45394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90.29 (88.42-92.15)</w:t>
            </w:r>
          </w:p>
          <w:p w14:paraId="2E6F47A2" w14:textId="23209DF2" w:rsidR="00E746C8" w:rsidRDefault="00E746C8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4.58 (82.64-86.52)</w:t>
            </w:r>
          </w:p>
        </w:tc>
        <w:tc>
          <w:tcPr>
            <w:tcW w:w="1993" w:type="dxa"/>
            <w:tcBorders>
              <w:left w:val="nil"/>
              <w:right w:val="single" w:sz="4" w:space="0" w:color="auto"/>
            </w:tcBorders>
          </w:tcPr>
          <w:p w14:paraId="6904DE85" w14:textId="77777777" w:rsidR="00646887" w:rsidRDefault="00646887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7406F350" w14:textId="77777777" w:rsidR="00F07421" w:rsidRDefault="00C94166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2.30 (1.46-3.14)</w:t>
            </w:r>
          </w:p>
          <w:p w14:paraId="0A93D3D5" w14:textId="77777777" w:rsidR="00C94166" w:rsidRDefault="00C94166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2.00 (1.17-2.83)</w:t>
            </w:r>
          </w:p>
          <w:p w14:paraId="011B6511" w14:textId="77777777" w:rsidR="00C94166" w:rsidRDefault="00C94166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2.56 (1.59-3.53)</w:t>
            </w:r>
          </w:p>
          <w:p w14:paraId="788F01BA" w14:textId="77777777" w:rsidR="00C94166" w:rsidRDefault="00C94166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3.00 (1.92-4.07)</w:t>
            </w:r>
          </w:p>
          <w:p w14:paraId="7E1BD86F" w14:textId="3CF99EF6" w:rsidR="00C94166" w:rsidRDefault="00C94166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.09 (3.91</w:t>
            </w:r>
            <w:r w:rsidR="00BF11C8">
              <w:rPr>
                <w:lang w:val="en-US"/>
              </w:rPr>
              <w:t>-6.27)</w:t>
            </w:r>
          </w:p>
        </w:tc>
        <w:tc>
          <w:tcPr>
            <w:tcW w:w="1993" w:type="dxa"/>
            <w:tcBorders>
              <w:left w:val="single" w:sz="4" w:space="0" w:color="auto"/>
              <w:right w:val="nil"/>
            </w:tcBorders>
          </w:tcPr>
          <w:p w14:paraId="4D8B1844" w14:textId="77777777" w:rsidR="00646887" w:rsidRDefault="00646887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67B3EA55" w14:textId="77777777" w:rsidR="00A86CD2" w:rsidRDefault="00A86CD2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93.76 (92.40-95.11)</w:t>
            </w:r>
          </w:p>
          <w:p w14:paraId="41CA4B5F" w14:textId="77777777" w:rsidR="00A86CD2" w:rsidRDefault="00A86CD2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93.09 (91.59-94.59)</w:t>
            </w:r>
          </w:p>
          <w:p w14:paraId="6A91C146" w14:textId="77777777" w:rsidR="00A86CD2" w:rsidRDefault="00A86CD2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93.30 (91.76-94.84)</w:t>
            </w:r>
          </w:p>
          <w:p w14:paraId="3193B9B9" w14:textId="77777777" w:rsidR="001728F9" w:rsidRDefault="001728F9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92.77 (91.14-94.40)</w:t>
            </w:r>
          </w:p>
          <w:p w14:paraId="0D4B0F37" w14:textId="1FCCC19C" w:rsidR="001728F9" w:rsidRDefault="001728F9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91.02 (89.48-92.55)</w:t>
            </w:r>
          </w:p>
        </w:tc>
        <w:tc>
          <w:tcPr>
            <w:tcW w:w="1993" w:type="dxa"/>
            <w:tcBorders>
              <w:left w:val="nil"/>
              <w:right w:val="nil"/>
            </w:tcBorders>
          </w:tcPr>
          <w:p w14:paraId="57322144" w14:textId="77777777" w:rsidR="00646887" w:rsidRDefault="00646887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0E678447" w14:textId="77777777" w:rsidR="00F01D0E" w:rsidRDefault="00F01D0E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4.60 (3.42-5.78)</w:t>
            </w:r>
          </w:p>
          <w:p w14:paraId="536E7D4A" w14:textId="77777777" w:rsidR="00F01D0E" w:rsidRDefault="00F01D0E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.09 (3.79-6.39)</w:t>
            </w:r>
          </w:p>
          <w:p w14:paraId="17C81331" w14:textId="77777777" w:rsidR="00F01D0E" w:rsidRDefault="00F01D0E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.62 (4.20</w:t>
            </w:r>
            <w:r w:rsidR="00BF7708">
              <w:rPr>
                <w:lang w:val="en-US"/>
              </w:rPr>
              <w:t>-7.03)</w:t>
            </w:r>
          </w:p>
          <w:p w14:paraId="4B6AD1BE" w14:textId="77777777" w:rsidR="00BF7708" w:rsidRDefault="00BF7708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.48 (4.04-6.91)</w:t>
            </w:r>
          </w:p>
          <w:p w14:paraId="1393723F" w14:textId="75041FA1" w:rsidR="00BF7708" w:rsidRDefault="00BF7708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7.41 (6.01-8.81)</w:t>
            </w:r>
          </w:p>
        </w:tc>
        <w:tc>
          <w:tcPr>
            <w:tcW w:w="1993" w:type="dxa"/>
            <w:tcBorders>
              <w:left w:val="nil"/>
            </w:tcBorders>
          </w:tcPr>
          <w:p w14:paraId="5A4B2B02" w14:textId="77777777" w:rsidR="00646887" w:rsidRDefault="00646887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54ED2718" w14:textId="77777777" w:rsidR="00BF7708" w:rsidRDefault="004637A1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.64 (0.93-2.36)</w:t>
            </w:r>
          </w:p>
          <w:p w14:paraId="3AD86085" w14:textId="77777777" w:rsidR="004637A1" w:rsidRDefault="004637A1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.82 (1.03-2.61)</w:t>
            </w:r>
          </w:p>
          <w:p w14:paraId="0CB12053" w14:textId="77777777" w:rsidR="004637A1" w:rsidRDefault="004637A1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.08 (0.45-1.72)</w:t>
            </w:r>
          </w:p>
          <w:p w14:paraId="7B1CE89B" w14:textId="77777777" w:rsidR="004637A1" w:rsidRDefault="004637A1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.76 (0.93-2.58)</w:t>
            </w:r>
          </w:p>
          <w:p w14:paraId="1A929662" w14:textId="708F4A6F" w:rsidR="00AF6D31" w:rsidRDefault="00AF6D31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.57 (0.90-2.24)</w:t>
            </w:r>
          </w:p>
        </w:tc>
      </w:tr>
      <w:tr w:rsidR="00C14AD4" w:rsidRPr="006650B7" w14:paraId="28358ACA" w14:textId="77777777" w:rsidTr="00642735">
        <w:tc>
          <w:tcPr>
            <w:tcW w:w="1992" w:type="dxa"/>
            <w:tcBorders>
              <w:right w:val="single" w:sz="4" w:space="0" w:color="auto"/>
            </w:tcBorders>
          </w:tcPr>
          <w:p w14:paraId="0AB99AD9" w14:textId="77777777" w:rsidR="00C14AD4" w:rsidRDefault="00803C67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Rurality:</w:t>
            </w:r>
          </w:p>
          <w:p w14:paraId="02517979" w14:textId="77777777" w:rsidR="00803C67" w:rsidRDefault="00803C67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Rural</w:t>
            </w:r>
          </w:p>
          <w:p w14:paraId="0E73721F" w14:textId="6A32C5BC" w:rsidR="00803C67" w:rsidRPr="006650B7" w:rsidRDefault="00803C67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Urban</w:t>
            </w:r>
          </w:p>
        </w:tc>
        <w:tc>
          <w:tcPr>
            <w:tcW w:w="1992" w:type="dxa"/>
            <w:tcBorders>
              <w:left w:val="single" w:sz="4" w:space="0" w:color="auto"/>
              <w:right w:val="nil"/>
            </w:tcBorders>
          </w:tcPr>
          <w:p w14:paraId="7DB3C937" w14:textId="77777777" w:rsidR="00C14AD4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778E640B" w14:textId="77777777" w:rsidR="00635FAF" w:rsidRDefault="00635FAF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4.26 (2.56-5.96)</w:t>
            </w:r>
          </w:p>
          <w:p w14:paraId="4595379F" w14:textId="04E81780" w:rsidR="00635FAF" w:rsidRPr="006650B7" w:rsidRDefault="00635FAF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6.30 (5.63-</w:t>
            </w:r>
            <w:r w:rsidR="00036939">
              <w:rPr>
                <w:lang w:val="en-US"/>
              </w:rPr>
              <w:t>6.97)</w:t>
            </w:r>
          </w:p>
        </w:tc>
        <w:tc>
          <w:tcPr>
            <w:tcW w:w="1992" w:type="dxa"/>
            <w:tcBorders>
              <w:left w:val="nil"/>
              <w:right w:val="nil"/>
            </w:tcBorders>
          </w:tcPr>
          <w:p w14:paraId="1B22606E" w14:textId="77777777" w:rsidR="00C14AD4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604C2519" w14:textId="77777777" w:rsidR="007031AE" w:rsidRDefault="001268B8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92.96 (90.81-95.12)</w:t>
            </w:r>
          </w:p>
          <w:p w14:paraId="627DCAE3" w14:textId="4D179647" w:rsidR="001268B8" w:rsidRPr="006650B7" w:rsidRDefault="001268B8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90.60 (89.80-91.40)</w:t>
            </w:r>
          </w:p>
        </w:tc>
        <w:tc>
          <w:tcPr>
            <w:tcW w:w="1993" w:type="dxa"/>
            <w:tcBorders>
              <w:left w:val="nil"/>
              <w:right w:val="single" w:sz="4" w:space="0" w:color="auto"/>
            </w:tcBorders>
          </w:tcPr>
          <w:p w14:paraId="2378B917" w14:textId="77777777" w:rsidR="00C14AD4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0C327C8A" w14:textId="77777777" w:rsidR="00100A8E" w:rsidRDefault="00100A8E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2.78 (1.39-4.16)</w:t>
            </w:r>
          </w:p>
          <w:p w14:paraId="0CA3B2A3" w14:textId="756B1442" w:rsidR="00100A8E" w:rsidRPr="006650B7" w:rsidRDefault="00100A8E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3.10 (2.62-</w:t>
            </w:r>
            <w:r w:rsidR="0071416B">
              <w:rPr>
                <w:lang w:val="en-US"/>
              </w:rPr>
              <w:t>3.58)</w:t>
            </w:r>
          </w:p>
        </w:tc>
        <w:tc>
          <w:tcPr>
            <w:tcW w:w="1993" w:type="dxa"/>
            <w:tcBorders>
              <w:left w:val="single" w:sz="4" w:space="0" w:color="auto"/>
              <w:right w:val="nil"/>
            </w:tcBorders>
          </w:tcPr>
          <w:p w14:paraId="646A7F99" w14:textId="77777777" w:rsidR="00C14AD4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7840F6D9" w14:textId="77777777" w:rsidR="000B33F8" w:rsidRDefault="000B33F8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93.89 (91.87-95.91)</w:t>
            </w:r>
          </w:p>
          <w:p w14:paraId="449A7E5F" w14:textId="4641A9B5" w:rsidR="000B33F8" w:rsidRPr="006650B7" w:rsidRDefault="000B33F8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92.60 (91.88-93.32)</w:t>
            </w:r>
          </w:p>
        </w:tc>
        <w:tc>
          <w:tcPr>
            <w:tcW w:w="1993" w:type="dxa"/>
            <w:tcBorders>
              <w:left w:val="nil"/>
              <w:right w:val="nil"/>
            </w:tcBorders>
          </w:tcPr>
          <w:p w14:paraId="7CCEA2DA" w14:textId="77777777" w:rsidR="00C14AD4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63CDA40C" w14:textId="77777777" w:rsidR="00D3723C" w:rsidRDefault="00B3262D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4.44 (2.71-6.18)</w:t>
            </w:r>
          </w:p>
          <w:p w14:paraId="5CD1C1A7" w14:textId="22D2D777" w:rsidR="00B3262D" w:rsidRPr="006650B7" w:rsidRDefault="00B3262D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.83 (5.18-6.47)</w:t>
            </w:r>
          </w:p>
        </w:tc>
        <w:tc>
          <w:tcPr>
            <w:tcW w:w="1993" w:type="dxa"/>
            <w:tcBorders>
              <w:left w:val="nil"/>
            </w:tcBorders>
          </w:tcPr>
          <w:p w14:paraId="51232806" w14:textId="77777777" w:rsidR="00C14AD4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3D3655EA" w14:textId="77777777" w:rsidR="00BE376C" w:rsidRDefault="00BE376C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.67 (0.59-2.75)</w:t>
            </w:r>
          </w:p>
          <w:p w14:paraId="6DDF3D0A" w14:textId="2F3E1241" w:rsidR="00BE376C" w:rsidRPr="006650B7" w:rsidRDefault="00BE376C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.57 (1.23-1.91)</w:t>
            </w:r>
          </w:p>
        </w:tc>
      </w:tr>
      <w:tr w:rsidR="00C14AD4" w:rsidRPr="006650B7" w14:paraId="1EBB6BB0" w14:textId="77777777" w:rsidTr="00642735">
        <w:tc>
          <w:tcPr>
            <w:tcW w:w="1992" w:type="dxa"/>
            <w:tcBorders>
              <w:right w:val="single" w:sz="4" w:space="0" w:color="auto"/>
            </w:tcBorders>
          </w:tcPr>
          <w:p w14:paraId="10940EE0" w14:textId="77777777" w:rsidR="00C14AD4" w:rsidRDefault="006C0B8A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Household structure:</w:t>
            </w:r>
          </w:p>
          <w:p w14:paraId="7F535190" w14:textId="77777777" w:rsidR="006C0B8A" w:rsidRDefault="006C0B8A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Parent alone</w:t>
            </w:r>
          </w:p>
          <w:p w14:paraId="22B664B5" w14:textId="77777777" w:rsidR="006C0B8A" w:rsidRDefault="006C0B8A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Two parents</w:t>
            </w:r>
          </w:p>
          <w:p w14:paraId="3B902C53" w14:textId="1C692594" w:rsidR="006C0B8A" w:rsidRPr="006650B7" w:rsidRDefault="006C0B8A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 xml:space="preserve">Parent/s </w:t>
            </w:r>
            <w:r w:rsidR="00DF26BF">
              <w:rPr>
                <w:lang w:val="en-US"/>
              </w:rPr>
              <w:t xml:space="preserve">+ </w:t>
            </w:r>
            <w:r>
              <w:rPr>
                <w:lang w:val="en-US"/>
              </w:rPr>
              <w:t>others</w:t>
            </w:r>
          </w:p>
        </w:tc>
        <w:tc>
          <w:tcPr>
            <w:tcW w:w="1992" w:type="dxa"/>
            <w:tcBorders>
              <w:left w:val="single" w:sz="4" w:space="0" w:color="auto"/>
              <w:right w:val="nil"/>
            </w:tcBorders>
          </w:tcPr>
          <w:p w14:paraId="0CB87C20" w14:textId="77777777" w:rsidR="00C14AD4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3F8B4085" w14:textId="77777777" w:rsidR="00036939" w:rsidRDefault="00036939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6146844F" w14:textId="77777777" w:rsidR="00036939" w:rsidRDefault="00036939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.25 (5.83-10.67)</w:t>
            </w:r>
          </w:p>
          <w:p w14:paraId="53410EC5" w14:textId="77777777" w:rsidR="00036939" w:rsidRDefault="00036939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4.89 (4.26-5.53)</w:t>
            </w:r>
          </w:p>
          <w:p w14:paraId="26BCDD29" w14:textId="2D0792A8" w:rsidR="00036939" w:rsidRPr="006650B7" w:rsidRDefault="00DF26BF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9.72 (8.11-11.32)</w:t>
            </w:r>
          </w:p>
        </w:tc>
        <w:tc>
          <w:tcPr>
            <w:tcW w:w="1992" w:type="dxa"/>
            <w:tcBorders>
              <w:left w:val="nil"/>
              <w:right w:val="nil"/>
            </w:tcBorders>
          </w:tcPr>
          <w:p w14:paraId="4A6468B0" w14:textId="77777777" w:rsidR="00C14AD4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57078F2B" w14:textId="77777777" w:rsidR="001268B8" w:rsidRDefault="001268B8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1C390192" w14:textId="77777777" w:rsidR="00A34C0E" w:rsidRDefault="00A34C0E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7.12 (84.18-90.07)</w:t>
            </w:r>
          </w:p>
          <w:p w14:paraId="730B4E3E" w14:textId="77777777" w:rsidR="00A34C0E" w:rsidRDefault="00A34C0E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92.41 (91.62</w:t>
            </w:r>
            <w:r w:rsidR="000A0E9A">
              <w:rPr>
                <w:lang w:val="en-US"/>
              </w:rPr>
              <w:t>-93.19)</w:t>
            </w:r>
          </w:p>
          <w:p w14:paraId="206E0D24" w14:textId="3802D927" w:rsidR="000A0E9A" w:rsidRPr="006650B7" w:rsidRDefault="000A0E9A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6.07 (84.20-87.95)</w:t>
            </w:r>
          </w:p>
        </w:tc>
        <w:tc>
          <w:tcPr>
            <w:tcW w:w="1993" w:type="dxa"/>
            <w:tcBorders>
              <w:left w:val="nil"/>
              <w:right w:val="single" w:sz="4" w:space="0" w:color="auto"/>
            </w:tcBorders>
          </w:tcPr>
          <w:p w14:paraId="02D9C10C" w14:textId="77777777" w:rsidR="00C14AD4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17951A57" w14:textId="77777777" w:rsidR="0071416B" w:rsidRDefault="0071416B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4D59C92C" w14:textId="77777777" w:rsidR="0071416B" w:rsidRDefault="0071416B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4.63 (2.78-6.47)</w:t>
            </w:r>
          </w:p>
          <w:p w14:paraId="72DD8177" w14:textId="77777777" w:rsidR="0071416B" w:rsidRDefault="0071416B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2.70 (2.22-3.18)</w:t>
            </w:r>
          </w:p>
          <w:p w14:paraId="2532CEAB" w14:textId="4F9219AD" w:rsidR="0071416B" w:rsidRPr="006650B7" w:rsidRDefault="004704B1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4.21 (3.12-5.30)</w:t>
            </w:r>
          </w:p>
        </w:tc>
        <w:tc>
          <w:tcPr>
            <w:tcW w:w="1993" w:type="dxa"/>
            <w:tcBorders>
              <w:left w:val="single" w:sz="4" w:space="0" w:color="auto"/>
              <w:right w:val="nil"/>
            </w:tcBorders>
          </w:tcPr>
          <w:p w14:paraId="20CC8C16" w14:textId="77777777" w:rsidR="00C14AD4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076DDFE4" w14:textId="77777777" w:rsidR="000B33F8" w:rsidRDefault="000B33F8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5C3617F8" w14:textId="77777777" w:rsidR="000B33F8" w:rsidRDefault="00C37CE0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92.76 (90.48-95.04)</w:t>
            </w:r>
          </w:p>
          <w:p w14:paraId="4E22F6EC" w14:textId="77777777" w:rsidR="00C37CE0" w:rsidRDefault="00C37CE0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93.18 (92.44-93.93)</w:t>
            </w:r>
          </w:p>
          <w:p w14:paraId="6E6E662C" w14:textId="78608D73" w:rsidR="00C37CE0" w:rsidRPr="006650B7" w:rsidRDefault="00284618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91.81 (90.33-93.30)</w:t>
            </w:r>
          </w:p>
        </w:tc>
        <w:tc>
          <w:tcPr>
            <w:tcW w:w="1993" w:type="dxa"/>
            <w:tcBorders>
              <w:left w:val="nil"/>
              <w:right w:val="nil"/>
            </w:tcBorders>
          </w:tcPr>
          <w:p w14:paraId="67B7DCC9" w14:textId="77777777" w:rsidR="00C14AD4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2D390863" w14:textId="77777777" w:rsidR="00B3262D" w:rsidRDefault="00B3262D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357BE68E" w14:textId="77777777" w:rsidR="00B3262D" w:rsidRDefault="00B3262D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.63 (3.61-7.66)</w:t>
            </w:r>
          </w:p>
          <w:p w14:paraId="0E63038C" w14:textId="77777777" w:rsidR="00B3262D" w:rsidRDefault="007901D9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.35 (4.69-6.02)</w:t>
            </w:r>
          </w:p>
          <w:p w14:paraId="74959F04" w14:textId="2A939D7A" w:rsidR="007901D9" w:rsidRPr="006650B7" w:rsidRDefault="007901D9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6.66 (5.31-8.01)</w:t>
            </w:r>
          </w:p>
        </w:tc>
        <w:tc>
          <w:tcPr>
            <w:tcW w:w="1993" w:type="dxa"/>
            <w:tcBorders>
              <w:left w:val="nil"/>
            </w:tcBorders>
          </w:tcPr>
          <w:p w14:paraId="22819652" w14:textId="77777777" w:rsidR="00C14AD4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5704A810" w14:textId="77777777" w:rsidR="00BE376C" w:rsidRDefault="00BE376C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5DE50169" w14:textId="77777777" w:rsidR="00BE376C" w:rsidRDefault="00BE376C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.61 (0.50-2.72)</w:t>
            </w:r>
          </w:p>
          <w:p w14:paraId="1FD10FEB" w14:textId="77777777" w:rsidR="00BE376C" w:rsidRDefault="00BE376C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.46 (1.11-1.82)</w:t>
            </w:r>
          </w:p>
          <w:p w14:paraId="5FA381E7" w14:textId="79CBAF74" w:rsidR="00BE376C" w:rsidRPr="006650B7" w:rsidRDefault="00BE376C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.53 (0.86-2.20)</w:t>
            </w:r>
          </w:p>
        </w:tc>
      </w:tr>
      <w:tr w:rsidR="00C14AD4" w:rsidRPr="006650B7" w14:paraId="494C9B4B" w14:textId="77777777" w:rsidTr="00642735">
        <w:tc>
          <w:tcPr>
            <w:tcW w:w="1992" w:type="dxa"/>
            <w:tcBorders>
              <w:right w:val="single" w:sz="4" w:space="0" w:color="auto"/>
            </w:tcBorders>
          </w:tcPr>
          <w:p w14:paraId="50BFC67B" w14:textId="77777777" w:rsidR="00C14AD4" w:rsidRDefault="006C0B8A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Maternal paid work:</w:t>
            </w:r>
          </w:p>
          <w:p w14:paraId="49C8F470" w14:textId="77777777" w:rsidR="006C0B8A" w:rsidRDefault="006C0B8A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20939E75" w14:textId="30E825B5" w:rsidR="006C0B8A" w:rsidRPr="006650B7" w:rsidRDefault="006C0B8A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992" w:type="dxa"/>
            <w:tcBorders>
              <w:left w:val="single" w:sz="4" w:space="0" w:color="auto"/>
              <w:right w:val="nil"/>
            </w:tcBorders>
          </w:tcPr>
          <w:p w14:paraId="47BB03C1" w14:textId="77777777" w:rsidR="00C14AD4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4A94863D" w14:textId="77777777" w:rsidR="007769B4" w:rsidRDefault="007769B4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1B7EA5A4" w14:textId="77777777" w:rsidR="007769B4" w:rsidRDefault="007769B4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.83 (5.06-6.59)</w:t>
            </w:r>
          </w:p>
          <w:p w14:paraId="0D1363A3" w14:textId="5B218984" w:rsidR="007769B4" w:rsidRPr="006650B7" w:rsidRDefault="007769B4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6.71 (</w:t>
            </w:r>
            <w:r w:rsidR="0073405D">
              <w:rPr>
                <w:lang w:val="en-US"/>
              </w:rPr>
              <w:t>5.75-7.68)</w:t>
            </w:r>
          </w:p>
        </w:tc>
        <w:tc>
          <w:tcPr>
            <w:tcW w:w="1992" w:type="dxa"/>
            <w:tcBorders>
              <w:left w:val="nil"/>
              <w:right w:val="nil"/>
            </w:tcBorders>
          </w:tcPr>
          <w:p w14:paraId="331CA4BE" w14:textId="77777777" w:rsidR="00C14AD4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3E9FB5F0" w14:textId="77777777" w:rsidR="000A0E9A" w:rsidRDefault="000A0E9A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0A28EACC" w14:textId="77777777" w:rsidR="000A0E9A" w:rsidRDefault="000A0E9A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91.69 (90.79-92.60)</w:t>
            </w:r>
          </w:p>
          <w:p w14:paraId="2A63C75B" w14:textId="6E06B8E7" w:rsidR="000A0E9A" w:rsidRPr="006650B7" w:rsidRDefault="00FB17CA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9.12 (87.92-90.32)</w:t>
            </w:r>
          </w:p>
        </w:tc>
        <w:tc>
          <w:tcPr>
            <w:tcW w:w="1993" w:type="dxa"/>
            <w:tcBorders>
              <w:left w:val="nil"/>
              <w:right w:val="single" w:sz="4" w:space="0" w:color="auto"/>
            </w:tcBorders>
          </w:tcPr>
          <w:p w14:paraId="3530B31B" w14:textId="77777777" w:rsidR="00C14AD4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32ED390B" w14:textId="77777777" w:rsidR="004704B1" w:rsidRDefault="004704B1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033487AF" w14:textId="77777777" w:rsidR="004704B1" w:rsidRDefault="004704B1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2.48 (1.97-2.99)</w:t>
            </w:r>
          </w:p>
          <w:p w14:paraId="50BD7687" w14:textId="726F8C43" w:rsidR="004704B1" w:rsidRPr="006650B7" w:rsidRDefault="004704B1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4.17 (</w:t>
            </w:r>
            <w:r w:rsidR="00DA6B44">
              <w:rPr>
                <w:lang w:val="en-US"/>
              </w:rPr>
              <w:t>3.40-4.94)</w:t>
            </w:r>
          </w:p>
        </w:tc>
        <w:tc>
          <w:tcPr>
            <w:tcW w:w="1993" w:type="dxa"/>
            <w:tcBorders>
              <w:left w:val="single" w:sz="4" w:space="0" w:color="auto"/>
              <w:right w:val="nil"/>
            </w:tcBorders>
          </w:tcPr>
          <w:p w14:paraId="6E25B1F7" w14:textId="77777777" w:rsidR="00C14AD4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46CAD5E1" w14:textId="77777777" w:rsidR="00284618" w:rsidRDefault="00284618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489DAB27" w14:textId="77777777" w:rsidR="00284618" w:rsidRDefault="00284618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93.17 (92.34-94.00)</w:t>
            </w:r>
          </w:p>
          <w:p w14:paraId="5EA5CAD8" w14:textId="64D1107B" w:rsidR="00701383" w:rsidRPr="006650B7" w:rsidRDefault="00853DC0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92.48 (91.46-93.49)</w:t>
            </w:r>
          </w:p>
        </w:tc>
        <w:tc>
          <w:tcPr>
            <w:tcW w:w="1993" w:type="dxa"/>
            <w:tcBorders>
              <w:left w:val="nil"/>
              <w:right w:val="nil"/>
            </w:tcBorders>
          </w:tcPr>
          <w:p w14:paraId="202C5658" w14:textId="77777777" w:rsidR="00C14AD4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77283A2E" w14:textId="77777777" w:rsidR="007901D9" w:rsidRDefault="007901D9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63ECCC30" w14:textId="77777777" w:rsidR="007901D9" w:rsidRDefault="007901D9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.55 (4.80-6.30)</w:t>
            </w:r>
          </w:p>
          <w:p w14:paraId="5804963B" w14:textId="12F03CC9" w:rsidR="0077001D" w:rsidRPr="006650B7" w:rsidRDefault="0077001D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.79 (4.89-6.69)</w:t>
            </w:r>
          </w:p>
        </w:tc>
        <w:tc>
          <w:tcPr>
            <w:tcW w:w="1993" w:type="dxa"/>
            <w:tcBorders>
              <w:left w:val="nil"/>
            </w:tcBorders>
          </w:tcPr>
          <w:p w14:paraId="065C8A59" w14:textId="77777777" w:rsidR="00C14AD4" w:rsidRDefault="00C14AD4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17509813" w14:textId="77777777" w:rsidR="00BE376C" w:rsidRDefault="00BE376C" w:rsidP="00392BC1">
            <w:pPr>
              <w:tabs>
                <w:tab w:val="left" w:pos="113"/>
              </w:tabs>
              <w:rPr>
                <w:lang w:val="en-US"/>
              </w:rPr>
            </w:pPr>
          </w:p>
          <w:p w14:paraId="2749DD75" w14:textId="77777777" w:rsidR="00BE376C" w:rsidRDefault="00BE376C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.28 (0.91</w:t>
            </w:r>
            <w:r w:rsidR="00651E96">
              <w:rPr>
                <w:lang w:val="en-US"/>
              </w:rPr>
              <w:t>-1.65)</w:t>
            </w:r>
          </w:p>
          <w:p w14:paraId="320D74F5" w14:textId="0B131354" w:rsidR="00D7666B" w:rsidRPr="006650B7" w:rsidRDefault="00D7666B" w:rsidP="00392BC1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.74 (1.23-2.24)</w:t>
            </w:r>
          </w:p>
        </w:tc>
      </w:tr>
    </w:tbl>
    <w:p w14:paraId="2D684D01" w14:textId="77777777" w:rsidR="000813CA" w:rsidRPr="000C6ED0" w:rsidRDefault="000813CA" w:rsidP="000813CA">
      <w:pPr>
        <w:spacing w:after="0" w:line="240" w:lineRule="auto"/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a</w:t>
      </w:r>
      <w:r>
        <w:rPr>
          <w:sz w:val="18"/>
          <w:szCs w:val="18"/>
          <w:lang w:val="en-US"/>
        </w:rPr>
        <w:t xml:space="preserve">Based on observational data and not adjusted for any other sociodemographic variables i.e. univariate relationships between each sociodemographic and sleep variable </w:t>
      </w:r>
    </w:p>
    <w:p w14:paraId="4DA00F2E" w14:textId="77777777" w:rsidR="004574B2" w:rsidRDefault="004574B2"/>
    <w:p w14:paraId="315A1C34" w14:textId="77777777" w:rsidR="00C616A5" w:rsidRDefault="00C616A5"/>
    <w:p w14:paraId="2BF599A6" w14:textId="1C0644A8" w:rsidR="00C616A5" w:rsidRPr="006650B7" w:rsidRDefault="00C616A5" w:rsidP="00C616A5">
      <w:pPr>
        <w:spacing w:after="0" w:line="240" w:lineRule="auto"/>
        <w:rPr>
          <w:lang w:val="en-US"/>
        </w:rPr>
      </w:pPr>
      <w:r>
        <w:rPr>
          <w:lang w:val="en-US"/>
        </w:rPr>
        <w:t>S</w:t>
      </w:r>
      <w:r w:rsidRPr="00C20641">
        <w:rPr>
          <w:lang w:val="en-US"/>
        </w:rPr>
        <w:t xml:space="preserve">upplementary Table </w:t>
      </w:r>
      <w:r w:rsidR="00C222AF">
        <w:rPr>
          <w:lang w:val="en-US"/>
        </w:rPr>
        <w:t>S2</w:t>
      </w:r>
      <w:r>
        <w:rPr>
          <w:lang w:val="en-US"/>
        </w:rPr>
        <w:t xml:space="preserve"> continued</w:t>
      </w:r>
      <w:r w:rsidRPr="00C20641">
        <w:rPr>
          <w:lang w:val="en-US"/>
        </w:rPr>
        <w:t>.</w:t>
      </w:r>
      <w:r w:rsidRPr="006650B7">
        <w:rPr>
          <w:lang w:val="en-US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C616A5" w:rsidRPr="006650B7" w14:paraId="6DFF6A5C" w14:textId="77777777" w:rsidTr="00642735">
        <w:tc>
          <w:tcPr>
            <w:tcW w:w="1992" w:type="dxa"/>
            <w:tcBorders>
              <w:right w:val="single" w:sz="4" w:space="0" w:color="auto"/>
            </w:tcBorders>
          </w:tcPr>
          <w:p w14:paraId="08142FC1" w14:textId="77777777" w:rsidR="00C616A5" w:rsidRPr="006650B7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</w:p>
        </w:tc>
        <w:tc>
          <w:tcPr>
            <w:tcW w:w="5977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0978A64E" w14:textId="77777777" w:rsidR="00C616A5" w:rsidRPr="006650B7" w:rsidRDefault="00C616A5" w:rsidP="00546C0B">
            <w:pPr>
              <w:tabs>
                <w:tab w:val="left" w:pos="113"/>
              </w:tabs>
              <w:jc w:val="center"/>
              <w:rPr>
                <w:lang w:val="en-US"/>
              </w:rPr>
            </w:pPr>
            <w:r w:rsidRPr="006650B7">
              <w:rPr>
                <w:lang w:val="en-US"/>
              </w:rPr>
              <w:t>Total Sleep Time</w:t>
            </w:r>
          </w:p>
        </w:tc>
        <w:tc>
          <w:tcPr>
            <w:tcW w:w="5979" w:type="dxa"/>
            <w:gridSpan w:val="3"/>
            <w:tcBorders>
              <w:left w:val="single" w:sz="4" w:space="0" w:color="auto"/>
            </w:tcBorders>
          </w:tcPr>
          <w:p w14:paraId="7490B1BC" w14:textId="77777777" w:rsidR="00C616A5" w:rsidRPr="006650B7" w:rsidRDefault="00C616A5" w:rsidP="00546C0B">
            <w:pPr>
              <w:tabs>
                <w:tab w:val="left" w:pos="113"/>
              </w:tabs>
              <w:jc w:val="center"/>
              <w:rPr>
                <w:lang w:val="en-US"/>
              </w:rPr>
            </w:pPr>
            <w:r w:rsidRPr="006650B7">
              <w:rPr>
                <w:lang w:val="en-US"/>
              </w:rPr>
              <w:t>Night Wakings</w:t>
            </w:r>
          </w:p>
        </w:tc>
      </w:tr>
      <w:tr w:rsidR="00C616A5" w:rsidRPr="006650B7" w14:paraId="6F460D5A" w14:textId="77777777" w:rsidTr="00642735">
        <w:tc>
          <w:tcPr>
            <w:tcW w:w="1992" w:type="dxa"/>
            <w:tcBorders>
              <w:right w:val="single" w:sz="4" w:space="0" w:color="auto"/>
            </w:tcBorders>
          </w:tcPr>
          <w:p w14:paraId="7AA04F5E" w14:textId="77777777" w:rsidR="00C616A5" w:rsidRPr="006650B7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Sociodemographic variable</w:t>
            </w:r>
          </w:p>
        </w:tc>
        <w:tc>
          <w:tcPr>
            <w:tcW w:w="1992" w:type="dxa"/>
            <w:tcBorders>
              <w:left w:val="single" w:sz="4" w:space="0" w:color="auto"/>
              <w:right w:val="nil"/>
            </w:tcBorders>
          </w:tcPr>
          <w:p w14:paraId="7311C467" w14:textId="77777777" w:rsidR="00C616A5" w:rsidRPr="006650B7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 xml:space="preserve">Short </w:t>
            </w:r>
          </w:p>
          <w:p w14:paraId="0BA89BFB" w14:textId="77777777" w:rsidR="00C616A5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>(&lt;1</w:t>
            </w:r>
            <w:r>
              <w:rPr>
                <w:lang w:val="en-US"/>
              </w:rPr>
              <w:t>0</w:t>
            </w:r>
            <w:r w:rsidRPr="006650B7">
              <w:rPr>
                <w:lang w:val="en-US"/>
              </w:rPr>
              <w:t>hr)</w:t>
            </w:r>
          </w:p>
          <w:p w14:paraId="5E74A9B3" w14:textId="77777777" w:rsidR="00C616A5" w:rsidRPr="006650B7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% (95% CI)</w:t>
            </w:r>
          </w:p>
        </w:tc>
        <w:tc>
          <w:tcPr>
            <w:tcW w:w="1992" w:type="dxa"/>
            <w:tcBorders>
              <w:left w:val="nil"/>
              <w:right w:val="nil"/>
            </w:tcBorders>
          </w:tcPr>
          <w:p w14:paraId="3C9F16BD" w14:textId="77777777" w:rsidR="00C616A5" w:rsidRPr="006650B7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 xml:space="preserve">Appropriate </w:t>
            </w:r>
          </w:p>
          <w:p w14:paraId="3E381AEA" w14:textId="77777777" w:rsidR="00C616A5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>(1</w:t>
            </w:r>
            <w:r>
              <w:rPr>
                <w:lang w:val="en-US"/>
              </w:rPr>
              <w:t>0</w:t>
            </w:r>
            <w:r w:rsidRPr="006650B7">
              <w:rPr>
                <w:lang w:val="en-US"/>
              </w:rPr>
              <w:t>-</w:t>
            </w:r>
            <w:r>
              <w:rPr>
                <w:lang w:val="en-US"/>
              </w:rPr>
              <w:t>13</w:t>
            </w:r>
            <w:r w:rsidRPr="006650B7">
              <w:rPr>
                <w:lang w:val="en-US"/>
              </w:rPr>
              <w:t>hr)</w:t>
            </w:r>
          </w:p>
          <w:p w14:paraId="096D5D13" w14:textId="77777777" w:rsidR="00C616A5" w:rsidRPr="006650B7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% (95% CI)</w:t>
            </w:r>
          </w:p>
        </w:tc>
        <w:tc>
          <w:tcPr>
            <w:tcW w:w="1993" w:type="dxa"/>
            <w:tcBorders>
              <w:left w:val="nil"/>
              <w:right w:val="single" w:sz="4" w:space="0" w:color="auto"/>
            </w:tcBorders>
          </w:tcPr>
          <w:p w14:paraId="4398621E" w14:textId="77777777" w:rsidR="00C616A5" w:rsidRPr="006650B7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>Long</w:t>
            </w:r>
          </w:p>
          <w:p w14:paraId="47F8E5ED" w14:textId="77777777" w:rsidR="00C616A5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>(&gt;1</w:t>
            </w:r>
            <w:r>
              <w:rPr>
                <w:lang w:val="en-US"/>
              </w:rPr>
              <w:t>3</w:t>
            </w:r>
            <w:r w:rsidRPr="006650B7">
              <w:rPr>
                <w:lang w:val="en-US"/>
              </w:rPr>
              <w:t>hr)</w:t>
            </w:r>
          </w:p>
          <w:p w14:paraId="32998473" w14:textId="77777777" w:rsidR="00C616A5" w:rsidRPr="006650B7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% (95% CI)</w:t>
            </w:r>
          </w:p>
        </w:tc>
        <w:tc>
          <w:tcPr>
            <w:tcW w:w="1993" w:type="dxa"/>
            <w:tcBorders>
              <w:left w:val="single" w:sz="4" w:space="0" w:color="auto"/>
              <w:right w:val="nil"/>
            </w:tcBorders>
          </w:tcPr>
          <w:p w14:paraId="467AF0F7" w14:textId="77777777" w:rsidR="00C616A5" w:rsidRPr="006650B7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>Appropriate</w:t>
            </w:r>
          </w:p>
          <w:p w14:paraId="757B0E9E" w14:textId="77777777" w:rsidR="00C616A5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>(0-1 waking)</w:t>
            </w:r>
          </w:p>
          <w:p w14:paraId="0CECA9E7" w14:textId="77777777" w:rsidR="00C616A5" w:rsidRPr="006650B7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% (95% CI)</w:t>
            </w:r>
          </w:p>
        </w:tc>
        <w:tc>
          <w:tcPr>
            <w:tcW w:w="1993" w:type="dxa"/>
            <w:tcBorders>
              <w:left w:val="nil"/>
              <w:right w:val="nil"/>
            </w:tcBorders>
          </w:tcPr>
          <w:p w14:paraId="6E3EC8F9" w14:textId="77777777" w:rsidR="00C616A5" w:rsidRPr="006650B7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>Uncertain</w:t>
            </w:r>
          </w:p>
          <w:p w14:paraId="79B0F24A" w14:textId="77777777" w:rsidR="00C616A5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>(2 wakings)</w:t>
            </w:r>
          </w:p>
          <w:p w14:paraId="144BE836" w14:textId="77777777" w:rsidR="00C616A5" w:rsidRPr="006650B7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% (95% CI)</w:t>
            </w:r>
          </w:p>
        </w:tc>
        <w:tc>
          <w:tcPr>
            <w:tcW w:w="1993" w:type="dxa"/>
            <w:tcBorders>
              <w:left w:val="nil"/>
            </w:tcBorders>
          </w:tcPr>
          <w:p w14:paraId="3F1825AD" w14:textId="77777777" w:rsidR="00C616A5" w:rsidRPr="006650B7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>Not appropriate</w:t>
            </w:r>
          </w:p>
          <w:p w14:paraId="1C6A3152" w14:textId="77777777" w:rsidR="00C616A5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  <w:r w:rsidRPr="006650B7">
              <w:rPr>
                <w:lang w:val="en-US"/>
              </w:rPr>
              <w:t>(</w:t>
            </w:r>
            <w:r w:rsidRPr="006650B7">
              <w:rPr>
                <w:rFonts w:cstheme="minorHAnsi"/>
                <w:lang w:val="en-US"/>
              </w:rPr>
              <w:t>≥</w:t>
            </w:r>
            <w:r w:rsidRPr="006650B7">
              <w:rPr>
                <w:lang w:val="en-US"/>
              </w:rPr>
              <w:t>3 wakings)</w:t>
            </w:r>
          </w:p>
          <w:p w14:paraId="30F2D79A" w14:textId="77777777" w:rsidR="00C616A5" w:rsidRPr="006650B7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% (95% CI)</w:t>
            </w:r>
          </w:p>
        </w:tc>
      </w:tr>
      <w:tr w:rsidR="00C616A5" w:rsidRPr="006650B7" w14:paraId="2B86293A" w14:textId="77777777" w:rsidTr="00642735">
        <w:tc>
          <w:tcPr>
            <w:tcW w:w="1992" w:type="dxa"/>
            <w:tcBorders>
              <w:right w:val="single" w:sz="4" w:space="0" w:color="auto"/>
            </w:tcBorders>
          </w:tcPr>
          <w:p w14:paraId="1A9A527D" w14:textId="77777777" w:rsidR="00C616A5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Visual media use:</w:t>
            </w:r>
          </w:p>
          <w:p w14:paraId="2D5B3EA8" w14:textId="77777777" w:rsidR="00C616A5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&lt;1hr</w:t>
            </w:r>
          </w:p>
          <w:p w14:paraId="207F842E" w14:textId="77777777" w:rsidR="00C616A5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-&lt;2hr</w:t>
            </w:r>
          </w:p>
          <w:p w14:paraId="56FEA7AF" w14:textId="77777777" w:rsidR="00C616A5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2-&lt;3hr</w:t>
            </w:r>
          </w:p>
          <w:p w14:paraId="0273CFA7" w14:textId="77777777" w:rsidR="00C616A5" w:rsidRPr="006650B7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>3hr</w:t>
            </w:r>
          </w:p>
        </w:tc>
        <w:tc>
          <w:tcPr>
            <w:tcW w:w="1992" w:type="dxa"/>
            <w:tcBorders>
              <w:left w:val="single" w:sz="4" w:space="0" w:color="auto"/>
              <w:right w:val="nil"/>
            </w:tcBorders>
          </w:tcPr>
          <w:p w14:paraId="2FF1DC70" w14:textId="77777777" w:rsidR="00C616A5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6CA272F4" w14:textId="77777777" w:rsidR="00C616A5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3.81 (2.68-4.94)</w:t>
            </w:r>
          </w:p>
          <w:p w14:paraId="2F20E950" w14:textId="77777777" w:rsidR="00C616A5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4.43 (3.56-5.30)</w:t>
            </w:r>
          </w:p>
          <w:p w14:paraId="1CA3607B" w14:textId="77777777" w:rsidR="00C616A5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6.05 (4.85-7.26)</w:t>
            </w:r>
          </w:p>
          <w:p w14:paraId="42B90DEC" w14:textId="77777777" w:rsidR="00C616A5" w:rsidRPr="006650B7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0.88 (9.27-12.49)</w:t>
            </w:r>
          </w:p>
        </w:tc>
        <w:tc>
          <w:tcPr>
            <w:tcW w:w="1992" w:type="dxa"/>
            <w:tcBorders>
              <w:left w:val="nil"/>
              <w:right w:val="nil"/>
            </w:tcBorders>
          </w:tcPr>
          <w:p w14:paraId="5057FC43" w14:textId="77777777" w:rsidR="00C616A5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5A7574E6" w14:textId="77777777" w:rsidR="00C616A5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93.56 (92.11-95.01)</w:t>
            </w:r>
          </w:p>
          <w:p w14:paraId="67127E3C" w14:textId="77777777" w:rsidR="00C616A5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92.68 (91.58-93.78)</w:t>
            </w:r>
          </w:p>
          <w:p w14:paraId="4B81A61A" w14:textId="77777777" w:rsidR="00C616A5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91.29 (89.86-92.71)</w:t>
            </w:r>
          </w:p>
          <w:p w14:paraId="47CE1946" w14:textId="77777777" w:rsidR="00C616A5" w:rsidRPr="006650B7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84.52 (82.65-86.39)</w:t>
            </w:r>
          </w:p>
        </w:tc>
        <w:tc>
          <w:tcPr>
            <w:tcW w:w="1993" w:type="dxa"/>
            <w:tcBorders>
              <w:left w:val="nil"/>
              <w:right w:val="single" w:sz="4" w:space="0" w:color="auto"/>
            </w:tcBorders>
          </w:tcPr>
          <w:p w14:paraId="48AC6680" w14:textId="77777777" w:rsidR="00C616A5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18E50EB3" w14:textId="77777777" w:rsidR="00C616A5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2.63 (1.68-3.57)</w:t>
            </w:r>
          </w:p>
          <w:p w14:paraId="2671A678" w14:textId="77777777" w:rsidR="00C616A5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2.89 (2.18-3.60)</w:t>
            </w:r>
          </w:p>
          <w:p w14:paraId="710C2155" w14:textId="77777777" w:rsidR="00C616A5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2.66 (1.85-3.47)</w:t>
            </w:r>
          </w:p>
          <w:p w14:paraId="7967AE9D" w14:textId="77777777" w:rsidR="00C616A5" w:rsidRPr="006650B7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4.60 (3.52-5.69)</w:t>
            </w:r>
          </w:p>
        </w:tc>
        <w:tc>
          <w:tcPr>
            <w:tcW w:w="1993" w:type="dxa"/>
            <w:tcBorders>
              <w:left w:val="single" w:sz="4" w:space="0" w:color="auto"/>
              <w:right w:val="nil"/>
            </w:tcBorders>
          </w:tcPr>
          <w:p w14:paraId="19A2BD3D" w14:textId="77777777" w:rsidR="00C616A5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13429EE9" w14:textId="77777777" w:rsidR="00C616A5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94.11 (92.72-95.50)</w:t>
            </w:r>
          </w:p>
          <w:p w14:paraId="7DD70AA3" w14:textId="77777777" w:rsidR="00C616A5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93.89 (92.88-94.91)</w:t>
            </w:r>
          </w:p>
          <w:p w14:paraId="3DBFFFAF" w14:textId="77777777" w:rsidR="00C616A5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92.69 (91.37-94.00)</w:t>
            </w:r>
          </w:p>
          <w:p w14:paraId="09C0A8C8" w14:textId="77777777" w:rsidR="00C616A5" w:rsidRPr="006650B7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90.59 (89.07-92.10)</w:t>
            </w:r>
          </w:p>
        </w:tc>
        <w:tc>
          <w:tcPr>
            <w:tcW w:w="1993" w:type="dxa"/>
            <w:tcBorders>
              <w:left w:val="nil"/>
              <w:right w:val="nil"/>
            </w:tcBorders>
          </w:tcPr>
          <w:p w14:paraId="3F17A9B8" w14:textId="77777777" w:rsidR="00C616A5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09D6C001" w14:textId="77777777" w:rsidR="00C616A5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4.53 (3.31-5.76)</w:t>
            </w:r>
          </w:p>
          <w:p w14:paraId="0E9096C5" w14:textId="77777777" w:rsidR="00C616A5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4.85 (3.94-5.76)</w:t>
            </w:r>
          </w:p>
          <w:p w14:paraId="5BF4C414" w14:textId="77777777" w:rsidR="00C616A5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5.65 (4.48-6.82)</w:t>
            </w:r>
          </w:p>
          <w:p w14:paraId="58131C2A" w14:textId="77777777" w:rsidR="00C616A5" w:rsidRPr="006650B7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7.67 (6.29-9.05)</w:t>
            </w:r>
          </w:p>
        </w:tc>
        <w:tc>
          <w:tcPr>
            <w:tcW w:w="1993" w:type="dxa"/>
            <w:tcBorders>
              <w:left w:val="nil"/>
            </w:tcBorders>
          </w:tcPr>
          <w:p w14:paraId="702C5C7C" w14:textId="77777777" w:rsidR="00C616A5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</w:p>
          <w:p w14:paraId="70E4EA18" w14:textId="77777777" w:rsidR="00C616A5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.36 (0.68-2.04)</w:t>
            </w:r>
          </w:p>
          <w:p w14:paraId="18F58E09" w14:textId="77777777" w:rsidR="00C616A5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.26 (0.79-1.73)</w:t>
            </w:r>
          </w:p>
          <w:p w14:paraId="1F56B7BA" w14:textId="77777777" w:rsidR="00C616A5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.66 (1.02-2.31)</w:t>
            </w:r>
          </w:p>
          <w:p w14:paraId="5CD326D9" w14:textId="77777777" w:rsidR="00C616A5" w:rsidRPr="006650B7" w:rsidRDefault="00C616A5" w:rsidP="00546C0B">
            <w:pPr>
              <w:tabs>
                <w:tab w:val="left" w:pos="113"/>
              </w:tabs>
              <w:rPr>
                <w:lang w:val="en-US"/>
              </w:rPr>
            </w:pPr>
            <w:r>
              <w:rPr>
                <w:lang w:val="en-US"/>
              </w:rPr>
              <w:t>1.74 (1.07-2.42)</w:t>
            </w:r>
          </w:p>
        </w:tc>
      </w:tr>
    </w:tbl>
    <w:p w14:paraId="54E85A1B" w14:textId="77777777" w:rsidR="00C616A5" w:rsidRPr="000C6ED0" w:rsidRDefault="00C616A5" w:rsidP="00C616A5">
      <w:pPr>
        <w:spacing w:after="0" w:line="240" w:lineRule="auto"/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a</w:t>
      </w:r>
      <w:r>
        <w:rPr>
          <w:sz w:val="18"/>
          <w:szCs w:val="18"/>
          <w:lang w:val="en-US"/>
        </w:rPr>
        <w:t xml:space="preserve">Based on observational data and not adjusted for any other sociodemographic variables i.e. univariate relationships between each sociodemographic and sleep variable </w:t>
      </w:r>
    </w:p>
    <w:p w14:paraId="0E6555D4" w14:textId="3CD7AFA8" w:rsidR="00C616A5" w:rsidRDefault="00C616A5">
      <w:pPr>
        <w:sectPr w:rsidR="00C616A5" w:rsidSect="009B0559">
          <w:pgSz w:w="16838" w:h="11906" w:orient="landscape"/>
          <w:pgMar w:top="993" w:right="1440" w:bottom="1440" w:left="1440" w:header="708" w:footer="708" w:gutter="0"/>
          <w:cols w:space="708"/>
          <w:docGrid w:linePitch="360"/>
        </w:sectPr>
      </w:pPr>
    </w:p>
    <w:p w14:paraId="53D486D6" w14:textId="2F119544" w:rsidR="004574B2" w:rsidRDefault="004574B2" w:rsidP="00E52815">
      <w:pPr>
        <w:spacing w:after="0"/>
      </w:pPr>
      <w:r w:rsidRPr="00F57A18">
        <w:rPr>
          <w:b/>
          <w:bCs/>
        </w:rPr>
        <w:lastRenderedPageBreak/>
        <w:t xml:space="preserve">Supplementary Table </w:t>
      </w:r>
      <w:r w:rsidR="00C222AF" w:rsidRPr="00F57A18">
        <w:rPr>
          <w:b/>
          <w:bCs/>
        </w:rPr>
        <w:t>S3</w:t>
      </w:r>
      <w:r w:rsidRPr="00C20641">
        <w:t>.</w:t>
      </w:r>
      <w:r w:rsidR="005811BB">
        <w:t xml:space="preserve"> Associations</w:t>
      </w:r>
      <w:r w:rsidR="002F3024">
        <w:t xml:space="preserve"> between sociodemographic factors and sleep duration and night wakings at 24 months of age, reported as adjusted</w:t>
      </w:r>
      <w:r w:rsidR="00530421">
        <w:rPr>
          <w:vertAlign w:val="superscript"/>
        </w:rPr>
        <w:t>a</w:t>
      </w:r>
      <w:r w:rsidR="002F3024">
        <w:t xml:space="preserve"> mean, standard deviation</w:t>
      </w:r>
      <w:r w:rsidR="001866E0">
        <w:t xml:space="preserve"> and 95% highest density intervals (n=6,308)</w:t>
      </w:r>
      <w:r>
        <w:t xml:space="preserve">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655"/>
        <w:gridCol w:w="1305"/>
        <w:gridCol w:w="1371"/>
        <w:gridCol w:w="1272"/>
        <w:gridCol w:w="1202"/>
        <w:gridCol w:w="1412"/>
        <w:gridCol w:w="1276"/>
      </w:tblGrid>
      <w:tr w:rsidR="00850516" w14:paraId="44CC75B2" w14:textId="77777777" w:rsidTr="00880210">
        <w:tc>
          <w:tcPr>
            <w:tcW w:w="1655" w:type="dxa"/>
          </w:tcPr>
          <w:p w14:paraId="154E962F" w14:textId="77777777" w:rsidR="00850516" w:rsidRDefault="00850516"/>
        </w:tc>
        <w:tc>
          <w:tcPr>
            <w:tcW w:w="3948" w:type="dxa"/>
            <w:gridSpan w:val="3"/>
          </w:tcPr>
          <w:p w14:paraId="6A8806B4" w14:textId="43E7F16C" w:rsidR="00850516" w:rsidRPr="003512CB" w:rsidRDefault="00850516" w:rsidP="00BE1C4A">
            <w:pPr>
              <w:jc w:val="center"/>
            </w:pPr>
            <w:r>
              <w:t>Total Sleep Time</w:t>
            </w:r>
          </w:p>
        </w:tc>
        <w:tc>
          <w:tcPr>
            <w:tcW w:w="3890" w:type="dxa"/>
            <w:gridSpan w:val="3"/>
          </w:tcPr>
          <w:p w14:paraId="763E082C" w14:textId="34258D15" w:rsidR="00850516" w:rsidRPr="003512CB" w:rsidRDefault="00850516" w:rsidP="00533DD8">
            <w:pPr>
              <w:jc w:val="center"/>
              <w:rPr>
                <w:vertAlign w:val="superscript"/>
              </w:rPr>
            </w:pPr>
            <w:r>
              <w:t>Night Wakings</w:t>
            </w:r>
          </w:p>
        </w:tc>
      </w:tr>
      <w:tr w:rsidR="00164CA8" w14:paraId="2F270A0F" w14:textId="77777777" w:rsidTr="00B83138">
        <w:tc>
          <w:tcPr>
            <w:tcW w:w="1655" w:type="dxa"/>
          </w:tcPr>
          <w:p w14:paraId="72CC154A" w14:textId="77777777" w:rsidR="00E4167D" w:rsidRDefault="00E4167D"/>
        </w:tc>
        <w:tc>
          <w:tcPr>
            <w:tcW w:w="1305" w:type="dxa"/>
            <w:tcBorders>
              <w:right w:val="nil"/>
            </w:tcBorders>
          </w:tcPr>
          <w:p w14:paraId="1A5999BE" w14:textId="06B6FDDD" w:rsidR="00E4167D" w:rsidRDefault="00BB19F6">
            <w:r>
              <w:t>Mean (SD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7A6BCA30" w14:textId="1C6D4FC2" w:rsidR="00E4167D" w:rsidRDefault="00BB19F6">
            <w:r>
              <w:t>95% HDI</w:t>
            </w:r>
          </w:p>
        </w:tc>
        <w:tc>
          <w:tcPr>
            <w:tcW w:w="1272" w:type="dxa"/>
            <w:tcBorders>
              <w:left w:val="nil"/>
            </w:tcBorders>
          </w:tcPr>
          <w:p w14:paraId="14388E2C" w14:textId="4931AC13" w:rsidR="00E4167D" w:rsidRDefault="00BB19F6">
            <w:r>
              <w:t>Significance</w:t>
            </w:r>
          </w:p>
        </w:tc>
        <w:tc>
          <w:tcPr>
            <w:tcW w:w="1202" w:type="dxa"/>
            <w:tcBorders>
              <w:right w:val="nil"/>
            </w:tcBorders>
          </w:tcPr>
          <w:p w14:paraId="58B2F5D7" w14:textId="1D69FECC" w:rsidR="00E4167D" w:rsidRDefault="00BB19F6">
            <w:r>
              <w:t>Mean (SD)</w:t>
            </w:r>
          </w:p>
        </w:tc>
        <w:tc>
          <w:tcPr>
            <w:tcW w:w="1412" w:type="dxa"/>
            <w:tcBorders>
              <w:left w:val="nil"/>
              <w:right w:val="nil"/>
            </w:tcBorders>
          </w:tcPr>
          <w:p w14:paraId="648E1A5C" w14:textId="50AE3B0B" w:rsidR="00E4167D" w:rsidRDefault="00BB19F6">
            <w:r>
              <w:t>95% HDI</w:t>
            </w:r>
          </w:p>
        </w:tc>
        <w:tc>
          <w:tcPr>
            <w:tcW w:w="1276" w:type="dxa"/>
            <w:tcBorders>
              <w:left w:val="nil"/>
            </w:tcBorders>
          </w:tcPr>
          <w:p w14:paraId="3A9632C9" w14:textId="25E38A72" w:rsidR="00E4167D" w:rsidRDefault="00BB19F6">
            <w:r>
              <w:t>Significance</w:t>
            </w:r>
          </w:p>
        </w:tc>
      </w:tr>
      <w:tr w:rsidR="00164CA8" w14:paraId="64110912" w14:textId="77777777" w:rsidTr="00B83138">
        <w:tc>
          <w:tcPr>
            <w:tcW w:w="1655" w:type="dxa"/>
          </w:tcPr>
          <w:p w14:paraId="07B9AE68" w14:textId="40382A17" w:rsidR="00E4167D" w:rsidRDefault="009261D3">
            <w:r>
              <w:t>Intercept</w:t>
            </w:r>
          </w:p>
        </w:tc>
        <w:tc>
          <w:tcPr>
            <w:tcW w:w="1305" w:type="dxa"/>
            <w:tcBorders>
              <w:right w:val="nil"/>
            </w:tcBorders>
          </w:tcPr>
          <w:p w14:paraId="79646DCC" w14:textId="742B5048" w:rsidR="00E4167D" w:rsidRDefault="009261D3">
            <w:r>
              <w:t>12.93 (0.42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1CD516C9" w14:textId="016B49A2" w:rsidR="00E4167D" w:rsidRDefault="009261D3" w:rsidP="00A77D08">
            <w:r>
              <w:t>12.15</w:t>
            </w:r>
            <w:r w:rsidR="00A77D08">
              <w:t>–</w:t>
            </w:r>
            <w:r>
              <w:t>13.77</w:t>
            </w:r>
          </w:p>
        </w:tc>
        <w:tc>
          <w:tcPr>
            <w:tcW w:w="1272" w:type="dxa"/>
            <w:tcBorders>
              <w:left w:val="nil"/>
            </w:tcBorders>
          </w:tcPr>
          <w:p w14:paraId="35D7D13F" w14:textId="644439BD" w:rsidR="00E4167D" w:rsidRDefault="00D05B70">
            <w:r>
              <w:t>Sig</w:t>
            </w:r>
            <w:r w:rsidR="00BA5552">
              <w:t>nificant</w:t>
            </w:r>
          </w:p>
        </w:tc>
        <w:tc>
          <w:tcPr>
            <w:tcW w:w="1202" w:type="dxa"/>
            <w:tcBorders>
              <w:right w:val="nil"/>
            </w:tcBorders>
          </w:tcPr>
          <w:p w14:paraId="33832884" w14:textId="785004E7" w:rsidR="00E4167D" w:rsidRDefault="00D05B70">
            <w:r>
              <w:t>0.65 (0.40)</w:t>
            </w:r>
          </w:p>
        </w:tc>
        <w:tc>
          <w:tcPr>
            <w:tcW w:w="1412" w:type="dxa"/>
            <w:tcBorders>
              <w:left w:val="nil"/>
              <w:right w:val="nil"/>
            </w:tcBorders>
          </w:tcPr>
          <w:p w14:paraId="49B6267F" w14:textId="67555710" w:rsidR="00E4167D" w:rsidRDefault="00A77D08">
            <w:r>
              <w:t>-1.03–0.09</w:t>
            </w:r>
          </w:p>
        </w:tc>
        <w:tc>
          <w:tcPr>
            <w:tcW w:w="1276" w:type="dxa"/>
            <w:tcBorders>
              <w:left w:val="nil"/>
            </w:tcBorders>
          </w:tcPr>
          <w:p w14:paraId="6BEFA81B" w14:textId="15ACB1C6" w:rsidR="00E4167D" w:rsidRDefault="0052446F">
            <w:r>
              <w:t>NS</w:t>
            </w:r>
          </w:p>
        </w:tc>
      </w:tr>
      <w:tr w:rsidR="00164CA8" w14:paraId="7DCA80BF" w14:textId="77777777" w:rsidTr="00B83138">
        <w:tc>
          <w:tcPr>
            <w:tcW w:w="1655" w:type="dxa"/>
          </w:tcPr>
          <w:p w14:paraId="6C7DE479" w14:textId="77777777" w:rsidR="00E4167D" w:rsidRDefault="00BA7AFB">
            <w:r>
              <w:t>Gender:</w:t>
            </w:r>
          </w:p>
          <w:p w14:paraId="2C4AE337" w14:textId="7B841AEE" w:rsidR="00BA7AFB" w:rsidRDefault="00BA7AFB">
            <w:r>
              <w:t>Boy</w:t>
            </w:r>
          </w:p>
          <w:p w14:paraId="7C95DBB7" w14:textId="3A48C0E1" w:rsidR="00BA7AFB" w:rsidRDefault="00BA7AFB">
            <w:r>
              <w:t>Girl</w:t>
            </w:r>
          </w:p>
        </w:tc>
        <w:tc>
          <w:tcPr>
            <w:tcW w:w="1305" w:type="dxa"/>
            <w:tcBorders>
              <w:right w:val="nil"/>
            </w:tcBorders>
          </w:tcPr>
          <w:p w14:paraId="1DC2E8D2" w14:textId="77777777" w:rsidR="00E4167D" w:rsidRDefault="00E4167D"/>
          <w:p w14:paraId="03F48864" w14:textId="77777777" w:rsidR="00BA7AFB" w:rsidRDefault="00BA7AFB">
            <w:r>
              <w:t>Baseline</w:t>
            </w:r>
          </w:p>
          <w:p w14:paraId="1C1AF611" w14:textId="7FD0F5C0" w:rsidR="00BA7AFB" w:rsidRDefault="00BA7AFB">
            <w:r>
              <w:t>-</w:t>
            </w:r>
            <w:r w:rsidR="00D06FF5">
              <w:t>0.14 (0.05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15120D0C" w14:textId="77777777" w:rsidR="00E4167D" w:rsidRDefault="00E4167D"/>
          <w:p w14:paraId="28975556" w14:textId="77777777" w:rsidR="00D06FF5" w:rsidRDefault="00D06FF5"/>
          <w:p w14:paraId="515EA3F2" w14:textId="58F96F1A" w:rsidR="00D06FF5" w:rsidRDefault="00D06FF5">
            <w:r>
              <w:t>-0.25–</w:t>
            </w:r>
            <w:r w:rsidR="00C25B0D">
              <w:t xml:space="preserve"> </w:t>
            </w:r>
            <w:r>
              <w:t>-0.04</w:t>
            </w:r>
          </w:p>
        </w:tc>
        <w:tc>
          <w:tcPr>
            <w:tcW w:w="1272" w:type="dxa"/>
            <w:tcBorders>
              <w:left w:val="nil"/>
            </w:tcBorders>
          </w:tcPr>
          <w:p w14:paraId="3AD12367" w14:textId="77777777" w:rsidR="00E4167D" w:rsidRDefault="00E4167D"/>
          <w:p w14:paraId="57280DB4" w14:textId="77777777" w:rsidR="00775CCE" w:rsidRDefault="00775CCE"/>
          <w:p w14:paraId="36C4567A" w14:textId="1AC1D155" w:rsidR="00775CCE" w:rsidRDefault="00775CCE">
            <w:r>
              <w:t>Sig</w:t>
            </w:r>
            <w:r w:rsidR="00BA5552">
              <w:t>nificant</w:t>
            </w:r>
          </w:p>
        </w:tc>
        <w:tc>
          <w:tcPr>
            <w:tcW w:w="1202" w:type="dxa"/>
            <w:tcBorders>
              <w:right w:val="nil"/>
            </w:tcBorders>
          </w:tcPr>
          <w:p w14:paraId="1588ED20" w14:textId="77777777" w:rsidR="00E4167D" w:rsidRDefault="00E4167D"/>
          <w:p w14:paraId="47D0E30C" w14:textId="77777777" w:rsidR="00775CCE" w:rsidRDefault="00775CCE">
            <w:r>
              <w:t>Baseline</w:t>
            </w:r>
          </w:p>
          <w:p w14:paraId="25365ED0" w14:textId="324693CE" w:rsidR="00775CCE" w:rsidRDefault="00775CCE">
            <w:r>
              <w:t>0.97 (0.05)</w:t>
            </w:r>
          </w:p>
        </w:tc>
        <w:tc>
          <w:tcPr>
            <w:tcW w:w="1412" w:type="dxa"/>
            <w:tcBorders>
              <w:left w:val="nil"/>
              <w:right w:val="nil"/>
            </w:tcBorders>
          </w:tcPr>
          <w:p w14:paraId="396E3454" w14:textId="77777777" w:rsidR="00E4167D" w:rsidRDefault="00E4167D"/>
          <w:p w14:paraId="7A10F6A8" w14:textId="77777777" w:rsidR="00775CCE" w:rsidRDefault="00775CCE"/>
          <w:p w14:paraId="31E018E5" w14:textId="4F72461E" w:rsidR="00775CCE" w:rsidRDefault="00775CCE">
            <w:r>
              <w:t>-0.12</w:t>
            </w:r>
            <w:r w:rsidR="00A34791">
              <w:t>–0.97</w:t>
            </w:r>
          </w:p>
        </w:tc>
        <w:tc>
          <w:tcPr>
            <w:tcW w:w="1276" w:type="dxa"/>
            <w:tcBorders>
              <w:left w:val="nil"/>
            </w:tcBorders>
          </w:tcPr>
          <w:p w14:paraId="7A9421D9" w14:textId="77777777" w:rsidR="00E4167D" w:rsidRDefault="00E4167D"/>
          <w:p w14:paraId="7553ECC6" w14:textId="77777777" w:rsidR="00A34791" w:rsidRDefault="00A34791"/>
          <w:p w14:paraId="7D27E008" w14:textId="66B597C3" w:rsidR="00A34791" w:rsidRDefault="0052446F">
            <w:r>
              <w:t>NS</w:t>
            </w:r>
          </w:p>
        </w:tc>
      </w:tr>
      <w:tr w:rsidR="00164CA8" w14:paraId="504D3DAD" w14:textId="77777777" w:rsidTr="00B83138">
        <w:tc>
          <w:tcPr>
            <w:tcW w:w="1655" w:type="dxa"/>
          </w:tcPr>
          <w:p w14:paraId="57F63C7F" w14:textId="77777777" w:rsidR="00E4167D" w:rsidRDefault="00A34791">
            <w:r>
              <w:t>Ethnicity:</w:t>
            </w:r>
          </w:p>
          <w:p w14:paraId="38CB2F6A" w14:textId="7663679D" w:rsidR="002417D1" w:rsidRDefault="00A34791">
            <w:r>
              <w:t>European/</w:t>
            </w:r>
            <w:r w:rsidR="008775FC">
              <w:t>other</w:t>
            </w:r>
          </w:p>
          <w:p w14:paraId="21B53A83" w14:textId="77777777" w:rsidR="002417D1" w:rsidRDefault="002417D1">
            <w:r>
              <w:t>Māori</w:t>
            </w:r>
          </w:p>
          <w:p w14:paraId="3ABECD9A" w14:textId="77777777" w:rsidR="002417D1" w:rsidRDefault="002417D1">
            <w:r>
              <w:t>Pacific</w:t>
            </w:r>
          </w:p>
          <w:p w14:paraId="5CBA2AAD" w14:textId="551E5CD8" w:rsidR="002417D1" w:rsidRDefault="002417D1">
            <w:r>
              <w:t>Asian</w:t>
            </w:r>
          </w:p>
        </w:tc>
        <w:tc>
          <w:tcPr>
            <w:tcW w:w="1305" w:type="dxa"/>
            <w:tcBorders>
              <w:right w:val="nil"/>
            </w:tcBorders>
          </w:tcPr>
          <w:p w14:paraId="0385AD42" w14:textId="77777777" w:rsidR="00E4167D" w:rsidRDefault="00E4167D"/>
          <w:p w14:paraId="69C84E6E" w14:textId="77777777" w:rsidR="00850516" w:rsidRDefault="00BE1C4A">
            <w:r>
              <w:t>Baseline</w:t>
            </w:r>
          </w:p>
          <w:p w14:paraId="09DF5767" w14:textId="77777777" w:rsidR="00BE1C4A" w:rsidRDefault="00B91CF0">
            <w:r>
              <w:t>-0.33 (0.07)</w:t>
            </w:r>
          </w:p>
          <w:p w14:paraId="330200C6" w14:textId="77777777" w:rsidR="00B91CF0" w:rsidRDefault="00B91CF0">
            <w:r>
              <w:t>-0.71 (0.10)</w:t>
            </w:r>
          </w:p>
          <w:p w14:paraId="6D042276" w14:textId="469D7955" w:rsidR="00B91CF0" w:rsidRDefault="00B91CF0">
            <w:r>
              <w:t>-0.63 (0.08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7C136591" w14:textId="77777777" w:rsidR="00E4167D" w:rsidRDefault="00E4167D"/>
          <w:p w14:paraId="36D7410A" w14:textId="77777777" w:rsidR="004E15FD" w:rsidRDefault="004E15FD"/>
          <w:p w14:paraId="1434817C" w14:textId="74280CD0" w:rsidR="004E15FD" w:rsidRDefault="004E15FD">
            <w:r>
              <w:t>-0.48–</w:t>
            </w:r>
            <w:r w:rsidR="00C25B0D">
              <w:t xml:space="preserve"> </w:t>
            </w:r>
            <w:r>
              <w:t>-0.19</w:t>
            </w:r>
          </w:p>
          <w:p w14:paraId="2247345B" w14:textId="3F8075A2" w:rsidR="004E15FD" w:rsidRDefault="004E15FD">
            <w:r>
              <w:t>-0.90</w:t>
            </w:r>
            <w:r w:rsidR="00B26B24">
              <w:t>–</w:t>
            </w:r>
            <w:r w:rsidR="00C25B0D">
              <w:t xml:space="preserve"> </w:t>
            </w:r>
            <w:r w:rsidR="00B26B24">
              <w:t>-0.51</w:t>
            </w:r>
          </w:p>
          <w:p w14:paraId="52AAED1F" w14:textId="3E2D9B3F" w:rsidR="00B26B24" w:rsidRDefault="00B26B24">
            <w:r>
              <w:t>-0.80–</w:t>
            </w:r>
            <w:r w:rsidR="00C25B0D">
              <w:t xml:space="preserve"> </w:t>
            </w:r>
            <w:r>
              <w:t>-0.47</w:t>
            </w:r>
          </w:p>
        </w:tc>
        <w:tc>
          <w:tcPr>
            <w:tcW w:w="1272" w:type="dxa"/>
            <w:tcBorders>
              <w:left w:val="nil"/>
            </w:tcBorders>
          </w:tcPr>
          <w:p w14:paraId="4FBB27FC" w14:textId="77777777" w:rsidR="00E4167D" w:rsidRDefault="00E4167D"/>
          <w:p w14:paraId="5DE856E1" w14:textId="77777777" w:rsidR="00B26B24" w:rsidRDefault="00B26B24"/>
          <w:p w14:paraId="3E3931DD" w14:textId="77777777" w:rsidR="00B26B24" w:rsidRDefault="00B26B24">
            <w:r>
              <w:t>Significant</w:t>
            </w:r>
          </w:p>
          <w:p w14:paraId="4E4ACA6C" w14:textId="77777777" w:rsidR="00B26B24" w:rsidRDefault="00B26B24">
            <w:r>
              <w:t>Significant</w:t>
            </w:r>
          </w:p>
          <w:p w14:paraId="0257999A" w14:textId="3F07C3A9" w:rsidR="00B26B24" w:rsidRDefault="00B26B24">
            <w:r>
              <w:t>Significant</w:t>
            </w:r>
          </w:p>
        </w:tc>
        <w:tc>
          <w:tcPr>
            <w:tcW w:w="1202" w:type="dxa"/>
            <w:tcBorders>
              <w:right w:val="nil"/>
            </w:tcBorders>
          </w:tcPr>
          <w:p w14:paraId="55587E7F" w14:textId="77777777" w:rsidR="00E4167D" w:rsidRDefault="00E4167D"/>
          <w:p w14:paraId="0B2E80B8" w14:textId="77777777" w:rsidR="00B26B24" w:rsidRDefault="00B26B24">
            <w:r>
              <w:t>Baseline</w:t>
            </w:r>
          </w:p>
          <w:p w14:paraId="1BB54E8C" w14:textId="77777777" w:rsidR="00B26B24" w:rsidRDefault="00AB23FE">
            <w:r>
              <w:t>1.10 (0.07)</w:t>
            </w:r>
          </w:p>
          <w:p w14:paraId="010D748F" w14:textId="77777777" w:rsidR="00AB23FE" w:rsidRDefault="00AB23FE">
            <w:r>
              <w:t>1.07 (0.09)</w:t>
            </w:r>
          </w:p>
          <w:p w14:paraId="75AC6C87" w14:textId="51AE726A" w:rsidR="00AB23FE" w:rsidRDefault="00AB23FE">
            <w:r>
              <w:t>1.33 (0.07)</w:t>
            </w:r>
          </w:p>
        </w:tc>
        <w:tc>
          <w:tcPr>
            <w:tcW w:w="1412" w:type="dxa"/>
            <w:tcBorders>
              <w:left w:val="nil"/>
              <w:right w:val="nil"/>
            </w:tcBorders>
          </w:tcPr>
          <w:p w14:paraId="363A2BF9" w14:textId="77777777" w:rsidR="00E4167D" w:rsidRDefault="00E4167D"/>
          <w:p w14:paraId="650B05F8" w14:textId="77777777" w:rsidR="00AC101B" w:rsidRDefault="00AC101B"/>
          <w:p w14:paraId="55A53A77" w14:textId="286FD354" w:rsidR="00AB23FE" w:rsidRDefault="00AB23FE">
            <w:r>
              <w:t>-0.04–0.23</w:t>
            </w:r>
          </w:p>
          <w:p w14:paraId="2284C22D" w14:textId="77777777" w:rsidR="00AC101B" w:rsidRDefault="00AC101B">
            <w:r>
              <w:t>-0.11–0.24</w:t>
            </w:r>
          </w:p>
          <w:p w14:paraId="72CC711A" w14:textId="29CFEACF" w:rsidR="00AC101B" w:rsidRDefault="00AC101B">
            <w:r>
              <w:t>0.14–0.43</w:t>
            </w:r>
          </w:p>
        </w:tc>
        <w:tc>
          <w:tcPr>
            <w:tcW w:w="1276" w:type="dxa"/>
            <w:tcBorders>
              <w:left w:val="nil"/>
            </w:tcBorders>
          </w:tcPr>
          <w:p w14:paraId="1FDD1BB1" w14:textId="77777777" w:rsidR="00E4167D" w:rsidRDefault="00E4167D"/>
          <w:p w14:paraId="33E7AF41" w14:textId="77777777" w:rsidR="00AC101B" w:rsidRDefault="00AC101B"/>
          <w:p w14:paraId="2830650E" w14:textId="3FCFC5A2" w:rsidR="00AC101B" w:rsidRDefault="0052446F">
            <w:r>
              <w:t>NS</w:t>
            </w:r>
          </w:p>
          <w:p w14:paraId="25591562" w14:textId="2B4D3A6B" w:rsidR="00AC101B" w:rsidRDefault="0052446F">
            <w:r>
              <w:t>NS</w:t>
            </w:r>
          </w:p>
          <w:p w14:paraId="281BDF2B" w14:textId="1121546C" w:rsidR="00AC101B" w:rsidRDefault="00AC101B">
            <w:r>
              <w:t>Significant</w:t>
            </w:r>
          </w:p>
        </w:tc>
      </w:tr>
      <w:tr w:rsidR="00164CA8" w14:paraId="689C79DD" w14:textId="77777777" w:rsidTr="00B83138">
        <w:tc>
          <w:tcPr>
            <w:tcW w:w="1655" w:type="dxa"/>
          </w:tcPr>
          <w:p w14:paraId="1F8F4CB8" w14:textId="1E68840F" w:rsidR="00E4167D" w:rsidRDefault="00617276">
            <w:r>
              <w:t>NZDep quintile:</w:t>
            </w:r>
          </w:p>
          <w:p w14:paraId="7E7D8821" w14:textId="77777777" w:rsidR="00617276" w:rsidRDefault="00132DBF">
            <w:r>
              <w:t>1</w:t>
            </w:r>
          </w:p>
          <w:p w14:paraId="078B26C0" w14:textId="77777777" w:rsidR="00132DBF" w:rsidRDefault="00132DBF">
            <w:r>
              <w:t>2</w:t>
            </w:r>
          </w:p>
          <w:p w14:paraId="215DE50A" w14:textId="77777777" w:rsidR="00132DBF" w:rsidRDefault="00132DBF">
            <w:r>
              <w:t>3</w:t>
            </w:r>
          </w:p>
          <w:p w14:paraId="7252E8F0" w14:textId="77777777" w:rsidR="00132DBF" w:rsidRDefault="00132DBF">
            <w:r>
              <w:t>4</w:t>
            </w:r>
          </w:p>
          <w:p w14:paraId="3E43F382" w14:textId="71BF3665" w:rsidR="00132DBF" w:rsidRDefault="00132DBF">
            <w:r>
              <w:t>5</w:t>
            </w:r>
          </w:p>
        </w:tc>
        <w:tc>
          <w:tcPr>
            <w:tcW w:w="1305" w:type="dxa"/>
            <w:tcBorders>
              <w:right w:val="nil"/>
            </w:tcBorders>
          </w:tcPr>
          <w:p w14:paraId="03C9E848" w14:textId="399D9C43" w:rsidR="00E4167D" w:rsidRDefault="00E4167D"/>
          <w:p w14:paraId="2135B614" w14:textId="38C3B716" w:rsidR="00533DD8" w:rsidRDefault="00F16E63">
            <w:r>
              <w:t>Baseline</w:t>
            </w:r>
          </w:p>
          <w:p w14:paraId="47539E82" w14:textId="11E76339" w:rsidR="00F16E63" w:rsidRDefault="00C630FB">
            <w:r>
              <w:t>0.07 (0.08)</w:t>
            </w:r>
          </w:p>
          <w:p w14:paraId="74D63C5F" w14:textId="7FD6344B" w:rsidR="00C630FB" w:rsidRDefault="00C630FB">
            <w:r>
              <w:t>0.01 (0.09)</w:t>
            </w:r>
          </w:p>
          <w:p w14:paraId="57A12CE9" w14:textId="7926FC13" w:rsidR="00C630FB" w:rsidRDefault="00D82556">
            <w:r>
              <w:t>-0.10</w:t>
            </w:r>
            <w:r w:rsidR="001309FD">
              <w:t xml:space="preserve"> (0.09)</w:t>
            </w:r>
          </w:p>
          <w:p w14:paraId="4FE19E03" w14:textId="708551ED" w:rsidR="0052446F" w:rsidRDefault="001309FD" w:rsidP="001309FD">
            <w:r>
              <w:t>-0.27 (0.09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62CA144D" w14:textId="77777777" w:rsidR="00E4167D" w:rsidRDefault="00E4167D"/>
          <w:p w14:paraId="44660BD7" w14:textId="77777777" w:rsidR="001309FD" w:rsidRDefault="001309FD"/>
          <w:p w14:paraId="5C80FE0F" w14:textId="77777777" w:rsidR="001309FD" w:rsidRDefault="001309FD">
            <w:r>
              <w:t>-0.09–</w:t>
            </w:r>
            <w:r w:rsidR="00D404B3">
              <w:t>0.23</w:t>
            </w:r>
          </w:p>
          <w:p w14:paraId="5C43F875" w14:textId="77777777" w:rsidR="00D404B3" w:rsidRDefault="00D404B3">
            <w:r>
              <w:t>-0.15–0.18</w:t>
            </w:r>
          </w:p>
          <w:p w14:paraId="66C40E0A" w14:textId="77777777" w:rsidR="00D404B3" w:rsidRDefault="00D404B3">
            <w:r>
              <w:t>-0.27–</w:t>
            </w:r>
            <w:r w:rsidR="00CE3612">
              <w:t>0.06</w:t>
            </w:r>
          </w:p>
          <w:p w14:paraId="1D77C67D" w14:textId="76A9A017" w:rsidR="00CE3612" w:rsidRDefault="00CE3612">
            <w:r>
              <w:t>-0.45–</w:t>
            </w:r>
            <w:r w:rsidR="00C25B0D">
              <w:t xml:space="preserve"> </w:t>
            </w:r>
            <w:r>
              <w:t>-0.08</w:t>
            </w:r>
          </w:p>
        </w:tc>
        <w:tc>
          <w:tcPr>
            <w:tcW w:w="1272" w:type="dxa"/>
            <w:tcBorders>
              <w:left w:val="nil"/>
            </w:tcBorders>
          </w:tcPr>
          <w:p w14:paraId="0970CFE9" w14:textId="77777777" w:rsidR="00E4167D" w:rsidRDefault="00E4167D"/>
          <w:p w14:paraId="32006F5F" w14:textId="77777777" w:rsidR="003D6391" w:rsidRDefault="003D6391"/>
          <w:p w14:paraId="017A4CBA" w14:textId="77777777" w:rsidR="003D6391" w:rsidRDefault="003D6391">
            <w:r>
              <w:t>NS</w:t>
            </w:r>
          </w:p>
          <w:p w14:paraId="24995C79" w14:textId="77777777" w:rsidR="003D6391" w:rsidRDefault="003D6391">
            <w:r>
              <w:t>NS</w:t>
            </w:r>
          </w:p>
          <w:p w14:paraId="162F32BA" w14:textId="77777777" w:rsidR="003D6391" w:rsidRDefault="0013784B">
            <w:r>
              <w:t>NS</w:t>
            </w:r>
          </w:p>
          <w:p w14:paraId="17066462" w14:textId="0C9617C8" w:rsidR="0013784B" w:rsidRDefault="0013784B">
            <w:r>
              <w:t>Significant</w:t>
            </w:r>
          </w:p>
        </w:tc>
        <w:tc>
          <w:tcPr>
            <w:tcW w:w="1202" w:type="dxa"/>
            <w:tcBorders>
              <w:right w:val="nil"/>
            </w:tcBorders>
          </w:tcPr>
          <w:p w14:paraId="29F8C8FF" w14:textId="77777777" w:rsidR="00E4167D" w:rsidRDefault="00E4167D"/>
          <w:p w14:paraId="18598B03" w14:textId="77777777" w:rsidR="0013784B" w:rsidRDefault="0013784B">
            <w:r>
              <w:t>Baseline</w:t>
            </w:r>
          </w:p>
          <w:p w14:paraId="2827DD74" w14:textId="77777777" w:rsidR="0013784B" w:rsidRDefault="0013784B">
            <w:r>
              <w:t>1.11 (0.08)</w:t>
            </w:r>
          </w:p>
          <w:p w14:paraId="25B27C75" w14:textId="77777777" w:rsidR="0013784B" w:rsidRDefault="0013784B">
            <w:r>
              <w:t>1.12 (0.08)</w:t>
            </w:r>
          </w:p>
          <w:p w14:paraId="3B870D2B" w14:textId="77777777" w:rsidR="0013784B" w:rsidRDefault="0013784B">
            <w:r>
              <w:t>1.01 (0.08)</w:t>
            </w:r>
          </w:p>
          <w:p w14:paraId="6B45B534" w14:textId="7924DC8C" w:rsidR="0013784B" w:rsidRDefault="0013784B">
            <w:r>
              <w:t>1.06 (0.09)</w:t>
            </w:r>
          </w:p>
        </w:tc>
        <w:tc>
          <w:tcPr>
            <w:tcW w:w="1412" w:type="dxa"/>
            <w:tcBorders>
              <w:left w:val="nil"/>
              <w:right w:val="nil"/>
            </w:tcBorders>
          </w:tcPr>
          <w:p w14:paraId="7634CE87" w14:textId="77777777" w:rsidR="00E4167D" w:rsidRDefault="00E4167D"/>
          <w:p w14:paraId="60B32403" w14:textId="77777777" w:rsidR="0013784B" w:rsidRDefault="0013784B"/>
          <w:p w14:paraId="3CE2B23D" w14:textId="77777777" w:rsidR="0013784B" w:rsidRDefault="0013784B">
            <w:r>
              <w:t>-0.04–</w:t>
            </w:r>
            <w:r w:rsidR="000079B8">
              <w:t>0.26</w:t>
            </w:r>
          </w:p>
          <w:p w14:paraId="155B6E78" w14:textId="77777777" w:rsidR="000079B8" w:rsidRDefault="000079B8">
            <w:r>
              <w:t>-0.04–0.26</w:t>
            </w:r>
          </w:p>
          <w:p w14:paraId="62DD2E27" w14:textId="77777777" w:rsidR="000079B8" w:rsidRDefault="000079B8">
            <w:r>
              <w:t>-0.14–0.17</w:t>
            </w:r>
          </w:p>
          <w:p w14:paraId="6C456F2B" w14:textId="153690C3" w:rsidR="000079B8" w:rsidRDefault="000079B8">
            <w:r>
              <w:t>-0.11–0.23</w:t>
            </w:r>
          </w:p>
        </w:tc>
        <w:tc>
          <w:tcPr>
            <w:tcW w:w="1276" w:type="dxa"/>
            <w:tcBorders>
              <w:left w:val="nil"/>
            </w:tcBorders>
          </w:tcPr>
          <w:p w14:paraId="15572083" w14:textId="77777777" w:rsidR="00E4167D" w:rsidRDefault="00E4167D"/>
          <w:p w14:paraId="35FBA448" w14:textId="77777777" w:rsidR="000079B8" w:rsidRDefault="000079B8"/>
          <w:p w14:paraId="7BD971DD" w14:textId="77777777" w:rsidR="000079B8" w:rsidRDefault="000079B8">
            <w:r>
              <w:t>NS</w:t>
            </w:r>
          </w:p>
          <w:p w14:paraId="136F74EA" w14:textId="77777777" w:rsidR="000079B8" w:rsidRDefault="000079B8">
            <w:r>
              <w:t>NS</w:t>
            </w:r>
          </w:p>
          <w:p w14:paraId="536FEFCF" w14:textId="77777777" w:rsidR="000079B8" w:rsidRDefault="000079B8">
            <w:r>
              <w:t>NS</w:t>
            </w:r>
          </w:p>
          <w:p w14:paraId="3EC6B863" w14:textId="7722BC22" w:rsidR="000079B8" w:rsidRDefault="000079B8">
            <w:r>
              <w:t>NS</w:t>
            </w:r>
          </w:p>
        </w:tc>
      </w:tr>
      <w:tr w:rsidR="00164CA8" w14:paraId="40310695" w14:textId="77777777" w:rsidTr="00B83138">
        <w:tc>
          <w:tcPr>
            <w:tcW w:w="1655" w:type="dxa"/>
          </w:tcPr>
          <w:p w14:paraId="400BE9E1" w14:textId="77777777" w:rsidR="00E4167D" w:rsidRDefault="00132DBF">
            <w:r>
              <w:t>Rurality:</w:t>
            </w:r>
          </w:p>
          <w:p w14:paraId="03E78BAE" w14:textId="77777777" w:rsidR="00C65397" w:rsidRDefault="00C65397">
            <w:r>
              <w:t>Rural</w:t>
            </w:r>
          </w:p>
          <w:p w14:paraId="55FC1390" w14:textId="5AD28D43" w:rsidR="00262C90" w:rsidRDefault="00262C90">
            <w:r>
              <w:t>Urban</w:t>
            </w:r>
          </w:p>
        </w:tc>
        <w:tc>
          <w:tcPr>
            <w:tcW w:w="1305" w:type="dxa"/>
            <w:tcBorders>
              <w:right w:val="nil"/>
            </w:tcBorders>
          </w:tcPr>
          <w:p w14:paraId="7671374D" w14:textId="77777777" w:rsidR="00E4167D" w:rsidRDefault="00E4167D"/>
          <w:p w14:paraId="2BEF64A8" w14:textId="77777777" w:rsidR="00B62780" w:rsidRDefault="00B62780">
            <w:r>
              <w:t>Baseline</w:t>
            </w:r>
          </w:p>
          <w:p w14:paraId="428753F4" w14:textId="019350A7" w:rsidR="00B62780" w:rsidRDefault="00B62780">
            <w:r>
              <w:t>-0.13 (0.10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7F37005A" w14:textId="77777777" w:rsidR="00E4167D" w:rsidRDefault="00E4167D"/>
          <w:p w14:paraId="609BC755" w14:textId="77777777" w:rsidR="00CC37C1" w:rsidRDefault="00CC37C1"/>
          <w:p w14:paraId="5CAC8CE8" w14:textId="23810657" w:rsidR="00CC37C1" w:rsidRDefault="00CC37C1">
            <w:r>
              <w:t>-0.31–0.06</w:t>
            </w:r>
          </w:p>
        </w:tc>
        <w:tc>
          <w:tcPr>
            <w:tcW w:w="1272" w:type="dxa"/>
            <w:tcBorders>
              <w:left w:val="nil"/>
            </w:tcBorders>
          </w:tcPr>
          <w:p w14:paraId="66521B53" w14:textId="77777777" w:rsidR="00E4167D" w:rsidRDefault="00E4167D"/>
          <w:p w14:paraId="53641779" w14:textId="77777777" w:rsidR="00CC37C1" w:rsidRDefault="00CC37C1"/>
          <w:p w14:paraId="62A6953E" w14:textId="14F230C9" w:rsidR="00CC37C1" w:rsidRDefault="00CC37C1">
            <w:r>
              <w:t>NS</w:t>
            </w:r>
          </w:p>
        </w:tc>
        <w:tc>
          <w:tcPr>
            <w:tcW w:w="1202" w:type="dxa"/>
            <w:tcBorders>
              <w:right w:val="nil"/>
            </w:tcBorders>
          </w:tcPr>
          <w:p w14:paraId="6706F610" w14:textId="77777777" w:rsidR="00E4167D" w:rsidRDefault="00E4167D"/>
          <w:p w14:paraId="33C87BAE" w14:textId="77777777" w:rsidR="00CC37C1" w:rsidRDefault="00CC37C1">
            <w:r>
              <w:t>Baseline</w:t>
            </w:r>
          </w:p>
          <w:p w14:paraId="2BB85A1F" w14:textId="6DE3C0E9" w:rsidR="00CC37C1" w:rsidRDefault="00CC37C1">
            <w:r>
              <w:t>1.27 (0.10)</w:t>
            </w:r>
          </w:p>
        </w:tc>
        <w:tc>
          <w:tcPr>
            <w:tcW w:w="1412" w:type="dxa"/>
            <w:tcBorders>
              <w:left w:val="nil"/>
              <w:right w:val="nil"/>
            </w:tcBorders>
          </w:tcPr>
          <w:p w14:paraId="423CB71A" w14:textId="77777777" w:rsidR="00E4167D" w:rsidRDefault="00E4167D"/>
          <w:p w14:paraId="478D93E0" w14:textId="77777777" w:rsidR="00CC37C1" w:rsidRDefault="00CC37C1"/>
          <w:p w14:paraId="5A660EA2" w14:textId="21334F47" w:rsidR="00CC37C1" w:rsidRDefault="00CC37C1">
            <w:r>
              <w:t>0.04–0.43</w:t>
            </w:r>
          </w:p>
        </w:tc>
        <w:tc>
          <w:tcPr>
            <w:tcW w:w="1276" w:type="dxa"/>
            <w:tcBorders>
              <w:left w:val="nil"/>
            </w:tcBorders>
          </w:tcPr>
          <w:p w14:paraId="4CC74E5C" w14:textId="77777777" w:rsidR="00E4167D" w:rsidRDefault="00E4167D"/>
          <w:p w14:paraId="07029146" w14:textId="77777777" w:rsidR="00CC37C1" w:rsidRDefault="00CC37C1"/>
          <w:p w14:paraId="184C3F9C" w14:textId="67D48ACD" w:rsidR="00CC37C1" w:rsidRDefault="00CC37C1">
            <w:r>
              <w:t>Significant</w:t>
            </w:r>
          </w:p>
        </w:tc>
      </w:tr>
      <w:tr w:rsidR="00164CA8" w14:paraId="41A17DF4" w14:textId="77777777" w:rsidTr="00B83138">
        <w:tc>
          <w:tcPr>
            <w:tcW w:w="1655" w:type="dxa"/>
          </w:tcPr>
          <w:p w14:paraId="7807D394" w14:textId="4B26506F" w:rsidR="00E4167D" w:rsidRDefault="004F2EF9">
            <w:r>
              <w:t xml:space="preserve">Material </w:t>
            </w:r>
            <w:r w:rsidR="00985A3C">
              <w:t>standard</w:t>
            </w:r>
            <w:r>
              <w:t xml:space="preserve"> of living</w:t>
            </w:r>
            <w:r w:rsidR="00262C90">
              <w:t>:</w:t>
            </w:r>
          </w:p>
          <w:p w14:paraId="60D859C7" w14:textId="77777777" w:rsidR="00262C90" w:rsidRDefault="00262C90">
            <w:r>
              <w:t>Not enough</w:t>
            </w:r>
          </w:p>
          <w:p w14:paraId="450FE069" w14:textId="77777777" w:rsidR="00262C90" w:rsidRDefault="00262C90">
            <w:r>
              <w:t>Just enough</w:t>
            </w:r>
          </w:p>
          <w:p w14:paraId="001FB064" w14:textId="77777777" w:rsidR="00262C90" w:rsidRDefault="00262C90">
            <w:r>
              <w:t>Enough</w:t>
            </w:r>
          </w:p>
          <w:p w14:paraId="33D663D6" w14:textId="1D4558E2" w:rsidR="00262C90" w:rsidRDefault="00262C90" w:rsidP="00262C90">
            <w:r>
              <w:t>More than enough</w:t>
            </w:r>
          </w:p>
        </w:tc>
        <w:tc>
          <w:tcPr>
            <w:tcW w:w="1305" w:type="dxa"/>
            <w:tcBorders>
              <w:right w:val="nil"/>
            </w:tcBorders>
          </w:tcPr>
          <w:p w14:paraId="77C787CC" w14:textId="77777777" w:rsidR="00E4167D" w:rsidRDefault="00E4167D"/>
          <w:p w14:paraId="05CFEDAC" w14:textId="77777777" w:rsidR="00350D3C" w:rsidRDefault="00350D3C"/>
          <w:p w14:paraId="129561F7" w14:textId="77777777" w:rsidR="00350D3C" w:rsidRDefault="00350D3C"/>
          <w:p w14:paraId="0FF40AEC" w14:textId="77777777" w:rsidR="00350D3C" w:rsidRDefault="00350D3C">
            <w:r>
              <w:t>Baseline</w:t>
            </w:r>
          </w:p>
          <w:p w14:paraId="4D149C45" w14:textId="77777777" w:rsidR="00350D3C" w:rsidRDefault="00350D3C">
            <w:r>
              <w:t>-0.08 (0.10)</w:t>
            </w:r>
          </w:p>
          <w:p w14:paraId="65C1B760" w14:textId="77777777" w:rsidR="00350D3C" w:rsidRDefault="00350D3C">
            <w:r>
              <w:t>0.04 (0.10)</w:t>
            </w:r>
          </w:p>
          <w:p w14:paraId="42C0DD30" w14:textId="39B4CD01" w:rsidR="00350D3C" w:rsidRDefault="00350D3C">
            <w:r>
              <w:t>0.11 (0.11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0D40F6FB" w14:textId="77777777" w:rsidR="00E4167D" w:rsidRDefault="00E4167D"/>
          <w:p w14:paraId="5BBE5D22" w14:textId="77777777" w:rsidR="009F5EBF" w:rsidRDefault="009F5EBF"/>
          <w:p w14:paraId="14B5A9A9" w14:textId="77777777" w:rsidR="009F5EBF" w:rsidRDefault="009F5EBF"/>
          <w:p w14:paraId="14DE94F6" w14:textId="77777777" w:rsidR="009F5EBF" w:rsidRDefault="009F5EBF"/>
          <w:p w14:paraId="566883AB" w14:textId="77777777" w:rsidR="009F5EBF" w:rsidRDefault="009F5EBF">
            <w:r>
              <w:t>-0.28–0.12</w:t>
            </w:r>
          </w:p>
          <w:p w14:paraId="0C8120BA" w14:textId="77777777" w:rsidR="009F5EBF" w:rsidRDefault="009F5EBF">
            <w:r>
              <w:t>-0.16–0.24</w:t>
            </w:r>
          </w:p>
          <w:p w14:paraId="7BF2491C" w14:textId="170120EF" w:rsidR="009F5EBF" w:rsidRDefault="009F5EBF">
            <w:r>
              <w:t>-0.11–0.32</w:t>
            </w:r>
          </w:p>
        </w:tc>
        <w:tc>
          <w:tcPr>
            <w:tcW w:w="1272" w:type="dxa"/>
            <w:tcBorders>
              <w:left w:val="nil"/>
            </w:tcBorders>
          </w:tcPr>
          <w:p w14:paraId="412A5B8C" w14:textId="77777777" w:rsidR="00E4167D" w:rsidRDefault="00E4167D"/>
          <w:p w14:paraId="52654429" w14:textId="77777777" w:rsidR="009A229A" w:rsidRDefault="009A229A"/>
          <w:p w14:paraId="75FD8AFF" w14:textId="77777777" w:rsidR="009A229A" w:rsidRDefault="009A229A"/>
          <w:p w14:paraId="5F51C6C4" w14:textId="77777777" w:rsidR="009A229A" w:rsidRDefault="009A229A"/>
          <w:p w14:paraId="048300FA" w14:textId="77777777" w:rsidR="009A229A" w:rsidRDefault="009A229A">
            <w:r>
              <w:t>NS</w:t>
            </w:r>
          </w:p>
          <w:p w14:paraId="7EE4E963" w14:textId="77777777" w:rsidR="009A229A" w:rsidRDefault="009A229A">
            <w:r>
              <w:t>NS</w:t>
            </w:r>
          </w:p>
          <w:p w14:paraId="18EBACBD" w14:textId="0B91F661" w:rsidR="009A229A" w:rsidRDefault="009A229A">
            <w:r>
              <w:t>NS</w:t>
            </w:r>
          </w:p>
        </w:tc>
        <w:tc>
          <w:tcPr>
            <w:tcW w:w="1202" w:type="dxa"/>
            <w:tcBorders>
              <w:right w:val="nil"/>
            </w:tcBorders>
          </w:tcPr>
          <w:p w14:paraId="60F0D2DE" w14:textId="77777777" w:rsidR="00E4167D" w:rsidRDefault="00E4167D"/>
          <w:p w14:paraId="6ADD84C9" w14:textId="77777777" w:rsidR="009A229A" w:rsidRDefault="009A229A"/>
          <w:p w14:paraId="4B9567AA" w14:textId="77777777" w:rsidR="009A229A" w:rsidRDefault="009A229A"/>
          <w:p w14:paraId="5354260E" w14:textId="77777777" w:rsidR="009A229A" w:rsidRDefault="009A229A">
            <w:r>
              <w:t>Baseline</w:t>
            </w:r>
          </w:p>
          <w:p w14:paraId="15077C1F" w14:textId="77777777" w:rsidR="009A229A" w:rsidRDefault="009A229A">
            <w:r>
              <w:t>0.96 (0.09)</w:t>
            </w:r>
          </w:p>
          <w:p w14:paraId="67F74FE4" w14:textId="77777777" w:rsidR="009A229A" w:rsidRDefault="009A229A">
            <w:r>
              <w:t>0.81 (0.09)</w:t>
            </w:r>
          </w:p>
          <w:p w14:paraId="244E81FD" w14:textId="6B60D75B" w:rsidR="009A229A" w:rsidRDefault="009A229A">
            <w:r>
              <w:t>0.74 (0.10)</w:t>
            </w:r>
          </w:p>
        </w:tc>
        <w:tc>
          <w:tcPr>
            <w:tcW w:w="1412" w:type="dxa"/>
            <w:tcBorders>
              <w:left w:val="nil"/>
              <w:right w:val="nil"/>
            </w:tcBorders>
          </w:tcPr>
          <w:p w14:paraId="1A10F7AF" w14:textId="77777777" w:rsidR="00E4167D" w:rsidRDefault="00E4167D"/>
          <w:p w14:paraId="095526A3" w14:textId="77777777" w:rsidR="009A229A" w:rsidRDefault="009A229A"/>
          <w:p w14:paraId="031F2711" w14:textId="77777777" w:rsidR="009A229A" w:rsidRDefault="009A229A"/>
          <w:p w14:paraId="70773154" w14:textId="77777777" w:rsidR="00DC5C13" w:rsidRDefault="00DC5C13"/>
          <w:p w14:paraId="3C667485" w14:textId="3F63BDDA" w:rsidR="009A229A" w:rsidRDefault="009A229A">
            <w:r>
              <w:t>-0.21–0.12</w:t>
            </w:r>
          </w:p>
          <w:p w14:paraId="03F6CEB4" w14:textId="7FC107D8" w:rsidR="009A229A" w:rsidRDefault="009A229A">
            <w:r>
              <w:t>-0.37</w:t>
            </w:r>
            <w:r w:rsidR="00880210">
              <w:t>–</w:t>
            </w:r>
            <w:r w:rsidR="00164CA8">
              <w:t xml:space="preserve"> </w:t>
            </w:r>
            <w:r w:rsidR="00614C29">
              <w:t>-</w:t>
            </w:r>
            <w:r w:rsidR="00164CA8">
              <w:t>0</w:t>
            </w:r>
            <w:r w:rsidR="00614C29">
              <w:t>.03</w:t>
            </w:r>
          </w:p>
          <w:p w14:paraId="2DB2CCB3" w14:textId="4015BFD1" w:rsidR="00DC5C13" w:rsidRDefault="00DC5C13">
            <w:r>
              <w:t>-0.50</w:t>
            </w:r>
            <w:r w:rsidR="00880210">
              <w:t>–</w:t>
            </w:r>
            <w:r>
              <w:t xml:space="preserve"> -0.11</w:t>
            </w:r>
          </w:p>
          <w:p w14:paraId="72DD8AA4" w14:textId="2A9B9513" w:rsidR="00DC5C13" w:rsidRDefault="00DC5C13"/>
        </w:tc>
        <w:tc>
          <w:tcPr>
            <w:tcW w:w="1276" w:type="dxa"/>
            <w:tcBorders>
              <w:left w:val="nil"/>
            </w:tcBorders>
          </w:tcPr>
          <w:p w14:paraId="1A358A48" w14:textId="77777777" w:rsidR="00E4167D" w:rsidRDefault="00E4167D"/>
          <w:p w14:paraId="02F85B11" w14:textId="77777777" w:rsidR="00DC5C13" w:rsidRDefault="00DC5C13"/>
          <w:p w14:paraId="485D8CA9" w14:textId="77777777" w:rsidR="00DC5C13" w:rsidRDefault="00DC5C13"/>
          <w:p w14:paraId="798A6BC8" w14:textId="77777777" w:rsidR="00DC5C13" w:rsidRDefault="00DC5C13"/>
          <w:p w14:paraId="2C797F26" w14:textId="77777777" w:rsidR="00DC5C13" w:rsidRDefault="00DC5C13">
            <w:r>
              <w:t>NS</w:t>
            </w:r>
          </w:p>
          <w:p w14:paraId="7A05E709" w14:textId="77777777" w:rsidR="00DC5C13" w:rsidRDefault="00DC5C13">
            <w:r>
              <w:t>Significant</w:t>
            </w:r>
          </w:p>
          <w:p w14:paraId="381CBD93" w14:textId="2B920E71" w:rsidR="00DC5C13" w:rsidRDefault="00DC5C13">
            <w:r>
              <w:t>Significant</w:t>
            </w:r>
          </w:p>
        </w:tc>
      </w:tr>
      <w:tr w:rsidR="00164CA8" w14:paraId="4ABEEF4A" w14:textId="77777777" w:rsidTr="00B83138">
        <w:tc>
          <w:tcPr>
            <w:tcW w:w="1655" w:type="dxa"/>
          </w:tcPr>
          <w:p w14:paraId="1E109E18" w14:textId="1DD82192" w:rsidR="00CA764F" w:rsidRDefault="004F2EF9">
            <w:r>
              <w:t>Neighborhood s</w:t>
            </w:r>
            <w:r w:rsidR="00945BB0">
              <w:t>afety</w:t>
            </w:r>
            <w:r w:rsidR="00262C90">
              <w:t>:</w:t>
            </w:r>
          </w:p>
          <w:p w14:paraId="3BF8FB03" w14:textId="15E821D3" w:rsidR="00262C90" w:rsidRDefault="00740E7C">
            <w:r>
              <w:t>Disagree</w:t>
            </w:r>
          </w:p>
          <w:p w14:paraId="5984C0E1" w14:textId="0794C2A8" w:rsidR="00740E7C" w:rsidRDefault="00740E7C">
            <w:r>
              <w:t>Agree (safe)</w:t>
            </w:r>
          </w:p>
        </w:tc>
        <w:tc>
          <w:tcPr>
            <w:tcW w:w="1305" w:type="dxa"/>
            <w:tcBorders>
              <w:right w:val="nil"/>
            </w:tcBorders>
          </w:tcPr>
          <w:p w14:paraId="277326CB" w14:textId="77777777" w:rsidR="00CA764F" w:rsidRDefault="00CA764F"/>
          <w:p w14:paraId="37858D3B" w14:textId="77777777" w:rsidR="0053733A" w:rsidRDefault="0053733A"/>
          <w:p w14:paraId="081F6A74" w14:textId="77777777" w:rsidR="0053733A" w:rsidRDefault="0053733A">
            <w:r>
              <w:t>Baseline</w:t>
            </w:r>
          </w:p>
          <w:p w14:paraId="54E84C7B" w14:textId="6BC01F47" w:rsidR="0053733A" w:rsidRDefault="0053733A">
            <w:r>
              <w:t>-0.16 (0.11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02472965" w14:textId="77777777" w:rsidR="00CA764F" w:rsidRDefault="00CA764F"/>
          <w:p w14:paraId="0282367F" w14:textId="77777777" w:rsidR="0053733A" w:rsidRDefault="0053733A"/>
          <w:p w14:paraId="0C9C4F56" w14:textId="77777777" w:rsidR="0053733A" w:rsidRDefault="0053733A"/>
          <w:p w14:paraId="6ECAF53B" w14:textId="11F4CB95" w:rsidR="0053733A" w:rsidRDefault="0053733A">
            <w:r>
              <w:t>-0.37–0.05</w:t>
            </w:r>
          </w:p>
        </w:tc>
        <w:tc>
          <w:tcPr>
            <w:tcW w:w="1272" w:type="dxa"/>
            <w:tcBorders>
              <w:left w:val="nil"/>
            </w:tcBorders>
          </w:tcPr>
          <w:p w14:paraId="74388423" w14:textId="77777777" w:rsidR="00CA764F" w:rsidRDefault="00CA764F"/>
          <w:p w14:paraId="1C177046" w14:textId="77777777" w:rsidR="0053733A" w:rsidRDefault="0053733A"/>
          <w:p w14:paraId="5476208A" w14:textId="77777777" w:rsidR="0053733A" w:rsidRDefault="0053733A"/>
          <w:p w14:paraId="7B2EBD82" w14:textId="5A5E43DF" w:rsidR="0053733A" w:rsidRDefault="0053733A">
            <w:r>
              <w:t>NS</w:t>
            </w:r>
          </w:p>
        </w:tc>
        <w:tc>
          <w:tcPr>
            <w:tcW w:w="1202" w:type="dxa"/>
            <w:tcBorders>
              <w:right w:val="nil"/>
            </w:tcBorders>
          </w:tcPr>
          <w:p w14:paraId="3F451681" w14:textId="77777777" w:rsidR="00CA764F" w:rsidRDefault="00CA764F"/>
          <w:p w14:paraId="55C9BFD2" w14:textId="77777777" w:rsidR="00515078" w:rsidRDefault="00515078"/>
          <w:p w14:paraId="6F84B4F2" w14:textId="77777777" w:rsidR="00515078" w:rsidRDefault="00515078">
            <w:r>
              <w:t>Baseline</w:t>
            </w:r>
          </w:p>
          <w:p w14:paraId="4B2925C7" w14:textId="4CD0998E" w:rsidR="00515078" w:rsidRDefault="00515078">
            <w:r>
              <w:t>0.96 (0.09)</w:t>
            </w:r>
          </w:p>
        </w:tc>
        <w:tc>
          <w:tcPr>
            <w:tcW w:w="1412" w:type="dxa"/>
            <w:tcBorders>
              <w:left w:val="nil"/>
              <w:right w:val="nil"/>
            </w:tcBorders>
          </w:tcPr>
          <w:p w14:paraId="7E2F1063" w14:textId="77777777" w:rsidR="00CA764F" w:rsidRDefault="00CA764F"/>
          <w:p w14:paraId="5905025D" w14:textId="77777777" w:rsidR="00515078" w:rsidRDefault="00515078"/>
          <w:p w14:paraId="7BECAC3C" w14:textId="77777777" w:rsidR="003945DE" w:rsidRDefault="003945DE"/>
          <w:p w14:paraId="049B1F62" w14:textId="09F44AF7" w:rsidR="00515078" w:rsidRDefault="00515078">
            <w:r>
              <w:t>-0.22–0.15</w:t>
            </w:r>
          </w:p>
        </w:tc>
        <w:tc>
          <w:tcPr>
            <w:tcW w:w="1276" w:type="dxa"/>
            <w:tcBorders>
              <w:left w:val="nil"/>
            </w:tcBorders>
          </w:tcPr>
          <w:p w14:paraId="111D08B8" w14:textId="77777777" w:rsidR="00CA764F" w:rsidRDefault="00CA764F"/>
          <w:p w14:paraId="4AD765B1" w14:textId="77777777" w:rsidR="003945DE" w:rsidRDefault="003945DE"/>
          <w:p w14:paraId="7588B5A7" w14:textId="77777777" w:rsidR="003945DE" w:rsidRDefault="003945DE"/>
          <w:p w14:paraId="4E0FAF25" w14:textId="59B4D78E" w:rsidR="003945DE" w:rsidRDefault="003945DE">
            <w:r>
              <w:t>NS</w:t>
            </w:r>
          </w:p>
        </w:tc>
      </w:tr>
      <w:tr w:rsidR="00164CA8" w14:paraId="6CCFC2AF" w14:textId="77777777" w:rsidTr="00B83138">
        <w:tc>
          <w:tcPr>
            <w:tcW w:w="1655" w:type="dxa"/>
          </w:tcPr>
          <w:p w14:paraId="4378457C" w14:textId="6CDC986B" w:rsidR="00CA764F" w:rsidRDefault="004F2EF9">
            <w:r>
              <w:t>Neighborhood t</w:t>
            </w:r>
            <w:r w:rsidR="00740E7C">
              <w:t>raffic:</w:t>
            </w:r>
          </w:p>
          <w:p w14:paraId="43BB1F37" w14:textId="77777777" w:rsidR="00740E7C" w:rsidRDefault="00740E7C">
            <w:r>
              <w:t>Disagree</w:t>
            </w:r>
          </w:p>
          <w:p w14:paraId="326A422C" w14:textId="524F4BB8" w:rsidR="00740E7C" w:rsidRDefault="00740E7C">
            <w:r>
              <w:t>Agree (traffic)</w:t>
            </w:r>
          </w:p>
        </w:tc>
        <w:tc>
          <w:tcPr>
            <w:tcW w:w="1305" w:type="dxa"/>
            <w:tcBorders>
              <w:right w:val="nil"/>
            </w:tcBorders>
          </w:tcPr>
          <w:p w14:paraId="621293EA" w14:textId="77777777" w:rsidR="00CA764F" w:rsidRDefault="00CA764F"/>
          <w:p w14:paraId="7F7300B6" w14:textId="77777777" w:rsidR="003945DE" w:rsidRDefault="003945DE"/>
          <w:p w14:paraId="27743657" w14:textId="77777777" w:rsidR="003945DE" w:rsidRDefault="003945DE">
            <w:r>
              <w:t>Baseline</w:t>
            </w:r>
          </w:p>
          <w:p w14:paraId="31794E27" w14:textId="4C3E656E" w:rsidR="003945DE" w:rsidRDefault="003945DE">
            <w:r>
              <w:t>-0.18 (0.06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1A3E9E48" w14:textId="77777777" w:rsidR="00CA764F" w:rsidRDefault="00CA764F"/>
          <w:p w14:paraId="29F12E29" w14:textId="77777777" w:rsidR="003945DE" w:rsidRDefault="003945DE"/>
          <w:p w14:paraId="0DE91215" w14:textId="77777777" w:rsidR="003945DE" w:rsidRDefault="003945DE"/>
          <w:p w14:paraId="15B8028A" w14:textId="10F7C81F" w:rsidR="003945DE" w:rsidRDefault="003945DE">
            <w:r>
              <w:t>-0.29–</w:t>
            </w:r>
            <w:r w:rsidR="00716EC3">
              <w:t xml:space="preserve"> -0.06</w:t>
            </w:r>
          </w:p>
        </w:tc>
        <w:tc>
          <w:tcPr>
            <w:tcW w:w="1272" w:type="dxa"/>
            <w:tcBorders>
              <w:left w:val="nil"/>
            </w:tcBorders>
          </w:tcPr>
          <w:p w14:paraId="7B27B66F" w14:textId="77777777" w:rsidR="00CA764F" w:rsidRDefault="00CA764F"/>
          <w:p w14:paraId="28A50AFB" w14:textId="77777777" w:rsidR="00716EC3" w:rsidRDefault="00716EC3"/>
          <w:p w14:paraId="301842F8" w14:textId="77777777" w:rsidR="00716EC3" w:rsidRDefault="00716EC3"/>
          <w:p w14:paraId="4F462FD7" w14:textId="03824907" w:rsidR="00716EC3" w:rsidRDefault="00716EC3">
            <w:r>
              <w:t>Significant</w:t>
            </w:r>
          </w:p>
        </w:tc>
        <w:tc>
          <w:tcPr>
            <w:tcW w:w="1202" w:type="dxa"/>
            <w:tcBorders>
              <w:right w:val="nil"/>
            </w:tcBorders>
          </w:tcPr>
          <w:p w14:paraId="7B9DCEC4" w14:textId="77777777" w:rsidR="00CA764F" w:rsidRDefault="00CA764F"/>
          <w:p w14:paraId="060203AC" w14:textId="77777777" w:rsidR="000863CA" w:rsidRDefault="000863CA"/>
          <w:p w14:paraId="0AEE909A" w14:textId="77777777" w:rsidR="000863CA" w:rsidRDefault="000863CA">
            <w:r>
              <w:t>Baseline</w:t>
            </w:r>
          </w:p>
          <w:p w14:paraId="52A61E6D" w14:textId="3185A0A0" w:rsidR="000863CA" w:rsidRDefault="000863CA">
            <w:r>
              <w:t>1.15 (0.05)</w:t>
            </w:r>
          </w:p>
        </w:tc>
        <w:tc>
          <w:tcPr>
            <w:tcW w:w="1412" w:type="dxa"/>
            <w:tcBorders>
              <w:left w:val="nil"/>
              <w:right w:val="nil"/>
            </w:tcBorders>
          </w:tcPr>
          <w:p w14:paraId="55CFD4D8" w14:textId="77777777" w:rsidR="00CA764F" w:rsidRDefault="00CA764F"/>
          <w:p w14:paraId="2E36A0F9" w14:textId="77777777" w:rsidR="000863CA" w:rsidRDefault="000863CA"/>
          <w:p w14:paraId="6AD91F8E" w14:textId="77777777" w:rsidR="000863CA" w:rsidRDefault="000863CA"/>
          <w:p w14:paraId="49EA14D6" w14:textId="392FC496" w:rsidR="000863CA" w:rsidRDefault="000863CA">
            <w:r>
              <w:t>0.04–0.24</w:t>
            </w:r>
          </w:p>
        </w:tc>
        <w:tc>
          <w:tcPr>
            <w:tcW w:w="1276" w:type="dxa"/>
            <w:tcBorders>
              <w:left w:val="nil"/>
            </w:tcBorders>
          </w:tcPr>
          <w:p w14:paraId="1D314451" w14:textId="77777777" w:rsidR="00CA764F" w:rsidRDefault="00CA764F"/>
          <w:p w14:paraId="2EB559B9" w14:textId="77777777" w:rsidR="000863CA" w:rsidRDefault="000863CA"/>
          <w:p w14:paraId="724EC1B4" w14:textId="77777777" w:rsidR="000863CA" w:rsidRDefault="000863CA"/>
          <w:p w14:paraId="342E3C65" w14:textId="3D4C7795" w:rsidR="000863CA" w:rsidRDefault="000863CA">
            <w:r>
              <w:t>Significant</w:t>
            </w:r>
          </w:p>
        </w:tc>
      </w:tr>
      <w:tr w:rsidR="00164CA8" w14:paraId="5F35CDC8" w14:textId="77777777" w:rsidTr="00B83138">
        <w:tc>
          <w:tcPr>
            <w:tcW w:w="1655" w:type="dxa"/>
          </w:tcPr>
          <w:p w14:paraId="231087B2" w14:textId="2069741E" w:rsidR="00CA764F" w:rsidRDefault="00740E7C">
            <w:r>
              <w:t>Household</w:t>
            </w:r>
            <w:r w:rsidR="00F62017">
              <w:t xml:space="preserve"> structure</w:t>
            </w:r>
            <w:r>
              <w:t>:</w:t>
            </w:r>
          </w:p>
          <w:p w14:paraId="6192F9EA" w14:textId="77777777" w:rsidR="00740E7C" w:rsidRDefault="00945BB0">
            <w:r>
              <w:t>Parent alone</w:t>
            </w:r>
          </w:p>
          <w:p w14:paraId="62FF85F1" w14:textId="77777777" w:rsidR="00945BB0" w:rsidRDefault="00945BB0">
            <w:r>
              <w:t>Two parents</w:t>
            </w:r>
          </w:p>
          <w:p w14:paraId="3FE3810A" w14:textId="60921AFB" w:rsidR="00945BB0" w:rsidRDefault="00F62017">
            <w:r>
              <w:t>Parent/s w</w:t>
            </w:r>
            <w:r w:rsidR="00945BB0">
              <w:t>ith others</w:t>
            </w:r>
          </w:p>
        </w:tc>
        <w:tc>
          <w:tcPr>
            <w:tcW w:w="1305" w:type="dxa"/>
            <w:tcBorders>
              <w:right w:val="nil"/>
            </w:tcBorders>
          </w:tcPr>
          <w:p w14:paraId="4701B13C" w14:textId="77777777" w:rsidR="00CA764F" w:rsidRDefault="00CA764F"/>
          <w:p w14:paraId="3F69AE1A" w14:textId="77777777" w:rsidR="003B78B2" w:rsidRDefault="003B78B2"/>
          <w:p w14:paraId="644708A5" w14:textId="77777777" w:rsidR="003B78B2" w:rsidRDefault="003B78B2">
            <w:r>
              <w:t>Baseline</w:t>
            </w:r>
          </w:p>
          <w:p w14:paraId="381F6B3F" w14:textId="77777777" w:rsidR="003B78B2" w:rsidRDefault="003B78B2">
            <w:r>
              <w:t>0.14 (0.14)</w:t>
            </w:r>
          </w:p>
          <w:p w14:paraId="15DA20E5" w14:textId="2864CA44" w:rsidR="003B78B2" w:rsidRDefault="003B78B2">
            <w:r>
              <w:t>0.05 (0.14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3252786A" w14:textId="77777777" w:rsidR="00CA764F" w:rsidRDefault="00CA764F"/>
          <w:p w14:paraId="22B70F71" w14:textId="77777777" w:rsidR="003B78B2" w:rsidRDefault="003B78B2"/>
          <w:p w14:paraId="762B91C7" w14:textId="77777777" w:rsidR="003B78B2" w:rsidRDefault="003B78B2"/>
          <w:p w14:paraId="484EE2AE" w14:textId="77777777" w:rsidR="003B78B2" w:rsidRDefault="003B78B2">
            <w:r>
              <w:t>-0.13–0.40</w:t>
            </w:r>
          </w:p>
          <w:p w14:paraId="6C2CB6DF" w14:textId="16BA27DF" w:rsidR="003B78B2" w:rsidRDefault="003B78B2">
            <w:r>
              <w:t>-0.22–</w:t>
            </w:r>
            <w:r w:rsidR="00B3303D">
              <w:t>0.32</w:t>
            </w:r>
          </w:p>
        </w:tc>
        <w:tc>
          <w:tcPr>
            <w:tcW w:w="1272" w:type="dxa"/>
            <w:tcBorders>
              <w:left w:val="nil"/>
            </w:tcBorders>
          </w:tcPr>
          <w:p w14:paraId="3436A759" w14:textId="77777777" w:rsidR="00CA764F" w:rsidRDefault="00CA764F"/>
          <w:p w14:paraId="485833BE" w14:textId="77777777" w:rsidR="00B3303D" w:rsidRDefault="00B3303D"/>
          <w:p w14:paraId="12B9CB2B" w14:textId="77777777" w:rsidR="00B3303D" w:rsidRDefault="00B3303D"/>
          <w:p w14:paraId="772CC73D" w14:textId="77777777" w:rsidR="00B3303D" w:rsidRDefault="00B3303D">
            <w:r>
              <w:t>NS</w:t>
            </w:r>
          </w:p>
          <w:p w14:paraId="0A70865F" w14:textId="1B3BED08" w:rsidR="00B3303D" w:rsidRDefault="00B3303D">
            <w:r>
              <w:t>NS</w:t>
            </w:r>
          </w:p>
        </w:tc>
        <w:tc>
          <w:tcPr>
            <w:tcW w:w="1202" w:type="dxa"/>
            <w:tcBorders>
              <w:right w:val="nil"/>
            </w:tcBorders>
          </w:tcPr>
          <w:p w14:paraId="730CFBDD" w14:textId="77777777" w:rsidR="00CA764F" w:rsidRDefault="00CA764F"/>
          <w:p w14:paraId="02DD25D9" w14:textId="77777777" w:rsidR="00B3303D" w:rsidRDefault="00B3303D"/>
          <w:p w14:paraId="2EFAD43D" w14:textId="77777777" w:rsidR="00B3303D" w:rsidRDefault="00B3303D">
            <w:r>
              <w:t>Baseline</w:t>
            </w:r>
          </w:p>
          <w:p w14:paraId="73D8D994" w14:textId="77777777" w:rsidR="00B3303D" w:rsidRDefault="00B3303D">
            <w:r>
              <w:t>1.19 (0.14)</w:t>
            </w:r>
          </w:p>
          <w:p w14:paraId="19DF99A5" w14:textId="3C783CB9" w:rsidR="00B3303D" w:rsidRDefault="00B3303D">
            <w:r>
              <w:t>1.38 (0.14)</w:t>
            </w:r>
          </w:p>
        </w:tc>
        <w:tc>
          <w:tcPr>
            <w:tcW w:w="1412" w:type="dxa"/>
            <w:tcBorders>
              <w:left w:val="nil"/>
              <w:right w:val="nil"/>
            </w:tcBorders>
          </w:tcPr>
          <w:p w14:paraId="7FF270CE" w14:textId="77777777" w:rsidR="00CA764F" w:rsidRDefault="00CA764F"/>
          <w:p w14:paraId="7FAC3E2B" w14:textId="77777777" w:rsidR="00B3303D" w:rsidRDefault="00B3303D"/>
          <w:p w14:paraId="7E194A91" w14:textId="77777777" w:rsidR="00B3303D" w:rsidRDefault="00B3303D"/>
          <w:p w14:paraId="27588007" w14:textId="77777777" w:rsidR="00B3303D" w:rsidRDefault="00B3303D">
            <w:r>
              <w:t>-0.09–</w:t>
            </w:r>
            <w:r w:rsidR="001D62D3">
              <w:t>0.47</w:t>
            </w:r>
          </w:p>
          <w:p w14:paraId="32160C16" w14:textId="16511664" w:rsidR="001D62D3" w:rsidRDefault="001D62D3">
            <w:r>
              <w:t>0.06–0.63</w:t>
            </w:r>
          </w:p>
        </w:tc>
        <w:tc>
          <w:tcPr>
            <w:tcW w:w="1276" w:type="dxa"/>
            <w:tcBorders>
              <w:left w:val="nil"/>
            </w:tcBorders>
          </w:tcPr>
          <w:p w14:paraId="614419A8" w14:textId="77777777" w:rsidR="00CA764F" w:rsidRDefault="00CA764F"/>
          <w:p w14:paraId="6A337BA5" w14:textId="77777777" w:rsidR="001D62D3" w:rsidRDefault="001D62D3"/>
          <w:p w14:paraId="38B4D819" w14:textId="77777777" w:rsidR="001D62D3" w:rsidRDefault="001D62D3"/>
          <w:p w14:paraId="24310A2A" w14:textId="77777777" w:rsidR="001D62D3" w:rsidRDefault="001D62D3">
            <w:r>
              <w:t>NS</w:t>
            </w:r>
          </w:p>
          <w:p w14:paraId="12DA63DD" w14:textId="1BB7D2B9" w:rsidR="001D62D3" w:rsidRDefault="001D62D3">
            <w:r>
              <w:t>Significant</w:t>
            </w:r>
          </w:p>
        </w:tc>
      </w:tr>
      <w:tr w:rsidR="00164CA8" w14:paraId="07F4840E" w14:textId="77777777" w:rsidTr="00B83138">
        <w:tc>
          <w:tcPr>
            <w:tcW w:w="1655" w:type="dxa"/>
          </w:tcPr>
          <w:p w14:paraId="0D01A02D" w14:textId="3FB65AA3" w:rsidR="00CA764F" w:rsidRDefault="00F62017">
            <w:r>
              <w:t>Maternal p</w:t>
            </w:r>
            <w:r w:rsidR="00945BB0">
              <w:t>aid work:</w:t>
            </w:r>
          </w:p>
          <w:p w14:paraId="10D71316" w14:textId="77777777" w:rsidR="00945BB0" w:rsidRDefault="00985A3C">
            <w:r>
              <w:t>Yes</w:t>
            </w:r>
          </w:p>
          <w:p w14:paraId="67A6FD46" w14:textId="7D9687CF" w:rsidR="00985A3C" w:rsidRDefault="00985A3C">
            <w:r>
              <w:t>No</w:t>
            </w:r>
          </w:p>
        </w:tc>
        <w:tc>
          <w:tcPr>
            <w:tcW w:w="1305" w:type="dxa"/>
            <w:tcBorders>
              <w:right w:val="nil"/>
            </w:tcBorders>
          </w:tcPr>
          <w:p w14:paraId="24EAD352" w14:textId="77777777" w:rsidR="00CA764F" w:rsidRDefault="00CA764F"/>
          <w:p w14:paraId="70FF0971" w14:textId="77777777" w:rsidR="001D62D3" w:rsidRDefault="001D62D3"/>
          <w:p w14:paraId="543D9DB1" w14:textId="77777777" w:rsidR="001D62D3" w:rsidRDefault="001D62D3">
            <w:r>
              <w:t>Baseline</w:t>
            </w:r>
          </w:p>
          <w:p w14:paraId="0C4F61D7" w14:textId="1C7208A9" w:rsidR="001D62D3" w:rsidRDefault="001D62D3">
            <w:r>
              <w:t>0.01 (0.06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12AABCBA" w14:textId="77777777" w:rsidR="00CA764F" w:rsidRDefault="00CA764F"/>
          <w:p w14:paraId="7AFE386B" w14:textId="77777777" w:rsidR="00405660" w:rsidRDefault="00405660"/>
          <w:p w14:paraId="4E5F5694" w14:textId="77777777" w:rsidR="00405660" w:rsidRDefault="00405660"/>
          <w:p w14:paraId="5C692ECD" w14:textId="0E7D9DE4" w:rsidR="00405660" w:rsidRDefault="00405660">
            <w:r>
              <w:t>-0.11–0.13</w:t>
            </w:r>
          </w:p>
        </w:tc>
        <w:tc>
          <w:tcPr>
            <w:tcW w:w="1272" w:type="dxa"/>
            <w:tcBorders>
              <w:left w:val="nil"/>
            </w:tcBorders>
          </w:tcPr>
          <w:p w14:paraId="33A48A17" w14:textId="77777777" w:rsidR="00CA764F" w:rsidRDefault="00CA764F"/>
          <w:p w14:paraId="574346DF" w14:textId="77777777" w:rsidR="00405660" w:rsidRDefault="00405660"/>
          <w:p w14:paraId="40B3F0F4" w14:textId="77777777" w:rsidR="00405660" w:rsidRDefault="00405660"/>
          <w:p w14:paraId="4A354311" w14:textId="09629A0C" w:rsidR="00405660" w:rsidRDefault="00405660">
            <w:r>
              <w:t>NS</w:t>
            </w:r>
          </w:p>
        </w:tc>
        <w:tc>
          <w:tcPr>
            <w:tcW w:w="1202" w:type="dxa"/>
            <w:tcBorders>
              <w:right w:val="nil"/>
            </w:tcBorders>
          </w:tcPr>
          <w:p w14:paraId="25373E20" w14:textId="77777777" w:rsidR="00CA764F" w:rsidRDefault="00CA764F"/>
          <w:p w14:paraId="4E936F49" w14:textId="77777777" w:rsidR="00405660" w:rsidRDefault="00405660"/>
          <w:p w14:paraId="1E649AC5" w14:textId="77777777" w:rsidR="00405660" w:rsidRDefault="00405660">
            <w:r>
              <w:t>Baseline</w:t>
            </w:r>
          </w:p>
          <w:p w14:paraId="785ABFC9" w14:textId="5985650C" w:rsidR="00405660" w:rsidRDefault="00405660">
            <w:r>
              <w:t>1.0</w:t>
            </w:r>
            <w:r w:rsidR="00115B33">
              <w:t>0 (0.06)</w:t>
            </w:r>
          </w:p>
        </w:tc>
        <w:tc>
          <w:tcPr>
            <w:tcW w:w="1412" w:type="dxa"/>
            <w:tcBorders>
              <w:left w:val="nil"/>
              <w:right w:val="nil"/>
            </w:tcBorders>
          </w:tcPr>
          <w:p w14:paraId="3C553154" w14:textId="77777777" w:rsidR="00CA764F" w:rsidRDefault="00CA764F"/>
          <w:p w14:paraId="0D985744" w14:textId="77777777" w:rsidR="00115B33" w:rsidRDefault="00115B33"/>
          <w:p w14:paraId="69A03083" w14:textId="77777777" w:rsidR="00115B33" w:rsidRDefault="00115B33"/>
          <w:p w14:paraId="4C7C6F57" w14:textId="413E1F42" w:rsidR="00115B33" w:rsidRDefault="00115B33">
            <w:r>
              <w:t>-0.12–0.12</w:t>
            </w:r>
          </w:p>
        </w:tc>
        <w:tc>
          <w:tcPr>
            <w:tcW w:w="1276" w:type="dxa"/>
            <w:tcBorders>
              <w:left w:val="nil"/>
            </w:tcBorders>
          </w:tcPr>
          <w:p w14:paraId="075D43AD" w14:textId="77777777" w:rsidR="00CA764F" w:rsidRDefault="00CA764F"/>
          <w:p w14:paraId="516FD565" w14:textId="77777777" w:rsidR="00115B33" w:rsidRDefault="00115B33"/>
          <w:p w14:paraId="0A0D61B3" w14:textId="77777777" w:rsidR="00115B33" w:rsidRDefault="00115B33"/>
          <w:p w14:paraId="5CC8370B" w14:textId="7AEB389E" w:rsidR="00115B33" w:rsidRDefault="00115B33">
            <w:r>
              <w:t>NS</w:t>
            </w:r>
          </w:p>
        </w:tc>
      </w:tr>
    </w:tbl>
    <w:p w14:paraId="74B31B8D" w14:textId="51276E85" w:rsidR="004574B2" w:rsidRDefault="009D787C">
      <w:pPr>
        <w:rPr>
          <w:sz w:val="18"/>
          <w:szCs w:val="18"/>
        </w:rPr>
      </w:pPr>
      <w:r>
        <w:rPr>
          <w:i/>
          <w:iCs/>
          <w:sz w:val="18"/>
          <w:szCs w:val="18"/>
        </w:rPr>
        <w:t xml:space="preserve">Note: </w:t>
      </w:r>
      <w:r w:rsidR="00A36A71">
        <w:rPr>
          <w:sz w:val="18"/>
          <w:szCs w:val="18"/>
        </w:rPr>
        <w:t xml:space="preserve">SD=standard deviation; HDI=highest density interval; </w:t>
      </w:r>
      <w:r w:rsidR="009F0E0E">
        <w:rPr>
          <w:sz w:val="18"/>
          <w:szCs w:val="18"/>
        </w:rPr>
        <w:t>N</w:t>
      </w:r>
      <w:r w:rsidR="0052446F">
        <w:rPr>
          <w:sz w:val="18"/>
          <w:szCs w:val="18"/>
        </w:rPr>
        <w:t>S</w:t>
      </w:r>
      <w:r w:rsidR="009F0E0E">
        <w:rPr>
          <w:sz w:val="18"/>
          <w:szCs w:val="18"/>
        </w:rPr>
        <w:t>=non-significant</w:t>
      </w:r>
      <w:r w:rsidR="00530421">
        <w:rPr>
          <w:sz w:val="18"/>
          <w:szCs w:val="18"/>
        </w:rPr>
        <w:br/>
      </w:r>
      <w:r w:rsidR="00530421">
        <w:rPr>
          <w:sz w:val="18"/>
          <w:szCs w:val="18"/>
          <w:vertAlign w:val="superscript"/>
        </w:rPr>
        <w:t>a</w:t>
      </w:r>
      <w:r w:rsidR="00530421">
        <w:rPr>
          <w:sz w:val="18"/>
          <w:szCs w:val="18"/>
        </w:rPr>
        <w:t xml:space="preserve">Adjusted </w:t>
      </w:r>
      <w:r w:rsidR="00FB6234">
        <w:rPr>
          <w:sz w:val="18"/>
          <w:szCs w:val="18"/>
        </w:rPr>
        <w:t>for all sociodemographic variables listed in the table simultaneously</w:t>
      </w:r>
    </w:p>
    <w:p w14:paraId="1E669BD6" w14:textId="324DC778" w:rsidR="00C616A5" w:rsidRDefault="00C616A5" w:rsidP="00C616A5">
      <w:pPr>
        <w:spacing w:after="0"/>
      </w:pPr>
      <w:r w:rsidRPr="0091321F">
        <w:lastRenderedPageBreak/>
        <w:t xml:space="preserve">Supplementary Table </w:t>
      </w:r>
      <w:r w:rsidR="00C222AF">
        <w:t>S3</w:t>
      </w:r>
      <w:r w:rsidR="00E6456C">
        <w:t xml:space="preserve"> continued</w:t>
      </w:r>
      <w:r w:rsidRPr="00C20641">
        <w:t>.</w:t>
      </w:r>
      <w:r>
        <w:t xml:space="preserve">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655"/>
        <w:gridCol w:w="1305"/>
        <w:gridCol w:w="1371"/>
        <w:gridCol w:w="1272"/>
        <w:gridCol w:w="1202"/>
        <w:gridCol w:w="1412"/>
        <w:gridCol w:w="1276"/>
      </w:tblGrid>
      <w:tr w:rsidR="00C616A5" w14:paraId="75CF36AA" w14:textId="77777777" w:rsidTr="00546C0B">
        <w:tc>
          <w:tcPr>
            <w:tcW w:w="1655" w:type="dxa"/>
          </w:tcPr>
          <w:p w14:paraId="617533FC" w14:textId="77777777" w:rsidR="00C616A5" w:rsidRDefault="00C616A5" w:rsidP="00546C0B"/>
        </w:tc>
        <w:tc>
          <w:tcPr>
            <w:tcW w:w="3948" w:type="dxa"/>
            <w:gridSpan w:val="3"/>
          </w:tcPr>
          <w:p w14:paraId="6858432E" w14:textId="77777777" w:rsidR="00C616A5" w:rsidRPr="003512CB" w:rsidRDefault="00C616A5" w:rsidP="00546C0B">
            <w:pPr>
              <w:jc w:val="center"/>
            </w:pPr>
            <w:r>
              <w:t>Total Sleep Time</w:t>
            </w:r>
          </w:p>
        </w:tc>
        <w:tc>
          <w:tcPr>
            <w:tcW w:w="3890" w:type="dxa"/>
            <w:gridSpan w:val="3"/>
          </w:tcPr>
          <w:p w14:paraId="1D16267C" w14:textId="77777777" w:rsidR="00C616A5" w:rsidRPr="003512CB" w:rsidRDefault="00C616A5" w:rsidP="00546C0B">
            <w:pPr>
              <w:jc w:val="center"/>
              <w:rPr>
                <w:vertAlign w:val="superscript"/>
              </w:rPr>
            </w:pPr>
            <w:r>
              <w:t>Night Wakings</w:t>
            </w:r>
          </w:p>
        </w:tc>
      </w:tr>
      <w:tr w:rsidR="00C616A5" w14:paraId="2AE284DC" w14:textId="77777777" w:rsidTr="00C86950">
        <w:tc>
          <w:tcPr>
            <w:tcW w:w="1655" w:type="dxa"/>
          </w:tcPr>
          <w:p w14:paraId="29710CDF" w14:textId="77777777" w:rsidR="00C616A5" w:rsidRDefault="00C616A5" w:rsidP="00546C0B"/>
        </w:tc>
        <w:tc>
          <w:tcPr>
            <w:tcW w:w="1305" w:type="dxa"/>
            <w:tcBorders>
              <w:right w:val="nil"/>
            </w:tcBorders>
          </w:tcPr>
          <w:p w14:paraId="71079D40" w14:textId="77777777" w:rsidR="00C616A5" w:rsidRDefault="00C616A5" w:rsidP="00546C0B">
            <w:r>
              <w:t>Mean (SD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4C28A313" w14:textId="77777777" w:rsidR="00C616A5" w:rsidRDefault="00C616A5" w:rsidP="00546C0B">
            <w:r>
              <w:t>95% HDI</w:t>
            </w:r>
          </w:p>
        </w:tc>
        <w:tc>
          <w:tcPr>
            <w:tcW w:w="1272" w:type="dxa"/>
            <w:tcBorders>
              <w:left w:val="nil"/>
            </w:tcBorders>
          </w:tcPr>
          <w:p w14:paraId="4E04EF6F" w14:textId="77777777" w:rsidR="00C616A5" w:rsidRDefault="00C616A5" w:rsidP="00546C0B">
            <w:r>
              <w:t>Significance</w:t>
            </w:r>
          </w:p>
        </w:tc>
        <w:tc>
          <w:tcPr>
            <w:tcW w:w="1202" w:type="dxa"/>
            <w:tcBorders>
              <w:right w:val="nil"/>
            </w:tcBorders>
          </w:tcPr>
          <w:p w14:paraId="2E6265DE" w14:textId="77777777" w:rsidR="00C616A5" w:rsidRDefault="00C616A5" w:rsidP="00546C0B">
            <w:r>
              <w:t>Mean (SD)</w:t>
            </w:r>
          </w:p>
        </w:tc>
        <w:tc>
          <w:tcPr>
            <w:tcW w:w="1412" w:type="dxa"/>
            <w:tcBorders>
              <w:left w:val="nil"/>
              <w:right w:val="nil"/>
            </w:tcBorders>
          </w:tcPr>
          <w:p w14:paraId="0FEAC8BF" w14:textId="77777777" w:rsidR="00C616A5" w:rsidRDefault="00C616A5" w:rsidP="00546C0B">
            <w:r>
              <w:t>95% HDI</w:t>
            </w:r>
          </w:p>
        </w:tc>
        <w:tc>
          <w:tcPr>
            <w:tcW w:w="1276" w:type="dxa"/>
            <w:tcBorders>
              <w:left w:val="nil"/>
            </w:tcBorders>
          </w:tcPr>
          <w:p w14:paraId="3D240BB9" w14:textId="77777777" w:rsidR="00C616A5" w:rsidRDefault="00C616A5" w:rsidP="00546C0B">
            <w:r>
              <w:t>Significance</w:t>
            </w:r>
          </w:p>
        </w:tc>
      </w:tr>
      <w:tr w:rsidR="00C616A5" w14:paraId="0C13A16D" w14:textId="77777777" w:rsidTr="00C86950">
        <w:tc>
          <w:tcPr>
            <w:tcW w:w="1655" w:type="dxa"/>
          </w:tcPr>
          <w:p w14:paraId="4F0FBECB" w14:textId="77777777" w:rsidR="00C616A5" w:rsidRDefault="00C616A5" w:rsidP="00546C0B">
            <w:r>
              <w:t>Intercept</w:t>
            </w:r>
          </w:p>
        </w:tc>
        <w:tc>
          <w:tcPr>
            <w:tcW w:w="1305" w:type="dxa"/>
            <w:tcBorders>
              <w:right w:val="nil"/>
            </w:tcBorders>
          </w:tcPr>
          <w:p w14:paraId="2A17478A" w14:textId="77777777" w:rsidR="00C616A5" w:rsidRDefault="00C616A5" w:rsidP="00546C0B">
            <w:r>
              <w:t>12.93 (0.42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5A205225" w14:textId="77777777" w:rsidR="00C616A5" w:rsidRDefault="00C616A5" w:rsidP="00546C0B">
            <w:r>
              <w:t>12.15–13.77</w:t>
            </w:r>
          </w:p>
        </w:tc>
        <w:tc>
          <w:tcPr>
            <w:tcW w:w="1272" w:type="dxa"/>
            <w:tcBorders>
              <w:left w:val="nil"/>
            </w:tcBorders>
          </w:tcPr>
          <w:p w14:paraId="24FC4D8E" w14:textId="77777777" w:rsidR="00C616A5" w:rsidRDefault="00C616A5" w:rsidP="00546C0B">
            <w:r>
              <w:t>Significant</w:t>
            </w:r>
          </w:p>
        </w:tc>
        <w:tc>
          <w:tcPr>
            <w:tcW w:w="1202" w:type="dxa"/>
            <w:tcBorders>
              <w:right w:val="nil"/>
            </w:tcBorders>
          </w:tcPr>
          <w:p w14:paraId="7E37FA94" w14:textId="77777777" w:rsidR="00C616A5" w:rsidRDefault="00C616A5" w:rsidP="00546C0B">
            <w:r>
              <w:t>0.65 (0.40)</w:t>
            </w:r>
          </w:p>
        </w:tc>
        <w:tc>
          <w:tcPr>
            <w:tcW w:w="1412" w:type="dxa"/>
            <w:tcBorders>
              <w:left w:val="nil"/>
              <w:right w:val="nil"/>
            </w:tcBorders>
          </w:tcPr>
          <w:p w14:paraId="4494F03C" w14:textId="77777777" w:rsidR="00C616A5" w:rsidRDefault="00C616A5" w:rsidP="00546C0B">
            <w:r>
              <w:t>-1.03–0.09</w:t>
            </w:r>
          </w:p>
        </w:tc>
        <w:tc>
          <w:tcPr>
            <w:tcW w:w="1276" w:type="dxa"/>
            <w:tcBorders>
              <w:left w:val="nil"/>
            </w:tcBorders>
          </w:tcPr>
          <w:p w14:paraId="20D0FA00" w14:textId="77777777" w:rsidR="00C616A5" w:rsidRDefault="00C616A5" w:rsidP="00546C0B">
            <w:r>
              <w:t>NS</w:t>
            </w:r>
          </w:p>
        </w:tc>
      </w:tr>
      <w:tr w:rsidR="00C616A5" w14:paraId="228B799D" w14:textId="77777777" w:rsidTr="00C86950">
        <w:tc>
          <w:tcPr>
            <w:tcW w:w="1655" w:type="dxa"/>
          </w:tcPr>
          <w:p w14:paraId="18FEBC4C" w14:textId="77777777" w:rsidR="00C616A5" w:rsidRDefault="00C616A5" w:rsidP="00546C0B">
            <w:r>
              <w:t>Childcare:</w:t>
            </w:r>
          </w:p>
          <w:p w14:paraId="7F8A7870" w14:textId="77777777" w:rsidR="00C616A5" w:rsidRDefault="00C616A5" w:rsidP="00546C0B">
            <w:r>
              <w:t>No</w:t>
            </w:r>
          </w:p>
          <w:p w14:paraId="7E3B4FCD" w14:textId="77777777" w:rsidR="00C616A5" w:rsidRDefault="00C616A5" w:rsidP="00546C0B">
            <w:r>
              <w:t>Yes</w:t>
            </w:r>
          </w:p>
        </w:tc>
        <w:tc>
          <w:tcPr>
            <w:tcW w:w="1305" w:type="dxa"/>
            <w:tcBorders>
              <w:right w:val="nil"/>
            </w:tcBorders>
          </w:tcPr>
          <w:p w14:paraId="44717A10" w14:textId="77777777" w:rsidR="00C616A5" w:rsidRDefault="00C616A5" w:rsidP="00546C0B"/>
          <w:p w14:paraId="506484C3" w14:textId="77777777" w:rsidR="00C616A5" w:rsidRDefault="00C616A5" w:rsidP="00546C0B">
            <w:r>
              <w:t>Baseline</w:t>
            </w:r>
          </w:p>
          <w:p w14:paraId="3B461B96" w14:textId="77777777" w:rsidR="00C616A5" w:rsidRDefault="00C616A5" w:rsidP="00546C0B">
            <w:r>
              <w:t>0.05 (0.06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0B9D0ECE" w14:textId="77777777" w:rsidR="00C616A5" w:rsidRDefault="00C616A5" w:rsidP="00546C0B"/>
          <w:p w14:paraId="234DA8FD" w14:textId="77777777" w:rsidR="00C616A5" w:rsidRDefault="00C616A5" w:rsidP="00546C0B"/>
          <w:p w14:paraId="7558B591" w14:textId="77777777" w:rsidR="00C616A5" w:rsidRDefault="00C616A5" w:rsidP="00546C0B">
            <w:r>
              <w:t>-0.07–0.17</w:t>
            </w:r>
          </w:p>
        </w:tc>
        <w:tc>
          <w:tcPr>
            <w:tcW w:w="1272" w:type="dxa"/>
            <w:tcBorders>
              <w:left w:val="nil"/>
            </w:tcBorders>
          </w:tcPr>
          <w:p w14:paraId="673A7CB3" w14:textId="77777777" w:rsidR="00C616A5" w:rsidRDefault="00C616A5" w:rsidP="00546C0B"/>
          <w:p w14:paraId="49CED723" w14:textId="77777777" w:rsidR="00C616A5" w:rsidRDefault="00C616A5" w:rsidP="00546C0B"/>
          <w:p w14:paraId="1F203A13" w14:textId="77777777" w:rsidR="00C616A5" w:rsidRDefault="00C616A5" w:rsidP="00546C0B">
            <w:r>
              <w:t>NS</w:t>
            </w:r>
          </w:p>
        </w:tc>
        <w:tc>
          <w:tcPr>
            <w:tcW w:w="1202" w:type="dxa"/>
            <w:tcBorders>
              <w:right w:val="nil"/>
            </w:tcBorders>
          </w:tcPr>
          <w:p w14:paraId="3260B502" w14:textId="77777777" w:rsidR="00C616A5" w:rsidRDefault="00C616A5" w:rsidP="00546C0B"/>
          <w:p w14:paraId="430CD9DB" w14:textId="77777777" w:rsidR="00C616A5" w:rsidRDefault="00C616A5" w:rsidP="00546C0B">
            <w:r>
              <w:t>Baseline</w:t>
            </w:r>
          </w:p>
          <w:p w14:paraId="5F0E6F03" w14:textId="77777777" w:rsidR="00C616A5" w:rsidRDefault="00C616A5" w:rsidP="00546C0B">
            <w:r>
              <w:t>1.07 (0.06)</w:t>
            </w:r>
          </w:p>
        </w:tc>
        <w:tc>
          <w:tcPr>
            <w:tcW w:w="1412" w:type="dxa"/>
            <w:tcBorders>
              <w:left w:val="nil"/>
              <w:right w:val="nil"/>
            </w:tcBorders>
          </w:tcPr>
          <w:p w14:paraId="47C5B8BB" w14:textId="77777777" w:rsidR="00C616A5" w:rsidRDefault="00C616A5" w:rsidP="00546C0B"/>
          <w:p w14:paraId="074CB454" w14:textId="77777777" w:rsidR="00C616A5" w:rsidRDefault="00C616A5" w:rsidP="00546C0B"/>
          <w:p w14:paraId="24AEBE8D" w14:textId="77777777" w:rsidR="00C616A5" w:rsidRDefault="00C616A5" w:rsidP="00546C0B">
            <w:r>
              <w:t>-0.05–0.18</w:t>
            </w:r>
          </w:p>
        </w:tc>
        <w:tc>
          <w:tcPr>
            <w:tcW w:w="1276" w:type="dxa"/>
            <w:tcBorders>
              <w:left w:val="nil"/>
            </w:tcBorders>
          </w:tcPr>
          <w:p w14:paraId="5ED0FE5D" w14:textId="77777777" w:rsidR="00C616A5" w:rsidRDefault="00C616A5" w:rsidP="00546C0B"/>
          <w:p w14:paraId="12BB1925" w14:textId="77777777" w:rsidR="00C616A5" w:rsidRDefault="00C616A5" w:rsidP="00546C0B"/>
          <w:p w14:paraId="2EC04E60" w14:textId="77777777" w:rsidR="00C616A5" w:rsidRDefault="00C616A5" w:rsidP="00546C0B">
            <w:r>
              <w:t>NS</w:t>
            </w:r>
          </w:p>
        </w:tc>
      </w:tr>
      <w:tr w:rsidR="00C616A5" w14:paraId="718F8CA3" w14:textId="77777777" w:rsidTr="00C86950">
        <w:tc>
          <w:tcPr>
            <w:tcW w:w="1655" w:type="dxa"/>
          </w:tcPr>
          <w:p w14:paraId="5BC5537A" w14:textId="77777777" w:rsidR="00C616A5" w:rsidRDefault="00C616A5" w:rsidP="00546C0B">
            <w:r>
              <w:t>Time outside week:</w:t>
            </w:r>
          </w:p>
          <w:p w14:paraId="3C204830" w14:textId="77777777" w:rsidR="00C616A5" w:rsidRDefault="00C616A5" w:rsidP="00546C0B">
            <w:r>
              <w:t>0–&lt;1hr</w:t>
            </w:r>
          </w:p>
          <w:p w14:paraId="3D7E1D40" w14:textId="77777777" w:rsidR="00C616A5" w:rsidRDefault="00C616A5" w:rsidP="00546C0B">
            <w:r>
              <w:t>1–&lt;2hr</w:t>
            </w:r>
          </w:p>
          <w:p w14:paraId="2A34E27D" w14:textId="77777777" w:rsidR="00C616A5" w:rsidRDefault="00C616A5" w:rsidP="00546C0B">
            <w:r>
              <w:t>2–&lt;3hr</w:t>
            </w:r>
          </w:p>
          <w:p w14:paraId="49E19EC4" w14:textId="77777777" w:rsidR="00C616A5" w:rsidRDefault="00C616A5" w:rsidP="00546C0B">
            <w:r>
              <w:t>3–&lt;4hr</w:t>
            </w:r>
          </w:p>
          <w:p w14:paraId="6F94985F" w14:textId="77777777" w:rsidR="00C616A5" w:rsidRDefault="00C616A5" w:rsidP="00546C0B">
            <w:r>
              <w:t>4–&lt;5hr</w:t>
            </w:r>
          </w:p>
          <w:p w14:paraId="32A6662E" w14:textId="77777777" w:rsidR="00C616A5" w:rsidRDefault="00C616A5" w:rsidP="00546C0B">
            <w:r>
              <w:rPr>
                <w:rFonts w:cstheme="minorHAnsi"/>
              </w:rPr>
              <w:t>≥</w:t>
            </w:r>
            <w:r>
              <w:t>5hr</w:t>
            </w:r>
          </w:p>
        </w:tc>
        <w:tc>
          <w:tcPr>
            <w:tcW w:w="1305" w:type="dxa"/>
            <w:tcBorders>
              <w:right w:val="nil"/>
            </w:tcBorders>
          </w:tcPr>
          <w:p w14:paraId="34AABB51" w14:textId="77777777" w:rsidR="00C616A5" w:rsidRDefault="00C616A5" w:rsidP="00546C0B"/>
          <w:p w14:paraId="14E0ECA4" w14:textId="77777777" w:rsidR="00C616A5" w:rsidRDefault="00C616A5" w:rsidP="00546C0B"/>
          <w:p w14:paraId="13E31DBB" w14:textId="77777777" w:rsidR="00C616A5" w:rsidRDefault="00C616A5" w:rsidP="00546C0B">
            <w:r>
              <w:t>Baseline</w:t>
            </w:r>
          </w:p>
          <w:p w14:paraId="0AF853B9" w14:textId="77777777" w:rsidR="00C616A5" w:rsidRDefault="00C616A5" w:rsidP="00546C0B">
            <w:pPr>
              <w:pStyle w:val="ListParagraph"/>
              <w:numPr>
                <w:ilvl w:val="1"/>
                <w:numId w:val="1"/>
              </w:numPr>
            </w:pPr>
            <w:r>
              <w:t>(0.13)</w:t>
            </w:r>
          </w:p>
          <w:p w14:paraId="73B089F0" w14:textId="77777777" w:rsidR="00C616A5" w:rsidRDefault="00C616A5" w:rsidP="00546C0B">
            <w:r>
              <w:t>0.19 (0.12)</w:t>
            </w:r>
          </w:p>
          <w:p w14:paraId="56A8C30F" w14:textId="77777777" w:rsidR="00C616A5" w:rsidRDefault="00C616A5" w:rsidP="00546C0B">
            <w:r>
              <w:t>-0.13 (0.12)</w:t>
            </w:r>
          </w:p>
          <w:p w14:paraId="234FEE7E" w14:textId="77777777" w:rsidR="00C616A5" w:rsidRDefault="00C616A5" w:rsidP="00546C0B">
            <w:r>
              <w:t>0.11 (0.13)</w:t>
            </w:r>
          </w:p>
          <w:p w14:paraId="4C7D1BA8" w14:textId="77777777" w:rsidR="00C616A5" w:rsidRDefault="00C616A5" w:rsidP="00546C0B">
            <w:r>
              <w:t>-0.08 (0.13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769AEB99" w14:textId="77777777" w:rsidR="00C616A5" w:rsidRDefault="00C616A5" w:rsidP="00546C0B"/>
          <w:p w14:paraId="304D382E" w14:textId="77777777" w:rsidR="00C616A5" w:rsidRDefault="00C616A5" w:rsidP="00546C0B"/>
          <w:p w14:paraId="1D711042" w14:textId="77777777" w:rsidR="00C616A5" w:rsidRDefault="00C616A5" w:rsidP="00546C0B"/>
          <w:p w14:paraId="15897BC3" w14:textId="77777777" w:rsidR="00C616A5" w:rsidRDefault="00C616A5" w:rsidP="00546C0B">
            <w:r>
              <w:t>-0.24–0.25</w:t>
            </w:r>
          </w:p>
          <w:p w14:paraId="565D9BC4" w14:textId="77777777" w:rsidR="00C616A5" w:rsidRDefault="00C616A5" w:rsidP="00546C0B">
            <w:r>
              <w:t>-0.04–0.42</w:t>
            </w:r>
          </w:p>
          <w:p w14:paraId="602D8352" w14:textId="77777777" w:rsidR="00C616A5" w:rsidRDefault="00C616A5" w:rsidP="00546C0B">
            <w:r>
              <w:t>-0.37– -0.10</w:t>
            </w:r>
          </w:p>
          <w:p w14:paraId="4D13C7D1" w14:textId="77777777" w:rsidR="00C616A5" w:rsidRDefault="00C616A5" w:rsidP="00546C0B">
            <w:r>
              <w:t>-0.15–0.36</w:t>
            </w:r>
          </w:p>
          <w:p w14:paraId="0AE56D67" w14:textId="77777777" w:rsidR="00C616A5" w:rsidRDefault="00C616A5" w:rsidP="00546C0B">
            <w:r>
              <w:t>-0.34–0.01</w:t>
            </w:r>
          </w:p>
        </w:tc>
        <w:tc>
          <w:tcPr>
            <w:tcW w:w="1272" w:type="dxa"/>
            <w:tcBorders>
              <w:left w:val="nil"/>
            </w:tcBorders>
          </w:tcPr>
          <w:p w14:paraId="1EA2BF0B" w14:textId="77777777" w:rsidR="00C616A5" w:rsidRDefault="00C616A5" w:rsidP="00546C0B"/>
          <w:p w14:paraId="6487CC6E" w14:textId="77777777" w:rsidR="00C616A5" w:rsidRDefault="00C616A5" w:rsidP="00546C0B"/>
          <w:p w14:paraId="48BA8415" w14:textId="77777777" w:rsidR="00C616A5" w:rsidRDefault="00C616A5" w:rsidP="00546C0B"/>
          <w:p w14:paraId="3669F797" w14:textId="77777777" w:rsidR="00C616A5" w:rsidRDefault="00C616A5" w:rsidP="00546C0B">
            <w:r>
              <w:t>NS</w:t>
            </w:r>
          </w:p>
          <w:p w14:paraId="1A4C2D28" w14:textId="77777777" w:rsidR="00C616A5" w:rsidRDefault="00C616A5" w:rsidP="00546C0B">
            <w:r>
              <w:t>NS</w:t>
            </w:r>
          </w:p>
          <w:p w14:paraId="776D0E13" w14:textId="77777777" w:rsidR="00C616A5" w:rsidRDefault="00C616A5" w:rsidP="00546C0B">
            <w:r>
              <w:t>NS</w:t>
            </w:r>
          </w:p>
          <w:p w14:paraId="2DC1F819" w14:textId="77777777" w:rsidR="00C616A5" w:rsidRDefault="00C616A5" w:rsidP="00546C0B">
            <w:r>
              <w:t>NS</w:t>
            </w:r>
          </w:p>
          <w:p w14:paraId="0557A10A" w14:textId="77777777" w:rsidR="00C616A5" w:rsidRDefault="00C616A5" w:rsidP="00546C0B">
            <w:r>
              <w:t>NS</w:t>
            </w:r>
          </w:p>
        </w:tc>
        <w:tc>
          <w:tcPr>
            <w:tcW w:w="1202" w:type="dxa"/>
            <w:tcBorders>
              <w:right w:val="nil"/>
            </w:tcBorders>
          </w:tcPr>
          <w:p w14:paraId="0DC9BAD4" w14:textId="77777777" w:rsidR="00C616A5" w:rsidRDefault="00C616A5" w:rsidP="00546C0B"/>
          <w:p w14:paraId="0F11015A" w14:textId="77777777" w:rsidR="00C616A5" w:rsidRDefault="00C616A5" w:rsidP="00546C0B"/>
          <w:p w14:paraId="1A6DA53A" w14:textId="77777777" w:rsidR="00C616A5" w:rsidRDefault="00C616A5" w:rsidP="00546C0B">
            <w:r>
              <w:t>Baseline</w:t>
            </w:r>
          </w:p>
          <w:p w14:paraId="7B685924" w14:textId="77777777" w:rsidR="00C616A5" w:rsidRDefault="00C616A5" w:rsidP="00546C0B">
            <w:r>
              <w:t>1.08 (0.11)</w:t>
            </w:r>
          </w:p>
          <w:p w14:paraId="6D30A752" w14:textId="77777777" w:rsidR="00C616A5" w:rsidRDefault="00C616A5" w:rsidP="00546C0B">
            <w:r>
              <w:t>1.02 (0.10)</w:t>
            </w:r>
          </w:p>
          <w:p w14:paraId="7E8FEEB2" w14:textId="77777777" w:rsidR="00C616A5" w:rsidRDefault="00C616A5" w:rsidP="00546C0B">
            <w:r>
              <w:t>1.04 (0.11)</w:t>
            </w:r>
          </w:p>
          <w:p w14:paraId="72C510E1" w14:textId="77777777" w:rsidR="00C616A5" w:rsidRDefault="00C616A5" w:rsidP="00546C0B">
            <w:r>
              <w:t>0.96 (0.12)</w:t>
            </w:r>
          </w:p>
          <w:p w14:paraId="0D258F70" w14:textId="77777777" w:rsidR="00C616A5" w:rsidRDefault="00C616A5" w:rsidP="00546C0B">
            <w:r>
              <w:t>1.16 (0.12)</w:t>
            </w:r>
          </w:p>
        </w:tc>
        <w:tc>
          <w:tcPr>
            <w:tcW w:w="1412" w:type="dxa"/>
            <w:tcBorders>
              <w:left w:val="nil"/>
              <w:right w:val="nil"/>
            </w:tcBorders>
          </w:tcPr>
          <w:p w14:paraId="74FC6D5D" w14:textId="77777777" w:rsidR="00C616A5" w:rsidRDefault="00C616A5" w:rsidP="00546C0B"/>
          <w:p w14:paraId="12FC7309" w14:textId="77777777" w:rsidR="00C616A5" w:rsidRDefault="00C616A5" w:rsidP="00546C0B"/>
          <w:p w14:paraId="79D5E99F" w14:textId="77777777" w:rsidR="00C616A5" w:rsidRDefault="00C616A5" w:rsidP="00546C0B"/>
          <w:p w14:paraId="1E70724C" w14:textId="77777777" w:rsidR="00C616A5" w:rsidRDefault="00C616A5" w:rsidP="00546C0B">
            <w:r>
              <w:t>-0.12–0.29</w:t>
            </w:r>
          </w:p>
          <w:p w14:paraId="5ADD9910" w14:textId="77777777" w:rsidR="00C616A5" w:rsidRDefault="00C616A5" w:rsidP="00546C0B">
            <w:r>
              <w:t>-0.18–0.22</w:t>
            </w:r>
          </w:p>
          <w:p w14:paraId="0245D149" w14:textId="77777777" w:rsidR="00C616A5" w:rsidRDefault="00C616A5" w:rsidP="00546C0B">
            <w:r>
              <w:t>-0.17–0.25</w:t>
            </w:r>
          </w:p>
          <w:p w14:paraId="4B7A8229" w14:textId="77777777" w:rsidR="00C616A5" w:rsidRDefault="00C616A5" w:rsidP="00546C0B">
            <w:r>
              <w:t>-0.28–0.18</w:t>
            </w:r>
          </w:p>
          <w:p w14:paraId="35E031EB" w14:textId="77777777" w:rsidR="00C616A5" w:rsidRDefault="00C616A5" w:rsidP="00546C0B">
            <w:r>
              <w:t>-0.09–0.37</w:t>
            </w:r>
          </w:p>
        </w:tc>
        <w:tc>
          <w:tcPr>
            <w:tcW w:w="1276" w:type="dxa"/>
            <w:tcBorders>
              <w:left w:val="nil"/>
            </w:tcBorders>
          </w:tcPr>
          <w:p w14:paraId="74E7D8BD" w14:textId="77777777" w:rsidR="00C616A5" w:rsidRDefault="00C616A5" w:rsidP="00546C0B"/>
          <w:p w14:paraId="7D72B8BA" w14:textId="77777777" w:rsidR="00C616A5" w:rsidRDefault="00C616A5" w:rsidP="00546C0B"/>
          <w:p w14:paraId="3525B154" w14:textId="77777777" w:rsidR="00C616A5" w:rsidRDefault="00C616A5" w:rsidP="00546C0B"/>
          <w:p w14:paraId="0210C3CD" w14:textId="77777777" w:rsidR="00C616A5" w:rsidRDefault="00C616A5" w:rsidP="00546C0B">
            <w:r>
              <w:t>NS</w:t>
            </w:r>
          </w:p>
          <w:p w14:paraId="5834529B" w14:textId="77777777" w:rsidR="00C616A5" w:rsidRDefault="00C616A5" w:rsidP="00546C0B">
            <w:r>
              <w:t>NS</w:t>
            </w:r>
          </w:p>
          <w:p w14:paraId="6A51FAEC" w14:textId="77777777" w:rsidR="00C616A5" w:rsidRDefault="00C616A5" w:rsidP="00546C0B">
            <w:r>
              <w:t>NS</w:t>
            </w:r>
          </w:p>
          <w:p w14:paraId="66140ED1" w14:textId="77777777" w:rsidR="00C616A5" w:rsidRDefault="00C616A5" w:rsidP="00546C0B">
            <w:r>
              <w:t>NS</w:t>
            </w:r>
          </w:p>
          <w:p w14:paraId="2A895506" w14:textId="77777777" w:rsidR="00C616A5" w:rsidRDefault="00C616A5" w:rsidP="00546C0B">
            <w:r>
              <w:t>NS</w:t>
            </w:r>
          </w:p>
        </w:tc>
      </w:tr>
      <w:tr w:rsidR="00C616A5" w14:paraId="688D9CD3" w14:textId="77777777" w:rsidTr="00C86950">
        <w:tc>
          <w:tcPr>
            <w:tcW w:w="1655" w:type="dxa"/>
          </w:tcPr>
          <w:p w14:paraId="2B1331AB" w14:textId="77777777" w:rsidR="00C616A5" w:rsidRDefault="00C616A5" w:rsidP="00546C0B">
            <w:r>
              <w:t>General health:</w:t>
            </w:r>
          </w:p>
          <w:p w14:paraId="1A6528B1" w14:textId="77777777" w:rsidR="00C616A5" w:rsidRDefault="00C616A5" w:rsidP="00546C0B">
            <w:r>
              <w:t>Poor</w:t>
            </w:r>
          </w:p>
          <w:p w14:paraId="35D6D14A" w14:textId="77777777" w:rsidR="00C616A5" w:rsidRDefault="00C616A5" w:rsidP="00546C0B">
            <w:r>
              <w:t>Fair</w:t>
            </w:r>
          </w:p>
          <w:p w14:paraId="0D27C633" w14:textId="77777777" w:rsidR="00C616A5" w:rsidRDefault="00C616A5" w:rsidP="00546C0B">
            <w:r>
              <w:t>Good</w:t>
            </w:r>
          </w:p>
          <w:p w14:paraId="49EB3C7D" w14:textId="77777777" w:rsidR="00C616A5" w:rsidRDefault="00C616A5" w:rsidP="00546C0B">
            <w:r>
              <w:t>Very good</w:t>
            </w:r>
          </w:p>
          <w:p w14:paraId="607C5675" w14:textId="77777777" w:rsidR="00C616A5" w:rsidRDefault="00C616A5" w:rsidP="00546C0B">
            <w:r>
              <w:t>Excellent</w:t>
            </w:r>
          </w:p>
        </w:tc>
        <w:tc>
          <w:tcPr>
            <w:tcW w:w="1305" w:type="dxa"/>
            <w:tcBorders>
              <w:right w:val="nil"/>
            </w:tcBorders>
          </w:tcPr>
          <w:p w14:paraId="1D0DB88C" w14:textId="77777777" w:rsidR="00C616A5" w:rsidRDefault="00C616A5" w:rsidP="00546C0B"/>
          <w:p w14:paraId="326D97DF" w14:textId="77777777" w:rsidR="00C616A5" w:rsidRDefault="00C616A5" w:rsidP="00546C0B">
            <w:r>
              <w:t>Baseline</w:t>
            </w:r>
          </w:p>
          <w:p w14:paraId="316804A7" w14:textId="77777777" w:rsidR="00C616A5" w:rsidRDefault="00C616A5" w:rsidP="00546C0B">
            <w:r>
              <w:t>-0.24 (0.37)</w:t>
            </w:r>
          </w:p>
          <w:p w14:paraId="7E874ECF" w14:textId="77777777" w:rsidR="00C616A5" w:rsidRDefault="00C616A5" w:rsidP="00546C0B">
            <w:r>
              <w:t>-0.12 (0.35)</w:t>
            </w:r>
          </w:p>
          <w:p w14:paraId="27E75ABB" w14:textId="77777777" w:rsidR="00C616A5" w:rsidRDefault="00C616A5" w:rsidP="00546C0B">
            <w:r>
              <w:t>0.08 (0.34)</w:t>
            </w:r>
          </w:p>
          <w:p w14:paraId="71907167" w14:textId="77777777" w:rsidR="00C616A5" w:rsidRDefault="00C616A5" w:rsidP="00546C0B">
            <w:r>
              <w:t>0.14 (0.34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4D5B6278" w14:textId="77777777" w:rsidR="00C616A5" w:rsidRDefault="00C616A5" w:rsidP="00546C0B"/>
          <w:p w14:paraId="45DD7EB8" w14:textId="77777777" w:rsidR="00C616A5" w:rsidRDefault="00C616A5" w:rsidP="00546C0B"/>
          <w:p w14:paraId="5D532C9D" w14:textId="77777777" w:rsidR="00C616A5" w:rsidRDefault="00C616A5" w:rsidP="00546C0B">
            <w:r>
              <w:t>-0.97–0.44</w:t>
            </w:r>
          </w:p>
          <w:p w14:paraId="5AE35FB8" w14:textId="77777777" w:rsidR="00C616A5" w:rsidRDefault="00C616A5" w:rsidP="00546C0B">
            <w:r>
              <w:t>-0.83–0.52</w:t>
            </w:r>
          </w:p>
          <w:p w14:paraId="5FDC0A21" w14:textId="77777777" w:rsidR="00C616A5" w:rsidRDefault="00C616A5" w:rsidP="00546C0B">
            <w:r>
              <w:t>-0.61–0.72</w:t>
            </w:r>
          </w:p>
          <w:p w14:paraId="177D9099" w14:textId="77777777" w:rsidR="00C616A5" w:rsidRDefault="00C616A5" w:rsidP="00546C0B">
            <w:r>
              <w:t>-0.55–0.77</w:t>
            </w:r>
          </w:p>
        </w:tc>
        <w:tc>
          <w:tcPr>
            <w:tcW w:w="1272" w:type="dxa"/>
            <w:tcBorders>
              <w:left w:val="nil"/>
            </w:tcBorders>
          </w:tcPr>
          <w:p w14:paraId="4720F3AE" w14:textId="77777777" w:rsidR="00C616A5" w:rsidRDefault="00C616A5" w:rsidP="00546C0B"/>
          <w:p w14:paraId="56313998" w14:textId="77777777" w:rsidR="00C616A5" w:rsidRDefault="00C616A5" w:rsidP="00546C0B"/>
          <w:p w14:paraId="397B5ED3" w14:textId="77777777" w:rsidR="00C616A5" w:rsidRDefault="00C616A5" w:rsidP="00546C0B">
            <w:r>
              <w:t>NS</w:t>
            </w:r>
          </w:p>
          <w:p w14:paraId="4CF19FFD" w14:textId="77777777" w:rsidR="00C616A5" w:rsidRDefault="00C616A5" w:rsidP="00546C0B">
            <w:r>
              <w:t>NS</w:t>
            </w:r>
          </w:p>
          <w:p w14:paraId="6C9396DB" w14:textId="77777777" w:rsidR="00C616A5" w:rsidRDefault="00C616A5" w:rsidP="00546C0B">
            <w:r>
              <w:t>NS</w:t>
            </w:r>
          </w:p>
          <w:p w14:paraId="750F499D" w14:textId="77777777" w:rsidR="00C616A5" w:rsidRDefault="00C616A5" w:rsidP="00546C0B">
            <w:r>
              <w:t>NS</w:t>
            </w:r>
          </w:p>
        </w:tc>
        <w:tc>
          <w:tcPr>
            <w:tcW w:w="1202" w:type="dxa"/>
            <w:tcBorders>
              <w:right w:val="nil"/>
            </w:tcBorders>
          </w:tcPr>
          <w:p w14:paraId="66880830" w14:textId="77777777" w:rsidR="00C616A5" w:rsidRDefault="00C616A5" w:rsidP="00546C0B"/>
          <w:p w14:paraId="0BAF18E5" w14:textId="77777777" w:rsidR="00C616A5" w:rsidRDefault="00C616A5" w:rsidP="00546C0B">
            <w:r>
              <w:t>Baseline</w:t>
            </w:r>
          </w:p>
          <w:p w14:paraId="575ABB8B" w14:textId="77777777" w:rsidR="00C616A5" w:rsidRDefault="00C616A5" w:rsidP="00546C0B">
            <w:r>
              <w:t>1.04 (0.23)</w:t>
            </w:r>
          </w:p>
          <w:p w14:paraId="4ED99FBB" w14:textId="77777777" w:rsidR="00C616A5" w:rsidRDefault="00C616A5" w:rsidP="00546C0B">
            <w:r>
              <w:t>0.75 (0.22)</w:t>
            </w:r>
          </w:p>
          <w:p w14:paraId="0DD1B9C7" w14:textId="77777777" w:rsidR="00C616A5" w:rsidRDefault="00C616A5" w:rsidP="00546C0B">
            <w:r>
              <w:t>0.69 (0.21)</w:t>
            </w:r>
          </w:p>
          <w:p w14:paraId="41D0CFE6" w14:textId="77777777" w:rsidR="00C616A5" w:rsidRDefault="00C616A5" w:rsidP="00546C0B">
            <w:r>
              <w:t>0.59 (0.21)</w:t>
            </w:r>
          </w:p>
        </w:tc>
        <w:tc>
          <w:tcPr>
            <w:tcW w:w="1412" w:type="dxa"/>
            <w:tcBorders>
              <w:left w:val="nil"/>
              <w:right w:val="nil"/>
            </w:tcBorders>
          </w:tcPr>
          <w:p w14:paraId="02C484C6" w14:textId="77777777" w:rsidR="00C616A5" w:rsidRDefault="00C616A5" w:rsidP="00546C0B"/>
          <w:p w14:paraId="482647B7" w14:textId="77777777" w:rsidR="00C616A5" w:rsidRDefault="00C616A5" w:rsidP="00546C0B"/>
          <w:p w14:paraId="7F9A22A0" w14:textId="77777777" w:rsidR="00C616A5" w:rsidRDefault="00C616A5" w:rsidP="00546C0B">
            <w:r>
              <w:t>-0.40–0.51</w:t>
            </w:r>
          </w:p>
          <w:p w14:paraId="572F6197" w14:textId="77777777" w:rsidR="00C616A5" w:rsidRDefault="00C616A5" w:rsidP="00546C0B">
            <w:r>
              <w:t>-0.70–0.16</w:t>
            </w:r>
          </w:p>
          <w:p w14:paraId="4FBFB54C" w14:textId="77777777" w:rsidR="00C616A5" w:rsidRDefault="00C616A5" w:rsidP="00546C0B">
            <w:r>
              <w:t>-0.77–0.07</w:t>
            </w:r>
          </w:p>
          <w:p w14:paraId="089AFD7A" w14:textId="77777777" w:rsidR="00C616A5" w:rsidRDefault="00C616A5" w:rsidP="00546C0B">
            <w:r>
              <w:t>-0.92– -0.09</w:t>
            </w:r>
          </w:p>
        </w:tc>
        <w:tc>
          <w:tcPr>
            <w:tcW w:w="1276" w:type="dxa"/>
            <w:tcBorders>
              <w:left w:val="nil"/>
            </w:tcBorders>
          </w:tcPr>
          <w:p w14:paraId="3CFAF522" w14:textId="77777777" w:rsidR="00C616A5" w:rsidRDefault="00C616A5" w:rsidP="00546C0B"/>
          <w:p w14:paraId="029ADB98" w14:textId="77777777" w:rsidR="00C616A5" w:rsidRDefault="00C616A5" w:rsidP="00546C0B"/>
          <w:p w14:paraId="09E6F937" w14:textId="77777777" w:rsidR="00C616A5" w:rsidRDefault="00C616A5" w:rsidP="00546C0B">
            <w:r>
              <w:t>NS</w:t>
            </w:r>
          </w:p>
          <w:p w14:paraId="7CF35FC9" w14:textId="77777777" w:rsidR="00C616A5" w:rsidRDefault="00C616A5" w:rsidP="00546C0B">
            <w:r>
              <w:t>NS</w:t>
            </w:r>
          </w:p>
          <w:p w14:paraId="1FAEAAAF" w14:textId="77777777" w:rsidR="00C616A5" w:rsidRDefault="00C616A5" w:rsidP="00546C0B">
            <w:r>
              <w:t>NS</w:t>
            </w:r>
          </w:p>
          <w:p w14:paraId="0AD6ABE8" w14:textId="77777777" w:rsidR="00C616A5" w:rsidRDefault="00C616A5" w:rsidP="00546C0B">
            <w:r>
              <w:t>Significant</w:t>
            </w:r>
          </w:p>
        </w:tc>
      </w:tr>
      <w:tr w:rsidR="00C616A5" w14:paraId="46FD9A3A" w14:textId="77777777" w:rsidTr="00C86950">
        <w:tc>
          <w:tcPr>
            <w:tcW w:w="1655" w:type="dxa"/>
          </w:tcPr>
          <w:p w14:paraId="1BC637AD" w14:textId="77777777" w:rsidR="00C616A5" w:rsidRDefault="00C616A5" w:rsidP="00546C0B">
            <w:r>
              <w:t>Body size:</w:t>
            </w:r>
          </w:p>
          <w:p w14:paraId="1E52A657" w14:textId="77777777" w:rsidR="00C616A5" w:rsidRDefault="00C616A5" w:rsidP="00546C0B">
            <w:r>
              <w:t>Healthy weight</w:t>
            </w:r>
          </w:p>
          <w:p w14:paraId="63C41DD0" w14:textId="77777777" w:rsidR="00C616A5" w:rsidRDefault="00C616A5" w:rsidP="00546C0B">
            <w:r>
              <w:t>Obese</w:t>
            </w:r>
          </w:p>
          <w:p w14:paraId="75B895F7" w14:textId="77777777" w:rsidR="00C616A5" w:rsidRDefault="00C616A5" w:rsidP="00546C0B">
            <w:r>
              <w:t>Overweight</w:t>
            </w:r>
          </w:p>
          <w:p w14:paraId="455E2A07" w14:textId="77777777" w:rsidR="00C616A5" w:rsidRDefault="00C616A5" w:rsidP="00546C0B">
            <w:r>
              <w:t>Thin</w:t>
            </w:r>
          </w:p>
        </w:tc>
        <w:tc>
          <w:tcPr>
            <w:tcW w:w="1305" w:type="dxa"/>
            <w:tcBorders>
              <w:right w:val="nil"/>
            </w:tcBorders>
          </w:tcPr>
          <w:p w14:paraId="487F2DC7" w14:textId="77777777" w:rsidR="00C616A5" w:rsidRDefault="00C616A5" w:rsidP="00546C0B"/>
          <w:p w14:paraId="520BFFF6" w14:textId="77777777" w:rsidR="00C616A5" w:rsidRDefault="00C616A5" w:rsidP="00546C0B">
            <w:r>
              <w:t>Baseline</w:t>
            </w:r>
          </w:p>
          <w:p w14:paraId="316763F3" w14:textId="77777777" w:rsidR="00C616A5" w:rsidRDefault="00C616A5" w:rsidP="00546C0B">
            <w:r>
              <w:t>0.04 (0.10)</w:t>
            </w:r>
          </w:p>
          <w:p w14:paraId="6672241D" w14:textId="77777777" w:rsidR="00C616A5" w:rsidRDefault="00C616A5" w:rsidP="00546C0B">
            <w:r>
              <w:t>-0.17 (0.07)</w:t>
            </w:r>
          </w:p>
          <w:p w14:paraId="43E04746" w14:textId="77777777" w:rsidR="00C616A5" w:rsidRDefault="00C616A5" w:rsidP="00546C0B">
            <w:r>
              <w:t>-0.21 (0.13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0E1B2100" w14:textId="77777777" w:rsidR="00C616A5" w:rsidRDefault="00C616A5" w:rsidP="00546C0B"/>
          <w:p w14:paraId="41CDA4F0" w14:textId="77777777" w:rsidR="00C616A5" w:rsidRDefault="00C616A5" w:rsidP="00546C0B"/>
          <w:p w14:paraId="093D5DE9" w14:textId="77777777" w:rsidR="00C616A5" w:rsidRDefault="00C616A5" w:rsidP="00546C0B">
            <w:r>
              <w:t>-0.15–0.23</w:t>
            </w:r>
          </w:p>
          <w:p w14:paraId="12487B81" w14:textId="77777777" w:rsidR="00C616A5" w:rsidRDefault="00C616A5" w:rsidP="00546C0B">
            <w:r>
              <w:t>-0.30– -0.04</w:t>
            </w:r>
          </w:p>
          <w:p w14:paraId="01B6BEC3" w14:textId="77777777" w:rsidR="00C616A5" w:rsidRDefault="00C616A5" w:rsidP="00546C0B">
            <w:r>
              <w:t>-0.48–0.06</w:t>
            </w:r>
          </w:p>
        </w:tc>
        <w:tc>
          <w:tcPr>
            <w:tcW w:w="1272" w:type="dxa"/>
            <w:tcBorders>
              <w:left w:val="nil"/>
            </w:tcBorders>
          </w:tcPr>
          <w:p w14:paraId="5AC0E979" w14:textId="77777777" w:rsidR="00C616A5" w:rsidRDefault="00C616A5" w:rsidP="00546C0B"/>
          <w:p w14:paraId="35C9AE5D" w14:textId="77777777" w:rsidR="00C616A5" w:rsidRDefault="00C616A5" w:rsidP="00546C0B"/>
          <w:p w14:paraId="1532E361" w14:textId="77777777" w:rsidR="00C616A5" w:rsidRDefault="00C616A5" w:rsidP="00546C0B">
            <w:r>
              <w:t>NS</w:t>
            </w:r>
          </w:p>
          <w:p w14:paraId="5C49BF8D" w14:textId="77777777" w:rsidR="00C616A5" w:rsidRDefault="00C616A5" w:rsidP="00546C0B">
            <w:r>
              <w:t>Significant</w:t>
            </w:r>
          </w:p>
          <w:p w14:paraId="144670B9" w14:textId="77777777" w:rsidR="00C616A5" w:rsidRDefault="00C616A5" w:rsidP="00546C0B">
            <w:r>
              <w:t>NS</w:t>
            </w:r>
          </w:p>
        </w:tc>
        <w:tc>
          <w:tcPr>
            <w:tcW w:w="1202" w:type="dxa"/>
            <w:tcBorders>
              <w:right w:val="nil"/>
            </w:tcBorders>
          </w:tcPr>
          <w:p w14:paraId="6D5F1D48" w14:textId="77777777" w:rsidR="00C616A5" w:rsidRDefault="00C616A5" w:rsidP="00546C0B"/>
          <w:p w14:paraId="74F33635" w14:textId="77777777" w:rsidR="00C616A5" w:rsidRDefault="00C616A5" w:rsidP="00546C0B">
            <w:r>
              <w:t>Baseline</w:t>
            </w:r>
          </w:p>
          <w:p w14:paraId="3173948D" w14:textId="77777777" w:rsidR="00C616A5" w:rsidRDefault="00C616A5" w:rsidP="00546C0B">
            <w:r>
              <w:t>0.84 (0.10)</w:t>
            </w:r>
          </w:p>
          <w:p w14:paraId="3A16C475" w14:textId="77777777" w:rsidR="00C616A5" w:rsidRDefault="00C616A5" w:rsidP="00546C0B">
            <w:r>
              <w:t>0.96 (0.06)</w:t>
            </w:r>
          </w:p>
          <w:p w14:paraId="167B912D" w14:textId="77777777" w:rsidR="00C616A5" w:rsidRDefault="00C616A5" w:rsidP="00546C0B">
            <w:r>
              <w:t>1.04 (0.12)</w:t>
            </w:r>
          </w:p>
        </w:tc>
        <w:tc>
          <w:tcPr>
            <w:tcW w:w="1412" w:type="dxa"/>
            <w:tcBorders>
              <w:left w:val="nil"/>
              <w:right w:val="nil"/>
            </w:tcBorders>
          </w:tcPr>
          <w:p w14:paraId="1D7D2891" w14:textId="77777777" w:rsidR="00C616A5" w:rsidRDefault="00C616A5" w:rsidP="00546C0B"/>
          <w:p w14:paraId="658A0583" w14:textId="77777777" w:rsidR="00C616A5" w:rsidRDefault="00C616A5" w:rsidP="00546C0B"/>
          <w:p w14:paraId="7B024D53" w14:textId="77777777" w:rsidR="00C616A5" w:rsidRDefault="00C616A5" w:rsidP="00546C0B">
            <w:r>
              <w:t>-0.37–0.02</w:t>
            </w:r>
          </w:p>
          <w:p w14:paraId="225D6815" w14:textId="77777777" w:rsidR="00C616A5" w:rsidRDefault="00C616A5" w:rsidP="00546C0B">
            <w:r>
              <w:t>-0.16–0.08</w:t>
            </w:r>
          </w:p>
          <w:p w14:paraId="746EBC13" w14:textId="77777777" w:rsidR="00C616A5" w:rsidRDefault="00C616A5" w:rsidP="00546C0B">
            <w:r>
              <w:t>-0.20–0.26</w:t>
            </w:r>
          </w:p>
        </w:tc>
        <w:tc>
          <w:tcPr>
            <w:tcW w:w="1276" w:type="dxa"/>
            <w:tcBorders>
              <w:left w:val="nil"/>
            </w:tcBorders>
          </w:tcPr>
          <w:p w14:paraId="57322BEC" w14:textId="77777777" w:rsidR="00C616A5" w:rsidRDefault="00C616A5" w:rsidP="00546C0B"/>
          <w:p w14:paraId="3ACBE2DD" w14:textId="77777777" w:rsidR="00C616A5" w:rsidRDefault="00C616A5" w:rsidP="00546C0B"/>
          <w:p w14:paraId="3ACB01DE" w14:textId="77777777" w:rsidR="00C616A5" w:rsidRDefault="00C616A5" w:rsidP="00546C0B">
            <w:r>
              <w:t>NS</w:t>
            </w:r>
          </w:p>
          <w:p w14:paraId="1913635D" w14:textId="77777777" w:rsidR="00C616A5" w:rsidRDefault="00C616A5" w:rsidP="00546C0B">
            <w:r>
              <w:t>NS</w:t>
            </w:r>
          </w:p>
          <w:p w14:paraId="17D7A5BA" w14:textId="77777777" w:rsidR="00C616A5" w:rsidRDefault="00C616A5" w:rsidP="00546C0B">
            <w:r>
              <w:t>NS</w:t>
            </w:r>
          </w:p>
        </w:tc>
      </w:tr>
    </w:tbl>
    <w:p w14:paraId="0A126BC1" w14:textId="77777777" w:rsidR="00C616A5" w:rsidRPr="00046BF8" w:rsidRDefault="00C616A5" w:rsidP="00C616A5">
      <w:pPr>
        <w:rPr>
          <w:sz w:val="18"/>
          <w:szCs w:val="18"/>
        </w:rPr>
      </w:pPr>
      <w:r>
        <w:rPr>
          <w:i/>
          <w:iCs/>
          <w:sz w:val="18"/>
          <w:szCs w:val="18"/>
        </w:rPr>
        <w:t xml:space="preserve">Note: </w:t>
      </w:r>
      <w:r>
        <w:rPr>
          <w:sz w:val="18"/>
          <w:szCs w:val="18"/>
        </w:rPr>
        <w:t>SD=standard deviation; HDI=highest density interval; NS=non-significant</w:t>
      </w:r>
      <w:r>
        <w:rPr>
          <w:sz w:val="18"/>
          <w:szCs w:val="18"/>
        </w:rPr>
        <w:br/>
      </w: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>Adjusted for all sociodemographic variables listed in the table simultaneously</w:t>
      </w:r>
    </w:p>
    <w:p w14:paraId="7B9BADC7" w14:textId="77777777" w:rsidR="00C616A5" w:rsidRPr="00046BF8" w:rsidRDefault="00C616A5">
      <w:pPr>
        <w:rPr>
          <w:sz w:val="18"/>
          <w:szCs w:val="18"/>
        </w:rPr>
      </w:pPr>
    </w:p>
    <w:p w14:paraId="07AABAC4" w14:textId="3BCBA069" w:rsidR="004574B2" w:rsidRDefault="004574B2"/>
    <w:p w14:paraId="0DD5A042" w14:textId="5771BBB9" w:rsidR="004574B2" w:rsidRDefault="004574B2"/>
    <w:p w14:paraId="413B8771" w14:textId="23C7CEB9" w:rsidR="004574B2" w:rsidRDefault="004574B2"/>
    <w:p w14:paraId="43524C6C" w14:textId="474AB46F" w:rsidR="004574B2" w:rsidRDefault="004574B2"/>
    <w:p w14:paraId="17F8E111" w14:textId="41DEFB61" w:rsidR="004574B2" w:rsidRDefault="004574B2"/>
    <w:p w14:paraId="1DBE61E3" w14:textId="77777777" w:rsidR="0003474E" w:rsidRDefault="0003474E"/>
    <w:p w14:paraId="34199451" w14:textId="77777777" w:rsidR="0003474E" w:rsidRDefault="0003474E"/>
    <w:p w14:paraId="5B212CC4" w14:textId="77777777" w:rsidR="0003474E" w:rsidRDefault="0003474E"/>
    <w:p w14:paraId="205F2AC2" w14:textId="77777777" w:rsidR="0003474E" w:rsidRDefault="0003474E"/>
    <w:p w14:paraId="343E14CC" w14:textId="77777777" w:rsidR="0003474E" w:rsidRDefault="0003474E"/>
    <w:p w14:paraId="319FCBD9" w14:textId="77777777" w:rsidR="0003474E" w:rsidRDefault="0003474E"/>
    <w:p w14:paraId="17870837" w14:textId="77777777" w:rsidR="0003474E" w:rsidRDefault="0003474E"/>
    <w:p w14:paraId="31E592BA" w14:textId="77777777" w:rsidR="0003474E" w:rsidRDefault="0003474E"/>
    <w:p w14:paraId="225E868A" w14:textId="010D589E" w:rsidR="004574B2" w:rsidRDefault="004574B2" w:rsidP="00E52815">
      <w:pPr>
        <w:spacing w:after="0"/>
      </w:pPr>
      <w:r w:rsidRPr="00F57A18">
        <w:rPr>
          <w:b/>
          <w:bCs/>
        </w:rPr>
        <w:lastRenderedPageBreak/>
        <w:t xml:space="preserve">Supplementary Table </w:t>
      </w:r>
      <w:r w:rsidR="00466043" w:rsidRPr="00F57A18">
        <w:rPr>
          <w:b/>
          <w:bCs/>
        </w:rPr>
        <w:t>S4</w:t>
      </w:r>
      <w:r>
        <w:t>.</w:t>
      </w:r>
      <w:r w:rsidR="00A66171">
        <w:t xml:space="preserve"> Associations between sociodemographic factors and sleep duration and night wakings at 45 months of age, reported as adjusted</w:t>
      </w:r>
      <w:r w:rsidR="00FB6234">
        <w:rPr>
          <w:vertAlign w:val="superscript"/>
        </w:rPr>
        <w:t>a</w:t>
      </w:r>
      <w:r w:rsidR="000B28BA">
        <w:t xml:space="preserve"> mean, standard deviation and 95% highest density intervals (n=6,186)</w:t>
      </w:r>
      <w:r>
        <w:t xml:space="preserve"> 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655"/>
        <w:gridCol w:w="1317"/>
        <w:gridCol w:w="1418"/>
        <w:gridCol w:w="1275"/>
        <w:gridCol w:w="1276"/>
        <w:gridCol w:w="1418"/>
        <w:gridCol w:w="1417"/>
      </w:tblGrid>
      <w:tr w:rsidR="0003474E" w14:paraId="7A97919E" w14:textId="77777777" w:rsidTr="001E235F">
        <w:tc>
          <w:tcPr>
            <w:tcW w:w="1655" w:type="dxa"/>
          </w:tcPr>
          <w:p w14:paraId="1692546E" w14:textId="77777777" w:rsidR="0003474E" w:rsidRDefault="0003474E" w:rsidP="0092085A"/>
        </w:tc>
        <w:tc>
          <w:tcPr>
            <w:tcW w:w="4010" w:type="dxa"/>
            <w:gridSpan w:val="3"/>
          </w:tcPr>
          <w:p w14:paraId="06BDBECA" w14:textId="7107C630" w:rsidR="0003474E" w:rsidRPr="009A2769" w:rsidRDefault="0003474E" w:rsidP="0092085A">
            <w:pPr>
              <w:jc w:val="center"/>
              <w:rPr>
                <w:vertAlign w:val="superscript"/>
              </w:rPr>
            </w:pPr>
            <w:r>
              <w:t>Total Sleep Time</w:t>
            </w:r>
          </w:p>
        </w:tc>
        <w:tc>
          <w:tcPr>
            <w:tcW w:w="4111" w:type="dxa"/>
            <w:gridSpan w:val="3"/>
          </w:tcPr>
          <w:p w14:paraId="384CEFC8" w14:textId="524B0976" w:rsidR="0003474E" w:rsidRPr="009A2769" w:rsidRDefault="0003474E" w:rsidP="0092085A">
            <w:pPr>
              <w:jc w:val="center"/>
              <w:rPr>
                <w:vertAlign w:val="superscript"/>
              </w:rPr>
            </w:pPr>
            <w:r>
              <w:t>Night Wakings</w:t>
            </w:r>
          </w:p>
        </w:tc>
      </w:tr>
      <w:tr w:rsidR="008B1C41" w14:paraId="4FE332D5" w14:textId="77777777" w:rsidTr="0037629F">
        <w:tc>
          <w:tcPr>
            <w:tcW w:w="1655" w:type="dxa"/>
          </w:tcPr>
          <w:p w14:paraId="23BA5522" w14:textId="77777777" w:rsidR="0003474E" w:rsidRDefault="0003474E" w:rsidP="0092085A"/>
        </w:tc>
        <w:tc>
          <w:tcPr>
            <w:tcW w:w="1317" w:type="dxa"/>
            <w:tcBorders>
              <w:right w:val="nil"/>
            </w:tcBorders>
          </w:tcPr>
          <w:p w14:paraId="3E60C135" w14:textId="77777777" w:rsidR="0003474E" w:rsidRDefault="0003474E" w:rsidP="0092085A">
            <w:r>
              <w:t>Mean (SD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0E0EF83" w14:textId="77777777" w:rsidR="0003474E" w:rsidRDefault="0003474E" w:rsidP="0092085A">
            <w:r>
              <w:t>95% HDI</w:t>
            </w:r>
          </w:p>
        </w:tc>
        <w:tc>
          <w:tcPr>
            <w:tcW w:w="1275" w:type="dxa"/>
            <w:tcBorders>
              <w:left w:val="nil"/>
            </w:tcBorders>
          </w:tcPr>
          <w:p w14:paraId="70514596" w14:textId="77777777" w:rsidR="0003474E" w:rsidRDefault="0003474E" w:rsidP="0092085A">
            <w:r>
              <w:t>Significance</w:t>
            </w:r>
          </w:p>
        </w:tc>
        <w:tc>
          <w:tcPr>
            <w:tcW w:w="1276" w:type="dxa"/>
            <w:tcBorders>
              <w:right w:val="nil"/>
            </w:tcBorders>
          </w:tcPr>
          <w:p w14:paraId="78E772E4" w14:textId="77777777" w:rsidR="0003474E" w:rsidRDefault="0003474E" w:rsidP="0092085A">
            <w:r>
              <w:t>Mean (SD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22F8824" w14:textId="77777777" w:rsidR="0003474E" w:rsidRDefault="0003474E" w:rsidP="0092085A">
            <w:r>
              <w:t>95% HDI</w:t>
            </w:r>
          </w:p>
        </w:tc>
        <w:tc>
          <w:tcPr>
            <w:tcW w:w="1417" w:type="dxa"/>
            <w:tcBorders>
              <w:left w:val="nil"/>
            </w:tcBorders>
          </w:tcPr>
          <w:p w14:paraId="5486BBE5" w14:textId="77777777" w:rsidR="0003474E" w:rsidRDefault="0003474E" w:rsidP="0092085A">
            <w:r>
              <w:t>Significance</w:t>
            </w:r>
          </w:p>
        </w:tc>
      </w:tr>
      <w:tr w:rsidR="008B1C41" w14:paraId="4EBA0289" w14:textId="77777777" w:rsidTr="0037629F">
        <w:tc>
          <w:tcPr>
            <w:tcW w:w="1655" w:type="dxa"/>
          </w:tcPr>
          <w:p w14:paraId="5A21EBC5" w14:textId="77777777" w:rsidR="0003474E" w:rsidRDefault="0003474E" w:rsidP="0092085A">
            <w:r>
              <w:t>Intercept</w:t>
            </w:r>
          </w:p>
        </w:tc>
        <w:tc>
          <w:tcPr>
            <w:tcW w:w="1317" w:type="dxa"/>
            <w:tcBorders>
              <w:right w:val="nil"/>
            </w:tcBorders>
          </w:tcPr>
          <w:p w14:paraId="625ECEF6" w14:textId="4CBECBE5" w:rsidR="0003474E" w:rsidRDefault="005026A1" w:rsidP="0092085A">
            <w:r>
              <w:t>11.35 (0.13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A36B0DF" w14:textId="68079FF8" w:rsidR="0003474E" w:rsidRDefault="005026A1" w:rsidP="0092085A">
            <w:r>
              <w:t>11.09–</w:t>
            </w:r>
            <w:r w:rsidR="008B1C41">
              <w:t>11.62</w:t>
            </w:r>
          </w:p>
        </w:tc>
        <w:tc>
          <w:tcPr>
            <w:tcW w:w="1275" w:type="dxa"/>
            <w:tcBorders>
              <w:left w:val="nil"/>
            </w:tcBorders>
          </w:tcPr>
          <w:p w14:paraId="4F2C3E5E" w14:textId="2DD64B37" w:rsidR="0003474E" w:rsidRDefault="008B1C41" w:rsidP="0092085A">
            <w:r>
              <w:t>Significant</w:t>
            </w:r>
          </w:p>
        </w:tc>
        <w:tc>
          <w:tcPr>
            <w:tcW w:w="1276" w:type="dxa"/>
            <w:tcBorders>
              <w:right w:val="nil"/>
            </w:tcBorders>
          </w:tcPr>
          <w:p w14:paraId="6F617071" w14:textId="3E420F2E" w:rsidR="0003474E" w:rsidRDefault="008B1C41" w:rsidP="0092085A">
            <w:r>
              <w:t>0.37 (0.12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8238628" w14:textId="4B5176EA" w:rsidR="0003474E" w:rsidRDefault="008B1C41" w:rsidP="0092085A">
            <w:r>
              <w:t>-1.23</w:t>
            </w:r>
            <w:r w:rsidR="00880210">
              <w:t>–</w:t>
            </w:r>
            <w:r w:rsidR="001E235F">
              <w:t xml:space="preserve"> -0.76</w:t>
            </w:r>
          </w:p>
        </w:tc>
        <w:tc>
          <w:tcPr>
            <w:tcW w:w="1417" w:type="dxa"/>
            <w:tcBorders>
              <w:left w:val="nil"/>
            </w:tcBorders>
          </w:tcPr>
          <w:p w14:paraId="55DE5D9C" w14:textId="7AE97A20" w:rsidR="0003474E" w:rsidRDefault="001E235F" w:rsidP="0092085A">
            <w:r>
              <w:t>Significant</w:t>
            </w:r>
          </w:p>
        </w:tc>
      </w:tr>
      <w:tr w:rsidR="008B1C41" w14:paraId="3BEEEA59" w14:textId="77777777" w:rsidTr="0037629F">
        <w:tc>
          <w:tcPr>
            <w:tcW w:w="1655" w:type="dxa"/>
          </w:tcPr>
          <w:p w14:paraId="51002BF1" w14:textId="77777777" w:rsidR="0003474E" w:rsidRDefault="0003474E" w:rsidP="0092085A">
            <w:r>
              <w:t>Gender:</w:t>
            </w:r>
          </w:p>
          <w:p w14:paraId="0EA2A527" w14:textId="77777777" w:rsidR="0003474E" w:rsidRDefault="0003474E" w:rsidP="0092085A">
            <w:r>
              <w:t>Boy</w:t>
            </w:r>
          </w:p>
          <w:p w14:paraId="10A69287" w14:textId="77777777" w:rsidR="0003474E" w:rsidRDefault="0003474E" w:rsidP="0092085A">
            <w:r>
              <w:t>Girl</w:t>
            </w:r>
          </w:p>
        </w:tc>
        <w:tc>
          <w:tcPr>
            <w:tcW w:w="1317" w:type="dxa"/>
            <w:tcBorders>
              <w:right w:val="nil"/>
            </w:tcBorders>
          </w:tcPr>
          <w:p w14:paraId="7EC80EF5" w14:textId="77777777" w:rsidR="0003474E" w:rsidRDefault="0003474E" w:rsidP="0092085A"/>
          <w:p w14:paraId="1A55A5F9" w14:textId="77777777" w:rsidR="00F15E86" w:rsidRDefault="001212FD" w:rsidP="0092085A">
            <w:r>
              <w:t>Baseline</w:t>
            </w:r>
          </w:p>
          <w:p w14:paraId="75D90E07" w14:textId="2D0D8F8C" w:rsidR="001212FD" w:rsidRDefault="001212FD" w:rsidP="0092085A">
            <w:r>
              <w:t>-0.14 (0.04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E197B9A" w14:textId="77777777" w:rsidR="0003474E" w:rsidRDefault="0003474E" w:rsidP="0092085A"/>
          <w:p w14:paraId="6CBEE72E" w14:textId="77777777" w:rsidR="001212FD" w:rsidRDefault="001212FD" w:rsidP="0092085A"/>
          <w:p w14:paraId="32C25155" w14:textId="50AA42B1" w:rsidR="001212FD" w:rsidRDefault="001212FD" w:rsidP="0092085A">
            <w:r>
              <w:t>-0.23– -0.05</w:t>
            </w:r>
          </w:p>
        </w:tc>
        <w:tc>
          <w:tcPr>
            <w:tcW w:w="1275" w:type="dxa"/>
            <w:tcBorders>
              <w:left w:val="nil"/>
            </w:tcBorders>
          </w:tcPr>
          <w:p w14:paraId="180D8873" w14:textId="77777777" w:rsidR="0003474E" w:rsidRDefault="0003474E" w:rsidP="0092085A"/>
          <w:p w14:paraId="3E7DEA07" w14:textId="77777777" w:rsidR="001212FD" w:rsidRDefault="001212FD" w:rsidP="0092085A"/>
          <w:p w14:paraId="2A983B6F" w14:textId="229C17EB" w:rsidR="001212FD" w:rsidRDefault="001212FD" w:rsidP="0092085A">
            <w:r>
              <w:t>Significant</w:t>
            </w:r>
          </w:p>
        </w:tc>
        <w:tc>
          <w:tcPr>
            <w:tcW w:w="1276" w:type="dxa"/>
            <w:tcBorders>
              <w:right w:val="nil"/>
            </w:tcBorders>
          </w:tcPr>
          <w:p w14:paraId="2C52F690" w14:textId="77777777" w:rsidR="0003474E" w:rsidRDefault="0003474E" w:rsidP="0092085A"/>
          <w:p w14:paraId="158C8013" w14:textId="77777777" w:rsidR="001212FD" w:rsidRDefault="001212FD" w:rsidP="0092085A">
            <w:r>
              <w:t>Baseline</w:t>
            </w:r>
          </w:p>
          <w:p w14:paraId="3ABBDF27" w14:textId="2072C26E" w:rsidR="001212FD" w:rsidRDefault="001212FD" w:rsidP="0092085A">
            <w:r>
              <w:t>1.05 (0.04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C2E120A" w14:textId="77777777" w:rsidR="0003474E" w:rsidRDefault="0003474E" w:rsidP="0092085A"/>
          <w:p w14:paraId="41942F8B" w14:textId="77777777" w:rsidR="001212FD" w:rsidRDefault="001212FD" w:rsidP="0092085A"/>
          <w:p w14:paraId="4891BDF3" w14:textId="3193B4F4" w:rsidR="001212FD" w:rsidRDefault="001212FD" w:rsidP="0092085A">
            <w:r>
              <w:t>-0.03– -0.13</w:t>
            </w:r>
          </w:p>
        </w:tc>
        <w:tc>
          <w:tcPr>
            <w:tcW w:w="1417" w:type="dxa"/>
            <w:tcBorders>
              <w:left w:val="nil"/>
            </w:tcBorders>
          </w:tcPr>
          <w:p w14:paraId="045D6BC8" w14:textId="77777777" w:rsidR="0003474E" w:rsidRDefault="0003474E" w:rsidP="0092085A"/>
          <w:p w14:paraId="0BC28E63" w14:textId="77777777" w:rsidR="00394506" w:rsidRDefault="00394506" w:rsidP="0092085A"/>
          <w:p w14:paraId="7CD614F5" w14:textId="5A3D0D08" w:rsidR="00394506" w:rsidRDefault="00394506" w:rsidP="0092085A">
            <w:r>
              <w:t>NS</w:t>
            </w:r>
          </w:p>
        </w:tc>
      </w:tr>
      <w:tr w:rsidR="008B1C41" w14:paraId="58AD0C77" w14:textId="77777777" w:rsidTr="0037629F">
        <w:tc>
          <w:tcPr>
            <w:tcW w:w="1655" w:type="dxa"/>
          </w:tcPr>
          <w:p w14:paraId="57A12F2C" w14:textId="77777777" w:rsidR="0003474E" w:rsidRDefault="0003474E" w:rsidP="0092085A">
            <w:r>
              <w:t>Ethnicity:</w:t>
            </w:r>
          </w:p>
          <w:p w14:paraId="5D9B98D4" w14:textId="77777777" w:rsidR="0003474E" w:rsidRDefault="0003474E" w:rsidP="0092085A">
            <w:r>
              <w:t>European/other</w:t>
            </w:r>
          </w:p>
          <w:p w14:paraId="3542E1CC" w14:textId="77777777" w:rsidR="0003474E" w:rsidRDefault="0003474E" w:rsidP="0092085A">
            <w:r>
              <w:t>Māori</w:t>
            </w:r>
          </w:p>
          <w:p w14:paraId="61DD0E59" w14:textId="77777777" w:rsidR="0003474E" w:rsidRDefault="0003474E" w:rsidP="0092085A">
            <w:r>
              <w:t>Pacific</w:t>
            </w:r>
          </w:p>
          <w:p w14:paraId="787C51DB" w14:textId="77777777" w:rsidR="0003474E" w:rsidRDefault="0003474E" w:rsidP="0092085A">
            <w:r>
              <w:t>Asian</w:t>
            </w:r>
          </w:p>
        </w:tc>
        <w:tc>
          <w:tcPr>
            <w:tcW w:w="1317" w:type="dxa"/>
            <w:tcBorders>
              <w:right w:val="nil"/>
            </w:tcBorders>
          </w:tcPr>
          <w:p w14:paraId="32DEFE4A" w14:textId="77777777" w:rsidR="0003474E" w:rsidRDefault="0003474E" w:rsidP="0092085A"/>
          <w:p w14:paraId="7A710305" w14:textId="77777777" w:rsidR="00E46D33" w:rsidRDefault="00E46D33" w:rsidP="0092085A">
            <w:r>
              <w:t>Baseline</w:t>
            </w:r>
          </w:p>
          <w:p w14:paraId="28C7D9B9" w14:textId="77777777" w:rsidR="00E46D33" w:rsidRDefault="00E46D33" w:rsidP="0092085A">
            <w:r>
              <w:t>-0.06 (0.06)</w:t>
            </w:r>
          </w:p>
          <w:p w14:paraId="630B96CD" w14:textId="77777777" w:rsidR="00E46D33" w:rsidRDefault="00E46D33" w:rsidP="0092085A">
            <w:r>
              <w:t>-0.12 (0.08)</w:t>
            </w:r>
          </w:p>
          <w:p w14:paraId="2EC2A18D" w14:textId="67CC5AA6" w:rsidR="00E46D33" w:rsidRDefault="00E46D33" w:rsidP="0092085A">
            <w:r>
              <w:t>-0.21 (0.07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8C2B106" w14:textId="77777777" w:rsidR="0003474E" w:rsidRDefault="0003474E" w:rsidP="0092085A"/>
          <w:p w14:paraId="344A5F2E" w14:textId="77777777" w:rsidR="00E46D33" w:rsidRDefault="00E46D33" w:rsidP="0092085A"/>
          <w:p w14:paraId="1B084857" w14:textId="77777777" w:rsidR="00E46D33" w:rsidRDefault="00E46D33" w:rsidP="0092085A">
            <w:r>
              <w:t>-0.18–</w:t>
            </w:r>
            <w:r w:rsidR="00DC774F">
              <w:t>0.07</w:t>
            </w:r>
          </w:p>
          <w:p w14:paraId="5F297C0F" w14:textId="77777777" w:rsidR="00DC774F" w:rsidRDefault="00DC774F" w:rsidP="0092085A">
            <w:r>
              <w:t>-0.29–0.04</w:t>
            </w:r>
          </w:p>
          <w:p w14:paraId="4CE8B338" w14:textId="686BE65C" w:rsidR="00DC774F" w:rsidRDefault="00DC774F" w:rsidP="0092085A">
            <w:r>
              <w:t>-0.35–</w:t>
            </w:r>
            <w:r w:rsidR="002A770D">
              <w:t xml:space="preserve"> -0.07</w:t>
            </w:r>
          </w:p>
        </w:tc>
        <w:tc>
          <w:tcPr>
            <w:tcW w:w="1275" w:type="dxa"/>
            <w:tcBorders>
              <w:left w:val="nil"/>
            </w:tcBorders>
          </w:tcPr>
          <w:p w14:paraId="2AFC80AA" w14:textId="77777777" w:rsidR="0003474E" w:rsidRDefault="0003474E" w:rsidP="0092085A"/>
          <w:p w14:paraId="501A492C" w14:textId="77777777" w:rsidR="002A770D" w:rsidRDefault="002A770D" w:rsidP="0092085A"/>
          <w:p w14:paraId="4F07A4E9" w14:textId="77777777" w:rsidR="002A770D" w:rsidRDefault="002A770D" w:rsidP="0092085A">
            <w:r>
              <w:t>NS</w:t>
            </w:r>
          </w:p>
          <w:p w14:paraId="0A0F95C4" w14:textId="77777777" w:rsidR="002A770D" w:rsidRDefault="002A770D" w:rsidP="0092085A">
            <w:r>
              <w:t>NS</w:t>
            </w:r>
          </w:p>
          <w:p w14:paraId="66F54127" w14:textId="4CBF9035" w:rsidR="002A770D" w:rsidRDefault="002A770D" w:rsidP="0092085A">
            <w:r>
              <w:t>NS</w:t>
            </w:r>
          </w:p>
        </w:tc>
        <w:tc>
          <w:tcPr>
            <w:tcW w:w="1276" w:type="dxa"/>
            <w:tcBorders>
              <w:right w:val="nil"/>
            </w:tcBorders>
          </w:tcPr>
          <w:p w14:paraId="25B34A72" w14:textId="77777777" w:rsidR="0003474E" w:rsidRDefault="0003474E" w:rsidP="0092085A"/>
          <w:p w14:paraId="27783964" w14:textId="77777777" w:rsidR="00E46D33" w:rsidRDefault="00E46D33" w:rsidP="0092085A">
            <w:r>
              <w:t>Baseline</w:t>
            </w:r>
          </w:p>
          <w:p w14:paraId="64311532" w14:textId="77777777" w:rsidR="002A770D" w:rsidRDefault="002A770D" w:rsidP="0092085A">
            <w:r>
              <w:t>1.25 (0.05)</w:t>
            </w:r>
          </w:p>
          <w:p w14:paraId="67542F5B" w14:textId="77777777" w:rsidR="002A770D" w:rsidRDefault="002A770D" w:rsidP="0092085A">
            <w:r>
              <w:t>1.21 (0.07)</w:t>
            </w:r>
          </w:p>
          <w:p w14:paraId="18FC0FFD" w14:textId="12625AEE" w:rsidR="00DD780A" w:rsidRDefault="00DD780A" w:rsidP="0092085A">
            <w:r>
              <w:t>1.28 (0.06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9F66A79" w14:textId="77777777" w:rsidR="0003474E" w:rsidRDefault="0003474E" w:rsidP="0092085A"/>
          <w:p w14:paraId="3424A460" w14:textId="77777777" w:rsidR="00DD780A" w:rsidRDefault="00DD780A" w:rsidP="0092085A"/>
          <w:p w14:paraId="4D893A73" w14:textId="77777777" w:rsidR="00DD780A" w:rsidRDefault="00DD780A" w:rsidP="0092085A">
            <w:r>
              <w:t>0.12–0.33</w:t>
            </w:r>
          </w:p>
          <w:p w14:paraId="5FA21FC2" w14:textId="77777777" w:rsidR="00DD780A" w:rsidRDefault="00DD780A" w:rsidP="0092085A">
            <w:r>
              <w:t>0.05–0.32</w:t>
            </w:r>
          </w:p>
          <w:p w14:paraId="19240326" w14:textId="646E77B8" w:rsidR="00DD780A" w:rsidRDefault="00DD780A" w:rsidP="0092085A">
            <w:r>
              <w:t>0.13–0.36</w:t>
            </w:r>
          </w:p>
        </w:tc>
        <w:tc>
          <w:tcPr>
            <w:tcW w:w="1417" w:type="dxa"/>
            <w:tcBorders>
              <w:left w:val="nil"/>
            </w:tcBorders>
          </w:tcPr>
          <w:p w14:paraId="2DB370DF" w14:textId="77777777" w:rsidR="0003474E" w:rsidRDefault="0003474E" w:rsidP="0092085A"/>
          <w:p w14:paraId="4456A47D" w14:textId="77777777" w:rsidR="00DD780A" w:rsidRDefault="00DD780A" w:rsidP="0092085A"/>
          <w:p w14:paraId="50F8F875" w14:textId="77777777" w:rsidR="00DD780A" w:rsidRDefault="00DD780A" w:rsidP="0092085A">
            <w:r>
              <w:t>Significant</w:t>
            </w:r>
          </w:p>
          <w:p w14:paraId="47DDB415" w14:textId="77777777" w:rsidR="00DD780A" w:rsidRDefault="00DD780A" w:rsidP="0092085A">
            <w:r>
              <w:t>Significant</w:t>
            </w:r>
          </w:p>
          <w:p w14:paraId="29CA8069" w14:textId="138C3E98" w:rsidR="00DD780A" w:rsidRDefault="00DD780A" w:rsidP="0092085A">
            <w:r>
              <w:t>Significant</w:t>
            </w:r>
          </w:p>
        </w:tc>
      </w:tr>
      <w:tr w:rsidR="008B1C41" w14:paraId="16CBD2FF" w14:textId="77777777" w:rsidTr="0037629F">
        <w:tc>
          <w:tcPr>
            <w:tcW w:w="1655" w:type="dxa"/>
          </w:tcPr>
          <w:p w14:paraId="01C426A6" w14:textId="7021A1DB" w:rsidR="0003474E" w:rsidRDefault="0003474E" w:rsidP="0092085A">
            <w:r>
              <w:t>NZDep quintile:</w:t>
            </w:r>
          </w:p>
          <w:p w14:paraId="5D0B539E" w14:textId="77777777" w:rsidR="0003474E" w:rsidRDefault="0003474E" w:rsidP="0092085A">
            <w:r>
              <w:t>1</w:t>
            </w:r>
          </w:p>
          <w:p w14:paraId="1693BFC7" w14:textId="77777777" w:rsidR="0003474E" w:rsidRDefault="0003474E" w:rsidP="0092085A">
            <w:r>
              <w:t>2</w:t>
            </w:r>
          </w:p>
          <w:p w14:paraId="3D30E493" w14:textId="77777777" w:rsidR="0003474E" w:rsidRDefault="0003474E" w:rsidP="0092085A">
            <w:r>
              <w:t>3</w:t>
            </w:r>
          </w:p>
          <w:p w14:paraId="17BDA67C" w14:textId="77777777" w:rsidR="0003474E" w:rsidRDefault="0003474E" w:rsidP="0092085A">
            <w:r>
              <w:t>4</w:t>
            </w:r>
          </w:p>
          <w:p w14:paraId="61A896AC" w14:textId="77777777" w:rsidR="0003474E" w:rsidRDefault="0003474E" w:rsidP="0092085A">
            <w:r>
              <w:t>5</w:t>
            </w:r>
          </w:p>
        </w:tc>
        <w:tc>
          <w:tcPr>
            <w:tcW w:w="1317" w:type="dxa"/>
            <w:tcBorders>
              <w:right w:val="nil"/>
            </w:tcBorders>
          </w:tcPr>
          <w:p w14:paraId="5FAD8279" w14:textId="77777777" w:rsidR="0003474E" w:rsidRDefault="0003474E" w:rsidP="0092085A"/>
          <w:p w14:paraId="1240D8EE" w14:textId="77777777" w:rsidR="00DD780A" w:rsidRDefault="00DD780A" w:rsidP="0092085A">
            <w:r>
              <w:t>Baseline</w:t>
            </w:r>
          </w:p>
          <w:p w14:paraId="27995FFA" w14:textId="77777777" w:rsidR="00DD780A" w:rsidRDefault="00DD780A" w:rsidP="0092085A">
            <w:r>
              <w:t>0.05 (0.07)</w:t>
            </w:r>
          </w:p>
          <w:p w14:paraId="1A39F9E4" w14:textId="77777777" w:rsidR="00DD780A" w:rsidRDefault="00DD780A" w:rsidP="0092085A">
            <w:r>
              <w:t>-0.02 (0.07)</w:t>
            </w:r>
          </w:p>
          <w:p w14:paraId="01923C82" w14:textId="77777777" w:rsidR="00DD780A" w:rsidRDefault="00DD780A" w:rsidP="0092085A">
            <w:r>
              <w:t>0.02 (0.07)</w:t>
            </w:r>
          </w:p>
          <w:p w14:paraId="32573A52" w14:textId="1FA0557D" w:rsidR="00032C3F" w:rsidRDefault="00032C3F" w:rsidP="0092085A">
            <w:r>
              <w:t>-0.01 (0.08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07D1306" w14:textId="77777777" w:rsidR="0003474E" w:rsidRDefault="0003474E" w:rsidP="0092085A"/>
          <w:p w14:paraId="1D96B5B6" w14:textId="77777777" w:rsidR="00032C3F" w:rsidRDefault="00032C3F" w:rsidP="0092085A"/>
          <w:p w14:paraId="75885828" w14:textId="77777777" w:rsidR="00032C3F" w:rsidRDefault="00032C3F" w:rsidP="0092085A">
            <w:r>
              <w:t>-0.08–0.18</w:t>
            </w:r>
          </w:p>
          <w:p w14:paraId="1041600B" w14:textId="77777777" w:rsidR="00032C3F" w:rsidRDefault="00032C3F" w:rsidP="0092085A">
            <w:r>
              <w:t>-0.16–0.11</w:t>
            </w:r>
          </w:p>
          <w:p w14:paraId="3EBA2425" w14:textId="77777777" w:rsidR="00032C3F" w:rsidRDefault="00032C3F" w:rsidP="0092085A">
            <w:r>
              <w:t>-0.13–</w:t>
            </w:r>
            <w:r w:rsidR="00310A51">
              <w:t>0.17</w:t>
            </w:r>
          </w:p>
          <w:p w14:paraId="77CCA739" w14:textId="25E3D4F4" w:rsidR="00310A51" w:rsidRDefault="00310A51" w:rsidP="0092085A">
            <w:r>
              <w:t>-0.17–0.14</w:t>
            </w:r>
          </w:p>
        </w:tc>
        <w:tc>
          <w:tcPr>
            <w:tcW w:w="1275" w:type="dxa"/>
            <w:tcBorders>
              <w:left w:val="nil"/>
            </w:tcBorders>
          </w:tcPr>
          <w:p w14:paraId="6E31D903" w14:textId="77777777" w:rsidR="0003474E" w:rsidRDefault="0003474E" w:rsidP="0092085A"/>
          <w:p w14:paraId="261D85BD" w14:textId="77777777" w:rsidR="00310A51" w:rsidRDefault="00310A51" w:rsidP="0092085A"/>
          <w:p w14:paraId="7ABA0278" w14:textId="77777777" w:rsidR="00310A51" w:rsidRDefault="00310A51" w:rsidP="0092085A">
            <w:r>
              <w:t>NS</w:t>
            </w:r>
          </w:p>
          <w:p w14:paraId="7B8600E5" w14:textId="77777777" w:rsidR="00310A51" w:rsidRDefault="00310A51" w:rsidP="0092085A">
            <w:r>
              <w:t>NS</w:t>
            </w:r>
          </w:p>
          <w:p w14:paraId="0D5CBD24" w14:textId="77777777" w:rsidR="00310A51" w:rsidRDefault="00310A51" w:rsidP="0092085A">
            <w:r>
              <w:t>NS</w:t>
            </w:r>
          </w:p>
          <w:p w14:paraId="2BBF5298" w14:textId="1975CC90" w:rsidR="00310A51" w:rsidRDefault="00310A51" w:rsidP="0092085A">
            <w:r>
              <w:t>NS</w:t>
            </w:r>
          </w:p>
        </w:tc>
        <w:tc>
          <w:tcPr>
            <w:tcW w:w="1276" w:type="dxa"/>
            <w:tcBorders>
              <w:right w:val="nil"/>
            </w:tcBorders>
          </w:tcPr>
          <w:p w14:paraId="0662894A" w14:textId="77777777" w:rsidR="0003474E" w:rsidRDefault="0003474E" w:rsidP="0092085A"/>
          <w:p w14:paraId="03EF0C20" w14:textId="77777777" w:rsidR="0081043C" w:rsidRDefault="0081043C" w:rsidP="0092085A">
            <w:r>
              <w:t>Baseline</w:t>
            </w:r>
          </w:p>
          <w:p w14:paraId="04FB8ACD" w14:textId="77777777" w:rsidR="0081043C" w:rsidRDefault="0081043C" w:rsidP="0092085A">
            <w:r>
              <w:t>0.98 (0.06)</w:t>
            </w:r>
          </w:p>
          <w:p w14:paraId="42A7C1D6" w14:textId="77777777" w:rsidR="0081043C" w:rsidRDefault="0081043C" w:rsidP="0092085A">
            <w:r>
              <w:t>0.95 (0.07)</w:t>
            </w:r>
          </w:p>
          <w:p w14:paraId="28930841" w14:textId="77777777" w:rsidR="0081043C" w:rsidRDefault="0081043C" w:rsidP="0092085A">
            <w:r>
              <w:t>0.95 (0.07)</w:t>
            </w:r>
          </w:p>
          <w:p w14:paraId="27FDB780" w14:textId="7019FC47" w:rsidR="0081043C" w:rsidRDefault="0081043C" w:rsidP="0092085A">
            <w:r>
              <w:t>0.99 (0.07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B8265FD" w14:textId="77777777" w:rsidR="0003474E" w:rsidRDefault="0003474E" w:rsidP="0092085A"/>
          <w:p w14:paraId="4E5F1CD8" w14:textId="77777777" w:rsidR="0081043C" w:rsidRDefault="0081043C" w:rsidP="0092085A"/>
          <w:p w14:paraId="15C1DB68" w14:textId="77777777" w:rsidR="0081043C" w:rsidRDefault="0081043C" w:rsidP="0092085A">
            <w:r>
              <w:t>-0.14–0.11</w:t>
            </w:r>
          </w:p>
          <w:p w14:paraId="72B62CF8" w14:textId="77777777" w:rsidR="0081043C" w:rsidRDefault="0081043C" w:rsidP="0092085A">
            <w:r>
              <w:t>-0.18–0.08</w:t>
            </w:r>
          </w:p>
          <w:p w14:paraId="706BF5AB" w14:textId="77777777" w:rsidR="0081043C" w:rsidRDefault="0081043C" w:rsidP="0092085A">
            <w:r>
              <w:t>-0.18–0.08</w:t>
            </w:r>
          </w:p>
          <w:p w14:paraId="159F7BDB" w14:textId="277653F4" w:rsidR="0081043C" w:rsidRDefault="0081043C" w:rsidP="0092085A">
            <w:r>
              <w:t>-0.14–0.12</w:t>
            </w:r>
          </w:p>
        </w:tc>
        <w:tc>
          <w:tcPr>
            <w:tcW w:w="1417" w:type="dxa"/>
            <w:tcBorders>
              <w:left w:val="nil"/>
            </w:tcBorders>
          </w:tcPr>
          <w:p w14:paraId="155354FD" w14:textId="77777777" w:rsidR="0003474E" w:rsidRDefault="0003474E" w:rsidP="0092085A"/>
          <w:p w14:paraId="711DBA8A" w14:textId="77777777" w:rsidR="0081043C" w:rsidRDefault="0081043C" w:rsidP="0092085A"/>
          <w:p w14:paraId="3646826D" w14:textId="77777777" w:rsidR="0081043C" w:rsidRDefault="0081043C" w:rsidP="0092085A">
            <w:r>
              <w:t>NS</w:t>
            </w:r>
          </w:p>
          <w:p w14:paraId="06921C94" w14:textId="77777777" w:rsidR="0081043C" w:rsidRDefault="0081043C" w:rsidP="0092085A">
            <w:r>
              <w:t>NS</w:t>
            </w:r>
          </w:p>
          <w:p w14:paraId="5EE0BE0D" w14:textId="77777777" w:rsidR="0081043C" w:rsidRDefault="0081043C" w:rsidP="0092085A">
            <w:r>
              <w:t>NS</w:t>
            </w:r>
          </w:p>
          <w:p w14:paraId="0CAAFD80" w14:textId="4EBC5BEA" w:rsidR="0081043C" w:rsidRDefault="0081043C" w:rsidP="0092085A">
            <w:r>
              <w:t>NS</w:t>
            </w:r>
          </w:p>
        </w:tc>
      </w:tr>
      <w:tr w:rsidR="008B1C41" w14:paraId="7719FC66" w14:textId="77777777" w:rsidTr="0037629F">
        <w:tc>
          <w:tcPr>
            <w:tcW w:w="1655" w:type="dxa"/>
          </w:tcPr>
          <w:p w14:paraId="246A3CA8" w14:textId="77777777" w:rsidR="0003474E" w:rsidRDefault="0003474E" w:rsidP="0092085A">
            <w:r>
              <w:t>Rurality:</w:t>
            </w:r>
          </w:p>
          <w:p w14:paraId="1AA5BF77" w14:textId="77777777" w:rsidR="0003474E" w:rsidRDefault="0003474E" w:rsidP="0092085A">
            <w:r>
              <w:t>Rural</w:t>
            </w:r>
          </w:p>
          <w:p w14:paraId="63AF082D" w14:textId="77777777" w:rsidR="0003474E" w:rsidRDefault="0003474E" w:rsidP="0092085A">
            <w:r>
              <w:t>Urban</w:t>
            </w:r>
          </w:p>
        </w:tc>
        <w:tc>
          <w:tcPr>
            <w:tcW w:w="1317" w:type="dxa"/>
            <w:tcBorders>
              <w:right w:val="nil"/>
            </w:tcBorders>
          </w:tcPr>
          <w:p w14:paraId="7F14D90F" w14:textId="77777777" w:rsidR="0003474E" w:rsidRDefault="0003474E" w:rsidP="0092085A"/>
          <w:p w14:paraId="2474714F" w14:textId="77777777" w:rsidR="00C051FF" w:rsidRDefault="00EE7B0E" w:rsidP="0092085A">
            <w:r>
              <w:t>Baseline</w:t>
            </w:r>
          </w:p>
          <w:p w14:paraId="18334B30" w14:textId="5758D55B" w:rsidR="00EE7B0E" w:rsidRDefault="00EE7B0E" w:rsidP="0092085A">
            <w:r>
              <w:t>-0.04 (0.07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924FBFB" w14:textId="77777777" w:rsidR="0003474E" w:rsidRDefault="0003474E" w:rsidP="0092085A"/>
          <w:p w14:paraId="2D56240B" w14:textId="77777777" w:rsidR="00EE7B0E" w:rsidRDefault="00EE7B0E" w:rsidP="0092085A"/>
          <w:p w14:paraId="6B41579D" w14:textId="1375F65A" w:rsidR="00EE7B0E" w:rsidRDefault="00EE7B0E" w:rsidP="0092085A">
            <w:r>
              <w:t>-0.19–0.11</w:t>
            </w:r>
          </w:p>
        </w:tc>
        <w:tc>
          <w:tcPr>
            <w:tcW w:w="1275" w:type="dxa"/>
            <w:tcBorders>
              <w:left w:val="nil"/>
            </w:tcBorders>
          </w:tcPr>
          <w:p w14:paraId="3FED1468" w14:textId="77777777" w:rsidR="0003474E" w:rsidRDefault="0003474E" w:rsidP="0092085A"/>
          <w:p w14:paraId="4FCDA419" w14:textId="77777777" w:rsidR="00EE7B0E" w:rsidRDefault="00EE7B0E" w:rsidP="0092085A"/>
          <w:p w14:paraId="64B94503" w14:textId="4108A09A" w:rsidR="00EE7B0E" w:rsidRDefault="00EE7B0E" w:rsidP="0092085A">
            <w:r>
              <w:t>NS</w:t>
            </w:r>
          </w:p>
        </w:tc>
        <w:tc>
          <w:tcPr>
            <w:tcW w:w="1276" w:type="dxa"/>
            <w:tcBorders>
              <w:right w:val="nil"/>
            </w:tcBorders>
          </w:tcPr>
          <w:p w14:paraId="17072F54" w14:textId="77777777" w:rsidR="0003474E" w:rsidRDefault="0003474E" w:rsidP="0092085A"/>
          <w:p w14:paraId="6C3EEE30" w14:textId="77777777" w:rsidR="00EE7B0E" w:rsidRDefault="00EE7B0E" w:rsidP="0092085A">
            <w:r>
              <w:t>Baseline</w:t>
            </w:r>
          </w:p>
          <w:p w14:paraId="4D3C909A" w14:textId="526E62CB" w:rsidR="00EE7B0E" w:rsidRDefault="00EE7B0E" w:rsidP="0092085A">
            <w:r>
              <w:t>1.01 (0.07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B54ECB5" w14:textId="77777777" w:rsidR="0003474E" w:rsidRDefault="0003474E" w:rsidP="0092085A"/>
          <w:p w14:paraId="433D9D41" w14:textId="77777777" w:rsidR="00EE7B0E" w:rsidRDefault="00EE7B0E" w:rsidP="0092085A"/>
          <w:p w14:paraId="74A8FCDB" w14:textId="457B61D5" w:rsidR="00EE7B0E" w:rsidRDefault="00EE7B0E" w:rsidP="0092085A">
            <w:r>
              <w:t>-0.13–0.14</w:t>
            </w:r>
          </w:p>
        </w:tc>
        <w:tc>
          <w:tcPr>
            <w:tcW w:w="1417" w:type="dxa"/>
            <w:tcBorders>
              <w:left w:val="nil"/>
            </w:tcBorders>
          </w:tcPr>
          <w:p w14:paraId="22B6F428" w14:textId="77777777" w:rsidR="0003474E" w:rsidRDefault="0003474E" w:rsidP="0092085A"/>
          <w:p w14:paraId="19800035" w14:textId="77777777" w:rsidR="00EE7B0E" w:rsidRDefault="00EE7B0E" w:rsidP="0092085A"/>
          <w:p w14:paraId="4AA355A8" w14:textId="0AC7C5D9" w:rsidR="00EE7B0E" w:rsidRDefault="00EE7B0E" w:rsidP="0092085A">
            <w:r>
              <w:t>NS</w:t>
            </w:r>
          </w:p>
        </w:tc>
      </w:tr>
      <w:tr w:rsidR="008B1C41" w14:paraId="6AFC4DFE" w14:textId="77777777" w:rsidTr="0037629F">
        <w:tc>
          <w:tcPr>
            <w:tcW w:w="1655" w:type="dxa"/>
          </w:tcPr>
          <w:p w14:paraId="259F2153" w14:textId="77777777" w:rsidR="0003474E" w:rsidRDefault="0003474E" w:rsidP="0092085A">
            <w:r>
              <w:t>Household structure:</w:t>
            </w:r>
          </w:p>
          <w:p w14:paraId="64CE409F" w14:textId="77777777" w:rsidR="0003474E" w:rsidRDefault="0003474E" w:rsidP="0092085A">
            <w:r>
              <w:t>Parent alone</w:t>
            </w:r>
          </w:p>
          <w:p w14:paraId="5791FAF0" w14:textId="77777777" w:rsidR="0003474E" w:rsidRDefault="0003474E" w:rsidP="0092085A">
            <w:r>
              <w:t>Two parents</w:t>
            </w:r>
          </w:p>
          <w:p w14:paraId="1654A79A" w14:textId="77777777" w:rsidR="0003474E" w:rsidRDefault="0003474E" w:rsidP="0092085A">
            <w:r>
              <w:t>Parent/s with others</w:t>
            </w:r>
          </w:p>
        </w:tc>
        <w:tc>
          <w:tcPr>
            <w:tcW w:w="1317" w:type="dxa"/>
            <w:tcBorders>
              <w:right w:val="nil"/>
            </w:tcBorders>
          </w:tcPr>
          <w:p w14:paraId="6958A34A" w14:textId="77777777" w:rsidR="0003474E" w:rsidRDefault="0003474E" w:rsidP="0092085A"/>
          <w:p w14:paraId="488006CE" w14:textId="77777777" w:rsidR="004B1CAF" w:rsidRDefault="004B1CAF" w:rsidP="0092085A"/>
          <w:p w14:paraId="3186E8DD" w14:textId="77777777" w:rsidR="004B1CAF" w:rsidRDefault="004B1CAF" w:rsidP="0092085A">
            <w:r>
              <w:t>Baseline</w:t>
            </w:r>
          </w:p>
          <w:p w14:paraId="0EB3AEB1" w14:textId="77777777" w:rsidR="004B1CAF" w:rsidRDefault="004B1CAF" w:rsidP="0092085A">
            <w:r>
              <w:t>0.07 (0.09)</w:t>
            </w:r>
          </w:p>
          <w:p w14:paraId="078FF7C8" w14:textId="08A44FBD" w:rsidR="004B1CAF" w:rsidRDefault="004B1CAF" w:rsidP="0092085A">
            <w:r>
              <w:t>0.01 (0.10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AB3488D" w14:textId="77777777" w:rsidR="0003474E" w:rsidRDefault="0003474E" w:rsidP="0092085A"/>
          <w:p w14:paraId="07060E81" w14:textId="77777777" w:rsidR="004B1CAF" w:rsidRDefault="004B1CAF" w:rsidP="0092085A"/>
          <w:p w14:paraId="25F5366A" w14:textId="77777777" w:rsidR="004B1CAF" w:rsidRDefault="004B1CAF" w:rsidP="0092085A"/>
          <w:p w14:paraId="3E8DB581" w14:textId="77777777" w:rsidR="004B1CAF" w:rsidRDefault="004B1CAF" w:rsidP="0092085A">
            <w:r>
              <w:t>-0.12–0.25</w:t>
            </w:r>
          </w:p>
          <w:p w14:paraId="007E0316" w14:textId="1B688269" w:rsidR="004B1CAF" w:rsidRDefault="004B1CAF" w:rsidP="0092085A">
            <w:r>
              <w:t>-0.19–0.21</w:t>
            </w:r>
          </w:p>
        </w:tc>
        <w:tc>
          <w:tcPr>
            <w:tcW w:w="1275" w:type="dxa"/>
            <w:tcBorders>
              <w:left w:val="nil"/>
            </w:tcBorders>
          </w:tcPr>
          <w:p w14:paraId="58C2D172" w14:textId="77777777" w:rsidR="0003474E" w:rsidRDefault="0003474E" w:rsidP="0092085A"/>
          <w:p w14:paraId="5AD489D6" w14:textId="77777777" w:rsidR="004B1CAF" w:rsidRDefault="004B1CAF" w:rsidP="0092085A"/>
          <w:p w14:paraId="15752026" w14:textId="77777777" w:rsidR="004B1CAF" w:rsidRDefault="004B1CAF" w:rsidP="0092085A"/>
          <w:p w14:paraId="1255F26F" w14:textId="77777777" w:rsidR="004B1CAF" w:rsidRDefault="004B1CAF" w:rsidP="0092085A">
            <w:r>
              <w:t>NS</w:t>
            </w:r>
          </w:p>
          <w:p w14:paraId="3941BEC5" w14:textId="382E9AC8" w:rsidR="004B1CAF" w:rsidRDefault="004B1CAF" w:rsidP="0092085A">
            <w:r>
              <w:t>NS</w:t>
            </w:r>
          </w:p>
        </w:tc>
        <w:tc>
          <w:tcPr>
            <w:tcW w:w="1276" w:type="dxa"/>
            <w:tcBorders>
              <w:right w:val="nil"/>
            </w:tcBorders>
          </w:tcPr>
          <w:p w14:paraId="3D9C1F66" w14:textId="77777777" w:rsidR="0003474E" w:rsidRDefault="0003474E" w:rsidP="0092085A"/>
          <w:p w14:paraId="62A06E3E" w14:textId="77777777" w:rsidR="004B1CAF" w:rsidRDefault="004B1CAF" w:rsidP="0092085A"/>
          <w:p w14:paraId="5B266FB9" w14:textId="77777777" w:rsidR="004B1CAF" w:rsidRDefault="004B1CAF" w:rsidP="0092085A">
            <w:r>
              <w:t>Baseline</w:t>
            </w:r>
          </w:p>
          <w:p w14:paraId="61825D37" w14:textId="77777777" w:rsidR="004B1CAF" w:rsidRDefault="004B1CAF" w:rsidP="0092085A">
            <w:r>
              <w:t>1.07 (0.08)</w:t>
            </w:r>
          </w:p>
          <w:p w14:paraId="1F9260D8" w14:textId="5EDFDB11" w:rsidR="004B1CAF" w:rsidRDefault="004B1CAF" w:rsidP="0092085A">
            <w:r>
              <w:t>1.03 (0.08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1F8F814" w14:textId="77777777" w:rsidR="0003474E" w:rsidRDefault="0003474E" w:rsidP="0092085A"/>
          <w:p w14:paraId="0F8CB41C" w14:textId="77777777" w:rsidR="004B1CAF" w:rsidRDefault="004B1CAF" w:rsidP="0092085A"/>
          <w:p w14:paraId="56F73C34" w14:textId="77777777" w:rsidR="004B1CAF" w:rsidRDefault="004B1CAF" w:rsidP="0092085A"/>
          <w:p w14:paraId="38FD8944" w14:textId="77777777" w:rsidR="004B1CAF" w:rsidRDefault="004B1CAF" w:rsidP="0092085A">
            <w:r>
              <w:t>-0.09–0.22</w:t>
            </w:r>
          </w:p>
          <w:p w14:paraId="6FC35527" w14:textId="7DFDFB4B" w:rsidR="004B1CAF" w:rsidRDefault="004B1CAF" w:rsidP="0092085A">
            <w:r>
              <w:t>-0.14–0.20</w:t>
            </w:r>
          </w:p>
        </w:tc>
        <w:tc>
          <w:tcPr>
            <w:tcW w:w="1417" w:type="dxa"/>
            <w:tcBorders>
              <w:left w:val="nil"/>
            </w:tcBorders>
          </w:tcPr>
          <w:p w14:paraId="40B5FDE3" w14:textId="77777777" w:rsidR="0003474E" w:rsidRDefault="0003474E" w:rsidP="0092085A"/>
          <w:p w14:paraId="5AE2CDFC" w14:textId="77777777" w:rsidR="004B1CAF" w:rsidRDefault="004B1CAF" w:rsidP="0092085A"/>
          <w:p w14:paraId="42692C6B" w14:textId="77777777" w:rsidR="004B1CAF" w:rsidRDefault="004B1CAF" w:rsidP="0092085A"/>
          <w:p w14:paraId="20B1596A" w14:textId="77777777" w:rsidR="004B1CAF" w:rsidRDefault="004B1CAF" w:rsidP="0092085A">
            <w:r>
              <w:t>NS</w:t>
            </w:r>
          </w:p>
          <w:p w14:paraId="0BA8EF98" w14:textId="37B72867" w:rsidR="004B1CAF" w:rsidRDefault="004B1CAF" w:rsidP="0092085A">
            <w:r>
              <w:t>NS</w:t>
            </w:r>
          </w:p>
        </w:tc>
      </w:tr>
      <w:tr w:rsidR="008B1C41" w14:paraId="3356FC59" w14:textId="77777777" w:rsidTr="0037629F">
        <w:tc>
          <w:tcPr>
            <w:tcW w:w="1655" w:type="dxa"/>
          </w:tcPr>
          <w:p w14:paraId="6C48F6D1" w14:textId="77777777" w:rsidR="0003474E" w:rsidRDefault="0003474E" w:rsidP="0092085A">
            <w:r>
              <w:t>Maternal paid work:</w:t>
            </w:r>
          </w:p>
          <w:p w14:paraId="46319F58" w14:textId="77777777" w:rsidR="0003474E" w:rsidRDefault="0003474E" w:rsidP="0092085A">
            <w:r>
              <w:t>Yes</w:t>
            </w:r>
          </w:p>
          <w:p w14:paraId="78BAD0B3" w14:textId="77777777" w:rsidR="0003474E" w:rsidRDefault="0003474E" w:rsidP="0092085A">
            <w:r>
              <w:t>No</w:t>
            </w:r>
          </w:p>
        </w:tc>
        <w:tc>
          <w:tcPr>
            <w:tcW w:w="1317" w:type="dxa"/>
            <w:tcBorders>
              <w:right w:val="nil"/>
            </w:tcBorders>
          </w:tcPr>
          <w:p w14:paraId="75A60800" w14:textId="77777777" w:rsidR="0003474E" w:rsidRDefault="0003474E" w:rsidP="0092085A"/>
          <w:p w14:paraId="45E9FD78" w14:textId="77777777" w:rsidR="007E497B" w:rsidRDefault="007E497B" w:rsidP="0092085A"/>
          <w:p w14:paraId="1AD4E797" w14:textId="77777777" w:rsidR="007E497B" w:rsidRDefault="007E497B" w:rsidP="0092085A">
            <w:r>
              <w:t>Baseline</w:t>
            </w:r>
          </w:p>
          <w:p w14:paraId="77D55FA9" w14:textId="7EC2C853" w:rsidR="007E497B" w:rsidRDefault="007E497B" w:rsidP="0092085A">
            <w:r>
              <w:t>-0.03 (0.05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66CAE5B" w14:textId="77777777" w:rsidR="0003474E" w:rsidRDefault="0003474E" w:rsidP="0092085A"/>
          <w:p w14:paraId="3EA474D6" w14:textId="77777777" w:rsidR="007E497B" w:rsidRDefault="007E497B" w:rsidP="0092085A"/>
          <w:p w14:paraId="48A109BE" w14:textId="77777777" w:rsidR="007E497B" w:rsidRDefault="007E497B" w:rsidP="0092085A"/>
          <w:p w14:paraId="26536868" w14:textId="47352510" w:rsidR="007E497B" w:rsidRDefault="007E497B" w:rsidP="0092085A">
            <w:r>
              <w:t>-0.12–0.06</w:t>
            </w:r>
          </w:p>
        </w:tc>
        <w:tc>
          <w:tcPr>
            <w:tcW w:w="1275" w:type="dxa"/>
            <w:tcBorders>
              <w:left w:val="nil"/>
            </w:tcBorders>
          </w:tcPr>
          <w:p w14:paraId="71DB766F" w14:textId="77777777" w:rsidR="0003474E" w:rsidRDefault="0003474E" w:rsidP="0092085A"/>
          <w:p w14:paraId="4EA100C2" w14:textId="77777777" w:rsidR="007E497B" w:rsidRDefault="007E497B" w:rsidP="0092085A"/>
          <w:p w14:paraId="4F70A6CF" w14:textId="77777777" w:rsidR="007E497B" w:rsidRDefault="007E497B" w:rsidP="0092085A"/>
          <w:p w14:paraId="60371ACB" w14:textId="604C937C" w:rsidR="007E497B" w:rsidRDefault="007E497B" w:rsidP="0092085A">
            <w:r>
              <w:t>NS</w:t>
            </w:r>
          </w:p>
        </w:tc>
        <w:tc>
          <w:tcPr>
            <w:tcW w:w="1276" w:type="dxa"/>
            <w:tcBorders>
              <w:right w:val="nil"/>
            </w:tcBorders>
          </w:tcPr>
          <w:p w14:paraId="751DAE65" w14:textId="77777777" w:rsidR="0003474E" w:rsidRDefault="0003474E" w:rsidP="0092085A"/>
          <w:p w14:paraId="521750DA" w14:textId="77777777" w:rsidR="007E497B" w:rsidRDefault="007E497B" w:rsidP="0092085A"/>
          <w:p w14:paraId="25A6CEFC" w14:textId="77777777" w:rsidR="007E497B" w:rsidRDefault="007E497B" w:rsidP="0092085A">
            <w:r>
              <w:t>Baseline</w:t>
            </w:r>
          </w:p>
          <w:p w14:paraId="1FA26A1B" w14:textId="7430E64C" w:rsidR="007E497B" w:rsidRDefault="00F61DFD" w:rsidP="0092085A">
            <w:r>
              <w:t>0.97 (0.04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C043750" w14:textId="77777777" w:rsidR="0003474E" w:rsidRDefault="0003474E" w:rsidP="0092085A"/>
          <w:p w14:paraId="2B10D824" w14:textId="77777777" w:rsidR="00F61DFD" w:rsidRDefault="00F61DFD" w:rsidP="0092085A"/>
          <w:p w14:paraId="4DD41155" w14:textId="77777777" w:rsidR="00F61DFD" w:rsidRDefault="00F61DFD" w:rsidP="0092085A"/>
          <w:p w14:paraId="4D726743" w14:textId="4ABCD362" w:rsidR="00F61DFD" w:rsidRDefault="00F61DFD" w:rsidP="0092085A">
            <w:r>
              <w:t>-0.11–0.05</w:t>
            </w:r>
          </w:p>
        </w:tc>
        <w:tc>
          <w:tcPr>
            <w:tcW w:w="1417" w:type="dxa"/>
            <w:tcBorders>
              <w:left w:val="nil"/>
            </w:tcBorders>
          </w:tcPr>
          <w:p w14:paraId="0EF5BFC9" w14:textId="77777777" w:rsidR="0003474E" w:rsidRDefault="0003474E" w:rsidP="0092085A"/>
          <w:p w14:paraId="02548060" w14:textId="77777777" w:rsidR="00F61DFD" w:rsidRDefault="00F61DFD" w:rsidP="0092085A"/>
          <w:p w14:paraId="2DCC065E" w14:textId="77777777" w:rsidR="00F61DFD" w:rsidRDefault="00F61DFD" w:rsidP="0092085A"/>
          <w:p w14:paraId="64A89B34" w14:textId="7E5CFAE5" w:rsidR="00F61DFD" w:rsidRDefault="00F61DFD" w:rsidP="0092085A">
            <w:r>
              <w:t>NS</w:t>
            </w:r>
          </w:p>
        </w:tc>
      </w:tr>
      <w:tr w:rsidR="008B1C41" w14:paraId="5CFBD326" w14:textId="77777777" w:rsidTr="0037629F">
        <w:tc>
          <w:tcPr>
            <w:tcW w:w="1655" w:type="dxa"/>
          </w:tcPr>
          <w:p w14:paraId="1103EA9C" w14:textId="7AF21044" w:rsidR="0003474E" w:rsidRDefault="009774F8" w:rsidP="0092085A">
            <w:r>
              <w:t>Visual media use</w:t>
            </w:r>
            <w:r w:rsidR="0003474E">
              <w:t>:</w:t>
            </w:r>
          </w:p>
          <w:p w14:paraId="0C092617" w14:textId="77777777" w:rsidR="0003474E" w:rsidRDefault="009774F8" w:rsidP="0092085A">
            <w:r>
              <w:t>&lt;1hr</w:t>
            </w:r>
          </w:p>
          <w:p w14:paraId="404F6712" w14:textId="77777777" w:rsidR="009774F8" w:rsidRDefault="005F3D1D" w:rsidP="0092085A">
            <w:r>
              <w:t>1–&lt;2hr</w:t>
            </w:r>
          </w:p>
          <w:p w14:paraId="45F8B519" w14:textId="77777777" w:rsidR="005F3D1D" w:rsidRDefault="005F3D1D" w:rsidP="0092085A">
            <w:r>
              <w:t>2–</w:t>
            </w:r>
            <w:r w:rsidR="0089444F">
              <w:t>&lt;3hr</w:t>
            </w:r>
          </w:p>
          <w:p w14:paraId="1F2FDA4F" w14:textId="64D0E80C" w:rsidR="0089444F" w:rsidRDefault="0089444F" w:rsidP="0092085A">
            <w:r>
              <w:rPr>
                <w:rFonts w:cstheme="minorHAnsi"/>
              </w:rPr>
              <w:t>≥</w:t>
            </w:r>
            <w:r>
              <w:t>3hr</w:t>
            </w:r>
          </w:p>
        </w:tc>
        <w:tc>
          <w:tcPr>
            <w:tcW w:w="1317" w:type="dxa"/>
            <w:tcBorders>
              <w:right w:val="nil"/>
            </w:tcBorders>
          </w:tcPr>
          <w:p w14:paraId="4FFDD9D3" w14:textId="77777777" w:rsidR="0003474E" w:rsidRDefault="0003474E" w:rsidP="0092085A"/>
          <w:p w14:paraId="343C79B2" w14:textId="77777777" w:rsidR="006B1ACC" w:rsidRDefault="006B1ACC" w:rsidP="0092085A"/>
          <w:p w14:paraId="4BCBCF91" w14:textId="77777777" w:rsidR="006B1ACC" w:rsidRDefault="006B1ACC" w:rsidP="0092085A">
            <w:r>
              <w:t>Baseline</w:t>
            </w:r>
          </w:p>
          <w:p w14:paraId="0D6767C2" w14:textId="77777777" w:rsidR="006B1ACC" w:rsidRDefault="006B1ACC" w:rsidP="0092085A">
            <w:r>
              <w:t>-0.01 (0.06)</w:t>
            </w:r>
          </w:p>
          <w:p w14:paraId="1361AD3D" w14:textId="77777777" w:rsidR="006B1ACC" w:rsidRDefault="006B1ACC" w:rsidP="0092085A">
            <w:r>
              <w:t>-0.05 (0.07)</w:t>
            </w:r>
          </w:p>
          <w:p w14:paraId="3274EE44" w14:textId="24BB2447" w:rsidR="006B1ACC" w:rsidRDefault="006B1ACC" w:rsidP="0092085A">
            <w:r>
              <w:t>-0.08 (0.08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718BB10" w14:textId="77777777" w:rsidR="0003474E" w:rsidRDefault="0003474E" w:rsidP="0092085A"/>
          <w:p w14:paraId="4F29EFD1" w14:textId="77777777" w:rsidR="006B1ACC" w:rsidRDefault="006B1ACC" w:rsidP="0092085A"/>
          <w:p w14:paraId="7AA08CB6" w14:textId="77777777" w:rsidR="006B1ACC" w:rsidRDefault="006B1ACC" w:rsidP="0092085A"/>
          <w:p w14:paraId="44CFCF9C" w14:textId="77777777" w:rsidR="006B1ACC" w:rsidRDefault="006B1ACC" w:rsidP="0092085A">
            <w:r>
              <w:t>-0.13–0.11</w:t>
            </w:r>
          </w:p>
          <w:p w14:paraId="5FB14FF9" w14:textId="77777777" w:rsidR="006B1ACC" w:rsidRDefault="006B1ACC" w:rsidP="0092085A">
            <w:r>
              <w:t>-0.19–0.08</w:t>
            </w:r>
          </w:p>
          <w:p w14:paraId="067BD7EE" w14:textId="67EC73A8" w:rsidR="006B1ACC" w:rsidRDefault="006B1ACC" w:rsidP="0092085A">
            <w:r>
              <w:t>-0.23–0.07</w:t>
            </w:r>
          </w:p>
        </w:tc>
        <w:tc>
          <w:tcPr>
            <w:tcW w:w="1275" w:type="dxa"/>
            <w:tcBorders>
              <w:left w:val="nil"/>
            </w:tcBorders>
          </w:tcPr>
          <w:p w14:paraId="173E29D8" w14:textId="77777777" w:rsidR="0003474E" w:rsidRDefault="0003474E" w:rsidP="0092085A"/>
          <w:p w14:paraId="69768D90" w14:textId="77777777" w:rsidR="006B1ACC" w:rsidRDefault="006B1ACC" w:rsidP="0092085A"/>
          <w:p w14:paraId="1C6C39F1" w14:textId="77777777" w:rsidR="006B1ACC" w:rsidRDefault="006B1ACC" w:rsidP="0092085A"/>
          <w:p w14:paraId="3DDCB4BA" w14:textId="77777777" w:rsidR="006B1ACC" w:rsidRDefault="006B1ACC" w:rsidP="0092085A">
            <w:r>
              <w:t>NS</w:t>
            </w:r>
          </w:p>
          <w:p w14:paraId="11F014FA" w14:textId="77777777" w:rsidR="006B1ACC" w:rsidRDefault="006B1ACC" w:rsidP="0092085A">
            <w:r>
              <w:t>NS</w:t>
            </w:r>
          </w:p>
          <w:p w14:paraId="56C16688" w14:textId="2F864323" w:rsidR="006B1ACC" w:rsidRDefault="006B1ACC" w:rsidP="0092085A">
            <w:r>
              <w:t>NS</w:t>
            </w:r>
          </w:p>
        </w:tc>
        <w:tc>
          <w:tcPr>
            <w:tcW w:w="1276" w:type="dxa"/>
            <w:tcBorders>
              <w:right w:val="nil"/>
            </w:tcBorders>
          </w:tcPr>
          <w:p w14:paraId="08AB7FDD" w14:textId="77777777" w:rsidR="0003474E" w:rsidRDefault="0003474E" w:rsidP="0092085A"/>
          <w:p w14:paraId="73615878" w14:textId="77777777" w:rsidR="006B1ACC" w:rsidRDefault="006B1ACC" w:rsidP="0092085A"/>
          <w:p w14:paraId="2E069A3F" w14:textId="77777777" w:rsidR="006B1ACC" w:rsidRDefault="006B1ACC" w:rsidP="0092085A">
            <w:r>
              <w:t>Baseline</w:t>
            </w:r>
          </w:p>
          <w:p w14:paraId="0061BA64" w14:textId="77777777" w:rsidR="006B1ACC" w:rsidRDefault="006B1ACC" w:rsidP="0092085A">
            <w:r>
              <w:t>1.03 (0.06)</w:t>
            </w:r>
          </w:p>
          <w:p w14:paraId="725D7643" w14:textId="77777777" w:rsidR="006B1ACC" w:rsidRDefault="006B1ACC" w:rsidP="0092085A">
            <w:r>
              <w:t>1.16 (0.06)</w:t>
            </w:r>
          </w:p>
          <w:p w14:paraId="30901FC6" w14:textId="15AF7A5B" w:rsidR="006B1ACC" w:rsidRDefault="006B1ACC" w:rsidP="0092085A">
            <w:r>
              <w:t>1.15 (0.07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8D34478" w14:textId="77777777" w:rsidR="0003474E" w:rsidRDefault="0003474E" w:rsidP="0092085A"/>
          <w:p w14:paraId="2155BBC6" w14:textId="77777777" w:rsidR="006B1ACC" w:rsidRDefault="006B1ACC" w:rsidP="0092085A"/>
          <w:p w14:paraId="416C8CC5" w14:textId="77777777" w:rsidR="006B1ACC" w:rsidRDefault="006B1ACC" w:rsidP="0092085A"/>
          <w:p w14:paraId="6C957C97" w14:textId="77777777" w:rsidR="006B1ACC" w:rsidRDefault="006B1ACC" w:rsidP="0092085A">
            <w:r>
              <w:t>-0.08–0.15</w:t>
            </w:r>
          </w:p>
          <w:p w14:paraId="481A7263" w14:textId="77777777" w:rsidR="006B1ACC" w:rsidRDefault="006B1ACC" w:rsidP="0092085A">
            <w:r>
              <w:t>0.03–0.28</w:t>
            </w:r>
          </w:p>
          <w:p w14:paraId="5EB9C216" w14:textId="378667F6" w:rsidR="006B1ACC" w:rsidRDefault="006B1ACC" w:rsidP="0092085A">
            <w:r>
              <w:t>0.01–0.27</w:t>
            </w:r>
          </w:p>
        </w:tc>
        <w:tc>
          <w:tcPr>
            <w:tcW w:w="1417" w:type="dxa"/>
            <w:tcBorders>
              <w:left w:val="nil"/>
            </w:tcBorders>
          </w:tcPr>
          <w:p w14:paraId="097E35D1" w14:textId="77777777" w:rsidR="0003474E" w:rsidRDefault="0003474E" w:rsidP="0092085A"/>
          <w:p w14:paraId="2F8689CA" w14:textId="77777777" w:rsidR="006B1ACC" w:rsidRDefault="006B1ACC" w:rsidP="0092085A"/>
          <w:p w14:paraId="38BBEBED" w14:textId="77777777" w:rsidR="006B1ACC" w:rsidRDefault="006B1ACC" w:rsidP="0092085A"/>
          <w:p w14:paraId="44516EB4" w14:textId="77777777" w:rsidR="006B1ACC" w:rsidRDefault="006B1ACC" w:rsidP="0092085A">
            <w:r>
              <w:t>NS</w:t>
            </w:r>
          </w:p>
          <w:p w14:paraId="0C5848C1" w14:textId="77777777" w:rsidR="006B1ACC" w:rsidRDefault="006B1ACC" w:rsidP="0092085A">
            <w:r>
              <w:t>Significant</w:t>
            </w:r>
          </w:p>
          <w:p w14:paraId="0754D854" w14:textId="69D01B65" w:rsidR="006B1ACC" w:rsidRDefault="006B1ACC" w:rsidP="0092085A">
            <w:r>
              <w:t>Significant</w:t>
            </w:r>
          </w:p>
        </w:tc>
      </w:tr>
    </w:tbl>
    <w:p w14:paraId="54B6C55E" w14:textId="0FD230C7" w:rsidR="00EF532E" w:rsidRPr="00A36A71" w:rsidRDefault="00EF532E" w:rsidP="00EF532E">
      <w:pPr>
        <w:rPr>
          <w:sz w:val="18"/>
          <w:szCs w:val="18"/>
        </w:rPr>
      </w:pPr>
      <w:r>
        <w:rPr>
          <w:i/>
          <w:iCs/>
          <w:sz w:val="18"/>
          <w:szCs w:val="18"/>
        </w:rPr>
        <w:t xml:space="preserve">Note: </w:t>
      </w:r>
      <w:r>
        <w:rPr>
          <w:sz w:val="18"/>
          <w:szCs w:val="18"/>
        </w:rPr>
        <w:t>SD=standard deviation; HDI=highest density interval; NS=non-significant</w:t>
      </w:r>
      <w:r w:rsidR="00FB6234">
        <w:rPr>
          <w:sz w:val="18"/>
          <w:szCs w:val="18"/>
        </w:rPr>
        <w:br/>
      </w:r>
      <w:r w:rsidR="00FB6234">
        <w:rPr>
          <w:sz w:val="18"/>
          <w:szCs w:val="18"/>
          <w:vertAlign w:val="superscript"/>
        </w:rPr>
        <w:t>a</w:t>
      </w:r>
      <w:r w:rsidR="00FB6234">
        <w:rPr>
          <w:sz w:val="18"/>
          <w:szCs w:val="18"/>
        </w:rPr>
        <w:t>Adjusted for all sociodemographic variables listed in the table simultaneously</w:t>
      </w:r>
    </w:p>
    <w:p w14:paraId="0AA75692" w14:textId="57B4EC77" w:rsidR="00F57188" w:rsidRDefault="00F57188"/>
    <w:p w14:paraId="6C7A3DA6" w14:textId="289C0730" w:rsidR="00B0010F" w:rsidRDefault="00B0010F"/>
    <w:p w14:paraId="04CC75E9" w14:textId="32D42B56" w:rsidR="00B0010F" w:rsidRDefault="00B0010F"/>
    <w:p w14:paraId="108F44DB" w14:textId="63514B64" w:rsidR="00B0010F" w:rsidRDefault="00B0010F"/>
    <w:p w14:paraId="40C62042" w14:textId="0BD05128" w:rsidR="00B0010F" w:rsidRDefault="00B0010F"/>
    <w:p w14:paraId="427461A8" w14:textId="77777777" w:rsidR="00F57A18" w:rsidRDefault="00F57A18" w:rsidP="00F57A18">
      <w:r w:rsidRPr="00F57A18">
        <w:rPr>
          <w:b/>
          <w:bCs/>
        </w:rPr>
        <w:lastRenderedPageBreak/>
        <w:t>Supplementary Figure S1</w:t>
      </w:r>
      <w:r>
        <w:t>. Trajectory of average TST from 24 to 45 months of age, by child ethnicity</w:t>
      </w:r>
      <w:r>
        <w:br/>
      </w:r>
    </w:p>
    <w:p w14:paraId="05D33E2E" w14:textId="77777777" w:rsidR="00F57A18" w:rsidRDefault="00F57A18" w:rsidP="00F57A18">
      <w:pPr>
        <w:jc w:val="center"/>
      </w:pPr>
      <w:r>
        <w:rPr>
          <w:noProof/>
        </w:rPr>
        <w:drawing>
          <wp:inline distT="0" distB="0" distL="0" distR="0" wp14:anchorId="260B3652" wp14:editId="172FB3C5">
            <wp:extent cx="4164323" cy="3648974"/>
            <wp:effectExtent l="0" t="0" r="8255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7602" cy="3660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051D84" w14:textId="77777777" w:rsidR="00F57A18" w:rsidRDefault="00F57A18" w:rsidP="00F57A18">
      <w:pPr>
        <w:jc w:val="center"/>
      </w:pPr>
    </w:p>
    <w:p w14:paraId="234A0A46" w14:textId="77777777" w:rsidR="00F57A18" w:rsidRDefault="00F57A18" w:rsidP="00F57A18">
      <w:pPr>
        <w:jc w:val="center"/>
      </w:pPr>
    </w:p>
    <w:p w14:paraId="6A78F78B" w14:textId="77777777" w:rsidR="00F57A18" w:rsidRDefault="00F57A18" w:rsidP="00F57A18">
      <w:pPr>
        <w:jc w:val="center"/>
      </w:pPr>
    </w:p>
    <w:p w14:paraId="3DBD80B7" w14:textId="77777777" w:rsidR="00F57A18" w:rsidRDefault="00F57A18" w:rsidP="00F57A18">
      <w:pPr>
        <w:jc w:val="center"/>
      </w:pPr>
    </w:p>
    <w:p w14:paraId="29FFB191" w14:textId="77777777" w:rsidR="00F57A18" w:rsidRDefault="00F57A18" w:rsidP="00F57A18">
      <w:pPr>
        <w:jc w:val="center"/>
      </w:pPr>
    </w:p>
    <w:p w14:paraId="514BCD49" w14:textId="77777777" w:rsidR="00F57A18" w:rsidRDefault="00F57A18" w:rsidP="00F57A18">
      <w:pPr>
        <w:jc w:val="center"/>
      </w:pPr>
    </w:p>
    <w:p w14:paraId="640F398B" w14:textId="77777777" w:rsidR="00F57A18" w:rsidRDefault="00F57A18" w:rsidP="00F57A18">
      <w:pPr>
        <w:jc w:val="center"/>
      </w:pPr>
    </w:p>
    <w:p w14:paraId="371F6309" w14:textId="77777777" w:rsidR="00F57A18" w:rsidRDefault="00F57A18" w:rsidP="00F57A18">
      <w:pPr>
        <w:jc w:val="center"/>
      </w:pPr>
    </w:p>
    <w:p w14:paraId="4A272C6E" w14:textId="77777777" w:rsidR="00F57A18" w:rsidRDefault="00F57A18" w:rsidP="00F57A18">
      <w:pPr>
        <w:jc w:val="center"/>
      </w:pPr>
    </w:p>
    <w:p w14:paraId="5BE061D5" w14:textId="77777777" w:rsidR="00F57A18" w:rsidRDefault="00F57A18" w:rsidP="00F57A18">
      <w:pPr>
        <w:jc w:val="center"/>
      </w:pPr>
    </w:p>
    <w:p w14:paraId="4A161B78" w14:textId="77777777" w:rsidR="00F57A18" w:rsidRDefault="00F57A18" w:rsidP="00F57A18">
      <w:pPr>
        <w:jc w:val="center"/>
      </w:pPr>
    </w:p>
    <w:p w14:paraId="4D28A46F" w14:textId="77777777" w:rsidR="00F57A18" w:rsidRDefault="00F57A18" w:rsidP="00F57A18">
      <w:pPr>
        <w:jc w:val="center"/>
      </w:pPr>
    </w:p>
    <w:p w14:paraId="2B3907FF" w14:textId="77777777" w:rsidR="00F57A18" w:rsidRDefault="00F57A18" w:rsidP="00F57A18">
      <w:pPr>
        <w:jc w:val="center"/>
      </w:pPr>
    </w:p>
    <w:p w14:paraId="45F49B07" w14:textId="77777777" w:rsidR="00F57A18" w:rsidRDefault="00F57A18" w:rsidP="00F57A18">
      <w:pPr>
        <w:jc w:val="center"/>
      </w:pPr>
    </w:p>
    <w:p w14:paraId="53EC29C4" w14:textId="77777777" w:rsidR="00F57A18" w:rsidRDefault="00F57A18" w:rsidP="00F57A18">
      <w:pPr>
        <w:jc w:val="center"/>
      </w:pPr>
    </w:p>
    <w:p w14:paraId="614FDCCC" w14:textId="4FD67B77" w:rsidR="008E5A6A" w:rsidRDefault="008E5A6A" w:rsidP="000D46DE">
      <w:pPr>
        <w:jc w:val="center"/>
      </w:pPr>
    </w:p>
    <w:p w14:paraId="00407D58" w14:textId="32032559" w:rsidR="005F3C9D" w:rsidRPr="00E4750E" w:rsidRDefault="005F3C9D" w:rsidP="005F3C9D">
      <w:pPr>
        <w:rPr>
          <w:b/>
        </w:rPr>
      </w:pPr>
      <w:r w:rsidRPr="00E4750E">
        <w:rPr>
          <w:b/>
        </w:rPr>
        <w:lastRenderedPageBreak/>
        <w:t>Supplementary Material</w:t>
      </w:r>
      <w:r w:rsidR="00F87487">
        <w:rPr>
          <w:b/>
        </w:rPr>
        <w:t xml:space="preserve"> S</w:t>
      </w:r>
      <w:r w:rsidR="00DA6633">
        <w:rPr>
          <w:b/>
        </w:rPr>
        <w:t>1.</w:t>
      </w:r>
    </w:p>
    <w:p w14:paraId="45155C54" w14:textId="77777777" w:rsidR="005F3C9D" w:rsidRDefault="005F3C9D" w:rsidP="005F3C9D"/>
    <w:p w14:paraId="5F83E7AB" w14:textId="77777777" w:rsidR="005F3C9D" w:rsidRDefault="005F3C9D" w:rsidP="005F3C9D">
      <w:r>
        <w:t>This file contains some of the rjags models used for the Bayesian regression analyses of the total sleep time and the number of wakes.</w:t>
      </w:r>
    </w:p>
    <w:p w14:paraId="625B7B96" w14:textId="77777777" w:rsidR="005F3C9D" w:rsidRDefault="005F3C9D" w:rsidP="005F3C9D"/>
    <w:p w14:paraId="6AA11BFB" w14:textId="77777777" w:rsidR="005F3C9D" w:rsidRPr="00637F44" w:rsidRDefault="005F3C9D" w:rsidP="005F3C9D">
      <w:pPr>
        <w:rPr>
          <w:b/>
        </w:rPr>
      </w:pPr>
      <w:r w:rsidRPr="00637F44">
        <w:rPr>
          <w:b/>
        </w:rPr>
        <w:t>TST</w:t>
      </w:r>
    </w:p>
    <w:p w14:paraId="41BB5B01" w14:textId="77777777" w:rsidR="005F3C9D" w:rsidRDefault="005F3C9D" w:rsidP="005F3C9D">
      <w:r>
        <w:t>modelTSTall = '</w:t>
      </w:r>
    </w:p>
    <w:p w14:paraId="4B9F01A4" w14:textId="77777777" w:rsidR="005F3C9D" w:rsidRDefault="005F3C9D" w:rsidP="005F3C9D">
      <w:r>
        <w:t>model{</w:t>
      </w:r>
    </w:p>
    <w:p w14:paraId="2E0EC6F9" w14:textId="77777777" w:rsidR="005F3C9D" w:rsidRDefault="005F3C9D" w:rsidP="005F3C9D">
      <w:r>
        <w:tab/>
        <w:t>for(i in 1:N){</w:t>
      </w:r>
    </w:p>
    <w:p w14:paraId="07F4027F" w14:textId="77777777" w:rsidR="005F3C9D" w:rsidRDefault="005F3C9D" w:rsidP="005F3C9D">
      <w:r>
        <w:tab/>
      </w:r>
      <w:r>
        <w:tab/>
        <w:t>TST[i] ~ dnorm(mu_0[i], prec_b)</w:t>
      </w:r>
    </w:p>
    <w:p w14:paraId="371072EA" w14:textId="77777777" w:rsidR="005F3C9D" w:rsidRDefault="005F3C9D" w:rsidP="005F3C9D">
      <w:r>
        <w:tab/>
      </w:r>
      <w:r>
        <w:tab/>
        <w:t xml:space="preserve">mu_0[i] = b0 + b_sex[sex[i]] + </w:t>
      </w:r>
    </w:p>
    <w:p w14:paraId="0D155E5E" w14:textId="77777777" w:rsidR="005F3C9D" w:rsidRDefault="005F3C9D" w:rsidP="005F3C9D">
      <w:r>
        <w:tab/>
      </w:r>
      <w:r>
        <w:tab/>
        <w:t xml:space="preserve">b_eth[eth[i]] + b_NZDep2006[NZDep2006[i]] + </w:t>
      </w:r>
    </w:p>
    <w:p w14:paraId="07D1EA15" w14:textId="77777777" w:rsidR="005F3C9D" w:rsidRDefault="005F3C9D" w:rsidP="005F3C9D">
      <w:r>
        <w:tab/>
      </w:r>
      <w:r>
        <w:tab/>
        <w:t xml:space="preserve">b_rurality[rurality_[i]] +  </w:t>
      </w:r>
    </w:p>
    <w:p w14:paraId="1B0DE85F" w14:textId="77777777" w:rsidR="005F3C9D" w:rsidRDefault="005F3C9D" w:rsidP="005F3C9D">
      <w:r>
        <w:tab/>
      </w:r>
      <w:r>
        <w:tab/>
        <w:t>b_material[material_[i]] + b_safe[safe_[i]] +</w:t>
      </w:r>
    </w:p>
    <w:p w14:paraId="7F983596" w14:textId="77777777" w:rsidR="005F3C9D" w:rsidRDefault="005F3C9D" w:rsidP="005F3C9D">
      <w:r>
        <w:tab/>
      </w:r>
      <w:r>
        <w:tab/>
        <w:t>b_noise[noise_[i]] + b_household[household_[i]] +</w:t>
      </w:r>
    </w:p>
    <w:p w14:paraId="0D4CBAB9" w14:textId="77777777" w:rsidR="005F3C9D" w:rsidRDefault="005F3C9D" w:rsidP="005F3C9D">
      <w:r>
        <w:tab/>
      </w:r>
      <w:r>
        <w:tab/>
        <w:t>b_paidwork[paidwork_[i]] + b_childcare[childcare_[i]] +</w:t>
      </w:r>
    </w:p>
    <w:p w14:paraId="53A40F2B" w14:textId="77777777" w:rsidR="005F3C9D" w:rsidRDefault="005F3C9D" w:rsidP="005F3C9D">
      <w:r>
        <w:tab/>
      </w:r>
      <w:r>
        <w:tab/>
        <w:t>b_outside_week[outside_week_[i]] + #b_outside_weekend[outside_weekend_[i]] +</w:t>
      </w:r>
    </w:p>
    <w:p w14:paraId="57E6B4CB" w14:textId="77777777" w:rsidR="005F3C9D" w:rsidRDefault="005F3C9D" w:rsidP="005F3C9D">
      <w:r>
        <w:tab/>
      </w:r>
      <w:r>
        <w:tab/>
        <w:t xml:space="preserve">b_health[health_[i]] + b_bmi_category[bmi_category_[i]] </w:t>
      </w:r>
    </w:p>
    <w:p w14:paraId="48B2B739" w14:textId="77777777" w:rsidR="005F3C9D" w:rsidRDefault="005F3C9D" w:rsidP="005F3C9D">
      <w:r>
        <w:tab/>
      </w:r>
      <w:r>
        <w:tab/>
      </w:r>
      <w:r>
        <w:tab/>
      </w:r>
      <w:r>
        <w:tab/>
      </w:r>
      <w:r>
        <w:tab/>
        <w:t xml:space="preserve">   </w:t>
      </w:r>
    </w:p>
    <w:p w14:paraId="0B2BD9A1" w14:textId="77777777" w:rsidR="005F3C9D" w:rsidRDefault="005F3C9D" w:rsidP="005F3C9D">
      <w:r>
        <w:tab/>
      </w:r>
      <w:r>
        <w:tab/>
        <w:t>TST_pred[i] ~ dnorm(mu_0[i], prec_b)</w:t>
      </w:r>
    </w:p>
    <w:p w14:paraId="2C48B9C0" w14:textId="77777777" w:rsidR="005F3C9D" w:rsidRDefault="005F3C9D" w:rsidP="005F3C9D"/>
    <w:p w14:paraId="7D0AC06E" w14:textId="77777777" w:rsidR="005F3C9D" w:rsidRDefault="005F3C9D" w:rsidP="005F3C9D">
      <w:r>
        <w:tab/>
      </w:r>
      <w:r>
        <w:tab/>
        <w:t>TST_not_app_low[i] &lt;- ifelse(TST_pred[i] &lt; 11, 1, 0)</w:t>
      </w:r>
    </w:p>
    <w:p w14:paraId="20853951" w14:textId="77777777" w:rsidR="005F3C9D" w:rsidRDefault="005F3C9D" w:rsidP="005F3C9D">
      <w:r>
        <w:tab/>
      </w:r>
      <w:r>
        <w:tab/>
        <w:t>TST_not_app_high[i] &lt;- ifelse(TST_pred[i] &gt; 14, 1, 0)</w:t>
      </w:r>
    </w:p>
    <w:p w14:paraId="31F4ADEC" w14:textId="77777777" w:rsidR="005F3C9D" w:rsidRDefault="005F3C9D" w:rsidP="005F3C9D">
      <w:r>
        <w:tab/>
        <w:t>}</w:t>
      </w:r>
    </w:p>
    <w:p w14:paraId="12C0F3E1" w14:textId="77777777" w:rsidR="005F3C9D" w:rsidRDefault="005F3C9D" w:rsidP="005F3C9D"/>
    <w:p w14:paraId="0F58BA9C" w14:textId="77777777" w:rsidR="005F3C9D" w:rsidRDefault="005F3C9D" w:rsidP="005F3C9D">
      <w:r>
        <w:tab/>
        <w:t>prec_b ~ dgamma(0.01,0.01)</w:t>
      </w:r>
    </w:p>
    <w:p w14:paraId="59FBAB2B" w14:textId="77777777" w:rsidR="005F3C9D" w:rsidRDefault="005F3C9D" w:rsidP="005F3C9D">
      <w:r>
        <w:tab/>
        <w:t>sigma_b &lt;- 1 / sqrt(prec_b)</w:t>
      </w:r>
    </w:p>
    <w:p w14:paraId="26E268D0" w14:textId="77777777" w:rsidR="005F3C9D" w:rsidRDefault="005F3C9D" w:rsidP="005F3C9D"/>
    <w:p w14:paraId="56DBC562" w14:textId="77777777" w:rsidR="005F3C9D" w:rsidRDefault="005F3C9D" w:rsidP="005F3C9D">
      <w:r>
        <w:tab/>
        <w:t>#priors</w:t>
      </w:r>
    </w:p>
    <w:p w14:paraId="483027ED" w14:textId="77777777" w:rsidR="005F3C9D" w:rsidRDefault="005F3C9D" w:rsidP="005F3C9D"/>
    <w:p w14:paraId="7A789B71" w14:textId="77777777" w:rsidR="005F3C9D" w:rsidRDefault="005F3C9D" w:rsidP="005F3C9D">
      <w:r>
        <w:tab/>
        <w:t>b0 ~ dnorm(0, 1/10^3)</w:t>
      </w:r>
    </w:p>
    <w:p w14:paraId="7FF030EA" w14:textId="77777777" w:rsidR="005F3C9D" w:rsidRDefault="005F3C9D" w:rsidP="005F3C9D"/>
    <w:p w14:paraId="3C916C61" w14:textId="77777777" w:rsidR="005F3C9D" w:rsidRDefault="005F3C9D" w:rsidP="005F3C9D">
      <w:r>
        <w:tab/>
        <w:t>b_sex[1] &lt;- 0 # baseline is boy. Set to 0</w:t>
      </w:r>
    </w:p>
    <w:p w14:paraId="31F7AA51" w14:textId="77777777" w:rsidR="005F3C9D" w:rsidRDefault="005F3C9D" w:rsidP="005F3C9D">
      <w:r>
        <w:tab/>
        <w:t>b_sex[2]  ~ dnorm(0, 1/10^3)</w:t>
      </w:r>
    </w:p>
    <w:p w14:paraId="054DC08B" w14:textId="77777777" w:rsidR="005F3C9D" w:rsidRDefault="005F3C9D" w:rsidP="005F3C9D">
      <w:r>
        <w:tab/>
      </w:r>
    </w:p>
    <w:p w14:paraId="12E0432E" w14:textId="77777777" w:rsidR="005F3C9D" w:rsidRDefault="005F3C9D" w:rsidP="005F3C9D">
      <w:r>
        <w:tab/>
        <w:t>b_eth[1] &lt;- 0 # eth Other (baseline) to 0</w:t>
      </w:r>
    </w:p>
    <w:p w14:paraId="407DF568" w14:textId="77777777" w:rsidR="005F3C9D" w:rsidRDefault="005F3C9D" w:rsidP="005F3C9D">
      <w:r>
        <w:tab/>
        <w:t>for(j in 2:4){</w:t>
      </w:r>
    </w:p>
    <w:p w14:paraId="3B3C6B60" w14:textId="77777777" w:rsidR="005F3C9D" w:rsidRDefault="005F3C9D" w:rsidP="005F3C9D">
      <w:r>
        <w:tab/>
      </w:r>
      <w:r>
        <w:tab/>
        <w:t>b_eth[j] ~ dnorm(0,1/10^3)</w:t>
      </w:r>
    </w:p>
    <w:p w14:paraId="17F01E7D" w14:textId="77777777" w:rsidR="005F3C9D" w:rsidRDefault="005F3C9D" w:rsidP="005F3C9D">
      <w:r>
        <w:tab/>
        <w:t>}</w:t>
      </w:r>
    </w:p>
    <w:p w14:paraId="71CE685D" w14:textId="77777777" w:rsidR="005F3C9D" w:rsidRDefault="005F3C9D" w:rsidP="005F3C9D"/>
    <w:p w14:paraId="1686B884" w14:textId="77777777" w:rsidR="005F3C9D" w:rsidRDefault="005F3C9D" w:rsidP="005F3C9D">
      <w:r>
        <w:tab/>
        <w:t>b_NZDep2006[1] &lt;- 0 # NZDep 1 (baseline) to 0</w:t>
      </w:r>
    </w:p>
    <w:p w14:paraId="496155D4" w14:textId="77777777" w:rsidR="005F3C9D" w:rsidRDefault="005F3C9D" w:rsidP="005F3C9D">
      <w:r>
        <w:tab/>
        <w:t>for(k in 2:5){</w:t>
      </w:r>
    </w:p>
    <w:p w14:paraId="3626707F" w14:textId="77777777" w:rsidR="005F3C9D" w:rsidRDefault="005F3C9D" w:rsidP="005F3C9D">
      <w:r>
        <w:tab/>
      </w:r>
      <w:r>
        <w:tab/>
        <w:t>b_NZDep2006[k] ~ dnorm(0,1/10^3)</w:t>
      </w:r>
    </w:p>
    <w:p w14:paraId="7BB680BD" w14:textId="77777777" w:rsidR="005F3C9D" w:rsidRDefault="005F3C9D" w:rsidP="005F3C9D">
      <w:r>
        <w:tab/>
        <w:t>}</w:t>
      </w:r>
    </w:p>
    <w:p w14:paraId="2375D33D" w14:textId="77777777" w:rsidR="005F3C9D" w:rsidRDefault="005F3C9D" w:rsidP="005F3C9D"/>
    <w:p w14:paraId="7A35994F" w14:textId="77777777" w:rsidR="005F3C9D" w:rsidRDefault="005F3C9D" w:rsidP="005F3C9D">
      <w:r>
        <w:tab/>
        <w:t>b_rurality[1] &lt;- 0 # baseline is rural</w:t>
      </w:r>
    </w:p>
    <w:p w14:paraId="754756D8" w14:textId="77777777" w:rsidR="005F3C9D" w:rsidRDefault="005F3C9D" w:rsidP="005F3C9D">
      <w:r>
        <w:tab/>
        <w:t>b_rurality[2]  ~ dnorm(0, 1/10^3)</w:t>
      </w:r>
    </w:p>
    <w:p w14:paraId="4CDB9314" w14:textId="77777777" w:rsidR="005F3C9D" w:rsidRDefault="005F3C9D" w:rsidP="005F3C9D"/>
    <w:p w14:paraId="1EA654CA" w14:textId="77777777" w:rsidR="005F3C9D" w:rsidRDefault="005F3C9D" w:rsidP="005F3C9D">
      <w:r>
        <w:tab/>
        <w:t xml:space="preserve">b_material[1] &lt;- 0 # </w:t>
      </w:r>
    </w:p>
    <w:p w14:paraId="6E0F79C9" w14:textId="77777777" w:rsidR="005F3C9D" w:rsidRDefault="005F3C9D" w:rsidP="005F3C9D">
      <w:r>
        <w:tab/>
        <w:t>for(k in 2:4){</w:t>
      </w:r>
    </w:p>
    <w:p w14:paraId="62BFFAE5" w14:textId="77777777" w:rsidR="005F3C9D" w:rsidRDefault="005F3C9D" w:rsidP="005F3C9D">
      <w:r>
        <w:tab/>
      </w:r>
      <w:r>
        <w:tab/>
        <w:t>b_material[k] ~ dnorm(0,1/10^3)</w:t>
      </w:r>
    </w:p>
    <w:p w14:paraId="7A090C2A" w14:textId="77777777" w:rsidR="005F3C9D" w:rsidRDefault="005F3C9D" w:rsidP="005F3C9D">
      <w:r>
        <w:tab/>
        <w:t>}</w:t>
      </w:r>
    </w:p>
    <w:p w14:paraId="48249374" w14:textId="77777777" w:rsidR="005F3C9D" w:rsidRDefault="005F3C9D" w:rsidP="005F3C9D"/>
    <w:p w14:paraId="3E39AE12" w14:textId="77777777" w:rsidR="005F3C9D" w:rsidRDefault="005F3C9D" w:rsidP="005F3C9D">
      <w:r>
        <w:tab/>
        <w:t>b_safe[1] &lt;- 0 # baseline is 1 Disagree . 2 Agree</w:t>
      </w:r>
    </w:p>
    <w:p w14:paraId="45D7B5B7" w14:textId="77777777" w:rsidR="005F3C9D" w:rsidRDefault="005F3C9D" w:rsidP="005F3C9D">
      <w:r>
        <w:tab/>
        <w:t xml:space="preserve">b_safe[2]  ~ dnorm(0, 1/10^3) </w:t>
      </w:r>
    </w:p>
    <w:p w14:paraId="7F630AC3" w14:textId="77777777" w:rsidR="005F3C9D" w:rsidRDefault="005F3C9D" w:rsidP="005F3C9D"/>
    <w:p w14:paraId="15A0E084" w14:textId="77777777" w:rsidR="005F3C9D" w:rsidRDefault="005F3C9D" w:rsidP="005F3C9D">
      <w:r>
        <w:tab/>
        <w:t>b_noise[1] &lt;- 0 # baseline is 1 Disagree . 2 Agree</w:t>
      </w:r>
    </w:p>
    <w:p w14:paraId="57D1DD3A" w14:textId="77777777" w:rsidR="005F3C9D" w:rsidRDefault="005F3C9D" w:rsidP="005F3C9D">
      <w:r>
        <w:tab/>
        <w:t xml:space="preserve">b_noise[2]  ~ dnorm(0, 1/10^3) </w:t>
      </w:r>
    </w:p>
    <w:p w14:paraId="2920D988" w14:textId="77777777" w:rsidR="005F3C9D" w:rsidRDefault="005F3C9D" w:rsidP="005F3C9D"/>
    <w:p w14:paraId="6C45F99D" w14:textId="77777777" w:rsidR="005F3C9D" w:rsidRDefault="005F3C9D" w:rsidP="005F3C9D">
      <w:r>
        <w:tab/>
        <w:t xml:space="preserve">b_household[1] &lt;- 0 #  1 parent_alone </w:t>
      </w:r>
    </w:p>
    <w:p w14:paraId="5385F99D" w14:textId="77777777" w:rsidR="005F3C9D" w:rsidRDefault="005F3C9D" w:rsidP="005F3C9D">
      <w:r>
        <w:tab/>
        <w:t>for(k in 2:3){</w:t>
      </w:r>
    </w:p>
    <w:p w14:paraId="55C5E65B" w14:textId="77777777" w:rsidR="005F3C9D" w:rsidRDefault="005F3C9D" w:rsidP="005F3C9D">
      <w:r>
        <w:tab/>
      </w:r>
      <w:r>
        <w:tab/>
        <w:t>b_household[k] ~ dnorm(0,1/10^3)</w:t>
      </w:r>
    </w:p>
    <w:p w14:paraId="24232799" w14:textId="77777777" w:rsidR="005F3C9D" w:rsidRDefault="005F3C9D" w:rsidP="005F3C9D">
      <w:r>
        <w:lastRenderedPageBreak/>
        <w:tab/>
        <w:t>}</w:t>
      </w:r>
    </w:p>
    <w:p w14:paraId="73B2D9B1" w14:textId="77777777" w:rsidR="005F3C9D" w:rsidRDefault="005F3C9D" w:rsidP="005F3C9D"/>
    <w:p w14:paraId="2F565596" w14:textId="77777777" w:rsidR="005F3C9D" w:rsidRDefault="005F3C9D" w:rsidP="005F3C9D">
      <w:r>
        <w:tab/>
        <w:t>b_paidwork[1] &lt;- 0 # baseline is 1 = Yes ; 2 = No</w:t>
      </w:r>
    </w:p>
    <w:p w14:paraId="1E1E1FC1" w14:textId="77777777" w:rsidR="005F3C9D" w:rsidRDefault="005F3C9D" w:rsidP="005F3C9D">
      <w:r>
        <w:tab/>
        <w:t xml:space="preserve">b_paidwork[2]  ~ dnorm(0, 1/10^3) </w:t>
      </w:r>
    </w:p>
    <w:p w14:paraId="04B4F4CD" w14:textId="77777777" w:rsidR="005F3C9D" w:rsidRDefault="005F3C9D" w:rsidP="005F3C9D"/>
    <w:p w14:paraId="2D200D1A" w14:textId="77777777" w:rsidR="005F3C9D" w:rsidRDefault="005F3C9D" w:rsidP="005F3C9D">
      <w:r>
        <w:tab/>
        <w:t>b_childcare[1] &lt;- 0 # baseline is  1 = Yes ; 2 = No</w:t>
      </w:r>
    </w:p>
    <w:p w14:paraId="41A373DD" w14:textId="77777777" w:rsidR="005F3C9D" w:rsidRDefault="005F3C9D" w:rsidP="005F3C9D">
      <w:r>
        <w:tab/>
        <w:t xml:space="preserve">b_childcare[2]  ~ dnorm(0, 1/10^3) </w:t>
      </w:r>
    </w:p>
    <w:p w14:paraId="36A0C1D3" w14:textId="77777777" w:rsidR="005F3C9D" w:rsidRDefault="005F3C9D" w:rsidP="005F3C9D"/>
    <w:p w14:paraId="50387BA4" w14:textId="77777777" w:rsidR="005F3C9D" w:rsidRDefault="005F3C9D" w:rsidP="005F3C9D">
      <w:r>
        <w:tab/>
        <w:t xml:space="preserve">b_outside_week[1] &lt;- 0 #  </w:t>
      </w:r>
    </w:p>
    <w:p w14:paraId="21EC2111" w14:textId="77777777" w:rsidR="005F3C9D" w:rsidRDefault="005F3C9D" w:rsidP="005F3C9D">
      <w:r>
        <w:tab/>
        <w:t>for(k in 2:6){</w:t>
      </w:r>
    </w:p>
    <w:p w14:paraId="7ABD3E85" w14:textId="77777777" w:rsidR="005F3C9D" w:rsidRDefault="005F3C9D" w:rsidP="005F3C9D">
      <w:r>
        <w:tab/>
      </w:r>
      <w:r>
        <w:tab/>
        <w:t>b_outside_week[k] ~ dnorm(0,1/10^3)</w:t>
      </w:r>
    </w:p>
    <w:p w14:paraId="4914811B" w14:textId="77777777" w:rsidR="005F3C9D" w:rsidRDefault="005F3C9D" w:rsidP="005F3C9D">
      <w:r>
        <w:tab/>
        <w:t>}</w:t>
      </w:r>
    </w:p>
    <w:p w14:paraId="32A9CE56" w14:textId="77777777" w:rsidR="005F3C9D" w:rsidRDefault="005F3C9D" w:rsidP="005F3C9D"/>
    <w:p w14:paraId="375D97CD" w14:textId="77777777" w:rsidR="005F3C9D" w:rsidRDefault="005F3C9D" w:rsidP="005F3C9D">
      <w:r>
        <w:tab/>
        <w:t xml:space="preserve">b_health[1] &lt;- 0 </w:t>
      </w:r>
    </w:p>
    <w:p w14:paraId="1C957628" w14:textId="77777777" w:rsidR="005F3C9D" w:rsidRDefault="005F3C9D" w:rsidP="005F3C9D">
      <w:r>
        <w:tab/>
        <w:t>for(k in 2:5){</w:t>
      </w:r>
    </w:p>
    <w:p w14:paraId="2CE2987A" w14:textId="77777777" w:rsidR="005F3C9D" w:rsidRDefault="005F3C9D" w:rsidP="005F3C9D">
      <w:r>
        <w:tab/>
      </w:r>
      <w:r>
        <w:tab/>
        <w:t>b_health[k] ~ dnorm(0,1/10^3)</w:t>
      </w:r>
    </w:p>
    <w:p w14:paraId="0C003FCA" w14:textId="77777777" w:rsidR="005F3C9D" w:rsidRDefault="005F3C9D" w:rsidP="005F3C9D">
      <w:r>
        <w:tab/>
        <w:t>}</w:t>
      </w:r>
    </w:p>
    <w:p w14:paraId="009BD618" w14:textId="77777777" w:rsidR="005F3C9D" w:rsidRDefault="005F3C9D" w:rsidP="005F3C9D"/>
    <w:p w14:paraId="7571028D" w14:textId="77777777" w:rsidR="005F3C9D" w:rsidRDefault="005F3C9D" w:rsidP="005F3C9D">
      <w:r>
        <w:tab/>
        <w:t xml:space="preserve">b_bmi_category[1] &lt;- 0 </w:t>
      </w:r>
    </w:p>
    <w:p w14:paraId="0B7BBF08" w14:textId="77777777" w:rsidR="005F3C9D" w:rsidRDefault="005F3C9D" w:rsidP="005F3C9D">
      <w:r>
        <w:tab/>
        <w:t>for(k in 2:4){</w:t>
      </w:r>
    </w:p>
    <w:p w14:paraId="255C52D3" w14:textId="77777777" w:rsidR="005F3C9D" w:rsidRDefault="005F3C9D" w:rsidP="005F3C9D">
      <w:r>
        <w:tab/>
      </w:r>
      <w:r>
        <w:tab/>
        <w:t>b_bmi_category[k] ~ dnorm(0,1/10^3)</w:t>
      </w:r>
    </w:p>
    <w:p w14:paraId="61E235FA" w14:textId="77777777" w:rsidR="005F3C9D" w:rsidRDefault="005F3C9D" w:rsidP="005F3C9D">
      <w:r>
        <w:tab/>
        <w:t>}</w:t>
      </w:r>
    </w:p>
    <w:p w14:paraId="3E3DA30B" w14:textId="77777777" w:rsidR="005F3C9D" w:rsidRDefault="005F3C9D" w:rsidP="005F3C9D"/>
    <w:p w14:paraId="5DA4B410" w14:textId="77777777" w:rsidR="005F3C9D" w:rsidRDefault="005F3C9D" w:rsidP="005F3C9D">
      <w:r>
        <w:t>}</w:t>
      </w:r>
    </w:p>
    <w:p w14:paraId="129CA634" w14:textId="77777777" w:rsidR="005F3C9D" w:rsidRDefault="005F3C9D" w:rsidP="005F3C9D">
      <w:r>
        <w:t>'</w:t>
      </w:r>
    </w:p>
    <w:p w14:paraId="1EA0CAF2" w14:textId="77777777" w:rsidR="005F3C9D" w:rsidRDefault="005F3C9D" w:rsidP="005F3C9D"/>
    <w:p w14:paraId="19966648" w14:textId="77777777" w:rsidR="005F3C9D" w:rsidRDefault="005F3C9D" w:rsidP="005F3C9D"/>
    <w:p w14:paraId="39DE8CC2" w14:textId="77777777" w:rsidR="005F3C9D" w:rsidRDefault="005F3C9D" w:rsidP="005F3C9D"/>
    <w:p w14:paraId="29CAB596" w14:textId="77777777" w:rsidR="005F3C9D" w:rsidRDefault="005F3C9D" w:rsidP="005F3C9D"/>
    <w:p w14:paraId="60A4FD6D" w14:textId="77777777" w:rsidR="005F3C9D" w:rsidRDefault="005F3C9D" w:rsidP="005F3C9D"/>
    <w:p w14:paraId="349B38CF" w14:textId="77777777" w:rsidR="005F3C9D" w:rsidRDefault="005F3C9D" w:rsidP="005F3C9D"/>
    <w:p w14:paraId="41DF1A7E" w14:textId="77777777" w:rsidR="005F3C9D" w:rsidRDefault="005F3C9D" w:rsidP="005F3C9D">
      <w:pPr>
        <w:rPr>
          <w:b/>
        </w:rPr>
      </w:pPr>
      <w:r w:rsidRPr="00637F44">
        <w:rPr>
          <w:b/>
        </w:rPr>
        <w:lastRenderedPageBreak/>
        <w:t>Wake at night</w:t>
      </w:r>
    </w:p>
    <w:p w14:paraId="27081D94" w14:textId="77777777" w:rsidR="005F3C9D" w:rsidRPr="00637F44" w:rsidRDefault="005F3C9D" w:rsidP="005F3C9D">
      <w:pPr>
        <w:rPr>
          <w:b/>
        </w:rPr>
      </w:pPr>
    </w:p>
    <w:p w14:paraId="7D638D61" w14:textId="77777777" w:rsidR="005F3C9D" w:rsidRDefault="005F3C9D" w:rsidP="005F3C9D">
      <w:r>
        <w:t># #"app" = '0',"app" = '1', "unc" = '2',"not_app"= '&gt;=3'</w:t>
      </w:r>
    </w:p>
    <w:p w14:paraId="6F33C18A" w14:textId="77777777" w:rsidR="005F3C9D" w:rsidRDefault="005F3C9D" w:rsidP="005F3C9D">
      <w:r>
        <w:t>modelWAKEall = '</w:t>
      </w:r>
    </w:p>
    <w:p w14:paraId="2F94BC5A" w14:textId="77777777" w:rsidR="005F3C9D" w:rsidRDefault="005F3C9D" w:rsidP="005F3C9D">
      <w:r>
        <w:t>model{</w:t>
      </w:r>
    </w:p>
    <w:p w14:paraId="780A8DDA" w14:textId="77777777" w:rsidR="005F3C9D" w:rsidRDefault="005F3C9D" w:rsidP="005F3C9D"/>
    <w:p w14:paraId="47F0D723" w14:textId="77777777" w:rsidR="005F3C9D" w:rsidRDefault="005F3C9D" w:rsidP="005F3C9D">
      <w:r>
        <w:tab/>
        <w:t>for(i in 1:N){</w:t>
      </w:r>
    </w:p>
    <w:p w14:paraId="7D7A25C3" w14:textId="77777777" w:rsidR="005F3C9D" w:rsidRDefault="005F3C9D" w:rsidP="005F3C9D">
      <w:r>
        <w:tab/>
      </w:r>
      <w:r>
        <w:tab/>
        <w:t>wake[i] ~ dnegbin(p[i], size)</w:t>
      </w:r>
    </w:p>
    <w:p w14:paraId="5207B80E" w14:textId="77777777" w:rsidR="005F3C9D" w:rsidRDefault="005F3C9D" w:rsidP="005F3C9D">
      <w:r>
        <w:tab/>
      </w:r>
      <w:r>
        <w:tab/>
        <w:t>p[i] &lt;- size / (size + mu_0[i])</w:t>
      </w:r>
    </w:p>
    <w:p w14:paraId="0D2CC1A3" w14:textId="77777777" w:rsidR="005F3C9D" w:rsidRDefault="005F3C9D" w:rsidP="005F3C9D"/>
    <w:p w14:paraId="090D47CF" w14:textId="77777777" w:rsidR="005F3C9D" w:rsidRDefault="005F3C9D" w:rsidP="005F3C9D">
      <w:r>
        <w:tab/>
      </w:r>
      <w:r>
        <w:tab/>
        <w:t xml:space="preserve">log(mu_0[i]) &lt;- b0 + b_sex[sex[i]] + </w:t>
      </w:r>
    </w:p>
    <w:p w14:paraId="5D888F83" w14:textId="77777777" w:rsidR="005F3C9D" w:rsidRDefault="005F3C9D" w:rsidP="005F3C9D">
      <w:r>
        <w:tab/>
      </w:r>
      <w:r>
        <w:tab/>
        <w:t xml:space="preserve">b_eth[eth[i]] + b_NZDep2006[NZDep2006[i]] + </w:t>
      </w:r>
    </w:p>
    <w:p w14:paraId="5AF68116" w14:textId="77777777" w:rsidR="005F3C9D" w:rsidRDefault="005F3C9D" w:rsidP="005F3C9D">
      <w:r>
        <w:tab/>
      </w:r>
      <w:r>
        <w:tab/>
        <w:t xml:space="preserve">b_rurality[rurality_[i]] +  </w:t>
      </w:r>
    </w:p>
    <w:p w14:paraId="3DC3036E" w14:textId="77777777" w:rsidR="005F3C9D" w:rsidRDefault="005F3C9D" w:rsidP="005F3C9D">
      <w:r>
        <w:tab/>
      </w:r>
      <w:r>
        <w:tab/>
        <w:t>b_material[material_[i]] + b_safe[safe_[i]] +</w:t>
      </w:r>
    </w:p>
    <w:p w14:paraId="7D677603" w14:textId="77777777" w:rsidR="005F3C9D" w:rsidRDefault="005F3C9D" w:rsidP="005F3C9D">
      <w:r>
        <w:tab/>
      </w:r>
      <w:r>
        <w:tab/>
        <w:t>b_noise[noise_[i]] + b_household[household_[i]] +</w:t>
      </w:r>
    </w:p>
    <w:p w14:paraId="0527563E" w14:textId="77777777" w:rsidR="005F3C9D" w:rsidRDefault="005F3C9D" w:rsidP="005F3C9D">
      <w:r>
        <w:tab/>
      </w:r>
      <w:r>
        <w:tab/>
        <w:t>b_paidwork[paidwork_[i]] + b_childcare[childcare_[i]] +</w:t>
      </w:r>
    </w:p>
    <w:p w14:paraId="51243375" w14:textId="77777777" w:rsidR="005F3C9D" w:rsidRDefault="005F3C9D" w:rsidP="005F3C9D">
      <w:r>
        <w:tab/>
      </w:r>
      <w:r>
        <w:tab/>
        <w:t>b_outside_week[outside_week_[i]] + #b_outside_weekend[outside_weekend_[i]] +</w:t>
      </w:r>
    </w:p>
    <w:p w14:paraId="74D6EC69" w14:textId="77777777" w:rsidR="005F3C9D" w:rsidRDefault="005F3C9D" w:rsidP="005F3C9D">
      <w:r>
        <w:tab/>
      </w:r>
      <w:r>
        <w:tab/>
        <w:t xml:space="preserve">b_health[health_[i]] + b_bmi_category[bmi_category_[i]] </w:t>
      </w:r>
    </w:p>
    <w:p w14:paraId="74388156" w14:textId="77777777" w:rsidR="005F3C9D" w:rsidRDefault="005F3C9D" w:rsidP="005F3C9D"/>
    <w:p w14:paraId="36C6B090" w14:textId="77777777" w:rsidR="005F3C9D" w:rsidRDefault="005F3C9D" w:rsidP="005F3C9D">
      <w:r>
        <w:tab/>
      </w:r>
      <w:r>
        <w:tab/>
        <w:t>wake_pred[i] ~  dnegbin(p[i], size)</w:t>
      </w:r>
    </w:p>
    <w:p w14:paraId="7F704293" w14:textId="77777777" w:rsidR="005F3C9D" w:rsidRDefault="005F3C9D" w:rsidP="005F3C9D"/>
    <w:p w14:paraId="10B6FF6F" w14:textId="77777777" w:rsidR="005F3C9D" w:rsidRDefault="005F3C9D" w:rsidP="005F3C9D">
      <w:r>
        <w:tab/>
      </w:r>
      <w:r>
        <w:tab/>
        <w:t xml:space="preserve">wake_unc[i] &lt;- ifelse(wake_pred[i] == 2, 1, 0) </w:t>
      </w:r>
    </w:p>
    <w:p w14:paraId="57720CE1" w14:textId="77777777" w:rsidR="005F3C9D" w:rsidRDefault="005F3C9D" w:rsidP="005F3C9D">
      <w:r>
        <w:tab/>
      </w:r>
      <w:r>
        <w:tab/>
        <w:t>wake_not_app[i] &lt;- ifelse(wake_pred[i] &gt;= 3, 1, 0)</w:t>
      </w:r>
    </w:p>
    <w:p w14:paraId="4D64FF7C" w14:textId="77777777" w:rsidR="005F3C9D" w:rsidRDefault="005F3C9D" w:rsidP="005F3C9D">
      <w:r>
        <w:tab/>
        <w:t>}</w:t>
      </w:r>
    </w:p>
    <w:p w14:paraId="36AA1988" w14:textId="77777777" w:rsidR="005F3C9D" w:rsidRDefault="005F3C9D" w:rsidP="005F3C9D"/>
    <w:p w14:paraId="36A235F2" w14:textId="77777777" w:rsidR="005F3C9D" w:rsidRDefault="005F3C9D" w:rsidP="005F3C9D">
      <w:r>
        <w:tab/>
        <w:t>#priors</w:t>
      </w:r>
    </w:p>
    <w:p w14:paraId="07FC5FF5" w14:textId="77777777" w:rsidR="005F3C9D" w:rsidRDefault="005F3C9D" w:rsidP="005F3C9D">
      <w:r>
        <w:tab/>
        <w:t>size ~ dunif(0.001, 1000)</w:t>
      </w:r>
    </w:p>
    <w:p w14:paraId="77F9E1B6" w14:textId="77777777" w:rsidR="005F3C9D" w:rsidRDefault="005F3C9D" w:rsidP="005F3C9D">
      <w:r>
        <w:tab/>
        <w:t>b0 ~ dnorm(0, 1/10^3)</w:t>
      </w:r>
    </w:p>
    <w:p w14:paraId="48550DA9" w14:textId="77777777" w:rsidR="005F3C9D" w:rsidRDefault="005F3C9D" w:rsidP="005F3C9D"/>
    <w:p w14:paraId="01F9E0B1" w14:textId="77777777" w:rsidR="005F3C9D" w:rsidRDefault="005F3C9D" w:rsidP="005F3C9D">
      <w:r>
        <w:tab/>
        <w:t>b_sex[1] &lt;- 0 # baseline is boy. Set to 0</w:t>
      </w:r>
    </w:p>
    <w:p w14:paraId="6A2DA709" w14:textId="77777777" w:rsidR="005F3C9D" w:rsidRDefault="005F3C9D" w:rsidP="005F3C9D">
      <w:r>
        <w:tab/>
        <w:t>b_sex[2]  ~ dnorm(0, 1/10^3)</w:t>
      </w:r>
    </w:p>
    <w:p w14:paraId="746E0213" w14:textId="77777777" w:rsidR="005F3C9D" w:rsidRDefault="005F3C9D" w:rsidP="005F3C9D"/>
    <w:p w14:paraId="3B5282C5" w14:textId="77777777" w:rsidR="005F3C9D" w:rsidRDefault="005F3C9D" w:rsidP="005F3C9D">
      <w:r>
        <w:tab/>
        <w:t>b_eth[1] &lt;- 0 # eth Other (baseline) to 0</w:t>
      </w:r>
    </w:p>
    <w:p w14:paraId="676FA0BF" w14:textId="77777777" w:rsidR="005F3C9D" w:rsidRDefault="005F3C9D" w:rsidP="005F3C9D">
      <w:r>
        <w:tab/>
        <w:t>for(j in 2:4){</w:t>
      </w:r>
    </w:p>
    <w:p w14:paraId="4076AFC8" w14:textId="77777777" w:rsidR="005F3C9D" w:rsidRDefault="005F3C9D" w:rsidP="005F3C9D">
      <w:r>
        <w:tab/>
      </w:r>
      <w:r>
        <w:tab/>
        <w:t>b_eth[j] ~ dnorm(0,1/10^3)</w:t>
      </w:r>
    </w:p>
    <w:p w14:paraId="244250D1" w14:textId="77777777" w:rsidR="005F3C9D" w:rsidRDefault="005F3C9D" w:rsidP="005F3C9D">
      <w:r>
        <w:tab/>
        <w:t>}</w:t>
      </w:r>
    </w:p>
    <w:p w14:paraId="1F232E81" w14:textId="77777777" w:rsidR="005F3C9D" w:rsidRDefault="005F3C9D" w:rsidP="005F3C9D"/>
    <w:p w14:paraId="23BBD6C5" w14:textId="77777777" w:rsidR="005F3C9D" w:rsidRDefault="005F3C9D" w:rsidP="005F3C9D">
      <w:r>
        <w:tab/>
        <w:t>b_NZDep2006[1] &lt;- 0 # NZDep 1 (baseline) to 0</w:t>
      </w:r>
    </w:p>
    <w:p w14:paraId="782AF71D" w14:textId="77777777" w:rsidR="005F3C9D" w:rsidRDefault="005F3C9D" w:rsidP="005F3C9D">
      <w:r>
        <w:tab/>
        <w:t>for(k in 2:5){</w:t>
      </w:r>
    </w:p>
    <w:p w14:paraId="2357128A" w14:textId="77777777" w:rsidR="005F3C9D" w:rsidRDefault="005F3C9D" w:rsidP="005F3C9D">
      <w:r>
        <w:tab/>
      </w:r>
      <w:r>
        <w:tab/>
        <w:t>b_NZDep2006[k] ~ dnorm(0,1/10^3)</w:t>
      </w:r>
    </w:p>
    <w:p w14:paraId="5E6F0D79" w14:textId="77777777" w:rsidR="005F3C9D" w:rsidRDefault="005F3C9D" w:rsidP="005F3C9D">
      <w:r>
        <w:tab/>
        <w:t>}</w:t>
      </w:r>
    </w:p>
    <w:p w14:paraId="6564D6E3" w14:textId="77777777" w:rsidR="005F3C9D" w:rsidRDefault="005F3C9D" w:rsidP="005F3C9D"/>
    <w:p w14:paraId="6894ACF0" w14:textId="77777777" w:rsidR="005F3C9D" w:rsidRDefault="005F3C9D" w:rsidP="005F3C9D"/>
    <w:p w14:paraId="2ABB514D" w14:textId="77777777" w:rsidR="005F3C9D" w:rsidRDefault="005F3C9D" w:rsidP="005F3C9D">
      <w:r>
        <w:tab/>
        <w:t>b_rurality[1] &lt;- 0 # baseline is rural</w:t>
      </w:r>
    </w:p>
    <w:p w14:paraId="6F2AAFD7" w14:textId="77777777" w:rsidR="005F3C9D" w:rsidRDefault="005F3C9D" w:rsidP="005F3C9D">
      <w:r>
        <w:tab/>
        <w:t>b_rurality[2]  ~ dnorm(0, 1/10^3)</w:t>
      </w:r>
    </w:p>
    <w:p w14:paraId="53A8C623" w14:textId="77777777" w:rsidR="005F3C9D" w:rsidRDefault="005F3C9D" w:rsidP="005F3C9D"/>
    <w:p w14:paraId="0CC61073" w14:textId="77777777" w:rsidR="005F3C9D" w:rsidRDefault="005F3C9D" w:rsidP="005F3C9D"/>
    <w:p w14:paraId="2571B630" w14:textId="77777777" w:rsidR="005F3C9D" w:rsidRDefault="005F3C9D" w:rsidP="005F3C9D">
      <w:r>
        <w:tab/>
        <w:t xml:space="preserve">b_material[1] &lt;- 0 # </w:t>
      </w:r>
    </w:p>
    <w:p w14:paraId="166721F0" w14:textId="77777777" w:rsidR="005F3C9D" w:rsidRDefault="005F3C9D" w:rsidP="005F3C9D">
      <w:r>
        <w:tab/>
        <w:t>for(k in 2:4){</w:t>
      </w:r>
    </w:p>
    <w:p w14:paraId="0D8DA724" w14:textId="77777777" w:rsidR="005F3C9D" w:rsidRDefault="005F3C9D" w:rsidP="005F3C9D">
      <w:r>
        <w:tab/>
      </w:r>
      <w:r>
        <w:tab/>
        <w:t>b_material[k] ~ dnorm(0,1/10^3)</w:t>
      </w:r>
    </w:p>
    <w:p w14:paraId="0E51D757" w14:textId="77777777" w:rsidR="005F3C9D" w:rsidRDefault="005F3C9D" w:rsidP="005F3C9D">
      <w:r>
        <w:tab/>
        <w:t>}</w:t>
      </w:r>
    </w:p>
    <w:p w14:paraId="74BECE1D" w14:textId="77777777" w:rsidR="005F3C9D" w:rsidRDefault="005F3C9D" w:rsidP="005F3C9D"/>
    <w:p w14:paraId="56F62080" w14:textId="77777777" w:rsidR="005F3C9D" w:rsidRDefault="005F3C9D" w:rsidP="005F3C9D">
      <w:r>
        <w:tab/>
        <w:t>b_safe[1] &lt;- 0 # baseline is 1 Disagree . 2 Agree</w:t>
      </w:r>
    </w:p>
    <w:p w14:paraId="3B49B2FB" w14:textId="77777777" w:rsidR="005F3C9D" w:rsidRDefault="005F3C9D" w:rsidP="005F3C9D">
      <w:r>
        <w:tab/>
        <w:t xml:space="preserve">b_safe[2]  ~ dnorm(0, 1/10^3) </w:t>
      </w:r>
    </w:p>
    <w:p w14:paraId="156410EA" w14:textId="77777777" w:rsidR="005F3C9D" w:rsidRDefault="005F3C9D" w:rsidP="005F3C9D"/>
    <w:p w14:paraId="3AE9B0A8" w14:textId="77777777" w:rsidR="005F3C9D" w:rsidRDefault="005F3C9D" w:rsidP="005F3C9D">
      <w:r>
        <w:tab/>
        <w:t>b_noise[1] &lt;- 0 # baseline is 1 Disagree . 2 Agree</w:t>
      </w:r>
    </w:p>
    <w:p w14:paraId="322AFA18" w14:textId="77777777" w:rsidR="005F3C9D" w:rsidRDefault="005F3C9D" w:rsidP="005F3C9D">
      <w:r>
        <w:tab/>
        <w:t xml:space="preserve">b_noise[2]  ~ dnorm(0, 1/10^3) </w:t>
      </w:r>
    </w:p>
    <w:p w14:paraId="35C93520" w14:textId="77777777" w:rsidR="005F3C9D" w:rsidRDefault="005F3C9D" w:rsidP="005F3C9D"/>
    <w:p w14:paraId="0307CE44" w14:textId="77777777" w:rsidR="005F3C9D" w:rsidRDefault="005F3C9D" w:rsidP="005F3C9D">
      <w:r>
        <w:tab/>
        <w:t xml:space="preserve">b_household[1] &lt;- 0 #  1 parent_alone </w:t>
      </w:r>
    </w:p>
    <w:p w14:paraId="5D80BEAC" w14:textId="77777777" w:rsidR="005F3C9D" w:rsidRDefault="005F3C9D" w:rsidP="005F3C9D">
      <w:r>
        <w:tab/>
        <w:t>for(k in 2:3){</w:t>
      </w:r>
    </w:p>
    <w:p w14:paraId="2F1FC0A0" w14:textId="77777777" w:rsidR="005F3C9D" w:rsidRDefault="005F3C9D" w:rsidP="005F3C9D">
      <w:r>
        <w:tab/>
      </w:r>
      <w:r>
        <w:tab/>
        <w:t>b_household[k] ~ dnorm(0,1/10^3)</w:t>
      </w:r>
    </w:p>
    <w:p w14:paraId="702D996E" w14:textId="77777777" w:rsidR="005F3C9D" w:rsidRDefault="005F3C9D" w:rsidP="005F3C9D">
      <w:r>
        <w:tab/>
        <w:t>}</w:t>
      </w:r>
    </w:p>
    <w:p w14:paraId="206412F7" w14:textId="77777777" w:rsidR="005F3C9D" w:rsidRDefault="005F3C9D" w:rsidP="005F3C9D"/>
    <w:p w14:paraId="3A3846E7" w14:textId="77777777" w:rsidR="005F3C9D" w:rsidRDefault="005F3C9D" w:rsidP="005F3C9D">
      <w:r>
        <w:tab/>
        <w:t>b_paidwork[1] &lt;- 0 # baseline is 1 = Yes ; 2 = No</w:t>
      </w:r>
    </w:p>
    <w:p w14:paraId="1C04D619" w14:textId="77777777" w:rsidR="005F3C9D" w:rsidRDefault="005F3C9D" w:rsidP="005F3C9D">
      <w:r>
        <w:tab/>
        <w:t xml:space="preserve">b_paidwork[2]  ~ dnorm(0, 1/10^3) </w:t>
      </w:r>
    </w:p>
    <w:p w14:paraId="0096502F" w14:textId="77777777" w:rsidR="005F3C9D" w:rsidRDefault="005F3C9D" w:rsidP="005F3C9D"/>
    <w:p w14:paraId="218EB90C" w14:textId="77777777" w:rsidR="005F3C9D" w:rsidRDefault="005F3C9D" w:rsidP="005F3C9D"/>
    <w:p w14:paraId="7B5DCE02" w14:textId="77777777" w:rsidR="005F3C9D" w:rsidRDefault="005F3C9D" w:rsidP="005F3C9D">
      <w:r>
        <w:tab/>
        <w:t>b_childcare[1] &lt;- 0 # baseline is  1 = Yes ; 2 = No</w:t>
      </w:r>
    </w:p>
    <w:p w14:paraId="58B52776" w14:textId="77777777" w:rsidR="005F3C9D" w:rsidRDefault="005F3C9D" w:rsidP="005F3C9D">
      <w:r>
        <w:tab/>
        <w:t xml:space="preserve">b_childcare[2]  ~ dnorm(0, 1/10^3) </w:t>
      </w:r>
    </w:p>
    <w:p w14:paraId="38B7BE59" w14:textId="77777777" w:rsidR="005F3C9D" w:rsidRDefault="005F3C9D" w:rsidP="005F3C9D"/>
    <w:p w14:paraId="7C0E260F" w14:textId="77777777" w:rsidR="005F3C9D" w:rsidRDefault="005F3C9D" w:rsidP="005F3C9D">
      <w:r>
        <w:tab/>
        <w:t xml:space="preserve">b_outside_week[1] &lt;- 0 #  </w:t>
      </w:r>
    </w:p>
    <w:p w14:paraId="45D70376" w14:textId="77777777" w:rsidR="005F3C9D" w:rsidRDefault="005F3C9D" w:rsidP="005F3C9D">
      <w:r>
        <w:tab/>
        <w:t>for(k in 2:6){</w:t>
      </w:r>
    </w:p>
    <w:p w14:paraId="64ACA300" w14:textId="77777777" w:rsidR="005F3C9D" w:rsidRDefault="005F3C9D" w:rsidP="005F3C9D">
      <w:r>
        <w:tab/>
      </w:r>
      <w:r>
        <w:tab/>
        <w:t>b_outside_week[k] ~ dnorm(0,1/10^3)</w:t>
      </w:r>
    </w:p>
    <w:p w14:paraId="4DF62EBC" w14:textId="77777777" w:rsidR="005F3C9D" w:rsidRDefault="005F3C9D" w:rsidP="005F3C9D">
      <w:r>
        <w:tab/>
        <w:t>}</w:t>
      </w:r>
    </w:p>
    <w:p w14:paraId="786BC62C" w14:textId="77777777" w:rsidR="005F3C9D" w:rsidRDefault="005F3C9D" w:rsidP="005F3C9D"/>
    <w:p w14:paraId="599E8B0E" w14:textId="77777777" w:rsidR="005F3C9D" w:rsidRDefault="005F3C9D" w:rsidP="005F3C9D">
      <w:r>
        <w:tab/>
        <w:t xml:space="preserve">b_health[1] &lt;- 0 </w:t>
      </w:r>
    </w:p>
    <w:p w14:paraId="324988B4" w14:textId="77777777" w:rsidR="005F3C9D" w:rsidRDefault="005F3C9D" w:rsidP="005F3C9D">
      <w:r>
        <w:tab/>
        <w:t>for(k in 2:5){</w:t>
      </w:r>
    </w:p>
    <w:p w14:paraId="4A0E3B74" w14:textId="77777777" w:rsidR="005F3C9D" w:rsidRDefault="005F3C9D" w:rsidP="005F3C9D">
      <w:r>
        <w:tab/>
      </w:r>
      <w:r>
        <w:tab/>
        <w:t>b_health[k] ~ dnorm(0,1/10^3)</w:t>
      </w:r>
    </w:p>
    <w:p w14:paraId="1F0BB7B8" w14:textId="77777777" w:rsidR="005F3C9D" w:rsidRDefault="005F3C9D" w:rsidP="005F3C9D">
      <w:r>
        <w:tab/>
        <w:t>}</w:t>
      </w:r>
    </w:p>
    <w:p w14:paraId="1F93DADF" w14:textId="77777777" w:rsidR="005F3C9D" w:rsidRDefault="005F3C9D" w:rsidP="005F3C9D"/>
    <w:p w14:paraId="06406C5D" w14:textId="77777777" w:rsidR="005F3C9D" w:rsidRDefault="005F3C9D" w:rsidP="005F3C9D">
      <w:r>
        <w:tab/>
        <w:t xml:space="preserve">b_bmi_category[1] &lt;- 0 </w:t>
      </w:r>
    </w:p>
    <w:p w14:paraId="7089ECF8" w14:textId="77777777" w:rsidR="005F3C9D" w:rsidRDefault="005F3C9D" w:rsidP="005F3C9D">
      <w:r>
        <w:tab/>
        <w:t>for(k in 2:4){</w:t>
      </w:r>
    </w:p>
    <w:p w14:paraId="7654E758" w14:textId="77777777" w:rsidR="005F3C9D" w:rsidRDefault="005F3C9D" w:rsidP="005F3C9D">
      <w:r>
        <w:tab/>
      </w:r>
      <w:r>
        <w:tab/>
        <w:t>b_bmi_category[k] ~ dnorm(0,1/10^3)</w:t>
      </w:r>
    </w:p>
    <w:p w14:paraId="323C018C" w14:textId="77777777" w:rsidR="005F3C9D" w:rsidRDefault="005F3C9D" w:rsidP="005F3C9D">
      <w:r>
        <w:tab/>
        <w:t>}</w:t>
      </w:r>
    </w:p>
    <w:p w14:paraId="431424F6" w14:textId="77777777" w:rsidR="005F3C9D" w:rsidRDefault="005F3C9D" w:rsidP="005F3C9D"/>
    <w:p w14:paraId="76DAC7AE" w14:textId="77777777" w:rsidR="005F3C9D" w:rsidRDefault="005F3C9D" w:rsidP="005F3C9D">
      <w:r>
        <w:t>}</w:t>
      </w:r>
    </w:p>
    <w:p w14:paraId="422B6801" w14:textId="77777777" w:rsidR="005F3C9D" w:rsidRDefault="005F3C9D" w:rsidP="005F3C9D">
      <w:r>
        <w:t>'</w:t>
      </w:r>
    </w:p>
    <w:p w14:paraId="724B59A5" w14:textId="77777777" w:rsidR="008E5A6A" w:rsidRDefault="008E5A6A" w:rsidP="000D46DE">
      <w:pPr>
        <w:jc w:val="center"/>
      </w:pPr>
    </w:p>
    <w:sectPr w:rsidR="008E5A6A" w:rsidSect="004574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62E47B" w14:textId="77777777" w:rsidR="006C482D" w:rsidRDefault="006C482D" w:rsidP="00047809">
      <w:pPr>
        <w:spacing w:after="0" w:line="240" w:lineRule="auto"/>
      </w:pPr>
      <w:r>
        <w:separator/>
      </w:r>
    </w:p>
  </w:endnote>
  <w:endnote w:type="continuationSeparator" w:id="0">
    <w:p w14:paraId="4209A5AE" w14:textId="77777777" w:rsidR="006C482D" w:rsidRDefault="006C482D" w:rsidP="000478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734370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903DBD" w14:textId="136FDAF8" w:rsidR="00047809" w:rsidRDefault="0004780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5D6D17" w14:textId="77777777" w:rsidR="00047809" w:rsidRDefault="000478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936254" w14:textId="77777777" w:rsidR="006C482D" w:rsidRDefault="006C482D" w:rsidP="00047809">
      <w:pPr>
        <w:spacing w:after="0" w:line="240" w:lineRule="auto"/>
      </w:pPr>
      <w:r>
        <w:separator/>
      </w:r>
    </w:p>
  </w:footnote>
  <w:footnote w:type="continuationSeparator" w:id="0">
    <w:p w14:paraId="13389732" w14:textId="77777777" w:rsidR="006C482D" w:rsidRDefault="006C482D" w:rsidP="000478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3209AD"/>
    <w:multiLevelType w:val="multilevel"/>
    <w:tmpl w:val="A846F696"/>
    <w:lvl w:ilvl="0"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DEC"/>
    <w:rsid w:val="00003D9F"/>
    <w:rsid w:val="000079B8"/>
    <w:rsid w:val="000216BB"/>
    <w:rsid w:val="00032C3F"/>
    <w:rsid w:val="0003474E"/>
    <w:rsid w:val="0003616F"/>
    <w:rsid w:val="00036939"/>
    <w:rsid w:val="0003776E"/>
    <w:rsid w:val="00037EDF"/>
    <w:rsid w:val="000411B0"/>
    <w:rsid w:val="00041F9E"/>
    <w:rsid w:val="00046BF8"/>
    <w:rsid w:val="00047809"/>
    <w:rsid w:val="0006056B"/>
    <w:rsid w:val="000813CA"/>
    <w:rsid w:val="000863CA"/>
    <w:rsid w:val="00091EC5"/>
    <w:rsid w:val="00095119"/>
    <w:rsid w:val="000A0E9A"/>
    <w:rsid w:val="000A7362"/>
    <w:rsid w:val="000B28BA"/>
    <w:rsid w:val="000B33F8"/>
    <w:rsid w:val="000D1039"/>
    <w:rsid w:val="000D46DE"/>
    <w:rsid w:val="000D52E5"/>
    <w:rsid w:val="000E1564"/>
    <w:rsid w:val="000E1837"/>
    <w:rsid w:val="000F46CC"/>
    <w:rsid w:val="00100A8E"/>
    <w:rsid w:val="00105AA0"/>
    <w:rsid w:val="00115B33"/>
    <w:rsid w:val="00116A6B"/>
    <w:rsid w:val="001179F9"/>
    <w:rsid w:val="001212FD"/>
    <w:rsid w:val="001268B8"/>
    <w:rsid w:val="001309FD"/>
    <w:rsid w:val="00132DBF"/>
    <w:rsid w:val="0013784B"/>
    <w:rsid w:val="00142A93"/>
    <w:rsid w:val="001502C4"/>
    <w:rsid w:val="00162B1C"/>
    <w:rsid w:val="00164CA8"/>
    <w:rsid w:val="0016649D"/>
    <w:rsid w:val="00166AE6"/>
    <w:rsid w:val="00167FA5"/>
    <w:rsid w:val="001728F9"/>
    <w:rsid w:val="001866E0"/>
    <w:rsid w:val="00187923"/>
    <w:rsid w:val="001B654B"/>
    <w:rsid w:val="001C2CB9"/>
    <w:rsid w:val="001C388C"/>
    <w:rsid w:val="001C56DE"/>
    <w:rsid w:val="001D62D3"/>
    <w:rsid w:val="001E235F"/>
    <w:rsid w:val="001E2626"/>
    <w:rsid w:val="001E499D"/>
    <w:rsid w:val="001F3DE0"/>
    <w:rsid w:val="001F4B5F"/>
    <w:rsid w:val="00216016"/>
    <w:rsid w:val="002417D1"/>
    <w:rsid w:val="00244D64"/>
    <w:rsid w:val="0025064A"/>
    <w:rsid w:val="0026098D"/>
    <w:rsid w:val="00262C90"/>
    <w:rsid w:val="00284618"/>
    <w:rsid w:val="002A1180"/>
    <w:rsid w:val="002A770D"/>
    <w:rsid w:val="002B682D"/>
    <w:rsid w:val="002C3E19"/>
    <w:rsid w:val="002E0D5C"/>
    <w:rsid w:val="002E25C2"/>
    <w:rsid w:val="002F3024"/>
    <w:rsid w:val="00310A51"/>
    <w:rsid w:val="0031608D"/>
    <w:rsid w:val="00324CA9"/>
    <w:rsid w:val="00326507"/>
    <w:rsid w:val="00341D57"/>
    <w:rsid w:val="00350D3C"/>
    <w:rsid w:val="003512CB"/>
    <w:rsid w:val="003607BC"/>
    <w:rsid w:val="00372697"/>
    <w:rsid w:val="0037629F"/>
    <w:rsid w:val="00377803"/>
    <w:rsid w:val="00387109"/>
    <w:rsid w:val="00394506"/>
    <w:rsid w:val="003945DE"/>
    <w:rsid w:val="00394DEC"/>
    <w:rsid w:val="003A1675"/>
    <w:rsid w:val="003A21C0"/>
    <w:rsid w:val="003B78B2"/>
    <w:rsid w:val="003B79B5"/>
    <w:rsid w:val="003C68CA"/>
    <w:rsid w:val="003D1720"/>
    <w:rsid w:val="003D32C8"/>
    <w:rsid w:val="003D395F"/>
    <w:rsid w:val="003D6391"/>
    <w:rsid w:val="003E7E37"/>
    <w:rsid w:val="00405660"/>
    <w:rsid w:val="00425C25"/>
    <w:rsid w:val="004268D5"/>
    <w:rsid w:val="004368EE"/>
    <w:rsid w:val="00437AB0"/>
    <w:rsid w:val="0045228F"/>
    <w:rsid w:val="004574B2"/>
    <w:rsid w:val="004637A1"/>
    <w:rsid w:val="004650BD"/>
    <w:rsid w:val="00466043"/>
    <w:rsid w:val="00466651"/>
    <w:rsid w:val="004704B1"/>
    <w:rsid w:val="0048170D"/>
    <w:rsid w:val="0049467D"/>
    <w:rsid w:val="004A4CCF"/>
    <w:rsid w:val="004B1BFF"/>
    <w:rsid w:val="004B1CAF"/>
    <w:rsid w:val="004E15FD"/>
    <w:rsid w:val="004F1C3B"/>
    <w:rsid w:val="004F2EF9"/>
    <w:rsid w:val="004F5ABF"/>
    <w:rsid w:val="004F60DC"/>
    <w:rsid w:val="005026A1"/>
    <w:rsid w:val="005028B4"/>
    <w:rsid w:val="00503C14"/>
    <w:rsid w:val="0051055F"/>
    <w:rsid w:val="00510703"/>
    <w:rsid w:val="00512506"/>
    <w:rsid w:val="0051347B"/>
    <w:rsid w:val="00515078"/>
    <w:rsid w:val="0052446F"/>
    <w:rsid w:val="00524ADC"/>
    <w:rsid w:val="00526915"/>
    <w:rsid w:val="00526D30"/>
    <w:rsid w:val="005279D9"/>
    <w:rsid w:val="00530421"/>
    <w:rsid w:val="00532D71"/>
    <w:rsid w:val="00533DD8"/>
    <w:rsid w:val="0053733A"/>
    <w:rsid w:val="005402C6"/>
    <w:rsid w:val="00540C22"/>
    <w:rsid w:val="00543427"/>
    <w:rsid w:val="0054581F"/>
    <w:rsid w:val="00555153"/>
    <w:rsid w:val="0055596D"/>
    <w:rsid w:val="0056494A"/>
    <w:rsid w:val="00565A67"/>
    <w:rsid w:val="00570AFA"/>
    <w:rsid w:val="00574526"/>
    <w:rsid w:val="005762A7"/>
    <w:rsid w:val="005811BB"/>
    <w:rsid w:val="005A6463"/>
    <w:rsid w:val="005B1F02"/>
    <w:rsid w:val="005E4AEC"/>
    <w:rsid w:val="005E7F7E"/>
    <w:rsid w:val="005F3C9D"/>
    <w:rsid w:val="005F3D1D"/>
    <w:rsid w:val="006069EB"/>
    <w:rsid w:val="00612F44"/>
    <w:rsid w:val="00614C29"/>
    <w:rsid w:val="00617276"/>
    <w:rsid w:val="0062534C"/>
    <w:rsid w:val="00630D74"/>
    <w:rsid w:val="00631B0E"/>
    <w:rsid w:val="00634793"/>
    <w:rsid w:val="00634A4B"/>
    <w:rsid w:val="00635FAF"/>
    <w:rsid w:val="00641814"/>
    <w:rsid w:val="00642735"/>
    <w:rsid w:val="0064642F"/>
    <w:rsid w:val="00646887"/>
    <w:rsid w:val="00651E96"/>
    <w:rsid w:val="00652FFF"/>
    <w:rsid w:val="00653066"/>
    <w:rsid w:val="00661607"/>
    <w:rsid w:val="00664872"/>
    <w:rsid w:val="006925E8"/>
    <w:rsid w:val="006A7EBC"/>
    <w:rsid w:val="006B1ACC"/>
    <w:rsid w:val="006C0B8A"/>
    <w:rsid w:val="006C482D"/>
    <w:rsid w:val="006D0459"/>
    <w:rsid w:val="006D0972"/>
    <w:rsid w:val="006E76C9"/>
    <w:rsid w:val="006F3EF9"/>
    <w:rsid w:val="006F5EBF"/>
    <w:rsid w:val="00701383"/>
    <w:rsid w:val="007031AE"/>
    <w:rsid w:val="007055E4"/>
    <w:rsid w:val="0071416B"/>
    <w:rsid w:val="00716EC3"/>
    <w:rsid w:val="00717661"/>
    <w:rsid w:val="00721E50"/>
    <w:rsid w:val="0073405D"/>
    <w:rsid w:val="0074030A"/>
    <w:rsid w:val="00740E7C"/>
    <w:rsid w:val="00745FE5"/>
    <w:rsid w:val="0077001D"/>
    <w:rsid w:val="007731E0"/>
    <w:rsid w:val="0077356F"/>
    <w:rsid w:val="00775CCE"/>
    <w:rsid w:val="007769B4"/>
    <w:rsid w:val="007901D9"/>
    <w:rsid w:val="00793028"/>
    <w:rsid w:val="00793F9C"/>
    <w:rsid w:val="00797C90"/>
    <w:rsid w:val="007A253C"/>
    <w:rsid w:val="007A4E35"/>
    <w:rsid w:val="007A518F"/>
    <w:rsid w:val="007A62D1"/>
    <w:rsid w:val="007C3561"/>
    <w:rsid w:val="007E497B"/>
    <w:rsid w:val="007F2F80"/>
    <w:rsid w:val="007F575C"/>
    <w:rsid w:val="007F6B3F"/>
    <w:rsid w:val="00803C67"/>
    <w:rsid w:val="0081043C"/>
    <w:rsid w:val="00812A1C"/>
    <w:rsid w:val="0081728A"/>
    <w:rsid w:val="0081780D"/>
    <w:rsid w:val="008274D3"/>
    <w:rsid w:val="008335DA"/>
    <w:rsid w:val="008412DC"/>
    <w:rsid w:val="00842CD5"/>
    <w:rsid w:val="00850516"/>
    <w:rsid w:val="00852D49"/>
    <w:rsid w:val="00853DC0"/>
    <w:rsid w:val="008646D6"/>
    <w:rsid w:val="008775FC"/>
    <w:rsid w:val="00880210"/>
    <w:rsid w:val="0089444F"/>
    <w:rsid w:val="008A563C"/>
    <w:rsid w:val="008B1C41"/>
    <w:rsid w:val="008B1EE8"/>
    <w:rsid w:val="008C4674"/>
    <w:rsid w:val="008C7A0B"/>
    <w:rsid w:val="008E5A6A"/>
    <w:rsid w:val="0091321F"/>
    <w:rsid w:val="00923F01"/>
    <w:rsid w:val="009261D3"/>
    <w:rsid w:val="00926C44"/>
    <w:rsid w:val="009275F8"/>
    <w:rsid w:val="00945BB0"/>
    <w:rsid w:val="00950C23"/>
    <w:rsid w:val="00953FC1"/>
    <w:rsid w:val="00976E65"/>
    <w:rsid w:val="009774F8"/>
    <w:rsid w:val="00985A3C"/>
    <w:rsid w:val="00992C23"/>
    <w:rsid w:val="009A229A"/>
    <w:rsid w:val="009A2769"/>
    <w:rsid w:val="009A359C"/>
    <w:rsid w:val="009B02F3"/>
    <w:rsid w:val="009B0559"/>
    <w:rsid w:val="009D24B4"/>
    <w:rsid w:val="009D787C"/>
    <w:rsid w:val="009E2DD6"/>
    <w:rsid w:val="009E7439"/>
    <w:rsid w:val="009F0E0E"/>
    <w:rsid w:val="009F42BA"/>
    <w:rsid w:val="009F5EBF"/>
    <w:rsid w:val="00A075A9"/>
    <w:rsid w:val="00A1618E"/>
    <w:rsid w:val="00A31879"/>
    <w:rsid w:val="00A34791"/>
    <w:rsid w:val="00A34C0E"/>
    <w:rsid w:val="00A36A71"/>
    <w:rsid w:val="00A45394"/>
    <w:rsid w:val="00A51311"/>
    <w:rsid w:val="00A51C47"/>
    <w:rsid w:val="00A5569B"/>
    <w:rsid w:val="00A66171"/>
    <w:rsid w:val="00A72909"/>
    <w:rsid w:val="00A77D08"/>
    <w:rsid w:val="00A86CD2"/>
    <w:rsid w:val="00A87C34"/>
    <w:rsid w:val="00AA5C00"/>
    <w:rsid w:val="00AB23FE"/>
    <w:rsid w:val="00AB251F"/>
    <w:rsid w:val="00AC101B"/>
    <w:rsid w:val="00AD1451"/>
    <w:rsid w:val="00AF327F"/>
    <w:rsid w:val="00AF4330"/>
    <w:rsid w:val="00AF6D31"/>
    <w:rsid w:val="00B0010F"/>
    <w:rsid w:val="00B00C08"/>
    <w:rsid w:val="00B05A3B"/>
    <w:rsid w:val="00B0730C"/>
    <w:rsid w:val="00B26B24"/>
    <w:rsid w:val="00B3262D"/>
    <w:rsid w:val="00B32EB6"/>
    <w:rsid w:val="00B3303D"/>
    <w:rsid w:val="00B3594E"/>
    <w:rsid w:val="00B514B0"/>
    <w:rsid w:val="00B5519E"/>
    <w:rsid w:val="00B56DFF"/>
    <w:rsid w:val="00B574C4"/>
    <w:rsid w:val="00B62780"/>
    <w:rsid w:val="00B63A95"/>
    <w:rsid w:val="00B64A89"/>
    <w:rsid w:val="00B72638"/>
    <w:rsid w:val="00B83138"/>
    <w:rsid w:val="00B85C38"/>
    <w:rsid w:val="00B91CF0"/>
    <w:rsid w:val="00B92860"/>
    <w:rsid w:val="00B96E0D"/>
    <w:rsid w:val="00BA5552"/>
    <w:rsid w:val="00BA7AFB"/>
    <w:rsid w:val="00BB19F6"/>
    <w:rsid w:val="00BD0FAE"/>
    <w:rsid w:val="00BD108B"/>
    <w:rsid w:val="00BE1C4A"/>
    <w:rsid w:val="00BE376C"/>
    <w:rsid w:val="00BE5BE9"/>
    <w:rsid w:val="00BF11C8"/>
    <w:rsid w:val="00BF4D8B"/>
    <w:rsid w:val="00BF7708"/>
    <w:rsid w:val="00C04E7A"/>
    <w:rsid w:val="00C051FF"/>
    <w:rsid w:val="00C14AD4"/>
    <w:rsid w:val="00C20641"/>
    <w:rsid w:val="00C222AF"/>
    <w:rsid w:val="00C23993"/>
    <w:rsid w:val="00C25B0D"/>
    <w:rsid w:val="00C30B0A"/>
    <w:rsid w:val="00C31230"/>
    <w:rsid w:val="00C37CE0"/>
    <w:rsid w:val="00C414F8"/>
    <w:rsid w:val="00C616A5"/>
    <w:rsid w:val="00C630FB"/>
    <w:rsid w:val="00C6521D"/>
    <w:rsid w:val="00C65397"/>
    <w:rsid w:val="00C6555A"/>
    <w:rsid w:val="00C660C1"/>
    <w:rsid w:val="00C70E2D"/>
    <w:rsid w:val="00C71B7B"/>
    <w:rsid w:val="00C71F7A"/>
    <w:rsid w:val="00C72762"/>
    <w:rsid w:val="00C75831"/>
    <w:rsid w:val="00C86950"/>
    <w:rsid w:val="00C94166"/>
    <w:rsid w:val="00C979BC"/>
    <w:rsid w:val="00CA1299"/>
    <w:rsid w:val="00CA764F"/>
    <w:rsid w:val="00CB2E48"/>
    <w:rsid w:val="00CB5170"/>
    <w:rsid w:val="00CB75C1"/>
    <w:rsid w:val="00CC37C1"/>
    <w:rsid w:val="00CD31DD"/>
    <w:rsid w:val="00CD330D"/>
    <w:rsid w:val="00CD7B24"/>
    <w:rsid w:val="00CE3612"/>
    <w:rsid w:val="00CF1611"/>
    <w:rsid w:val="00D050A1"/>
    <w:rsid w:val="00D05B70"/>
    <w:rsid w:val="00D06FF5"/>
    <w:rsid w:val="00D3723C"/>
    <w:rsid w:val="00D404B3"/>
    <w:rsid w:val="00D52EAA"/>
    <w:rsid w:val="00D735D6"/>
    <w:rsid w:val="00D7666B"/>
    <w:rsid w:val="00D82556"/>
    <w:rsid w:val="00D93B8F"/>
    <w:rsid w:val="00DA47BA"/>
    <w:rsid w:val="00DA57A7"/>
    <w:rsid w:val="00DA6633"/>
    <w:rsid w:val="00DA6B44"/>
    <w:rsid w:val="00DC5C13"/>
    <w:rsid w:val="00DC774F"/>
    <w:rsid w:val="00DD780A"/>
    <w:rsid w:val="00DD7B9C"/>
    <w:rsid w:val="00DE6ABF"/>
    <w:rsid w:val="00DF0A20"/>
    <w:rsid w:val="00DF26BF"/>
    <w:rsid w:val="00E02EFD"/>
    <w:rsid w:val="00E0429E"/>
    <w:rsid w:val="00E06AAB"/>
    <w:rsid w:val="00E12A74"/>
    <w:rsid w:val="00E21950"/>
    <w:rsid w:val="00E24402"/>
    <w:rsid w:val="00E4167D"/>
    <w:rsid w:val="00E46D33"/>
    <w:rsid w:val="00E47B30"/>
    <w:rsid w:val="00E52815"/>
    <w:rsid w:val="00E55C09"/>
    <w:rsid w:val="00E6456C"/>
    <w:rsid w:val="00E70DC5"/>
    <w:rsid w:val="00E73385"/>
    <w:rsid w:val="00E746C8"/>
    <w:rsid w:val="00E74F5A"/>
    <w:rsid w:val="00E81CBD"/>
    <w:rsid w:val="00E86258"/>
    <w:rsid w:val="00EB737C"/>
    <w:rsid w:val="00ED680F"/>
    <w:rsid w:val="00EE7B0E"/>
    <w:rsid w:val="00EF532E"/>
    <w:rsid w:val="00EF63A4"/>
    <w:rsid w:val="00F01D0E"/>
    <w:rsid w:val="00F05238"/>
    <w:rsid w:val="00F061BB"/>
    <w:rsid w:val="00F07421"/>
    <w:rsid w:val="00F15E86"/>
    <w:rsid w:val="00F16E63"/>
    <w:rsid w:val="00F37932"/>
    <w:rsid w:val="00F55BB5"/>
    <w:rsid w:val="00F57188"/>
    <w:rsid w:val="00F57A18"/>
    <w:rsid w:val="00F60D72"/>
    <w:rsid w:val="00F61DFD"/>
    <w:rsid w:val="00F62017"/>
    <w:rsid w:val="00F72A16"/>
    <w:rsid w:val="00F87487"/>
    <w:rsid w:val="00F948E8"/>
    <w:rsid w:val="00FB0080"/>
    <w:rsid w:val="00FB17CA"/>
    <w:rsid w:val="00FB41DB"/>
    <w:rsid w:val="00FB6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ABE3A"/>
  <w15:chartTrackingRefBased/>
  <w15:docId w15:val="{FD326A21-C3AF-445A-AFCE-CFA454763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00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08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14A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05A3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075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75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75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5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75A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478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7809"/>
  </w:style>
  <w:style w:type="paragraph" w:styleId="Footer">
    <w:name w:val="footer"/>
    <w:basedOn w:val="Normal"/>
    <w:link w:val="FooterChar"/>
    <w:uiPriority w:val="99"/>
    <w:unhideWhenUsed/>
    <w:rsid w:val="000478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7809"/>
  </w:style>
  <w:style w:type="character" w:styleId="Hyperlink">
    <w:name w:val="Hyperlink"/>
    <w:basedOn w:val="DefaultParagraphFont"/>
    <w:uiPriority w:val="99"/>
    <w:unhideWhenUsed/>
    <w:rsid w:val="00812A1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d.p.muller@massey.ac.nz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6</Pages>
  <Words>3186</Words>
  <Characters>18165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ler, Dee</dc:creator>
  <cp:keywords/>
  <dc:description/>
  <cp:lastModifiedBy>Diane Muller</cp:lastModifiedBy>
  <cp:revision>23</cp:revision>
  <dcterms:created xsi:type="dcterms:W3CDTF">2021-10-22T03:09:00Z</dcterms:created>
  <dcterms:modified xsi:type="dcterms:W3CDTF">2022-01-09T2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d9e4d68-54d0-40a5-8c9a-85a36c87352c_Enabled">
    <vt:lpwstr>true</vt:lpwstr>
  </property>
  <property fmtid="{D5CDD505-2E9C-101B-9397-08002B2CF9AE}" pid="3" name="MSIP_Label_bd9e4d68-54d0-40a5-8c9a-85a36c87352c_SetDate">
    <vt:lpwstr>2022-01-09T21:19:04Z</vt:lpwstr>
  </property>
  <property fmtid="{D5CDD505-2E9C-101B-9397-08002B2CF9AE}" pid="4" name="MSIP_Label_bd9e4d68-54d0-40a5-8c9a-85a36c87352c_Method">
    <vt:lpwstr>Privileged</vt:lpwstr>
  </property>
  <property fmtid="{D5CDD505-2E9C-101B-9397-08002B2CF9AE}" pid="5" name="MSIP_Label_bd9e4d68-54d0-40a5-8c9a-85a36c87352c_Name">
    <vt:lpwstr>Unclassified</vt:lpwstr>
  </property>
  <property fmtid="{D5CDD505-2E9C-101B-9397-08002B2CF9AE}" pid="6" name="MSIP_Label_bd9e4d68-54d0-40a5-8c9a-85a36c87352c_SiteId">
    <vt:lpwstr>388728e1-bbd0-4378-98dc-f8682e644300</vt:lpwstr>
  </property>
  <property fmtid="{D5CDD505-2E9C-101B-9397-08002B2CF9AE}" pid="7" name="MSIP_Label_bd9e4d68-54d0-40a5-8c9a-85a36c87352c_ActionId">
    <vt:lpwstr>aec4ff1b-61ca-4ec7-9492-d7ab84506b6e</vt:lpwstr>
  </property>
  <property fmtid="{D5CDD505-2E9C-101B-9397-08002B2CF9AE}" pid="8" name="MSIP_Label_bd9e4d68-54d0-40a5-8c9a-85a36c87352c_ContentBits">
    <vt:lpwstr>0</vt:lpwstr>
  </property>
</Properties>
</file>